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  <Override PartName="/word/charts/style2.xml" ContentType="application/vnd.ms-office.chartstyle+xml"/>
  <Override PartName="/word/charts/colors2.xml" ContentType="application/vnd.ms-office.chartcolorstyle+xml"/>
  <Override PartName="/word/charts/style3.xml" ContentType="application/vnd.ms-office.chartstyle+xml"/>
  <Override PartName="/word/charts/colors3.xml" ContentType="application/vnd.ms-office.chartcolorstyle+xml"/>
  <Override PartName="/word/charts/style4.xml" ContentType="application/vnd.ms-office.chartstyle+xml"/>
  <Override PartName="/word/charts/colors4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3CE11" w14:textId="77777777" w:rsidR="00C84C81" w:rsidRPr="00356289" w:rsidRDefault="00C84C81" w:rsidP="00C84C81">
      <w:pPr>
        <w:rPr>
          <w:rFonts w:asciiTheme="majorBidi" w:hAnsiTheme="majorBidi" w:cstheme="majorBidi"/>
          <w:color w:val="171717" w:themeColor="background2" w:themeShade="1A"/>
          <w:sz w:val="24"/>
          <w:szCs w:val="24"/>
          <w:u w:val="single"/>
          <w:lang w:bidi="fa-IR"/>
        </w:rPr>
      </w:pPr>
      <w:bookmarkStart w:id="0" w:name="_GoBack"/>
      <w:bookmarkEnd w:id="0"/>
      <w:r w:rsidRPr="00087437">
        <w:rPr>
          <w:rFonts w:asciiTheme="majorBidi" w:hAnsiTheme="majorBidi" w:cstheme="majorBidi"/>
          <w:b/>
          <w:bCs/>
          <w:color w:val="171717" w:themeColor="background2" w:themeShade="1A"/>
          <w:sz w:val="28"/>
          <w:szCs w:val="28"/>
        </w:rPr>
        <w:t>Supplementary material</w:t>
      </w:r>
    </w:p>
    <w:p w14:paraId="6DD51187" w14:textId="77777777" w:rsidR="00C84C81" w:rsidRDefault="00C84C81" w:rsidP="00C84C81">
      <w:pPr>
        <w:keepNext/>
        <w:jc w:val="center"/>
      </w:pPr>
      <w:r>
        <w:rPr>
          <w:noProof/>
        </w:rPr>
        <w:drawing>
          <wp:inline distT="0" distB="0" distL="0" distR="0" wp14:anchorId="6FF9041D" wp14:editId="3F1FC1F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20E6074" w14:textId="77777777" w:rsidR="00C84C81" w:rsidRPr="00360E61" w:rsidRDefault="00C84C81" w:rsidP="00C84C81">
      <w:pPr>
        <w:pStyle w:val="Caption"/>
        <w:jc w:val="center"/>
        <w:rPr>
          <w:rFonts w:asciiTheme="majorBidi" w:hAnsiTheme="majorBidi" w:cstheme="majorBidi"/>
          <w:i w:val="0"/>
          <w:iCs w:val="0"/>
        </w:rPr>
      </w:pPr>
      <w:r w:rsidRPr="00360E61">
        <w:rPr>
          <w:rFonts w:asciiTheme="majorBidi" w:hAnsiTheme="majorBidi" w:cstheme="majorBidi"/>
          <w:i w:val="0"/>
          <w:iCs w:val="0"/>
        </w:rPr>
        <w:t xml:space="preserve">Figure </w:t>
      </w:r>
      <w:r w:rsidRPr="00360E61">
        <w:rPr>
          <w:rFonts w:asciiTheme="majorBidi" w:hAnsiTheme="majorBidi" w:cstheme="majorBidi"/>
          <w:i w:val="0"/>
          <w:iCs w:val="0"/>
        </w:rPr>
        <w:fldChar w:fldCharType="begin"/>
      </w:r>
      <w:r w:rsidRPr="00360E61">
        <w:rPr>
          <w:rFonts w:asciiTheme="majorBidi" w:hAnsiTheme="majorBidi" w:cstheme="majorBidi"/>
          <w:i w:val="0"/>
          <w:iCs w:val="0"/>
        </w:rPr>
        <w:instrText xml:space="preserve"> SEQ Figure \* ARABIC </w:instrText>
      </w:r>
      <w:r w:rsidRPr="00360E61">
        <w:rPr>
          <w:rFonts w:asciiTheme="majorBidi" w:hAnsiTheme="majorBidi" w:cstheme="majorBidi"/>
          <w:i w:val="0"/>
          <w:iCs w:val="0"/>
        </w:rPr>
        <w:fldChar w:fldCharType="separate"/>
      </w:r>
      <w:r w:rsidRPr="00360E61">
        <w:rPr>
          <w:rFonts w:asciiTheme="majorBidi" w:hAnsiTheme="majorBidi" w:cstheme="majorBidi"/>
          <w:i w:val="0"/>
          <w:iCs w:val="0"/>
          <w:noProof/>
        </w:rPr>
        <w:t>1</w:t>
      </w:r>
      <w:r w:rsidRPr="00360E61">
        <w:rPr>
          <w:rFonts w:asciiTheme="majorBidi" w:hAnsiTheme="majorBidi" w:cstheme="majorBidi"/>
          <w:i w:val="0"/>
          <w:iCs w:val="0"/>
        </w:rPr>
        <w:fldChar w:fldCharType="end"/>
      </w:r>
      <w:r w:rsidRPr="00360E61">
        <w:rPr>
          <w:rFonts w:asciiTheme="majorBidi" w:hAnsiTheme="majorBidi" w:cstheme="majorBidi"/>
          <w:i w:val="0"/>
          <w:iCs w:val="0"/>
        </w:rPr>
        <w:t>-1-S1</w:t>
      </w:r>
    </w:p>
    <w:p w14:paraId="1C971816" w14:textId="77777777" w:rsidR="00C84C81" w:rsidRDefault="00C84C81" w:rsidP="00C84C81">
      <w:pPr>
        <w:jc w:val="center"/>
      </w:pPr>
    </w:p>
    <w:p w14:paraId="6B83C494" w14:textId="77777777" w:rsidR="00C84C81" w:rsidRDefault="00C84C81" w:rsidP="00C84C81">
      <w:pPr>
        <w:keepNext/>
        <w:jc w:val="center"/>
      </w:pPr>
      <w:r>
        <w:rPr>
          <w:noProof/>
        </w:rPr>
        <w:drawing>
          <wp:inline distT="0" distB="0" distL="0" distR="0" wp14:anchorId="40605308" wp14:editId="4A5E25E2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91951A2" w14:textId="77777777" w:rsidR="00C84C81" w:rsidRPr="00360E61" w:rsidRDefault="00C84C81" w:rsidP="00C84C81">
      <w:pPr>
        <w:pStyle w:val="Caption"/>
        <w:jc w:val="center"/>
        <w:rPr>
          <w:rFonts w:asciiTheme="majorBidi" w:hAnsiTheme="majorBidi" w:cstheme="majorBidi"/>
          <w:i w:val="0"/>
          <w:iCs w:val="0"/>
        </w:rPr>
      </w:pPr>
      <w:r w:rsidRPr="00360E61">
        <w:rPr>
          <w:rFonts w:asciiTheme="majorBidi" w:hAnsiTheme="majorBidi" w:cstheme="majorBidi"/>
          <w:i w:val="0"/>
          <w:iCs w:val="0"/>
        </w:rPr>
        <w:t xml:space="preserve">Figure </w:t>
      </w:r>
      <w:r w:rsidRPr="00360E61">
        <w:rPr>
          <w:rFonts w:asciiTheme="majorBidi" w:hAnsiTheme="majorBidi" w:cstheme="majorBidi"/>
          <w:i w:val="0"/>
          <w:iCs w:val="0"/>
        </w:rPr>
        <w:fldChar w:fldCharType="begin"/>
      </w:r>
      <w:r w:rsidRPr="00360E61">
        <w:rPr>
          <w:rFonts w:asciiTheme="majorBidi" w:hAnsiTheme="majorBidi" w:cstheme="majorBidi"/>
          <w:i w:val="0"/>
          <w:iCs w:val="0"/>
        </w:rPr>
        <w:instrText xml:space="preserve"> SEQ Figure \* ARABIC </w:instrText>
      </w:r>
      <w:r w:rsidRPr="00360E61">
        <w:rPr>
          <w:rFonts w:asciiTheme="majorBidi" w:hAnsiTheme="majorBidi" w:cstheme="majorBidi"/>
          <w:i w:val="0"/>
          <w:iCs w:val="0"/>
        </w:rPr>
        <w:fldChar w:fldCharType="separate"/>
      </w:r>
      <w:r w:rsidRPr="00360E61">
        <w:rPr>
          <w:rFonts w:asciiTheme="majorBidi" w:hAnsiTheme="majorBidi" w:cstheme="majorBidi"/>
          <w:i w:val="0"/>
          <w:iCs w:val="0"/>
          <w:noProof/>
        </w:rPr>
        <w:t>2</w:t>
      </w:r>
      <w:r w:rsidRPr="00360E61">
        <w:rPr>
          <w:rFonts w:asciiTheme="majorBidi" w:hAnsiTheme="majorBidi" w:cstheme="majorBidi"/>
          <w:i w:val="0"/>
          <w:iCs w:val="0"/>
        </w:rPr>
        <w:fldChar w:fldCharType="end"/>
      </w:r>
      <w:r w:rsidRPr="00360E61">
        <w:rPr>
          <w:rFonts w:asciiTheme="majorBidi" w:hAnsiTheme="majorBidi" w:cstheme="majorBidi"/>
          <w:i w:val="0"/>
          <w:iCs w:val="0"/>
        </w:rPr>
        <w:t>-1-S2</w:t>
      </w:r>
    </w:p>
    <w:p w14:paraId="1B5D9509" w14:textId="77777777" w:rsidR="00C84C81" w:rsidRDefault="00C84C81" w:rsidP="00C84C81">
      <w:r>
        <w:br w:type="page"/>
      </w:r>
    </w:p>
    <w:p w14:paraId="702B444C" w14:textId="77777777" w:rsidR="00C84C81" w:rsidRDefault="00C84C81" w:rsidP="00C84C81">
      <w:pPr>
        <w:jc w:val="center"/>
      </w:pPr>
    </w:p>
    <w:p w14:paraId="46E80322" w14:textId="77777777" w:rsidR="00C84C81" w:rsidRDefault="00C84C81" w:rsidP="00C84C81">
      <w:pPr>
        <w:keepNext/>
        <w:jc w:val="center"/>
      </w:pPr>
      <w:r>
        <w:rPr>
          <w:noProof/>
        </w:rPr>
        <w:drawing>
          <wp:inline distT="0" distB="0" distL="0" distR="0" wp14:anchorId="18E02FFD" wp14:editId="6B9DAB10">
            <wp:extent cx="4619625" cy="274320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CCFC01" w14:textId="77777777" w:rsidR="00C84C81" w:rsidRPr="00360E61" w:rsidRDefault="00C84C81" w:rsidP="00C84C81">
      <w:pPr>
        <w:pStyle w:val="Caption"/>
        <w:jc w:val="center"/>
        <w:rPr>
          <w:rFonts w:asciiTheme="majorBidi" w:hAnsiTheme="majorBidi" w:cstheme="majorBidi"/>
          <w:i w:val="0"/>
          <w:iCs w:val="0"/>
        </w:rPr>
      </w:pPr>
      <w:r w:rsidRPr="00360E61">
        <w:rPr>
          <w:rFonts w:asciiTheme="majorBidi" w:hAnsiTheme="majorBidi" w:cstheme="majorBidi"/>
          <w:i w:val="0"/>
          <w:iCs w:val="0"/>
        </w:rPr>
        <w:t xml:space="preserve">Figure </w:t>
      </w:r>
      <w:r w:rsidRPr="00360E61">
        <w:rPr>
          <w:rFonts w:asciiTheme="majorBidi" w:hAnsiTheme="majorBidi" w:cstheme="majorBidi"/>
          <w:i w:val="0"/>
          <w:iCs w:val="0"/>
        </w:rPr>
        <w:fldChar w:fldCharType="begin"/>
      </w:r>
      <w:r w:rsidRPr="00360E61">
        <w:rPr>
          <w:rFonts w:asciiTheme="majorBidi" w:hAnsiTheme="majorBidi" w:cstheme="majorBidi"/>
          <w:i w:val="0"/>
          <w:iCs w:val="0"/>
        </w:rPr>
        <w:instrText xml:space="preserve"> SEQ Figure \* ARABIC </w:instrText>
      </w:r>
      <w:r w:rsidRPr="00360E61">
        <w:rPr>
          <w:rFonts w:asciiTheme="majorBidi" w:hAnsiTheme="majorBidi" w:cstheme="majorBidi"/>
          <w:i w:val="0"/>
          <w:iCs w:val="0"/>
        </w:rPr>
        <w:fldChar w:fldCharType="separate"/>
      </w:r>
      <w:r w:rsidRPr="00360E61">
        <w:rPr>
          <w:rFonts w:asciiTheme="majorBidi" w:hAnsiTheme="majorBidi" w:cstheme="majorBidi"/>
          <w:i w:val="0"/>
          <w:iCs w:val="0"/>
          <w:noProof/>
        </w:rPr>
        <w:t>3</w:t>
      </w:r>
      <w:r w:rsidRPr="00360E61">
        <w:rPr>
          <w:rFonts w:asciiTheme="majorBidi" w:hAnsiTheme="majorBidi" w:cstheme="majorBidi"/>
          <w:i w:val="0"/>
          <w:iCs w:val="0"/>
        </w:rPr>
        <w:fldChar w:fldCharType="end"/>
      </w:r>
      <w:r w:rsidRPr="00360E61">
        <w:rPr>
          <w:rFonts w:asciiTheme="majorBidi" w:hAnsiTheme="majorBidi" w:cstheme="majorBidi"/>
          <w:i w:val="0"/>
          <w:iCs w:val="0"/>
        </w:rPr>
        <w:t>-1-S3</w:t>
      </w:r>
    </w:p>
    <w:p w14:paraId="4BEC853C" w14:textId="77777777" w:rsidR="00C84C81" w:rsidRDefault="00C84C81" w:rsidP="00C84C81">
      <w:pPr>
        <w:keepNext/>
        <w:jc w:val="center"/>
      </w:pPr>
      <w:r>
        <w:rPr>
          <w:noProof/>
        </w:rPr>
        <w:drawing>
          <wp:inline distT="0" distB="0" distL="0" distR="0" wp14:anchorId="1AB880D2" wp14:editId="3332C371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C02497" w14:textId="77777777" w:rsidR="0002690F" w:rsidRPr="00CD03F9" w:rsidRDefault="0002690F" w:rsidP="0002690F">
      <w:pPr>
        <w:pStyle w:val="Caption"/>
        <w:jc w:val="center"/>
        <w:rPr>
          <w:rFonts w:asciiTheme="majorBidi" w:hAnsiTheme="majorBidi" w:cstheme="majorBidi"/>
          <w:i w:val="0"/>
          <w:iCs w:val="0"/>
          <w:sz w:val="28"/>
          <w:szCs w:val="28"/>
        </w:rPr>
      </w:pP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t xml:space="preserve">Figure </w:t>
      </w: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fldChar w:fldCharType="begin"/>
      </w: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instrText xml:space="preserve"> SEQ Figure \* ARABIC </w:instrText>
      </w: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fldChar w:fldCharType="separate"/>
      </w:r>
      <w:r w:rsidRPr="00CD03F9">
        <w:rPr>
          <w:rFonts w:asciiTheme="majorBidi" w:hAnsiTheme="majorBidi" w:cstheme="majorBidi"/>
          <w:i w:val="0"/>
          <w:iCs w:val="0"/>
          <w:noProof/>
          <w:sz w:val="28"/>
          <w:szCs w:val="28"/>
        </w:rPr>
        <w:t>4</w:t>
      </w: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fldChar w:fldCharType="end"/>
      </w:r>
      <w:r w:rsidRPr="00CD03F9">
        <w:rPr>
          <w:rFonts w:asciiTheme="majorBidi" w:hAnsiTheme="majorBidi" w:cstheme="majorBidi"/>
          <w:i w:val="0"/>
          <w:iCs w:val="0"/>
          <w:sz w:val="28"/>
          <w:szCs w:val="28"/>
        </w:rPr>
        <w:t>-1-S4</w:t>
      </w:r>
    </w:p>
    <w:p w14:paraId="25488DDF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B7775C2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0ED73D5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81A300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856EAB3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976BB9B" w14:textId="77777777" w:rsidR="0068705F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Additional information</w:t>
      </w:r>
    </w:p>
    <w:p w14:paraId="7B07F655" w14:textId="77777777" w:rsidR="00CD03F9" w:rsidRDefault="00CD03F9" w:rsidP="00CD03F9">
      <w:pPr>
        <w:jc w:val="lowKashida"/>
        <w:rPr>
          <w:rFonts w:asciiTheme="majorBidi" w:hAnsiTheme="majorBidi" w:cstheme="majorBidi"/>
          <w:b/>
          <w:i/>
          <w:iCs/>
          <w:sz w:val="24"/>
          <w:szCs w:val="24"/>
        </w:rPr>
      </w:pPr>
      <w:r w:rsidRPr="00B56653">
        <w:rPr>
          <w:rFonts w:asciiTheme="majorBidi" w:hAnsiTheme="majorBidi" w:cstheme="majorBidi"/>
          <w:b/>
          <w:sz w:val="24"/>
          <w:szCs w:val="24"/>
        </w:rPr>
        <w:t>Description of protocol</w:t>
      </w:r>
      <w:r w:rsidRPr="00B56653">
        <w:rPr>
          <w:rFonts w:asciiTheme="majorBidi" w:hAnsiTheme="majorBidi" w:cstheme="majorBidi"/>
          <w:b/>
          <w:i/>
          <w:iCs/>
          <w:sz w:val="24"/>
          <w:szCs w:val="24"/>
        </w:rPr>
        <w:t xml:space="preserve"> </w:t>
      </w:r>
    </w:p>
    <w:p w14:paraId="7B821097" w14:textId="77777777" w:rsidR="00CD03F9" w:rsidRPr="00356289" w:rsidRDefault="00CD03F9" w:rsidP="00CD03F9">
      <w:pPr>
        <w:spacing w:after="0"/>
        <w:jc w:val="lowKashida"/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pP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Fit testing is an essential part of the Respiratory Protection Program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(RPP) that is mandated for tight-fitting respirators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xOTU8L1JlY051bT48RGlzcGxheVRleHQ+WzEtNF08L0Rp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xOTU8L1JlY051bT48RGlzcGxheVRleHQ+WzEtNF08L0Rp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" w:tooltip=",  #195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-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. It is aimed to ensure the respirator fitted adequately into face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RecNum&gt;98&lt;/RecNum&gt;&lt;DisplayText&gt;[4, 5]&lt;/DisplayText&gt;&lt;record&gt;&lt;rec-number&gt;98&lt;/rec-number&gt;&lt;foreign-keys&gt;&lt;key app="EN" db-id="2rwvsxfw6d52sde5rza50dphwe9darzvsw90"&gt;98&lt;/key&gt;&lt;/foreign-keys&gt;&lt;ref-type name="Standard"&gt;58&lt;/ref-type&gt;&lt;contributors&gt;&lt;/contributors&gt;&lt;titles&gt;&lt;title&gt;OSHA Title 29 CFR.1910.134 App A. Respiratory protection program Standards- Fit Testing Procedures (Mandatory)&lt;/title&gt;&lt;/titles&gt;&lt;dates&gt;&lt;pub-dates&gt;&lt;date&gt;March17&lt;/date&gt;&lt;/pub-dates&gt;&lt;/dates&gt;&lt;pub-location&gt;Washington, Occupational Safety &amp;amp; Health Administration (OSHA), Government Publishing Office. [Standard]. 2016.&lt;/pub-location&gt;&lt;urls&gt;&lt;related-urls&gt;&lt;url&gt;Available from: https://www.osha.gov/pls/oshaweb/owadisp.show_document?p_table=STANDARDS&amp;amp;p_id=9780.&lt;/url&gt;&lt;/related-urls&gt;&lt;/urls&gt;&lt;/record&gt;&lt;/Cite&gt;&lt;Cite&gt;&lt;Author&gt;Rajhans&lt;/Author&gt;&lt;Year&gt;2002&lt;/Year&gt;&lt;RecNum&gt;223&lt;/RecNum&gt;&lt;record&gt;&lt;rec-number&gt;223&lt;/rec-number&gt;&lt;foreign-keys&gt;&lt;key app="EN" db-id="2rwvsxfw6d52sde5rza50dphwe9darzvsw90"&gt;223&lt;/key&gt;&lt;/foreign-keys&gt;&lt;ref-type name="Book"&gt;6&lt;/ref-type&gt;&lt;contributors&gt;&lt;authors&gt;&lt;author&gt;Rajhans, Gyan S.&lt;/author&gt;&lt;author&gt; Pathak, Bhawani P. &lt;/author&gt;&lt;/authors&gt;&lt;/contributors&gt;&lt;titles&gt;&lt;title&gt;Practical Guide to Respirator Usage in Industry &lt;/title&gt;&lt;secondary-title&gt;Respiratory Protection Program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instrText>‎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>&lt;/secondary-title&gt;&lt;/titles&gt;&lt;edition&gt;2&lt;/edition&gt;&lt;section&gt;92-99&lt;/section&gt;&lt;dates&gt;&lt;year&gt;2002&lt;/year&gt;&lt;pub-dates&gt;&lt;date&gt;2002/01/01/&lt;/date&gt;&lt;/pub-dates&gt;&lt;/dates&gt;&lt;publisher&gt;Butterworth-Heinemann, Woburn.&lt;/publisher&gt;&lt;isbn&gt;978-0-7506-7435-5&lt;/isbn&gt;&lt;urls&gt;&lt;related-urls&gt;&lt;url&gt;Available from: http://www.sciencedirect.com/science/article/pii/B9780750674355500115&lt;/url&gt;&lt;/related-urls&gt;&lt;/urls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4" w:tooltip=",  #9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5" w:tooltip="Rajhans, 2002 #223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5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. In recent researches by </w:t>
      </w:r>
      <w:proofErr w:type="spell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Jahangiri</w:t>
      </w:r>
      <w:proofErr w:type="spellEnd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et al.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EF1dGhvcj5Ib25hcmJha2hzaDwvQXV0aG9yPjxZZWFyPjIwMTg8L1ll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EF1dGhvcj5Ib25hcmJha2hzaDwvQXV0aG9yPjxZZWFyPjIwMTg8L1ll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6" w:tooltip="Honarbakhsh, 2018 #27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6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7" w:tooltip="Kolahi, 2018 #279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7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, the lowest performance in the implementation of RPP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was related to fit testing in Iranian industries and hospitals. There are two types of respirator fit testing: Qualitative fit test and Quantitative fit test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RecNum&gt;98&lt;/RecNum&gt;&lt;DisplayText&gt;[4]&lt;/DisplayText&gt;&lt;record&gt;&lt;rec-number&gt;98&lt;/rec-number&gt;&lt;foreign-keys&gt;&lt;key app="EN" db-id="2rwvsxfw6d52sde5rza50dphwe9darzvsw90"&gt;98&lt;/key&gt;&lt;/foreign-keys&gt;&lt;ref-type name="Standard"&gt;58&lt;/ref-type&gt;&lt;contributors&gt;&lt;/contributors&gt;&lt;titles&gt;&lt;title&gt;OSHA Title 29 CFR.1910.134 App A. Respiratory protection program Standards- Fit Testing Procedures (Mandatory)&lt;/title&gt;&lt;/titles&gt;&lt;dates&gt;&lt;pub-dates&gt;&lt;date&gt;March17&lt;/date&gt;&lt;/pub-dates&gt;&lt;/dates&gt;&lt;pub-location&gt;Washington, Occupational Safety &amp;amp; Health Administration (OSHA), Government Publishing Office. [Standard]. 2016.&lt;/pub-location&gt;&lt;urls&gt;&lt;related-urls&gt;&lt;url&gt;Available from: https://www.osha.gov/pls/oshaweb/owadisp.show_document?p_table=STANDARDS&amp;amp;p_id=9780.&lt;/url&gt;&lt;/related-urls&gt;&lt;/urls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4" w:tooltip=",  #9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. QNFT decreases the test subjectivity and provides a fit factor using an instrument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begin">
          <w:fldData xml:space="preserve">PEVuZE5vdGU+PENpdGU+PEF1dGhvcj5NdWxsaW5zPC9BdXRob3I+PFllYXI+MTk5NTwvWWVhcj48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EF1dGhvcj5NdWxsaW5zPC9BdXRob3I+PFllYXI+MTk5NTwvWWVhcj48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8" w:tooltip="Mullins, 1995 #212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8-10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end"/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rtl/>
          <w:cs/>
        </w:rPr>
        <w:t>.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</w:t>
      </w:r>
    </w:p>
    <w:p w14:paraId="47C3587B" w14:textId="77777777" w:rsidR="00CD03F9" w:rsidRPr="00356289" w:rsidRDefault="00CD03F9" w:rsidP="00C53D57">
      <w:pPr>
        <w:spacing w:after="0"/>
        <w:jc w:val="lowKashida"/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pP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QLFT relies on a subject’s olfactory or taste response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to a challenge agent during a series of simulated work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exercises while wearing a respirator. It uses three common challenge agents including isoamyl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acetate; saccharin; and </w:t>
      </w:r>
      <w:proofErr w:type="spell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Bitrex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vertAlign w:val="superscript"/>
        </w:rPr>
        <w:t>TM</w:t>
      </w:r>
      <w:proofErr w:type="spellEnd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.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rtl/>
          <w:cs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Isoamyl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acetate</w:t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rtl/>
          <w:cs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is used for fit testing of respirators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equipped with organic vapor cartridges. Saccharin and </w:t>
      </w:r>
      <w:proofErr w:type="spell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Bitrex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vertAlign w:val="superscript"/>
        </w:rPr>
        <w:t>TM</w:t>
      </w:r>
      <w:proofErr w:type="spellEnd"/>
      <w:r w:rsidRPr="00356289">
        <w:rPr>
          <w:color w:val="171717" w:themeColor="background2" w:themeShade="1A"/>
          <w:sz w:val="20"/>
          <w:szCs w:val="20"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are</w:t>
      </w:r>
      <w:r w:rsidRPr="00356289">
        <w:rPr>
          <w:color w:val="171717" w:themeColor="background2" w:themeShade="1A"/>
          <w:sz w:val="24"/>
          <w:szCs w:val="24"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fit test agents of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particulate respirators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RecNum&gt;98&lt;/RecNum&gt;&lt;DisplayText&gt;[4]&lt;/DisplayText&gt;&lt;record&gt;&lt;rec-number&gt;98&lt;/rec-number&gt;&lt;foreign-keys&gt;&lt;key app="EN" db-id="2rwvsxfw6d52sde5rza50dphwe9darzvsw90"&gt;98&lt;/key&gt;&lt;/foreign-keys&gt;&lt;ref-type name="Standard"&gt;58&lt;/ref-type&gt;&lt;contributors&gt;&lt;/contributors&gt;&lt;titles&gt;&lt;title&gt;OSHA Title 29 CFR.1910.134 App A. Respiratory protection program Standards- Fit Testing Procedures (Mandatory)&lt;/title&gt;&lt;/titles&gt;&lt;dates&gt;&lt;pub-dates&gt;&lt;date&gt;March17&lt;/date&gt;&lt;/pub-dates&gt;&lt;/dates&gt;&lt;pub-location&gt;Washington, Occupational Safety &amp;amp; Health Administration (OSHA), Government Publishing Office. [Standard]. 2016.&lt;/pub-location&gt;&lt;urls&gt;&lt;related-urls&gt;&lt;url&gt;Available from: https://www.osha.gov/pls/oshaweb/owadisp.show_document?p_table=STANDARDS&amp;amp;p_id=9780.&lt;/url&gt;&lt;/related-urls&gt;&lt;/urls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4" w:tooltip=",  #9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.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proofErr w:type="spell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Bitrex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vertAlign w:val="superscript"/>
        </w:rPr>
        <w:t>TM</w:t>
      </w:r>
      <w:proofErr w:type="spellEnd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is the most common challenge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agent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and trade name of </w:t>
      </w:r>
      <w:proofErr w:type="spell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denatonium</w:t>
      </w:r>
      <w:proofErr w:type="spellEnd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benzoate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proofErr w:type="gramStart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(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="Times New Roman"/>
          <w:color w:val="171717" w:themeColor="background2" w:themeShade="1A"/>
          <w:sz w:val="24"/>
          <w:szCs w:val="24"/>
          <w:rtl/>
        </w:rPr>
        <w:t>‏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Smith</w:t>
      </w:r>
      <w:proofErr w:type="gramEnd"/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Ltd., Montvale, NJ</w:t>
      </w:r>
      <w:r w:rsidRPr="00356289">
        <w:rPr>
          <w:rFonts w:asciiTheme="majorBidi" w:hAnsiTheme="majorBidi" w:cs="Times New Roman"/>
          <w:color w:val="171717" w:themeColor="background2" w:themeShade="1A"/>
          <w:sz w:val="24"/>
          <w:szCs w:val="24"/>
          <w:rtl/>
        </w:rPr>
        <w:t>‏ ‏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McFarland</w:t>
      </w:r>
      <w:r w:rsidRPr="00356289">
        <w:rPr>
          <w:rFonts w:asciiTheme="majorBidi" w:hAnsiTheme="majorBidi" w:cs="Times New Roman"/>
          <w:color w:val="171717" w:themeColor="background2" w:themeShade="1A"/>
          <w:sz w:val="24"/>
          <w:szCs w:val="24"/>
          <w:rtl/>
        </w:rPr>
        <w:t>‏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)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="Times New Roman"/>
          <w:color w:val="171717" w:themeColor="background2" w:themeShade="1A"/>
          <w:sz w:val="24"/>
          <w:szCs w:val="24"/>
          <w:rtl/>
        </w:rPr>
        <w:t>‏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, commonly used as a denaturant in commercial products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EF1dGhvcj5NY0theTwvQXV0aG9yPjxZZWFyPjIwMDA8L1llYXI+PFJl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EF1dGhvcj5NY0theTwvQXV0aG9yPjxZZWFyPjIwMDA8L1llYXI+PFJl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1" w:tooltip="McKay, 2000 #216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1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12" w:tooltip=",  #209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2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and known as the most bitter substance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yMDg8L1JlY051bT48RGlzcGxheVRleHQ+WzExLCAxM108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yMDg8L1JlY051bT48RGlzcGxheVRleHQ+WzExLCAxM108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1" w:tooltip="McKay, 2000 #216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1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13" w:tooltip=",  #20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3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.</w:t>
      </w:r>
    </w:p>
    <w:p w14:paraId="2C26489E" w14:textId="77777777" w:rsidR="00CD03F9" w:rsidRDefault="00CD03F9" w:rsidP="00C53D57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QLFT depends on the wearers' reaction, besides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, high volume of fit test solutions are likely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expensive and not easily accessible. Therefore, there might have considerable restrictions to do fit test for all subjects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rtl/>
          <w:cs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Author&gt;Lam&lt;/Author&gt;&lt;Year&gt;2011&lt;/Year&gt;&lt;RecNum&gt;215&lt;/RecNum&gt;&lt;DisplayText&gt;[10]&lt;/DisplayText&gt;&lt;record&gt;&lt;rec-number&gt;215&lt;/rec-number&gt;&lt;foreign-keys&gt;&lt;key app="EN" db-id="2rwvsxfw6d52sde5rza50dphwe9darzvsw90"&gt;215&lt;/key&gt;&lt;/foreign-keys&gt;&lt;ref-type name="Journal Article"&gt;17&lt;/ref-type&gt;&lt;contributors&gt;&lt;authors&gt;&lt;author&gt;Lam, S. C.&lt;/author&gt;&lt;author&gt;Lee, J. K.&lt;/author&gt;&lt;author&gt;Yau, S. Y.&lt;/author&gt;&lt;author&gt;Charm, C. Y.&lt;/author&gt;&lt;/authors&gt;&lt;/contributors&gt;&lt;auth-address&gt;Nursing, School of Science and Technology, Open University of Hong Kong, Hong Kong SAR, China. chlam@ouhk.edu.hk&lt;/auth-address&gt;&lt;titles&gt;&lt;title&gt;Sensitivity and specificity of the user-seal-check in determining the fit of N95 respirators&lt;/title&gt;&lt;secondary-title&gt;J Hosp Infect&lt;/secondary-title&gt;&lt;alt-title&gt;The Journal of hospital infection&lt;/alt-title&gt;&lt;/titles&gt;&lt;pages&gt;252-6&lt;/pages&gt;&lt;volume&gt;77&lt;/volume&gt;&lt;number&gt;3&lt;/number&gt;&lt;edition&gt;2011/01/18&lt;/edition&gt;&lt;keywords&gt;&lt;keyword&gt;Adolescent&lt;/keyword&gt;&lt;keyword&gt;Cross-Sectional Studies&lt;/keyword&gt;&lt;keyword&gt;Equipment Design&lt;/keyword&gt;&lt;keyword&gt;Equipment Failure&lt;/keyword&gt;&lt;keyword&gt;Equipment Failure Analysis/instrumentation/ methods&lt;/keyword&gt;&lt;keyword&gt;Face/anatomy &amp;amp; histology&lt;/keyword&gt;&lt;keyword&gt;Female&lt;/keyword&gt;&lt;keyword&gt;Humans&lt;/keyword&gt;&lt;keyword&gt;Male&lt;/keyword&gt;&lt;keyword&gt;Prospective Studies&lt;/keyword&gt;&lt;keyword&gt;Respiratory Protective Devices/ standards&lt;/keyword&gt;&lt;keyword&gt;Sensitivity and Specificity&lt;/keyword&gt;&lt;keyword&gt;Students, Nursing&lt;/keyword&gt;&lt;keyword&gt;Young Adult&lt;/keyword&gt;&lt;/keywords&gt;&lt;dates&gt;&lt;year&gt;2011&lt;/year&gt;&lt;pub-dates&gt;&lt;date&gt;Mar&lt;/date&gt;&lt;/pub-dates&gt;&lt;/dates&gt;&lt;isbn&gt;1532-2939 (Electronic)&amp;#xD;0195-6701 (Linking)&lt;/isbn&gt;&lt;accession-num&gt;21236516&lt;/accession-num&gt;&lt;urls&gt;&lt;/urls&gt;&lt;electronic-resource-num&gt;10.1016/j.jhin.2010.09.034&lt;/electronic-resource-num&gt;&lt;remote-database-provider&gt;NLM&lt;/remote-database-provider&gt;&lt;language&gt;eng&lt;/language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0" w:tooltip="Lam, 2011 #215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0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end"/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rtl/>
          <w:cs/>
        </w:rPr>
        <w:t>,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>as the incidence of 2009 pandemic influenza H1N1 in Tasmania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rtl/>
        </w:rPr>
        <w:t>‏ ‏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Author&gt;Mitchell&lt;/Author&gt;&lt;Year&gt;2012&lt;/Year&gt;&lt;RecNum&gt;16&lt;/RecNum&gt;&lt;DisplayText&gt;[14]&lt;/DisplayText&gt;&lt;record&gt;&lt;rec-number&gt;16&lt;/rec-number&gt;&lt;foreign-keys&gt;&lt;key app="EN" db-id="2rwvsxfw6d52sde5rza50dphwe9darzvsw90"&gt;16&lt;/key&gt;&lt;/foreign-keys&gt;&lt;ref-type name="Journal Article"&gt;17&lt;/ref-type&gt;&lt;contributors&gt;&lt;authors&gt;&lt;author&gt;Mitchell, Brett G&lt;/author&gt;&lt;author&gt;Wells, Anne&lt;/author&gt;&lt;author&gt;McGregor, Alistair&lt;/author&gt;&lt;author&gt;McKenzie, D&lt;/author&gt;&lt;/authors&gt;&lt;/contributors&gt;&lt;titles&gt;&lt;title&gt;Can homemade fit testing solutions be as effective as commercial products?&lt;/title&gt;&lt;secondary-title&gt;Heal Infect&lt;/secondary-title&gt;&lt;/titles&gt;&lt;periodical&gt;&lt;full-title&gt;Heal infect&lt;/full-title&gt;&lt;/periodical&gt;&lt;pages&gt;111-114&lt;/pages&gt;&lt;volume&gt;17&lt;/volume&gt;&lt;number&gt;4&lt;/number&gt;&lt;dates&gt;&lt;year&gt;2012&lt;/year&gt;&lt;/dates&gt;&lt;isbn&gt;1835-5617&lt;/isbn&gt;&lt;urls&gt;&lt;/urls&gt;&lt;electronic-resource-num&gt;https://doi.org/10.1071/HI12019&lt;/electronic-resource-num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4" w:tooltip="Mitchell, 2012 #16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</w:rPr>
        <w:fldChar w:fldCharType="end"/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rtl/>
          <w:lang w:bidi="fa-IR"/>
        </w:rPr>
        <w:t>.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However, this kind of fit test is more widely used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&lt;EndNote&gt;&lt;Cite&gt;&lt;Author&gt;TSI&lt;/Author&gt;&lt;RecNum&gt;281&lt;/RecNum&gt;&lt;DisplayText&gt;[15]&lt;/DisplayText&gt;&lt;record&gt;&lt;rec-number&gt;281&lt;/rec-number&gt;&lt;foreign-keys&gt;&lt;key app="EN" db-id="0texs0xart5av9eppa3xfexhveerzsdx0zee"&gt;281&lt;/key&gt;&lt;/foreign-keys&gt;&lt;ref-type name="Report"&gt;27&lt;/ref-type&gt;&lt;contributors&gt;&lt;authors&gt;&lt;author&gt;TSI&lt;/author&gt;&lt;/authors&gt;&lt;/contributors&gt;&lt;titles&gt;&lt;title&gt;Introduction to Respirator Fit Testing&lt;/title&gt;&lt;/titles&gt;&lt;dates&gt;&lt;pub-dates&gt;&lt;date&gt;11/11/2015&lt;/date&gt;&lt;/pub-dates&gt;&lt;/dates&gt;&lt;pub-location&gt;Shoreview, MN USA&lt;/pub-location&gt;&lt;urls&gt;&lt;related-urls&gt;&lt;url&gt;Avaliable from: www.tsi.com/uploadedFiles/_Site_Root/Products/Literature/...Notes/iti_070.pdf&lt;/url&gt;&lt;/related-urls&gt;&lt;/urls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15" w:tooltip="TSI,  #281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5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, because it’s simpler and cheaper to perform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xNzE8L1JlY051bT48RGlzcGxheVRleHQ+WzgsIDE0LCAx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begin">
          <w:fldData xml:space="preserve">PEVuZE5vdGU+PENpdGU+PFJlY051bT4xNzE8L1JlY051bT48RGlzcGxheVRleHQ+WzgsIDE0LCAx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[</w:t>
      </w:r>
      <w:hyperlink w:anchor="_ENREF_8" w:tooltip="Mullins, 1995 #212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8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14" w:tooltip="Mitchell, 2012 #16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4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 xml:space="preserve">, </w:t>
      </w:r>
      <w:hyperlink w:anchor="_ENREF_16" w:tooltip=",  #171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</w:rPr>
          <w:t>16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</w:rPr>
        <w:t xml:space="preserve"> than QNFT.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According to ISO </w:t>
      </w:r>
      <w:r w:rsidRPr="00356289">
        <w:rPr>
          <w:rFonts w:asciiTheme="majorBidi" w:hAnsiTheme="majorBidi" w:cstheme="majorBidi" w:hint="cs"/>
          <w:color w:val="171717" w:themeColor="background2" w:themeShade="1A"/>
          <w:sz w:val="24"/>
          <w:szCs w:val="24"/>
          <w:cs/>
          <w:lang w:bidi="fa-IR"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16975-3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fldChar w:fldCharType="begin"/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instrText xml:space="preserve"> ADDIN EN.CITE &lt;EndNote&gt;&lt;Cite&gt;&lt;RecNum&gt;198&lt;/RecNum&gt;&lt;DisplayText&gt;[2]&lt;/DisplayText&gt;&lt;record&gt;&lt;rec-number&gt;198&lt;/rec-number&gt;&lt;foreign-keys&gt;&lt;key app="EN" db-id="2rwvsxfw6d52sde5rza50dphwe9darzvsw90"&gt;198&lt;/key&gt;&lt;/foreign-keys&gt;&lt;ref-type name="Standard"&gt;58&lt;/ref-type&gt;&lt;contributors&gt;&lt;/contributors&gt;&lt;titles&gt;&lt;title&gt;International Organization for Standardization (ISO), ISO 16975-3, Respiratory protective devices-Selection, use and maintenance- Part 3: Fit Testing procedures. [Standard]. 2017.&lt;/title&gt;&lt;/titles&gt;&lt;dates&gt;&lt;pub-dates&gt;&lt;date&gt;09&lt;/date&gt;&lt;/pub-dates&gt;&lt;/dates&gt;&lt;urls&gt;&lt;related-urls&gt;&lt;url&gt;&lt;style face="normal" font="default" size="100%"&gt;Available from:&lt;/style&gt;&lt;style face="normal" font="default" charset="178" size="100%"&gt; &lt;/style&gt;&lt;style face="normal" font="default" size="100%"&gt;https://www.iso.org/standard/64513.html.&lt;/style&gt;&lt;/url&gt;&lt;/related-urls&gt;&lt;/urls&gt;&lt;/record&gt;&lt;/Cite&gt;&lt;/EndNote&gt;</w:instrTex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fldChar w:fldCharType="separate"/>
      </w:r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  <w:lang w:bidi="fa-IR"/>
        </w:rPr>
        <w:t>[</w:t>
      </w:r>
      <w:hyperlink w:anchor="_ENREF_2" w:tooltip=",  #198" w:history="1">
        <w:r>
          <w:rPr>
            <w:rFonts w:asciiTheme="majorBidi" w:hAnsiTheme="majorBidi" w:cstheme="majorBidi"/>
            <w:noProof/>
            <w:color w:val="171717" w:themeColor="background2" w:themeShade="1A"/>
            <w:sz w:val="24"/>
            <w:szCs w:val="24"/>
            <w:lang w:bidi="fa-IR"/>
          </w:rPr>
          <w:t>2</w:t>
        </w:r>
      </w:hyperlink>
      <w:r>
        <w:rPr>
          <w:rFonts w:asciiTheme="majorBidi" w:hAnsiTheme="majorBidi" w:cstheme="majorBidi"/>
          <w:noProof/>
          <w:color w:val="171717" w:themeColor="background2" w:themeShade="1A"/>
          <w:sz w:val="24"/>
          <w:szCs w:val="24"/>
          <w:lang w:bidi="fa-IR"/>
        </w:rPr>
        <w:t>]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fldChar w:fldCharType="end"/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,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  <w:lang w:bidi="fa-IR"/>
        </w:rPr>
        <w:t>‎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>equivalent substances could be used as challenge agents which lead to the same results.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rtl/>
          <w:lang w:bidi="fa-IR"/>
        </w:rPr>
        <w:t xml:space="preserve"> </w:t>
      </w:r>
      <w:r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Accordingly, this study was </w:t>
      </w:r>
      <w:r w:rsidRPr="00356289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aimed to 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present a protocol based on homemade solutions for qualitative fit testing 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  <w:lang w:bidi="fa-IR"/>
        </w:rPr>
        <w:t>‎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of 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  <w:lang w:bidi="fa-IR"/>
        </w:rPr>
        <w:t>‎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lang w:bidi="fa-IR"/>
        </w:rPr>
        <w:t xml:space="preserve">particulate respirators. </w:t>
      </w:r>
      <w:r w:rsidR="00DF30AC" w:rsidRPr="00DF30AC">
        <w:rPr>
          <w:rFonts w:asciiTheme="majorBidi" w:hAnsiTheme="majorBidi" w:cstheme="majorBidi"/>
          <w:color w:val="171717" w:themeColor="background2" w:themeShade="1A"/>
          <w:sz w:val="24"/>
          <w:szCs w:val="24"/>
          <w:cs/>
          <w:lang w:bidi="fa-IR"/>
        </w:rPr>
        <w:t>‎</w:t>
      </w:r>
    </w:p>
    <w:p w14:paraId="53BC9862" w14:textId="77777777" w:rsid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52ED048" w14:textId="77777777" w:rsidR="00CD03F9" w:rsidRPr="00CD03F9" w:rsidRDefault="00CD03F9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CD03F9" w:rsidRPr="00CD0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markup="0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C81"/>
    <w:rsid w:val="0002690F"/>
    <w:rsid w:val="00251D45"/>
    <w:rsid w:val="0068705F"/>
    <w:rsid w:val="00C13F6E"/>
    <w:rsid w:val="00C53D57"/>
    <w:rsid w:val="00C84C81"/>
    <w:rsid w:val="00CD03F9"/>
    <w:rsid w:val="00DF30AC"/>
    <w:rsid w:val="00EE74E8"/>
    <w:rsid w:val="00F8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FE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C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F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C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F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4" Type="http://schemas.microsoft.com/office/2011/relationships/chartColorStyle" Target="colors1.xml"/><Relationship Id="rId1" Type="http://schemas.openxmlformats.org/officeDocument/2006/relationships/themeOverride" Target="../theme/themeOverride1.xml"/><Relationship Id="rId2" Type="http://schemas.openxmlformats.org/officeDocument/2006/relationships/oleObject" Target="file:///G:\fit%20test\Patent%20files\fakherpoor\17.4.97\Diagrams\Bitrex\bitrextrade.csvNew.csv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4" Type="http://schemas.microsoft.com/office/2011/relationships/chartColorStyle" Target="colors2.xml"/><Relationship Id="rId1" Type="http://schemas.openxmlformats.org/officeDocument/2006/relationships/themeOverride" Target="../theme/themeOverride2.xml"/><Relationship Id="rId2" Type="http://schemas.openxmlformats.org/officeDocument/2006/relationships/package" Target="../embeddings/Microsoft_Excel_Sheet1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4" Type="http://schemas.microsoft.com/office/2011/relationships/chartColorStyle" Target="colors3.xml"/><Relationship Id="rId1" Type="http://schemas.openxmlformats.org/officeDocument/2006/relationships/themeOverride" Target="../theme/themeOverride3.xml"/><Relationship Id="rId2" Type="http://schemas.openxmlformats.org/officeDocument/2006/relationships/oleObject" Target="file:///G:\fit%20test\24.7.97\bitsesy.csv2.csv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4" Type="http://schemas.microsoft.com/office/2011/relationships/chartColorStyle" Target="colors4.xml"/><Relationship Id="rId1" Type="http://schemas.openxmlformats.org/officeDocument/2006/relationships/themeOverride" Target="../theme/themeOverride4.xml"/><Relationship Id="rId2" Type="http://schemas.openxmlformats.org/officeDocument/2006/relationships/package" Target="../embeddings/Microsoft_Excel_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S1-Cmmercial Bitrex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bitrextrade.csvNew!$A$3:$A$123</c:f>
              <c:numCache>
                <c:formatCode>General</c:formatCode>
                <c:ptCount val="121"/>
                <c:pt idx="0">
                  <c:v>209.9828949</c:v>
                </c:pt>
                <c:pt idx="1">
                  <c:v>215.0001526</c:v>
                </c:pt>
                <c:pt idx="2">
                  <c:v>205.0031433</c:v>
                </c:pt>
                <c:pt idx="3">
                  <c:v>220.0153351</c:v>
                </c:pt>
                <c:pt idx="4">
                  <c:v>199.9818573</c:v>
                </c:pt>
                <c:pt idx="5">
                  <c:v>224.9889069</c:v>
                </c:pt>
                <c:pt idx="6">
                  <c:v>229.9997559</c:v>
                </c:pt>
                <c:pt idx="7">
                  <c:v>235.0084076</c:v>
                </c:pt>
                <c:pt idx="8">
                  <c:v>240.01474</c:v>
                </c:pt>
                <c:pt idx="9">
                  <c:v>245.0187683</c:v>
                </c:pt>
                <c:pt idx="10">
                  <c:v>249.9810028</c:v>
                </c:pt>
                <c:pt idx="11">
                  <c:v>255.0196228</c:v>
                </c:pt>
                <c:pt idx="12">
                  <c:v>260.0163573999999</c:v>
                </c:pt>
                <c:pt idx="13">
                  <c:v>265.0105286</c:v>
                </c:pt>
                <c:pt idx="14">
                  <c:v>270.0021667</c:v>
                </c:pt>
                <c:pt idx="15">
                  <c:v>274.9911803999999</c:v>
                </c:pt>
                <c:pt idx="16">
                  <c:v>280.0167847</c:v>
                </c:pt>
                <c:pt idx="17">
                  <c:v>285.0003967</c:v>
                </c:pt>
                <c:pt idx="18">
                  <c:v>289.9812316999999</c:v>
                </c:pt>
                <c:pt idx="19">
                  <c:v>294.9984435999999</c:v>
                </c:pt>
                <c:pt idx="20">
                  <c:v>300.0127562999999</c:v>
                </c:pt>
                <c:pt idx="21">
                  <c:v>304.9849243</c:v>
                </c:pt>
                <c:pt idx="22">
                  <c:v>309.9932555999999</c:v>
                </c:pt>
                <c:pt idx="23">
                  <c:v>314.9985351999999</c:v>
                </c:pt>
                <c:pt idx="24">
                  <c:v>320.0007323999999</c:v>
                </c:pt>
                <c:pt idx="25">
                  <c:v>324.9997253</c:v>
                </c:pt>
                <c:pt idx="26">
                  <c:v>329.9955749999999</c:v>
                </c:pt>
                <c:pt idx="27">
                  <c:v>334.9881286999999</c:v>
                </c:pt>
                <c:pt idx="28">
                  <c:v>340.0163573999999</c:v>
                </c:pt>
                <c:pt idx="29">
                  <c:v>345.0021972999999</c:v>
                </c:pt>
                <c:pt idx="30">
                  <c:v>349.9846497</c:v>
                </c:pt>
                <c:pt idx="31">
                  <c:v>355.002594</c:v>
                </c:pt>
                <c:pt idx="32">
                  <c:v>360.0169067</c:v>
                </c:pt>
                <c:pt idx="33">
                  <c:v>364.9888306</c:v>
                </c:pt>
                <c:pt idx="34">
                  <c:v>369.9959411999999</c:v>
                </c:pt>
                <c:pt idx="35">
                  <c:v>374.9993286</c:v>
                </c:pt>
                <c:pt idx="36">
                  <c:v>379.9989623999999</c:v>
                </c:pt>
                <c:pt idx="37">
                  <c:v>384.9947815</c:v>
                </c:pt>
                <c:pt idx="38">
                  <c:v>389.9867553999999</c:v>
                </c:pt>
                <c:pt idx="39">
                  <c:v>395.0134583</c:v>
                </c:pt>
                <c:pt idx="40">
                  <c:v>399.9975585999999</c:v>
                </c:pt>
                <c:pt idx="41">
                  <c:v>405.0161742999999</c:v>
                </c:pt>
                <c:pt idx="42">
                  <c:v>409.9922179999999</c:v>
                </c:pt>
                <c:pt idx="43">
                  <c:v>415.0025635</c:v>
                </c:pt>
                <c:pt idx="44">
                  <c:v>420.0086974999999</c:v>
                </c:pt>
                <c:pt idx="45">
                  <c:v>425.0106201</c:v>
                </c:pt>
                <c:pt idx="46">
                  <c:v>430.0082092</c:v>
                </c:pt>
                <c:pt idx="47">
                  <c:v>435.0014038</c:v>
                </c:pt>
                <c:pt idx="48">
                  <c:v>439.9901427999999</c:v>
                </c:pt>
                <c:pt idx="49">
                  <c:v>445.0127258</c:v>
                </c:pt>
                <c:pt idx="50">
                  <c:v>449.9924927</c:v>
                </c:pt>
                <c:pt idx="51">
                  <c:v>455.0058289</c:v>
                </c:pt>
                <c:pt idx="52">
                  <c:v>460.0145264</c:v>
                </c:pt>
                <c:pt idx="53">
                  <c:v>484.9856567</c:v>
                </c:pt>
                <c:pt idx="54">
                  <c:v>465.0184937</c:v>
                </c:pt>
                <c:pt idx="55">
                  <c:v>490.0030212</c:v>
                </c:pt>
                <c:pt idx="56">
                  <c:v>480.0012512</c:v>
                </c:pt>
                <c:pt idx="57">
                  <c:v>495.0151978</c:v>
                </c:pt>
                <c:pt idx="58">
                  <c:v>475.0118408</c:v>
                </c:pt>
                <c:pt idx="59">
                  <c:v>470.0175780999999</c:v>
                </c:pt>
                <c:pt idx="60">
                  <c:v>499.9844054999999</c:v>
                </c:pt>
                <c:pt idx="61">
                  <c:v>504.9862060999999</c:v>
                </c:pt>
                <c:pt idx="62">
                  <c:v>509.9827576</c:v>
                </c:pt>
                <c:pt idx="63">
                  <c:v>604.9871215999999</c:v>
                </c:pt>
                <c:pt idx="64">
                  <c:v>599.9915771</c:v>
                </c:pt>
                <c:pt idx="65">
                  <c:v>610.0130005</c:v>
                </c:pt>
                <c:pt idx="66">
                  <c:v>590.0179442999998</c:v>
                </c:pt>
                <c:pt idx="67">
                  <c:v>594.9894409</c:v>
                </c:pt>
                <c:pt idx="68">
                  <c:v>585.0028076</c:v>
                </c:pt>
                <c:pt idx="69">
                  <c:v>580.0184937</c:v>
                </c:pt>
                <c:pt idx="70">
                  <c:v>614.9951782</c:v>
                </c:pt>
                <c:pt idx="71">
                  <c:v>620.0073853</c:v>
                </c:pt>
                <c:pt idx="72">
                  <c:v>630.0111083999999</c:v>
                </c:pt>
                <c:pt idx="73">
                  <c:v>625.0127563</c:v>
                </c:pt>
                <c:pt idx="74">
                  <c:v>574.9907227</c:v>
                </c:pt>
                <c:pt idx="75">
                  <c:v>569.9938354</c:v>
                </c:pt>
                <c:pt idx="76">
                  <c:v>635.0023804</c:v>
                </c:pt>
                <c:pt idx="77">
                  <c:v>645.0004271999999</c:v>
                </c:pt>
                <c:pt idx="78">
                  <c:v>669.994873</c:v>
                </c:pt>
                <c:pt idx="79">
                  <c:v>564.9908447</c:v>
                </c:pt>
                <c:pt idx="80">
                  <c:v>639.9866942999998</c:v>
                </c:pt>
                <c:pt idx="81">
                  <c:v>665.0181884999998</c:v>
                </c:pt>
                <c:pt idx="82">
                  <c:v>650.006897</c:v>
                </c:pt>
                <c:pt idx="83">
                  <c:v>659.9976806999999</c:v>
                </c:pt>
                <c:pt idx="84">
                  <c:v>655.0059203999999</c:v>
                </c:pt>
                <c:pt idx="85">
                  <c:v>559.9817505</c:v>
                </c:pt>
                <c:pt idx="86">
                  <c:v>515.0117187999999</c:v>
                </c:pt>
                <c:pt idx="87">
                  <c:v>675.0001220999999</c:v>
                </c:pt>
                <c:pt idx="88">
                  <c:v>555.0040283</c:v>
                </c:pt>
                <c:pt idx="89">
                  <c:v>549.9829101999999</c:v>
                </c:pt>
                <c:pt idx="90">
                  <c:v>679.9976806999999</c:v>
                </c:pt>
                <c:pt idx="91">
                  <c:v>519.9974365</c:v>
                </c:pt>
                <c:pt idx="92">
                  <c:v>765.017334</c:v>
                </c:pt>
                <c:pt idx="93">
                  <c:v>544.9934082</c:v>
                </c:pt>
                <c:pt idx="94">
                  <c:v>750.0024413999998</c:v>
                </c:pt>
                <c:pt idx="95">
                  <c:v>755.0165405</c:v>
                </c:pt>
                <c:pt idx="96">
                  <c:v>770.0037842</c:v>
                </c:pt>
                <c:pt idx="97">
                  <c:v>759.9863280999999</c:v>
                </c:pt>
                <c:pt idx="98">
                  <c:v>775.0159302</c:v>
                </c:pt>
                <c:pt idx="99">
                  <c:v>539.9980469</c:v>
                </c:pt>
                <c:pt idx="100">
                  <c:v>684.9874267999999</c:v>
                </c:pt>
                <c:pt idx="101">
                  <c:v>745.0145874</c:v>
                </c:pt>
                <c:pt idx="102">
                  <c:v>779.9835205</c:v>
                </c:pt>
                <c:pt idx="103">
                  <c:v>529.9901733</c:v>
                </c:pt>
                <c:pt idx="104">
                  <c:v>534.9969482</c:v>
                </c:pt>
                <c:pt idx="105">
                  <c:v>525.0154419</c:v>
                </c:pt>
                <c:pt idx="106">
                  <c:v>739.9822997999999</c:v>
                </c:pt>
                <c:pt idx="107">
                  <c:v>785.0114746</c:v>
                </c:pt>
                <c:pt idx="108">
                  <c:v>795.0031738</c:v>
                </c:pt>
                <c:pt idx="109">
                  <c:v>789.994812</c:v>
                </c:pt>
                <c:pt idx="110">
                  <c:v>735.0121459999999</c:v>
                </c:pt>
                <c:pt idx="111">
                  <c:v>690.0054321</c:v>
                </c:pt>
                <c:pt idx="112">
                  <c:v>800.0015258999999</c:v>
                </c:pt>
                <c:pt idx="113">
                  <c:v>729.9977417</c:v>
                </c:pt>
                <c:pt idx="114">
                  <c:v>695.0153809</c:v>
                </c:pt>
                <c:pt idx="115">
                  <c:v>725.0102538999997</c:v>
                </c:pt>
                <c:pt idx="116">
                  <c:v>700.0172118999999</c:v>
                </c:pt>
                <c:pt idx="117">
                  <c:v>720.0140381</c:v>
                </c:pt>
                <c:pt idx="118">
                  <c:v>705.0109252999999</c:v>
                </c:pt>
                <c:pt idx="119">
                  <c:v>715.0095215</c:v>
                </c:pt>
                <c:pt idx="120">
                  <c:v>709.9965209999999</c:v>
                </c:pt>
              </c:numCache>
            </c:numRef>
          </c:xVal>
          <c:yVal>
            <c:numRef>
              <c:f>bitrextrade.csvNew!$B$3:$B$123</c:f>
              <c:numCache>
                <c:formatCode>General</c:formatCode>
                <c:ptCount val="121"/>
                <c:pt idx="0">
                  <c:v>3.921009779</c:v>
                </c:pt>
                <c:pt idx="1">
                  <c:v>3.69379282</c:v>
                </c:pt>
                <c:pt idx="2">
                  <c:v>3.638356209</c:v>
                </c:pt>
                <c:pt idx="3">
                  <c:v>3.595983982</c:v>
                </c:pt>
                <c:pt idx="4">
                  <c:v>3.489020586</c:v>
                </c:pt>
                <c:pt idx="5">
                  <c:v>2.391816853999999</c:v>
                </c:pt>
                <c:pt idx="6">
                  <c:v>2.160491228</c:v>
                </c:pt>
                <c:pt idx="7">
                  <c:v>1.66416204</c:v>
                </c:pt>
                <c:pt idx="8">
                  <c:v>1.01556325</c:v>
                </c:pt>
                <c:pt idx="9">
                  <c:v>0.769428909</c:v>
                </c:pt>
                <c:pt idx="10">
                  <c:v>0.664441466</c:v>
                </c:pt>
                <c:pt idx="11">
                  <c:v>0.623693585</c:v>
                </c:pt>
                <c:pt idx="12">
                  <c:v>0.613096535</c:v>
                </c:pt>
                <c:pt idx="13">
                  <c:v>0.602906823</c:v>
                </c:pt>
                <c:pt idx="14">
                  <c:v>0.563233376</c:v>
                </c:pt>
                <c:pt idx="15">
                  <c:v>0.404345036</c:v>
                </c:pt>
                <c:pt idx="16">
                  <c:v>0.331428587</c:v>
                </c:pt>
                <c:pt idx="17">
                  <c:v>0.299077928</c:v>
                </c:pt>
                <c:pt idx="18">
                  <c:v>0.262113959</c:v>
                </c:pt>
                <c:pt idx="19">
                  <c:v>0.234843165</c:v>
                </c:pt>
                <c:pt idx="20">
                  <c:v>0.219128206</c:v>
                </c:pt>
                <c:pt idx="21">
                  <c:v>0.204959333</c:v>
                </c:pt>
                <c:pt idx="22">
                  <c:v>0.194713622</c:v>
                </c:pt>
                <c:pt idx="23">
                  <c:v>0.185647756</c:v>
                </c:pt>
                <c:pt idx="24">
                  <c:v>0.180100933</c:v>
                </c:pt>
                <c:pt idx="25">
                  <c:v>0.175810441</c:v>
                </c:pt>
                <c:pt idx="26">
                  <c:v>0.172008947</c:v>
                </c:pt>
                <c:pt idx="27">
                  <c:v>0.17046231</c:v>
                </c:pt>
                <c:pt idx="28">
                  <c:v>0.16784282</c:v>
                </c:pt>
                <c:pt idx="29">
                  <c:v>0.165242434</c:v>
                </c:pt>
                <c:pt idx="30">
                  <c:v>0.163081974</c:v>
                </c:pt>
                <c:pt idx="31">
                  <c:v>0.160616383</c:v>
                </c:pt>
                <c:pt idx="32">
                  <c:v>0.157819033</c:v>
                </c:pt>
                <c:pt idx="33">
                  <c:v>0.154463381</c:v>
                </c:pt>
                <c:pt idx="34">
                  <c:v>0.150313199</c:v>
                </c:pt>
                <c:pt idx="35">
                  <c:v>0.147311077</c:v>
                </c:pt>
                <c:pt idx="36">
                  <c:v>0.145536661</c:v>
                </c:pt>
                <c:pt idx="37">
                  <c:v>0.143734649</c:v>
                </c:pt>
                <c:pt idx="38">
                  <c:v>0.142492607</c:v>
                </c:pt>
                <c:pt idx="39">
                  <c:v>0.141846925</c:v>
                </c:pt>
                <c:pt idx="40">
                  <c:v>0.141049177</c:v>
                </c:pt>
                <c:pt idx="41">
                  <c:v>0.141027406</c:v>
                </c:pt>
                <c:pt idx="42">
                  <c:v>0.140469477</c:v>
                </c:pt>
                <c:pt idx="43">
                  <c:v>0.140058309</c:v>
                </c:pt>
                <c:pt idx="44">
                  <c:v>0.139415011</c:v>
                </c:pt>
                <c:pt idx="45">
                  <c:v>0.138649568</c:v>
                </c:pt>
                <c:pt idx="46">
                  <c:v>0.13811864</c:v>
                </c:pt>
                <c:pt idx="47">
                  <c:v>0.137695</c:v>
                </c:pt>
                <c:pt idx="48">
                  <c:v>0.136325121</c:v>
                </c:pt>
                <c:pt idx="49">
                  <c:v>0.135357857</c:v>
                </c:pt>
                <c:pt idx="50">
                  <c:v>0.13356778</c:v>
                </c:pt>
                <c:pt idx="51">
                  <c:v>0.130925372</c:v>
                </c:pt>
                <c:pt idx="52">
                  <c:v>0.126888633</c:v>
                </c:pt>
                <c:pt idx="53">
                  <c:v>0.123900332</c:v>
                </c:pt>
                <c:pt idx="54">
                  <c:v>0.12358281</c:v>
                </c:pt>
                <c:pt idx="55">
                  <c:v>0.123433679</c:v>
                </c:pt>
                <c:pt idx="56">
                  <c:v>0.122534692</c:v>
                </c:pt>
                <c:pt idx="57">
                  <c:v>0.122385651</c:v>
                </c:pt>
                <c:pt idx="58">
                  <c:v>0.121818326</c:v>
                </c:pt>
                <c:pt idx="59">
                  <c:v>0.121696591</c:v>
                </c:pt>
                <c:pt idx="60">
                  <c:v>0.121029519</c:v>
                </c:pt>
                <c:pt idx="61">
                  <c:v>0.118868202</c:v>
                </c:pt>
                <c:pt idx="62">
                  <c:v>0.115845598</c:v>
                </c:pt>
                <c:pt idx="63">
                  <c:v>0.115559921</c:v>
                </c:pt>
                <c:pt idx="64">
                  <c:v>0.115430504</c:v>
                </c:pt>
                <c:pt idx="65">
                  <c:v>0.1152803</c:v>
                </c:pt>
                <c:pt idx="66">
                  <c:v>0.115236215</c:v>
                </c:pt>
                <c:pt idx="67">
                  <c:v>0.115207732</c:v>
                </c:pt>
                <c:pt idx="68">
                  <c:v>0.115012631</c:v>
                </c:pt>
                <c:pt idx="69">
                  <c:v>0.114875116</c:v>
                </c:pt>
                <c:pt idx="70">
                  <c:v>0.114841193</c:v>
                </c:pt>
                <c:pt idx="71">
                  <c:v>0.114758916</c:v>
                </c:pt>
                <c:pt idx="72">
                  <c:v>0.114726894</c:v>
                </c:pt>
                <c:pt idx="73">
                  <c:v>0.114655495</c:v>
                </c:pt>
                <c:pt idx="74">
                  <c:v>0.114469744</c:v>
                </c:pt>
                <c:pt idx="75">
                  <c:v>0.114314482</c:v>
                </c:pt>
                <c:pt idx="76">
                  <c:v>0.114137456</c:v>
                </c:pt>
                <c:pt idx="77">
                  <c:v>0.114135772</c:v>
                </c:pt>
                <c:pt idx="78">
                  <c:v>0.113956101</c:v>
                </c:pt>
                <c:pt idx="79">
                  <c:v>0.113850176</c:v>
                </c:pt>
                <c:pt idx="80">
                  <c:v>0.113845967</c:v>
                </c:pt>
                <c:pt idx="81">
                  <c:v>0.113793246</c:v>
                </c:pt>
                <c:pt idx="82">
                  <c:v>0.11341846</c:v>
                </c:pt>
                <c:pt idx="83">
                  <c:v>0.113388412</c:v>
                </c:pt>
                <c:pt idx="84">
                  <c:v>0.113327012</c:v>
                </c:pt>
                <c:pt idx="85">
                  <c:v>0.112869933</c:v>
                </c:pt>
                <c:pt idx="86">
                  <c:v>0.112739876</c:v>
                </c:pt>
                <c:pt idx="87">
                  <c:v>0.112404153</c:v>
                </c:pt>
                <c:pt idx="88">
                  <c:v>0.112243161</c:v>
                </c:pt>
                <c:pt idx="89">
                  <c:v>0.110983618</c:v>
                </c:pt>
                <c:pt idx="90">
                  <c:v>0.11038889</c:v>
                </c:pt>
                <c:pt idx="91">
                  <c:v>0.109767884</c:v>
                </c:pt>
                <c:pt idx="92">
                  <c:v>0.109690264</c:v>
                </c:pt>
                <c:pt idx="93">
                  <c:v>0.109545395</c:v>
                </c:pt>
                <c:pt idx="94">
                  <c:v>0.109192893</c:v>
                </c:pt>
                <c:pt idx="95">
                  <c:v>0.10903807</c:v>
                </c:pt>
                <c:pt idx="96">
                  <c:v>0.108817093</c:v>
                </c:pt>
                <c:pt idx="97">
                  <c:v>0.108733222</c:v>
                </c:pt>
                <c:pt idx="98">
                  <c:v>0.107988983</c:v>
                </c:pt>
                <c:pt idx="99">
                  <c:v>0.107785858</c:v>
                </c:pt>
                <c:pt idx="100">
                  <c:v>0.107690312</c:v>
                </c:pt>
                <c:pt idx="101">
                  <c:v>0.107379183</c:v>
                </c:pt>
                <c:pt idx="102">
                  <c:v>0.107280053</c:v>
                </c:pt>
                <c:pt idx="103">
                  <c:v>0.107187837</c:v>
                </c:pt>
                <c:pt idx="104">
                  <c:v>0.107030623</c:v>
                </c:pt>
                <c:pt idx="105">
                  <c:v>0.106984586</c:v>
                </c:pt>
                <c:pt idx="106">
                  <c:v>0.106962428</c:v>
                </c:pt>
                <c:pt idx="107">
                  <c:v>0.106416866</c:v>
                </c:pt>
                <c:pt idx="108">
                  <c:v>0.104406685</c:v>
                </c:pt>
                <c:pt idx="109">
                  <c:v>0.10405869</c:v>
                </c:pt>
                <c:pt idx="110">
                  <c:v>0.103751399</c:v>
                </c:pt>
                <c:pt idx="111">
                  <c:v>0.103694961</c:v>
                </c:pt>
                <c:pt idx="112">
                  <c:v>0.103456214</c:v>
                </c:pt>
                <c:pt idx="113">
                  <c:v>0.099628858</c:v>
                </c:pt>
                <c:pt idx="114">
                  <c:v>0.09868855</c:v>
                </c:pt>
                <c:pt idx="115">
                  <c:v>0.096237361</c:v>
                </c:pt>
                <c:pt idx="116">
                  <c:v>0.094681196</c:v>
                </c:pt>
                <c:pt idx="117">
                  <c:v>0.092217572</c:v>
                </c:pt>
                <c:pt idx="118">
                  <c:v>0.090879478</c:v>
                </c:pt>
                <c:pt idx="119">
                  <c:v>0.09010537</c:v>
                </c:pt>
                <c:pt idx="120">
                  <c:v>0.089077048</c:v>
                </c:pt>
              </c:numCache>
            </c:numRef>
          </c:yVal>
          <c:smooth val="0"/>
        </c:ser>
        <c:ser>
          <c:idx val="1"/>
          <c:order val="1"/>
          <c:tx>
            <c:v>M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bitrextrade.csvNew!$A$3:$A$123</c:f>
              <c:numCache>
                <c:formatCode>General</c:formatCode>
                <c:ptCount val="121"/>
                <c:pt idx="0">
                  <c:v>209.9828949</c:v>
                </c:pt>
                <c:pt idx="1">
                  <c:v>215.0001526</c:v>
                </c:pt>
                <c:pt idx="2">
                  <c:v>205.0031433</c:v>
                </c:pt>
                <c:pt idx="3">
                  <c:v>220.0153351</c:v>
                </c:pt>
                <c:pt idx="4">
                  <c:v>199.9818573</c:v>
                </c:pt>
                <c:pt idx="5">
                  <c:v>224.9889069</c:v>
                </c:pt>
                <c:pt idx="6">
                  <c:v>229.9997559</c:v>
                </c:pt>
                <c:pt idx="7">
                  <c:v>235.0084076</c:v>
                </c:pt>
                <c:pt idx="8">
                  <c:v>240.01474</c:v>
                </c:pt>
                <c:pt idx="9">
                  <c:v>245.0187683</c:v>
                </c:pt>
                <c:pt idx="10">
                  <c:v>249.9810028</c:v>
                </c:pt>
                <c:pt idx="11">
                  <c:v>255.0196228</c:v>
                </c:pt>
                <c:pt idx="12">
                  <c:v>260.0163573999999</c:v>
                </c:pt>
                <c:pt idx="13">
                  <c:v>265.0105286</c:v>
                </c:pt>
                <c:pt idx="14">
                  <c:v>270.0021667</c:v>
                </c:pt>
                <c:pt idx="15">
                  <c:v>274.9911803999999</c:v>
                </c:pt>
                <c:pt idx="16">
                  <c:v>280.0167847</c:v>
                </c:pt>
                <c:pt idx="17">
                  <c:v>285.0003967</c:v>
                </c:pt>
                <c:pt idx="18">
                  <c:v>289.9812316999999</c:v>
                </c:pt>
                <c:pt idx="19">
                  <c:v>294.9984435999999</c:v>
                </c:pt>
                <c:pt idx="20">
                  <c:v>300.0127562999999</c:v>
                </c:pt>
                <c:pt idx="21">
                  <c:v>304.9849243</c:v>
                </c:pt>
                <c:pt idx="22">
                  <c:v>309.9932555999999</c:v>
                </c:pt>
                <c:pt idx="23">
                  <c:v>314.9985351999999</c:v>
                </c:pt>
                <c:pt idx="24">
                  <c:v>320.0007323999999</c:v>
                </c:pt>
                <c:pt idx="25">
                  <c:v>324.9997253</c:v>
                </c:pt>
                <c:pt idx="26">
                  <c:v>329.9955749999999</c:v>
                </c:pt>
                <c:pt idx="27">
                  <c:v>334.9881286999999</c:v>
                </c:pt>
                <c:pt idx="28">
                  <c:v>340.0163573999999</c:v>
                </c:pt>
                <c:pt idx="29">
                  <c:v>345.0021972999999</c:v>
                </c:pt>
                <c:pt idx="30">
                  <c:v>349.9846497</c:v>
                </c:pt>
                <c:pt idx="31">
                  <c:v>355.002594</c:v>
                </c:pt>
                <c:pt idx="32">
                  <c:v>360.0169067</c:v>
                </c:pt>
                <c:pt idx="33">
                  <c:v>364.9888306</c:v>
                </c:pt>
                <c:pt idx="34">
                  <c:v>369.9959411999999</c:v>
                </c:pt>
                <c:pt idx="35">
                  <c:v>374.9993286</c:v>
                </c:pt>
                <c:pt idx="36">
                  <c:v>379.9989623999999</c:v>
                </c:pt>
                <c:pt idx="37">
                  <c:v>384.9947815</c:v>
                </c:pt>
                <c:pt idx="38">
                  <c:v>389.9867553999999</c:v>
                </c:pt>
                <c:pt idx="39">
                  <c:v>395.0134583</c:v>
                </c:pt>
                <c:pt idx="40">
                  <c:v>399.9975585999999</c:v>
                </c:pt>
                <c:pt idx="41">
                  <c:v>405.0161742999999</c:v>
                </c:pt>
                <c:pt idx="42">
                  <c:v>409.9922179999999</c:v>
                </c:pt>
                <c:pt idx="43">
                  <c:v>415.0025635</c:v>
                </c:pt>
                <c:pt idx="44">
                  <c:v>420.0086974999999</c:v>
                </c:pt>
                <c:pt idx="45">
                  <c:v>425.0106201</c:v>
                </c:pt>
                <c:pt idx="46">
                  <c:v>430.0082092</c:v>
                </c:pt>
                <c:pt idx="47">
                  <c:v>435.0014038</c:v>
                </c:pt>
                <c:pt idx="48">
                  <c:v>439.9901427999999</c:v>
                </c:pt>
                <c:pt idx="49">
                  <c:v>445.0127258</c:v>
                </c:pt>
                <c:pt idx="50">
                  <c:v>449.9924927</c:v>
                </c:pt>
                <c:pt idx="51">
                  <c:v>455.0058289</c:v>
                </c:pt>
                <c:pt idx="52">
                  <c:v>460.0145264</c:v>
                </c:pt>
                <c:pt idx="53">
                  <c:v>484.9856567</c:v>
                </c:pt>
                <c:pt idx="54">
                  <c:v>465.0184937</c:v>
                </c:pt>
                <c:pt idx="55">
                  <c:v>490.0030212</c:v>
                </c:pt>
                <c:pt idx="56">
                  <c:v>480.0012512</c:v>
                </c:pt>
                <c:pt idx="57">
                  <c:v>495.0151978</c:v>
                </c:pt>
                <c:pt idx="58">
                  <c:v>475.0118408</c:v>
                </c:pt>
                <c:pt idx="59">
                  <c:v>470.0175780999999</c:v>
                </c:pt>
                <c:pt idx="60">
                  <c:v>499.9844054999999</c:v>
                </c:pt>
                <c:pt idx="61">
                  <c:v>504.9862060999999</c:v>
                </c:pt>
                <c:pt idx="62">
                  <c:v>509.9827576</c:v>
                </c:pt>
                <c:pt idx="63">
                  <c:v>604.9871215999999</c:v>
                </c:pt>
                <c:pt idx="64">
                  <c:v>599.9915771</c:v>
                </c:pt>
                <c:pt idx="65">
                  <c:v>610.0130005</c:v>
                </c:pt>
                <c:pt idx="66">
                  <c:v>590.0179442999998</c:v>
                </c:pt>
                <c:pt idx="67">
                  <c:v>594.9894409</c:v>
                </c:pt>
                <c:pt idx="68">
                  <c:v>585.0028076</c:v>
                </c:pt>
                <c:pt idx="69">
                  <c:v>580.0184937</c:v>
                </c:pt>
                <c:pt idx="70">
                  <c:v>614.9951782</c:v>
                </c:pt>
                <c:pt idx="71">
                  <c:v>620.0073853</c:v>
                </c:pt>
                <c:pt idx="72">
                  <c:v>630.0111083999999</c:v>
                </c:pt>
                <c:pt idx="73">
                  <c:v>625.0127563</c:v>
                </c:pt>
                <c:pt idx="74">
                  <c:v>574.9907227</c:v>
                </c:pt>
                <c:pt idx="75">
                  <c:v>569.9938354</c:v>
                </c:pt>
                <c:pt idx="76">
                  <c:v>635.0023804</c:v>
                </c:pt>
                <c:pt idx="77">
                  <c:v>645.0004271999999</c:v>
                </c:pt>
                <c:pt idx="78">
                  <c:v>669.994873</c:v>
                </c:pt>
                <c:pt idx="79">
                  <c:v>564.9908447</c:v>
                </c:pt>
                <c:pt idx="80">
                  <c:v>639.9866942999998</c:v>
                </c:pt>
                <c:pt idx="81">
                  <c:v>665.0181884999998</c:v>
                </c:pt>
                <c:pt idx="82">
                  <c:v>650.006897</c:v>
                </c:pt>
                <c:pt idx="83">
                  <c:v>659.9976806999999</c:v>
                </c:pt>
                <c:pt idx="84">
                  <c:v>655.0059203999999</c:v>
                </c:pt>
                <c:pt idx="85">
                  <c:v>559.9817505</c:v>
                </c:pt>
                <c:pt idx="86">
                  <c:v>515.0117187999999</c:v>
                </c:pt>
                <c:pt idx="87">
                  <c:v>675.0001220999999</c:v>
                </c:pt>
                <c:pt idx="88">
                  <c:v>555.0040283</c:v>
                </c:pt>
                <c:pt idx="89">
                  <c:v>549.9829101999999</c:v>
                </c:pt>
                <c:pt idx="90">
                  <c:v>679.9976806999999</c:v>
                </c:pt>
                <c:pt idx="91">
                  <c:v>519.9974365</c:v>
                </c:pt>
                <c:pt idx="92">
                  <c:v>765.017334</c:v>
                </c:pt>
                <c:pt idx="93">
                  <c:v>544.9934082</c:v>
                </c:pt>
                <c:pt idx="94">
                  <c:v>750.0024413999998</c:v>
                </c:pt>
                <c:pt idx="95">
                  <c:v>755.0165405</c:v>
                </c:pt>
                <c:pt idx="96">
                  <c:v>770.0037842</c:v>
                </c:pt>
                <c:pt idx="97">
                  <c:v>759.9863280999999</c:v>
                </c:pt>
                <c:pt idx="98">
                  <c:v>775.0159302</c:v>
                </c:pt>
                <c:pt idx="99">
                  <c:v>539.9980469</c:v>
                </c:pt>
                <c:pt idx="100">
                  <c:v>684.9874267999999</c:v>
                </c:pt>
                <c:pt idx="101">
                  <c:v>745.0145874</c:v>
                </c:pt>
                <c:pt idx="102">
                  <c:v>779.9835205</c:v>
                </c:pt>
                <c:pt idx="103">
                  <c:v>529.9901733</c:v>
                </c:pt>
                <c:pt idx="104">
                  <c:v>534.9969482</c:v>
                </c:pt>
                <c:pt idx="105">
                  <c:v>525.0154419</c:v>
                </c:pt>
                <c:pt idx="106">
                  <c:v>739.9822997999999</c:v>
                </c:pt>
                <c:pt idx="107">
                  <c:v>785.0114746</c:v>
                </c:pt>
                <c:pt idx="108">
                  <c:v>795.0031738</c:v>
                </c:pt>
                <c:pt idx="109">
                  <c:v>789.994812</c:v>
                </c:pt>
                <c:pt idx="110">
                  <c:v>735.0121459999999</c:v>
                </c:pt>
                <c:pt idx="111">
                  <c:v>690.0054321</c:v>
                </c:pt>
                <c:pt idx="112">
                  <c:v>800.0015258999999</c:v>
                </c:pt>
                <c:pt idx="113">
                  <c:v>729.9977417</c:v>
                </c:pt>
                <c:pt idx="114">
                  <c:v>695.0153809</c:v>
                </c:pt>
                <c:pt idx="115">
                  <c:v>725.0102538999997</c:v>
                </c:pt>
                <c:pt idx="116">
                  <c:v>700.0172118999999</c:v>
                </c:pt>
                <c:pt idx="117">
                  <c:v>720.0140381</c:v>
                </c:pt>
                <c:pt idx="118">
                  <c:v>705.0109252999999</c:v>
                </c:pt>
                <c:pt idx="119">
                  <c:v>715.0095215</c:v>
                </c:pt>
                <c:pt idx="120">
                  <c:v>709.9965209999999</c:v>
                </c:pt>
              </c:numCache>
            </c:numRef>
          </c:xVal>
          <c:yVal>
            <c:numRef>
              <c:f>bitrextrade.csvNew!$C$3:$C$123</c:f>
              <c:numCache>
                <c:formatCode>General</c:formatCode>
                <c:ptCount val="121"/>
                <c:pt idx="0">
                  <c:v>3.921009779</c:v>
                </c:pt>
                <c:pt idx="1">
                  <c:v>3.69379282</c:v>
                </c:pt>
                <c:pt idx="2">
                  <c:v>3.638356209</c:v>
                </c:pt>
                <c:pt idx="3">
                  <c:v>3.595983982</c:v>
                </c:pt>
                <c:pt idx="4">
                  <c:v>3.0</c:v>
                </c:pt>
                <c:pt idx="5">
                  <c:v>2.391816853999999</c:v>
                </c:pt>
                <c:pt idx="6">
                  <c:v>2.160491228</c:v>
                </c:pt>
                <c:pt idx="7">
                  <c:v>1.66416204</c:v>
                </c:pt>
                <c:pt idx="8">
                  <c:v>1.0</c:v>
                </c:pt>
                <c:pt idx="9">
                  <c:v>0.769428909</c:v>
                </c:pt>
                <c:pt idx="10">
                  <c:v>0.664441466</c:v>
                </c:pt>
                <c:pt idx="11">
                  <c:v>0.623693585</c:v>
                </c:pt>
                <c:pt idx="12">
                  <c:v>0.613096535</c:v>
                </c:pt>
                <c:pt idx="13">
                  <c:v>0.602906823</c:v>
                </c:pt>
                <c:pt idx="14">
                  <c:v>0.563233376</c:v>
                </c:pt>
                <c:pt idx="15">
                  <c:v>0.404345036</c:v>
                </c:pt>
                <c:pt idx="16">
                  <c:v>0.331428587</c:v>
                </c:pt>
                <c:pt idx="17">
                  <c:v>0.299077928</c:v>
                </c:pt>
                <c:pt idx="18">
                  <c:v>0.262113959</c:v>
                </c:pt>
                <c:pt idx="19">
                  <c:v>0.234843165</c:v>
                </c:pt>
                <c:pt idx="20">
                  <c:v>0.219128206</c:v>
                </c:pt>
                <c:pt idx="21">
                  <c:v>0.204959333</c:v>
                </c:pt>
                <c:pt idx="22">
                  <c:v>0.194713622</c:v>
                </c:pt>
                <c:pt idx="23">
                  <c:v>0.185647756</c:v>
                </c:pt>
                <c:pt idx="24">
                  <c:v>0.17</c:v>
                </c:pt>
                <c:pt idx="25">
                  <c:v>0.175810441</c:v>
                </c:pt>
                <c:pt idx="26">
                  <c:v>0.172008947</c:v>
                </c:pt>
                <c:pt idx="27">
                  <c:v>0.17046231</c:v>
                </c:pt>
                <c:pt idx="28">
                  <c:v>0.16784282</c:v>
                </c:pt>
                <c:pt idx="29">
                  <c:v>0.165242434</c:v>
                </c:pt>
                <c:pt idx="30">
                  <c:v>0.163081974</c:v>
                </c:pt>
                <c:pt idx="31">
                  <c:v>0.160616383</c:v>
                </c:pt>
                <c:pt idx="32">
                  <c:v>0.157819033</c:v>
                </c:pt>
                <c:pt idx="33">
                  <c:v>0.154463381</c:v>
                </c:pt>
                <c:pt idx="34">
                  <c:v>0.150313199</c:v>
                </c:pt>
                <c:pt idx="35">
                  <c:v>0.147311077</c:v>
                </c:pt>
                <c:pt idx="36">
                  <c:v>0.145536661</c:v>
                </c:pt>
                <c:pt idx="37">
                  <c:v>0.143734649</c:v>
                </c:pt>
                <c:pt idx="38">
                  <c:v>0.142492607</c:v>
                </c:pt>
                <c:pt idx="39">
                  <c:v>0.141846925</c:v>
                </c:pt>
                <c:pt idx="40">
                  <c:v>0.141049177</c:v>
                </c:pt>
                <c:pt idx="41">
                  <c:v>0.141027406</c:v>
                </c:pt>
                <c:pt idx="42">
                  <c:v>0.140469477</c:v>
                </c:pt>
                <c:pt idx="43">
                  <c:v>0.140058309</c:v>
                </c:pt>
                <c:pt idx="44">
                  <c:v>0.139415011</c:v>
                </c:pt>
                <c:pt idx="45">
                  <c:v>0.138649568</c:v>
                </c:pt>
                <c:pt idx="46">
                  <c:v>0.13811864</c:v>
                </c:pt>
                <c:pt idx="47">
                  <c:v>0.137695</c:v>
                </c:pt>
                <c:pt idx="48">
                  <c:v>0.136325121</c:v>
                </c:pt>
                <c:pt idx="49">
                  <c:v>0.135357857</c:v>
                </c:pt>
                <c:pt idx="50">
                  <c:v>0.13356778</c:v>
                </c:pt>
                <c:pt idx="51">
                  <c:v>0.130925372</c:v>
                </c:pt>
                <c:pt idx="52">
                  <c:v>0.126888633</c:v>
                </c:pt>
                <c:pt idx="53">
                  <c:v>0.123900332</c:v>
                </c:pt>
                <c:pt idx="54">
                  <c:v>0.12358281</c:v>
                </c:pt>
                <c:pt idx="55">
                  <c:v>0.123433679</c:v>
                </c:pt>
                <c:pt idx="56">
                  <c:v>0.122534692</c:v>
                </c:pt>
                <c:pt idx="57">
                  <c:v>0.122385651</c:v>
                </c:pt>
                <c:pt idx="58">
                  <c:v>0.121818326</c:v>
                </c:pt>
                <c:pt idx="59">
                  <c:v>0.121696591</c:v>
                </c:pt>
                <c:pt idx="60">
                  <c:v>0.121029519</c:v>
                </c:pt>
                <c:pt idx="61">
                  <c:v>0.118868202</c:v>
                </c:pt>
                <c:pt idx="62">
                  <c:v>0.115845598</c:v>
                </c:pt>
                <c:pt idx="63">
                  <c:v>0.115559921</c:v>
                </c:pt>
                <c:pt idx="64">
                  <c:v>0.115430504</c:v>
                </c:pt>
                <c:pt idx="65">
                  <c:v>0.1152803</c:v>
                </c:pt>
                <c:pt idx="66">
                  <c:v>0.115236215</c:v>
                </c:pt>
                <c:pt idx="67">
                  <c:v>0.115207732</c:v>
                </c:pt>
                <c:pt idx="68">
                  <c:v>0.115012631</c:v>
                </c:pt>
                <c:pt idx="69">
                  <c:v>0.114875116</c:v>
                </c:pt>
                <c:pt idx="70">
                  <c:v>0.114841193</c:v>
                </c:pt>
                <c:pt idx="71">
                  <c:v>0.114758916</c:v>
                </c:pt>
                <c:pt idx="72">
                  <c:v>0.114726894</c:v>
                </c:pt>
                <c:pt idx="73">
                  <c:v>0.114655495</c:v>
                </c:pt>
                <c:pt idx="74">
                  <c:v>0.114469744</c:v>
                </c:pt>
                <c:pt idx="75">
                  <c:v>0.114314482</c:v>
                </c:pt>
                <c:pt idx="76">
                  <c:v>0.114137456</c:v>
                </c:pt>
                <c:pt idx="77">
                  <c:v>0.114135772</c:v>
                </c:pt>
                <c:pt idx="78">
                  <c:v>0.113956101</c:v>
                </c:pt>
                <c:pt idx="79">
                  <c:v>0.113850176</c:v>
                </c:pt>
                <c:pt idx="80">
                  <c:v>0.113845967</c:v>
                </c:pt>
                <c:pt idx="81">
                  <c:v>0.113793246</c:v>
                </c:pt>
                <c:pt idx="82">
                  <c:v>0.11341846</c:v>
                </c:pt>
                <c:pt idx="83">
                  <c:v>0.113388412</c:v>
                </c:pt>
                <c:pt idx="84">
                  <c:v>0.113327012</c:v>
                </c:pt>
                <c:pt idx="85">
                  <c:v>0.112869933</c:v>
                </c:pt>
                <c:pt idx="86">
                  <c:v>0.112739876</c:v>
                </c:pt>
                <c:pt idx="87">
                  <c:v>0.112404153</c:v>
                </c:pt>
                <c:pt idx="88">
                  <c:v>0.112243161</c:v>
                </c:pt>
                <c:pt idx="89">
                  <c:v>0.110983618</c:v>
                </c:pt>
                <c:pt idx="90">
                  <c:v>0.11038889</c:v>
                </c:pt>
                <c:pt idx="91">
                  <c:v>0.109767884</c:v>
                </c:pt>
                <c:pt idx="92">
                  <c:v>0.109690264</c:v>
                </c:pt>
                <c:pt idx="93">
                  <c:v>0.109545395</c:v>
                </c:pt>
                <c:pt idx="94">
                  <c:v>0.109192893</c:v>
                </c:pt>
                <c:pt idx="95">
                  <c:v>0.10903807</c:v>
                </c:pt>
                <c:pt idx="96">
                  <c:v>0.108817093</c:v>
                </c:pt>
                <c:pt idx="97">
                  <c:v>0.108733222</c:v>
                </c:pt>
                <c:pt idx="98">
                  <c:v>0.107988983</c:v>
                </c:pt>
                <c:pt idx="99">
                  <c:v>0.107785858</c:v>
                </c:pt>
                <c:pt idx="100">
                  <c:v>0.107690312</c:v>
                </c:pt>
                <c:pt idx="101">
                  <c:v>0.107379183</c:v>
                </c:pt>
                <c:pt idx="102">
                  <c:v>0.107280053</c:v>
                </c:pt>
                <c:pt idx="103">
                  <c:v>0.107187837</c:v>
                </c:pt>
                <c:pt idx="104">
                  <c:v>0.107030623</c:v>
                </c:pt>
                <c:pt idx="105">
                  <c:v>0.106984586</c:v>
                </c:pt>
                <c:pt idx="106">
                  <c:v>0.106962428</c:v>
                </c:pt>
                <c:pt idx="107">
                  <c:v>0.106416866</c:v>
                </c:pt>
                <c:pt idx="108">
                  <c:v>0.104406685</c:v>
                </c:pt>
                <c:pt idx="109">
                  <c:v>0.10405869</c:v>
                </c:pt>
                <c:pt idx="110">
                  <c:v>0.103751399</c:v>
                </c:pt>
                <c:pt idx="111">
                  <c:v>0.103694961</c:v>
                </c:pt>
                <c:pt idx="112">
                  <c:v>0.103456214</c:v>
                </c:pt>
                <c:pt idx="113">
                  <c:v>0.099628858</c:v>
                </c:pt>
                <c:pt idx="114">
                  <c:v>0.09868855</c:v>
                </c:pt>
                <c:pt idx="115">
                  <c:v>0.096237361</c:v>
                </c:pt>
                <c:pt idx="116">
                  <c:v>0.094681196</c:v>
                </c:pt>
                <c:pt idx="117">
                  <c:v>0.092217572</c:v>
                </c:pt>
                <c:pt idx="118">
                  <c:v>0.090879478</c:v>
                </c:pt>
                <c:pt idx="119">
                  <c:v>0.09010537</c:v>
                </c:pt>
                <c:pt idx="120">
                  <c:v>0.089077048</c:v>
                </c:pt>
              </c:numCache>
            </c:numRef>
          </c:yVal>
          <c:smooth val="0"/>
        </c:ser>
        <c:ser>
          <c:idx val="2"/>
          <c:order val="2"/>
          <c:tx>
            <c:v>M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bitrextrade.csvNew!$A$3:$A$123</c:f>
              <c:numCache>
                <c:formatCode>General</c:formatCode>
                <c:ptCount val="121"/>
                <c:pt idx="0">
                  <c:v>209.9828949</c:v>
                </c:pt>
                <c:pt idx="1">
                  <c:v>215.0001526</c:v>
                </c:pt>
                <c:pt idx="2">
                  <c:v>205.0031433</c:v>
                </c:pt>
                <c:pt idx="3">
                  <c:v>220.0153351</c:v>
                </c:pt>
                <c:pt idx="4">
                  <c:v>199.9818573</c:v>
                </c:pt>
                <c:pt idx="5">
                  <c:v>224.9889069</c:v>
                </c:pt>
                <c:pt idx="6">
                  <c:v>229.9997559</c:v>
                </c:pt>
                <c:pt idx="7">
                  <c:v>235.0084076</c:v>
                </c:pt>
                <c:pt idx="8">
                  <c:v>240.01474</c:v>
                </c:pt>
                <c:pt idx="9">
                  <c:v>245.0187683</c:v>
                </c:pt>
                <c:pt idx="10">
                  <c:v>249.9810028</c:v>
                </c:pt>
                <c:pt idx="11">
                  <c:v>255.0196228</c:v>
                </c:pt>
                <c:pt idx="12">
                  <c:v>260.0163573999999</c:v>
                </c:pt>
                <c:pt idx="13">
                  <c:v>265.0105286</c:v>
                </c:pt>
                <c:pt idx="14">
                  <c:v>270.0021667</c:v>
                </c:pt>
                <c:pt idx="15">
                  <c:v>274.9911803999999</c:v>
                </c:pt>
                <c:pt idx="16">
                  <c:v>280.0167847</c:v>
                </c:pt>
                <c:pt idx="17">
                  <c:v>285.0003967</c:v>
                </c:pt>
                <c:pt idx="18">
                  <c:v>289.9812316999999</c:v>
                </c:pt>
                <c:pt idx="19">
                  <c:v>294.9984435999999</c:v>
                </c:pt>
                <c:pt idx="20">
                  <c:v>300.0127562999999</c:v>
                </c:pt>
                <c:pt idx="21">
                  <c:v>304.9849243</c:v>
                </c:pt>
                <c:pt idx="22">
                  <c:v>309.9932555999999</c:v>
                </c:pt>
                <c:pt idx="23">
                  <c:v>314.9985351999999</c:v>
                </c:pt>
                <c:pt idx="24">
                  <c:v>320.0007323999999</c:v>
                </c:pt>
                <c:pt idx="25">
                  <c:v>324.9997253</c:v>
                </c:pt>
                <c:pt idx="26">
                  <c:v>329.9955749999999</c:v>
                </c:pt>
                <c:pt idx="27">
                  <c:v>334.9881286999999</c:v>
                </c:pt>
                <c:pt idx="28">
                  <c:v>340.0163573999999</c:v>
                </c:pt>
                <c:pt idx="29">
                  <c:v>345.0021972999999</c:v>
                </c:pt>
                <c:pt idx="30">
                  <c:v>349.9846497</c:v>
                </c:pt>
                <c:pt idx="31">
                  <c:v>355.002594</c:v>
                </c:pt>
                <c:pt idx="32">
                  <c:v>360.0169067</c:v>
                </c:pt>
                <c:pt idx="33">
                  <c:v>364.9888306</c:v>
                </c:pt>
                <c:pt idx="34">
                  <c:v>369.9959411999999</c:v>
                </c:pt>
                <c:pt idx="35">
                  <c:v>374.9993286</c:v>
                </c:pt>
                <c:pt idx="36">
                  <c:v>379.9989623999999</c:v>
                </c:pt>
                <c:pt idx="37">
                  <c:v>384.9947815</c:v>
                </c:pt>
                <c:pt idx="38">
                  <c:v>389.9867553999999</c:v>
                </c:pt>
                <c:pt idx="39">
                  <c:v>395.0134583</c:v>
                </c:pt>
                <c:pt idx="40">
                  <c:v>399.9975585999999</c:v>
                </c:pt>
                <c:pt idx="41">
                  <c:v>405.0161742999999</c:v>
                </c:pt>
                <c:pt idx="42">
                  <c:v>409.9922179999999</c:v>
                </c:pt>
                <c:pt idx="43">
                  <c:v>415.0025635</c:v>
                </c:pt>
                <c:pt idx="44">
                  <c:v>420.0086974999999</c:v>
                </c:pt>
                <c:pt idx="45">
                  <c:v>425.0106201</c:v>
                </c:pt>
                <c:pt idx="46">
                  <c:v>430.0082092</c:v>
                </c:pt>
                <c:pt idx="47">
                  <c:v>435.0014038</c:v>
                </c:pt>
                <c:pt idx="48">
                  <c:v>439.9901427999999</c:v>
                </c:pt>
                <c:pt idx="49">
                  <c:v>445.0127258</c:v>
                </c:pt>
                <c:pt idx="50">
                  <c:v>449.9924927</c:v>
                </c:pt>
                <c:pt idx="51">
                  <c:v>455.0058289</c:v>
                </c:pt>
                <c:pt idx="52">
                  <c:v>460.0145264</c:v>
                </c:pt>
                <c:pt idx="53">
                  <c:v>484.9856567</c:v>
                </c:pt>
                <c:pt idx="54">
                  <c:v>465.0184937</c:v>
                </c:pt>
                <c:pt idx="55">
                  <c:v>490.0030212</c:v>
                </c:pt>
                <c:pt idx="56">
                  <c:v>480.0012512</c:v>
                </c:pt>
                <c:pt idx="57">
                  <c:v>495.0151978</c:v>
                </c:pt>
                <c:pt idx="58">
                  <c:v>475.0118408</c:v>
                </c:pt>
                <c:pt idx="59">
                  <c:v>470.0175780999999</c:v>
                </c:pt>
                <c:pt idx="60">
                  <c:v>499.9844054999999</c:v>
                </c:pt>
                <c:pt idx="61">
                  <c:v>504.9862060999999</c:v>
                </c:pt>
                <c:pt idx="62">
                  <c:v>509.9827576</c:v>
                </c:pt>
                <c:pt idx="63">
                  <c:v>604.9871215999999</c:v>
                </c:pt>
                <c:pt idx="64">
                  <c:v>599.9915771</c:v>
                </c:pt>
                <c:pt idx="65">
                  <c:v>610.0130005</c:v>
                </c:pt>
                <c:pt idx="66">
                  <c:v>590.0179442999998</c:v>
                </c:pt>
                <c:pt idx="67">
                  <c:v>594.9894409</c:v>
                </c:pt>
                <c:pt idx="68">
                  <c:v>585.0028076</c:v>
                </c:pt>
                <c:pt idx="69">
                  <c:v>580.0184937</c:v>
                </c:pt>
                <c:pt idx="70">
                  <c:v>614.9951782</c:v>
                </c:pt>
                <c:pt idx="71">
                  <c:v>620.0073853</c:v>
                </c:pt>
                <c:pt idx="72">
                  <c:v>630.0111083999999</c:v>
                </c:pt>
                <c:pt idx="73">
                  <c:v>625.0127563</c:v>
                </c:pt>
                <c:pt idx="74">
                  <c:v>574.9907227</c:v>
                </c:pt>
                <c:pt idx="75">
                  <c:v>569.9938354</c:v>
                </c:pt>
                <c:pt idx="76">
                  <c:v>635.0023804</c:v>
                </c:pt>
                <c:pt idx="77">
                  <c:v>645.0004271999999</c:v>
                </c:pt>
                <c:pt idx="78">
                  <c:v>669.994873</c:v>
                </c:pt>
                <c:pt idx="79">
                  <c:v>564.9908447</c:v>
                </c:pt>
                <c:pt idx="80">
                  <c:v>639.9866942999998</c:v>
                </c:pt>
                <c:pt idx="81">
                  <c:v>665.0181884999998</c:v>
                </c:pt>
                <c:pt idx="82">
                  <c:v>650.006897</c:v>
                </c:pt>
                <c:pt idx="83">
                  <c:v>659.9976806999999</c:v>
                </c:pt>
                <c:pt idx="84">
                  <c:v>655.0059203999999</c:v>
                </c:pt>
                <c:pt idx="85">
                  <c:v>559.9817505</c:v>
                </c:pt>
                <c:pt idx="86">
                  <c:v>515.0117187999999</c:v>
                </c:pt>
                <c:pt idx="87">
                  <c:v>675.0001220999999</c:v>
                </c:pt>
                <c:pt idx="88">
                  <c:v>555.0040283</c:v>
                </c:pt>
                <c:pt idx="89">
                  <c:v>549.9829101999999</c:v>
                </c:pt>
                <c:pt idx="90">
                  <c:v>679.9976806999999</c:v>
                </c:pt>
                <c:pt idx="91">
                  <c:v>519.9974365</c:v>
                </c:pt>
                <c:pt idx="92">
                  <c:v>765.017334</c:v>
                </c:pt>
                <c:pt idx="93">
                  <c:v>544.9934082</c:v>
                </c:pt>
                <c:pt idx="94">
                  <c:v>750.0024413999998</c:v>
                </c:pt>
                <c:pt idx="95">
                  <c:v>755.0165405</c:v>
                </c:pt>
                <c:pt idx="96">
                  <c:v>770.0037842</c:v>
                </c:pt>
                <c:pt idx="97">
                  <c:v>759.9863280999999</c:v>
                </c:pt>
                <c:pt idx="98">
                  <c:v>775.0159302</c:v>
                </c:pt>
                <c:pt idx="99">
                  <c:v>539.9980469</c:v>
                </c:pt>
                <c:pt idx="100">
                  <c:v>684.9874267999999</c:v>
                </c:pt>
                <c:pt idx="101">
                  <c:v>745.0145874</c:v>
                </c:pt>
                <c:pt idx="102">
                  <c:v>779.9835205</c:v>
                </c:pt>
                <c:pt idx="103">
                  <c:v>529.9901733</c:v>
                </c:pt>
                <c:pt idx="104">
                  <c:v>534.9969482</c:v>
                </c:pt>
                <c:pt idx="105">
                  <c:v>525.0154419</c:v>
                </c:pt>
                <c:pt idx="106">
                  <c:v>739.9822997999999</c:v>
                </c:pt>
                <c:pt idx="107">
                  <c:v>785.0114746</c:v>
                </c:pt>
                <c:pt idx="108">
                  <c:v>795.0031738</c:v>
                </c:pt>
                <c:pt idx="109">
                  <c:v>789.994812</c:v>
                </c:pt>
                <c:pt idx="110">
                  <c:v>735.0121459999999</c:v>
                </c:pt>
                <c:pt idx="111">
                  <c:v>690.0054321</c:v>
                </c:pt>
                <c:pt idx="112">
                  <c:v>800.0015258999999</c:v>
                </c:pt>
                <c:pt idx="113">
                  <c:v>729.9977417</c:v>
                </c:pt>
                <c:pt idx="114">
                  <c:v>695.0153809</c:v>
                </c:pt>
                <c:pt idx="115">
                  <c:v>725.0102538999997</c:v>
                </c:pt>
                <c:pt idx="116">
                  <c:v>700.0172118999999</c:v>
                </c:pt>
                <c:pt idx="117">
                  <c:v>720.0140381</c:v>
                </c:pt>
                <c:pt idx="118">
                  <c:v>705.0109252999999</c:v>
                </c:pt>
                <c:pt idx="119">
                  <c:v>715.0095215</c:v>
                </c:pt>
                <c:pt idx="120">
                  <c:v>709.9965209999999</c:v>
                </c:pt>
              </c:numCache>
            </c:numRef>
          </c:xVal>
          <c:yVal>
            <c:numRef>
              <c:f>bitrextrade.csvNew!$D$3:$D$123</c:f>
              <c:numCache>
                <c:formatCode>General</c:formatCode>
                <c:ptCount val="121"/>
                <c:pt idx="0">
                  <c:v>3.921009779</c:v>
                </c:pt>
                <c:pt idx="1">
                  <c:v>3.0</c:v>
                </c:pt>
                <c:pt idx="2">
                  <c:v>3.638356209</c:v>
                </c:pt>
                <c:pt idx="3">
                  <c:v>3.595983982</c:v>
                </c:pt>
                <c:pt idx="4">
                  <c:v>3.489020586</c:v>
                </c:pt>
                <c:pt idx="5">
                  <c:v>2.391816853999999</c:v>
                </c:pt>
                <c:pt idx="6">
                  <c:v>2.160491228</c:v>
                </c:pt>
                <c:pt idx="7">
                  <c:v>1.66416204</c:v>
                </c:pt>
                <c:pt idx="8">
                  <c:v>1.01556325</c:v>
                </c:pt>
                <c:pt idx="9">
                  <c:v>0.769428909</c:v>
                </c:pt>
                <c:pt idx="10">
                  <c:v>0.664441466</c:v>
                </c:pt>
                <c:pt idx="11">
                  <c:v>0.5</c:v>
                </c:pt>
                <c:pt idx="12">
                  <c:v>0.613096535</c:v>
                </c:pt>
                <c:pt idx="13">
                  <c:v>0.602906823</c:v>
                </c:pt>
                <c:pt idx="14">
                  <c:v>0.563233376</c:v>
                </c:pt>
                <c:pt idx="15">
                  <c:v>0.3</c:v>
                </c:pt>
                <c:pt idx="16">
                  <c:v>0.331428587</c:v>
                </c:pt>
                <c:pt idx="17">
                  <c:v>0.299077928</c:v>
                </c:pt>
                <c:pt idx="18">
                  <c:v>0.262113959</c:v>
                </c:pt>
                <c:pt idx="19">
                  <c:v>0.234843165</c:v>
                </c:pt>
                <c:pt idx="20">
                  <c:v>0.219128206</c:v>
                </c:pt>
                <c:pt idx="21">
                  <c:v>0.204959333</c:v>
                </c:pt>
                <c:pt idx="22">
                  <c:v>0.194713622</c:v>
                </c:pt>
                <c:pt idx="23">
                  <c:v>0.185647756</c:v>
                </c:pt>
                <c:pt idx="24">
                  <c:v>0.180100933</c:v>
                </c:pt>
                <c:pt idx="25">
                  <c:v>0.175810441</c:v>
                </c:pt>
                <c:pt idx="26">
                  <c:v>0.172008947</c:v>
                </c:pt>
                <c:pt idx="27">
                  <c:v>0.17046231</c:v>
                </c:pt>
                <c:pt idx="28">
                  <c:v>0.16784282</c:v>
                </c:pt>
                <c:pt idx="29">
                  <c:v>0.165242434</c:v>
                </c:pt>
                <c:pt idx="30">
                  <c:v>0.163081974</c:v>
                </c:pt>
                <c:pt idx="31">
                  <c:v>0.160616383</c:v>
                </c:pt>
                <c:pt idx="32">
                  <c:v>0.157819033</c:v>
                </c:pt>
                <c:pt idx="33">
                  <c:v>0.154463381</c:v>
                </c:pt>
                <c:pt idx="34">
                  <c:v>0.150313199</c:v>
                </c:pt>
                <c:pt idx="35">
                  <c:v>0.147311077</c:v>
                </c:pt>
                <c:pt idx="36">
                  <c:v>0.145536661</c:v>
                </c:pt>
                <c:pt idx="37">
                  <c:v>0.143734649</c:v>
                </c:pt>
                <c:pt idx="38">
                  <c:v>0.142492607</c:v>
                </c:pt>
                <c:pt idx="39">
                  <c:v>0.141846925</c:v>
                </c:pt>
                <c:pt idx="40">
                  <c:v>0.141049177</c:v>
                </c:pt>
                <c:pt idx="41">
                  <c:v>0.141027406</c:v>
                </c:pt>
                <c:pt idx="42">
                  <c:v>0.140469477</c:v>
                </c:pt>
                <c:pt idx="43">
                  <c:v>0.140058309</c:v>
                </c:pt>
                <c:pt idx="44">
                  <c:v>0.139415011</c:v>
                </c:pt>
                <c:pt idx="45">
                  <c:v>0.138649568</c:v>
                </c:pt>
                <c:pt idx="46">
                  <c:v>0.13811864</c:v>
                </c:pt>
                <c:pt idx="47">
                  <c:v>0.137695</c:v>
                </c:pt>
                <c:pt idx="48">
                  <c:v>0.136325121</c:v>
                </c:pt>
                <c:pt idx="49">
                  <c:v>0.135357857</c:v>
                </c:pt>
                <c:pt idx="50">
                  <c:v>0.13356778</c:v>
                </c:pt>
                <c:pt idx="51">
                  <c:v>0.130925372</c:v>
                </c:pt>
                <c:pt idx="52">
                  <c:v>0.126888633</c:v>
                </c:pt>
                <c:pt idx="53">
                  <c:v>0.123900332</c:v>
                </c:pt>
                <c:pt idx="54">
                  <c:v>0.12358281</c:v>
                </c:pt>
                <c:pt idx="55">
                  <c:v>0.123433679</c:v>
                </c:pt>
                <c:pt idx="56">
                  <c:v>0.122534692</c:v>
                </c:pt>
                <c:pt idx="57">
                  <c:v>0.122385651</c:v>
                </c:pt>
                <c:pt idx="58">
                  <c:v>0.121818326</c:v>
                </c:pt>
                <c:pt idx="59">
                  <c:v>0.121696591</c:v>
                </c:pt>
                <c:pt idx="60">
                  <c:v>0.121029519</c:v>
                </c:pt>
                <c:pt idx="61">
                  <c:v>0.118868202</c:v>
                </c:pt>
                <c:pt idx="62">
                  <c:v>0.115845598</c:v>
                </c:pt>
                <c:pt idx="63">
                  <c:v>0.115559921</c:v>
                </c:pt>
                <c:pt idx="64">
                  <c:v>0.115430504</c:v>
                </c:pt>
                <c:pt idx="65">
                  <c:v>0.1152803</c:v>
                </c:pt>
                <c:pt idx="66">
                  <c:v>0.115236215</c:v>
                </c:pt>
                <c:pt idx="67">
                  <c:v>0.115207732</c:v>
                </c:pt>
                <c:pt idx="68">
                  <c:v>0.115012631</c:v>
                </c:pt>
                <c:pt idx="69">
                  <c:v>0.114875116</c:v>
                </c:pt>
                <c:pt idx="70">
                  <c:v>0.114841193</c:v>
                </c:pt>
                <c:pt idx="71">
                  <c:v>0.114758916</c:v>
                </c:pt>
                <c:pt idx="72">
                  <c:v>0.114726894</c:v>
                </c:pt>
                <c:pt idx="73">
                  <c:v>0.114655495</c:v>
                </c:pt>
                <c:pt idx="74">
                  <c:v>0.114469744</c:v>
                </c:pt>
                <c:pt idx="75">
                  <c:v>0.114314482</c:v>
                </c:pt>
                <c:pt idx="76">
                  <c:v>0.114137456</c:v>
                </c:pt>
                <c:pt idx="77">
                  <c:v>0.114135772</c:v>
                </c:pt>
                <c:pt idx="78">
                  <c:v>0.113956101</c:v>
                </c:pt>
                <c:pt idx="79">
                  <c:v>0.113850176</c:v>
                </c:pt>
                <c:pt idx="80">
                  <c:v>0.113845967</c:v>
                </c:pt>
                <c:pt idx="81">
                  <c:v>0.113793246</c:v>
                </c:pt>
                <c:pt idx="82">
                  <c:v>0.11341846</c:v>
                </c:pt>
                <c:pt idx="83">
                  <c:v>0.113388412</c:v>
                </c:pt>
                <c:pt idx="84">
                  <c:v>0.113327012</c:v>
                </c:pt>
                <c:pt idx="85">
                  <c:v>0.112869933</c:v>
                </c:pt>
                <c:pt idx="86">
                  <c:v>0.112739876</c:v>
                </c:pt>
                <c:pt idx="87">
                  <c:v>0.112404153</c:v>
                </c:pt>
                <c:pt idx="88">
                  <c:v>0.112243161</c:v>
                </c:pt>
                <c:pt idx="89">
                  <c:v>0.110983618</c:v>
                </c:pt>
                <c:pt idx="90">
                  <c:v>0.11038889</c:v>
                </c:pt>
                <c:pt idx="91">
                  <c:v>0.109767884</c:v>
                </c:pt>
                <c:pt idx="92">
                  <c:v>0.109690264</c:v>
                </c:pt>
                <c:pt idx="93">
                  <c:v>0.109545395</c:v>
                </c:pt>
                <c:pt idx="94">
                  <c:v>0.109192893</c:v>
                </c:pt>
                <c:pt idx="95">
                  <c:v>0.10903807</c:v>
                </c:pt>
                <c:pt idx="96">
                  <c:v>0.108817093</c:v>
                </c:pt>
                <c:pt idx="97">
                  <c:v>0.108733222</c:v>
                </c:pt>
                <c:pt idx="98">
                  <c:v>0.107988983</c:v>
                </c:pt>
                <c:pt idx="99">
                  <c:v>0.107785858</c:v>
                </c:pt>
                <c:pt idx="100">
                  <c:v>0.107690312</c:v>
                </c:pt>
                <c:pt idx="101">
                  <c:v>0.107379183</c:v>
                </c:pt>
                <c:pt idx="102">
                  <c:v>0.107280053</c:v>
                </c:pt>
                <c:pt idx="103">
                  <c:v>0.107187837</c:v>
                </c:pt>
                <c:pt idx="104">
                  <c:v>0.107030623</c:v>
                </c:pt>
                <c:pt idx="105">
                  <c:v>0.106984586</c:v>
                </c:pt>
                <c:pt idx="106">
                  <c:v>0.106962428</c:v>
                </c:pt>
                <c:pt idx="107">
                  <c:v>0.106416866</c:v>
                </c:pt>
                <c:pt idx="108">
                  <c:v>0.104406685</c:v>
                </c:pt>
                <c:pt idx="109">
                  <c:v>0.10405869</c:v>
                </c:pt>
                <c:pt idx="110">
                  <c:v>0.103751399</c:v>
                </c:pt>
                <c:pt idx="111">
                  <c:v>0.103694961</c:v>
                </c:pt>
                <c:pt idx="112">
                  <c:v>0.103456214</c:v>
                </c:pt>
                <c:pt idx="113">
                  <c:v>0.099628858</c:v>
                </c:pt>
                <c:pt idx="114">
                  <c:v>0.09868855</c:v>
                </c:pt>
                <c:pt idx="115">
                  <c:v>0.096237361</c:v>
                </c:pt>
                <c:pt idx="116">
                  <c:v>0.094681196</c:v>
                </c:pt>
                <c:pt idx="117">
                  <c:v>0.092217572</c:v>
                </c:pt>
                <c:pt idx="118">
                  <c:v>0.090879478</c:v>
                </c:pt>
                <c:pt idx="119">
                  <c:v>0.09010537</c:v>
                </c:pt>
                <c:pt idx="120">
                  <c:v>0.089077048</c:v>
                </c:pt>
              </c:numCache>
            </c:numRef>
          </c:yVal>
          <c:smooth val="0"/>
        </c:ser>
        <c:ser>
          <c:idx val="3"/>
          <c:order val="3"/>
          <c:tx>
            <c:v>M4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bitrextrade.csvNew!$A$3:$A$123</c:f>
              <c:numCache>
                <c:formatCode>General</c:formatCode>
                <c:ptCount val="121"/>
                <c:pt idx="0">
                  <c:v>209.9828949</c:v>
                </c:pt>
                <c:pt idx="1">
                  <c:v>215.0001526</c:v>
                </c:pt>
                <c:pt idx="2">
                  <c:v>205.0031433</c:v>
                </c:pt>
                <c:pt idx="3">
                  <c:v>220.0153351</c:v>
                </c:pt>
                <c:pt idx="4">
                  <c:v>199.9818573</c:v>
                </c:pt>
                <c:pt idx="5">
                  <c:v>224.9889069</c:v>
                </c:pt>
                <c:pt idx="6">
                  <c:v>229.9997559</c:v>
                </c:pt>
                <c:pt idx="7">
                  <c:v>235.0084076</c:v>
                </c:pt>
                <c:pt idx="8">
                  <c:v>240.01474</c:v>
                </c:pt>
                <c:pt idx="9">
                  <c:v>245.0187683</c:v>
                </c:pt>
                <c:pt idx="10">
                  <c:v>249.9810028</c:v>
                </c:pt>
                <c:pt idx="11">
                  <c:v>255.0196228</c:v>
                </c:pt>
                <c:pt idx="12">
                  <c:v>260.0163573999999</c:v>
                </c:pt>
                <c:pt idx="13">
                  <c:v>265.0105286</c:v>
                </c:pt>
                <c:pt idx="14">
                  <c:v>270.0021667</c:v>
                </c:pt>
                <c:pt idx="15">
                  <c:v>274.9911803999999</c:v>
                </c:pt>
                <c:pt idx="16">
                  <c:v>280.0167847</c:v>
                </c:pt>
                <c:pt idx="17">
                  <c:v>285.0003967</c:v>
                </c:pt>
                <c:pt idx="18">
                  <c:v>289.9812316999999</c:v>
                </c:pt>
                <c:pt idx="19">
                  <c:v>294.9984435999999</c:v>
                </c:pt>
                <c:pt idx="20">
                  <c:v>300.0127562999999</c:v>
                </c:pt>
                <c:pt idx="21">
                  <c:v>304.9849243</c:v>
                </c:pt>
                <c:pt idx="22">
                  <c:v>309.9932555999999</c:v>
                </c:pt>
                <c:pt idx="23">
                  <c:v>314.9985351999999</c:v>
                </c:pt>
                <c:pt idx="24">
                  <c:v>320.0007323999999</c:v>
                </c:pt>
                <c:pt idx="25">
                  <c:v>324.9997253</c:v>
                </c:pt>
                <c:pt idx="26">
                  <c:v>329.9955749999999</c:v>
                </c:pt>
                <c:pt idx="27">
                  <c:v>334.9881286999999</c:v>
                </c:pt>
                <c:pt idx="28">
                  <c:v>340.0163573999999</c:v>
                </c:pt>
                <c:pt idx="29">
                  <c:v>345.0021972999999</c:v>
                </c:pt>
                <c:pt idx="30">
                  <c:v>349.9846497</c:v>
                </c:pt>
                <c:pt idx="31">
                  <c:v>355.002594</c:v>
                </c:pt>
                <c:pt idx="32">
                  <c:v>360.0169067</c:v>
                </c:pt>
                <c:pt idx="33">
                  <c:v>364.9888306</c:v>
                </c:pt>
                <c:pt idx="34">
                  <c:v>369.9959411999999</c:v>
                </c:pt>
                <c:pt idx="35">
                  <c:v>374.9993286</c:v>
                </c:pt>
                <c:pt idx="36">
                  <c:v>379.9989623999999</c:v>
                </c:pt>
                <c:pt idx="37">
                  <c:v>384.9947815</c:v>
                </c:pt>
                <c:pt idx="38">
                  <c:v>389.9867553999999</c:v>
                </c:pt>
                <c:pt idx="39">
                  <c:v>395.0134583</c:v>
                </c:pt>
                <c:pt idx="40">
                  <c:v>399.9975585999999</c:v>
                </c:pt>
                <c:pt idx="41">
                  <c:v>405.0161742999999</c:v>
                </c:pt>
                <c:pt idx="42">
                  <c:v>409.9922179999999</c:v>
                </c:pt>
                <c:pt idx="43">
                  <c:v>415.0025635</c:v>
                </c:pt>
                <c:pt idx="44">
                  <c:v>420.0086974999999</c:v>
                </c:pt>
                <c:pt idx="45">
                  <c:v>425.0106201</c:v>
                </c:pt>
                <c:pt idx="46">
                  <c:v>430.0082092</c:v>
                </c:pt>
                <c:pt idx="47">
                  <c:v>435.0014038</c:v>
                </c:pt>
                <c:pt idx="48">
                  <c:v>439.9901427999999</c:v>
                </c:pt>
                <c:pt idx="49">
                  <c:v>445.0127258</c:v>
                </c:pt>
                <c:pt idx="50">
                  <c:v>449.9924927</c:v>
                </c:pt>
                <c:pt idx="51">
                  <c:v>455.0058289</c:v>
                </c:pt>
                <c:pt idx="52">
                  <c:v>460.0145264</c:v>
                </c:pt>
                <c:pt idx="53">
                  <c:v>484.9856567</c:v>
                </c:pt>
                <c:pt idx="54">
                  <c:v>465.0184937</c:v>
                </c:pt>
                <c:pt idx="55">
                  <c:v>490.0030212</c:v>
                </c:pt>
                <c:pt idx="56">
                  <c:v>480.0012512</c:v>
                </c:pt>
                <c:pt idx="57">
                  <c:v>495.0151978</c:v>
                </c:pt>
                <c:pt idx="58">
                  <c:v>475.0118408</c:v>
                </c:pt>
                <c:pt idx="59">
                  <c:v>470.0175780999999</c:v>
                </c:pt>
                <c:pt idx="60">
                  <c:v>499.9844054999999</c:v>
                </c:pt>
                <c:pt idx="61">
                  <c:v>504.9862060999999</c:v>
                </c:pt>
                <c:pt idx="62">
                  <c:v>509.9827576</c:v>
                </c:pt>
                <c:pt idx="63">
                  <c:v>604.9871215999999</c:v>
                </c:pt>
                <c:pt idx="64">
                  <c:v>599.9915771</c:v>
                </c:pt>
                <c:pt idx="65">
                  <c:v>610.0130005</c:v>
                </c:pt>
                <c:pt idx="66">
                  <c:v>590.0179442999998</c:v>
                </c:pt>
                <c:pt idx="67">
                  <c:v>594.9894409</c:v>
                </c:pt>
                <c:pt idx="68">
                  <c:v>585.0028076</c:v>
                </c:pt>
                <c:pt idx="69">
                  <c:v>580.0184937</c:v>
                </c:pt>
                <c:pt idx="70">
                  <c:v>614.9951782</c:v>
                </c:pt>
                <c:pt idx="71">
                  <c:v>620.0073853</c:v>
                </c:pt>
                <c:pt idx="72">
                  <c:v>630.0111083999999</c:v>
                </c:pt>
                <c:pt idx="73">
                  <c:v>625.0127563</c:v>
                </c:pt>
                <c:pt idx="74">
                  <c:v>574.9907227</c:v>
                </c:pt>
                <c:pt idx="75">
                  <c:v>569.9938354</c:v>
                </c:pt>
                <c:pt idx="76">
                  <c:v>635.0023804</c:v>
                </c:pt>
                <c:pt idx="77">
                  <c:v>645.0004271999999</c:v>
                </c:pt>
                <c:pt idx="78">
                  <c:v>669.994873</c:v>
                </c:pt>
                <c:pt idx="79">
                  <c:v>564.9908447</c:v>
                </c:pt>
                <c:pt idx="80">
                  <c:v>639.9866942999998</c:v>
                </c:pt>
                <c:pt idx="81">
                  <c:v>665.0181884999998</c:v>
                </c:pt>
                <c:pt idx="82">
                  <c:v>650.006897</c:v>
                </c:pt>
                <c:pt idx="83">
                  <c:v>659.9976806999999</c:v>
                </c:pt>
                <c:pt idx="84">
                  <c:v>655.0059203999999</c:v>
                </c:pt>
                <c:pt idx="85">
                  <c:v>559.9817505</c:v>
                </c:pt>
                <c:pt idx="86">
                  <c:v>515.0117187999999</c:v>
                </c:pt>
                <c:pt idx="87">
                  <c:v>675.0001220999999</c:v>
                </c:pt>
                <c:pt idx="88">
                  <c:v>555.0040283</c:v>
                </c:pt>
                <c:pt idx="89">
                  <c:v>549.9829101999999</c:v>
                </c:pt>
                <c:pt idx="90">
                  <c:v>679.9976806999999</c:v>
                </c:pt>
                <c:pt idx="91">
                  <c:v>519.9974365</c:v>
                </c:pt>
                <c:pt idx="92">
                  <c:v>765.017334</c:v>
                </c:pt>
                <c:pt idx="93">
                  <c:v>544.9934082</c:v>
                </c:pt>
                <c:pt idx="94">
                  <c:v>750.0024413999998</c:v>
                </c:pt>
                <c:pt idx="95">
                  <c:v>755.0165405</c:v>
                </c:pt>
                <c:pt idx="96">
                  <c:v>770.0037842</c:v>
                </c:pt>
                <c:pt idx="97">
                  <c:v>759.9863280999999</c:v>
                </c:pt>
                <c:pt idx="98">
                  <c:v>775.0159302</c:v>
                </c:pt>
                <c:pt idx="99">
                  <c:v>539.9980469</c:v>
                </c:pt>
                <c:pt idx="100">
                  <c:v>684.9874267999999</c:v>
                </c:pt>
                <c:pt idx="101">
                  <c:v>745.0145874</c:v>
                </c:pt>
                <c:pt idx="102">
                  <c:v>779.9835205</c:v>
                </c:pt>
                <c:pt idx="103">
                  <c:v>529.9901733</c:v>
                </c:pt>
                <c:pt idx="104">
                  <c:v>534.9969482</c:v>
                </c:pt>
                <c:pt idx="105">
                  <c:v>525.0154419</c:v>
                </c:pt>
                <c:pt idx="106">
                  <c:v>739.9822997999999</c:v>
                </c:pt>
                <c:pt idx="107">
                  <c:v>785.0114746</c:v>
                </c:pt>
                <c:pt idx="108">
                  <c:v>795.0031738</c:v>
                </c:pt>
                <c:pt idx="109">
                  <c:v>789.994812</c:v>
                </c:pt>
                <c:pt idx="110">
                  <c:v>735.0121459999999</c:v>
                </c:pt>
                <c:pt idx="111">
                  <c:v>690.0054321</c:v>
                </c:pt>
                <c:pt idx="112">
                  <c:v>800.0015258999999</c:v>
                </c:pt>
                <c:pt idx="113">
                  <c:v>729.9977417</c:v>
                </c:pt>
                <c:pt idx="114">
                  <c:v>695.0153809</c:v>
                </c:pt>
                <c:pt idx="115">
                  <c:v>725.0102538999997</c:v>
                </c:pt>
                <c:pt idx="116">
                  <c:v>700.0172118999999</c:v>
                </c:pt>
                <c:pt idx="117">
                  <c:v>720.0140381</c:v>
                </c:pt>
                <c:pt idx="118">
                  <c:v>705.0109252999999</c:v>
                </c:pt>
                <c:pt idx="119">
                  <c:v>715.0095215</c:v>
                </c:pt>
                <c:pt idx="120">
                  <c:v>709.9965209999999</c:v>
                </c:pt>
              </c:numCache>
            </c:numRef>
          </c:xVal>
          <c:yVal>
            <c:numRef>
              <c:f>bitrextrade.csvNew!$E$3:$E$123</c:f>
              <c:numCache>
                <c:formatCode>General</c:formatCode>
                <c:ptCount val="121"/>
                <c:pt idx="0">
                  <c:v>3.5</c:v>
                </c:pt>
                <c:pt idx="1">
                  <c:v>3.69379282</c:v>
                </c:pt>
                <c:pt idx="2">
                  <c:v>3.638356209</c:v>
                </c:pt>
                <c:pt idx="3">
                  <c:v>3.595983982</c:v>
                </c:pt>
                <c:pt idx="4">
                  <c:v>3.489020586</c:v>
                </c:pt>
                <c:pt idx="5">
                  <c:v>2.391816853999999</c:v>
                </c:pt>
                <c:pt idx="6">
                  <c:v>2.160491228</c:v>
                </c:pt>
                <c:pt idx="7">
                  <c:v>1.66416204</c:v>
                </c:pt>
                <c:pt idx="8">
                  <c:v>1.01556325</c:v>
                </c:pt>
                <c:pt idx="9">
                  <c:v>0.769428909</c:v>
                </c:pt>
                <c:pt idx="10">
                  <c:v>0.664441466</c:v>
                </c:pt>
                <c:pt idx="11">
                  <c:v>0.623693585</c:v>
                </c:pt>
                <c:pt idx="12">
                  <c:v>0.613096535</c:v>
                </c:pt>
                <c:pt idx="13">
                  <c:v>0.602906823</c:v>
                </c:pt>
                <c:pt idx="14">
                  <c:v>0.563233376</c:v>
                </c:pt>
                <c:pt idx="15">
                  <c:v>0.404345036</c:v>
                </c:pt>
                <c:pt idx="16">
                  <c:v>0.331428587</c:v>
                </c:pt>
                <c:pt idx="17">
                  <c:v>0.299077928</c:v>
                </c:pt>
                <c:pt idx="18">
                  <c:v>0.2</c:v>
                </c:pt>
                <c:pt idx="19">
                  <c:v>0.234843165</c:v>
                </c:pt>
                <c:pt idx="20">
                  <c:v>0.219128206</c:v>
                </c:pt>
                <c:pt idx="21">
                  <c:v>0.204959333</c:v>
                </c:pt>
                <c:pt idx="22">
                  <c:v>0.194713622</c:v>
                </c:pt>
                <c:pt idx="23">
                  <c:v>0.185647756</c:v>
                </c:pt>
                <c:pt idx="24">
                  <c:v>0.180100933</c:v>
                </c:pt>
                <c:pt idx="25">
                  <c:v>0.175810441</c:v>
                </c:pt>
                <c:pt idx="26">
                  <c:v>0.172008947</c:v>
                </c:pt>
                <c:pt idx="27">
                  <c:v>0.17046231</c:v>
                </c:pt>
                <c:pt idx="28">
                  <c:v>0.16784282</c:v>
                </c:pt>
                <c:pt idx="29">
                  <c:v>0.15</c:v>
                </c:pt>
                <c:pt idx="30">
                  <c:v>0.163081974</c:v>
                </c:pt>
                <c:pt idx="31">
                  <c:v>0.160616383</c:v>
                </c:pt>
                <c:pt idx="32">
                  <c:v>0.157819033</c:v>
                </c:pt>
                <c:pt idx="33">
                  <c:v>0.154463381</c:v>
                </c:pt>
                <c:pt idx="34">
                  <c:v>0.150313199</c:v>
                </c:pt>
                <c:pt idx="35">
                  <c:v>0.147311077</c:v>
                </c:pt>
                <c:pt idx="36">
                  <c:v>0.145536661</c:v>
                </c:pt>
                <c:pt idx="37">
                  <c:v>0.143734649</c:v>
                </c:pt>
                <c:pt idx="38">
                  <c:v>0.142492607</c:v>
                </c:pt>
                <c:pt idx="39">
                  <c:v>0.141846925</c:v>
                </c:pt>
                <c:pt idx="40">
                  <c:v>0.141049177</c:v>
                </c:pt>
                <c:pt idx="41">
                  <c:v>0.141027406</c:v>
                </c:pt>
                <c:pt idx="42">
                  <c:v>0.140469477</c:v>
                </c:pt>
                <c:pt idx="43">
                  <c:v>0.140058309</c:v>
                </c:pt>
                <c:pt idx="44">
                  <c:v>0.139415011</c:v>
                </c:pt>
                <c:pt idx="45">
                  <c:v>0.138649568</c:v>
                </c:pt>
                <c:pt idx="46">
                  <c:v>0.13811864</c:v>
                </c:pt>
                <c:pt idx="47">
                  <c:v>0.13</c:v>
                </c:pt>
                <c:pt idx="48">
                  <c:v>0.136325121</c:v>
                </c:pt>
                <c:pt idx="49">
                  <c:v>0.135357857</c:v>
                </c:pt>
                <c:pt idx="50">
                  <c:v>0.13356778</c:v>
                </c:pt>
                <c:pt idx="51">
                  <c:v>0.130925372</c:v>
                </c:pt>
                <c:pt idx="52">
                  <c:v>0.126888633</c:v>
                </c:pt>
                <c:pt idx="53">
                  <c:v>0.123900332</c:v>
                </c:pt>
                <c:pt idx="54">
                  <c:v>0.12358281</c:v>
                </c:pt>
                <c:pt idx="55">
                  <c:v>0.123433679</c:v>
                </c:pt>
                <c:pt idx="56">
                  <c:v>0.122534692</c:v>
                </c:pt>
                <c:pt idx="57">
                  <c:v>0.12</c:v>
                </c:pt>
                <c:pt idx="58">
                  <c:v>0.121818326</c:v>
                </c:pt>
                <c:pt idx="59">
                  <c:v>0.121696591</c:v>
                </c:pt>
                <c:pt idx="60">
                  <c:v>0.121029519</c:v>
                </c:pt>
                <c:pt idx="61">
                  <c:v>0.118868202</c:v>
                </c:pt>
                <c:pt idx="62">
                  <c:v>0.115845598</c:v>
                </c:pt>
                <c:pt idx="63">
                  <c:v>0.115559921</c:v>
                </c:pt>
                <c:pt idx="64">
                  <c:v>0.115430504</c:v>
                </c:pt>
                <c:pt idx="65">
                  <c:v>0.1152803</c:v>
                </c:pt>
                <c:pt idx="66">
                  <c:v>0.115236215</c:v>
                </c:pt>
                <c:pt idx="67">
                  <c:v>0.115207732</c:v>
                </c:pt>
                <c:pt idx="68">
                  <c:v>0.115012631</c:v>
                </c:pt>
                <c:pt idx="69">
                  <c:v>0.11</c:v>
                </c:pt>
                <c:pt idx="70">
                  <c:v>0.114841193</c:v>
                </c:pt>
                <c:pt idx="71">
                  <c:v>0.114758916</c:v>
                </c:pt>
                <c:pt idx="72">
                  <c:v>0.114726894</c:v>
                </c:pt>
                <c:pt idx="73">
                  <c:v>0.114655495</c:v>
                </c:pt>
                <c:pt idx="74">
                  <c:v>0.114469744</c:v>
                </c:pt>
                <c:pt idx="75">
                  <c:v>0.114314482</c:v>
                </c:pt>
                <c:pt idx="76">
                  <c:v>0.114137456</c:v>
                </c:pt>
                <c:pt idx="77">
                  <c:v>0.114135772</c:v>
                </c:pt>
                <c:pt idx="78">
                  <c:v>0.113956101</c:v>
                </c:pt>
                <c:pt idx="79">
                  <c:v>0.113850176</c:v>
                </c:pt>
                <c:pt idx="80">
                  <c:v>0.113845967</c:v>
                </c:pt>
                <c:pt idx="81">
                  <c:v>0.113793246</c:v>
                </c:pt>
                <c:pt idx="82">
                  <c:v>0.11341846</c:v>
                </c:pt>
                <c:pt idx="83">
                  <c:v>0.113388412</c:v>
                </c:pt>
                <c:pt idx="84">
                  <c:v>0.113327012</c:v>
                </c:pt>
                <c:pt idx="85">
                  <c:v>0.112869933</c:v>
                </c:pt>
                <c:pt idx="86">
                  <c:v>0.112739876</c:v>
                </c:pt>
                <c:pt idx="87">
                  <c:v>0.112404153</c:v>
                </c:pt>
                <c:pt idx="88">
                  <c:v>0.112243161</c:v>
                </c:pt>
                <c:pt idx="89">
                  <c:v>0.110983618</c:v>
                </c:pt>
                <c:pt idx="90">
                  <c:v>0.11038889</c:v>
                </c:pt>
                <c:pt idx="91">
                  <c:v>0.109767884</c:v>
                </c:pt>
                <c:pt idx="92">
                  <c:v>0.109690264</c:v>
                </c:pt>
                <c:pt idx="93">
                  <c:v>0.109545395</c:v>
                </c:pt>
                <c:pt idx="94">
                  <c:v>0.109192893</c:v>
                </c:pt>
                <c:pt idx="95">
                  <c:v>0.10903807</c:v>
                </c:pt>
                <c:pt idx="96">
                  <c:v>0.108817093</c:v>
                </c:pt>
                <c:pt idx="97">
                  <c:v>0.108733222</c:v>
                </c:pt>
                <c:pt idx="98">
                  <c:v>0.107988983</c:v>
                </c:pt>
                <c:pt idx="99">
                  <c:v>0.107785858</c:v>
                </c:pt>
                <c:pt idx="100">
                  <c:v>0.107690312</c:v>
                </c:pt>
                <c:pt idx="101">
                  <c:v>0.107379183</c:v>
                </c:pt>
                <c:pt idx="102">
                  <c:v>0.107280053</c:v>
                </c:pt>
                <c:pt idx="103">
                  <c:v>0.107187837</c:v>
                </c:pt>
                <c:pt idx="104">
                  <c:v>0.107030623</c:v>
                </c:pt>
                <c:pt idx="105">
                  <c:v>0.106984586</c:v>
                </c:pt>
                <c:pt idx="106">
                  <c:v>0.106962428</c:v>
                </c:pt>
                <c:pt idx="107">
                  <c:v>0.106416866</c:v>
                </c:pt>
                <c:pt idx="108">
                  <c:v>0.104406685</c:v>
                </c:pt>
                <c:pt idx="109">
                  <c:v>0.10405869</c:v>
                </c:pt>
                <c:pt idx="110">
                  <c:v>0.103751399</c:v>
                </c:pt>
                <c:pt idx="111">
                  <c:v>0.103694961</c:v>
                </c:pt>
                <c:pt idx="112">
                  <c:v>0.103456214</c:v>
                </c:pt>
                <c:pt idx="113">
                  <c:v>0.099628858</c:v>
                </c:pt>
                <c:pt idx="114">
                  <c:v>0.09868855</c:v>
                </c:pt>
                <c:pt idx="115">
                  <c:v>0.096237361</c:v>
                </c:pt>
                <c:pt idx="116">
                  <c:v>0.094681196</c:v>
                </c:pt>
                <c:pt idx="117">
                  <c:v>0.092217572</c:v>
                </c:pt>
                <c:pt idx="118">
                  <c:v>0.090879478</c:v>
                </c:pt>
                <c:pt idx="119">
                  <c:v>0.09010537</c:v>
                </c:pt>
                <c:pt idx="120">
                  <c:v>0.0890770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4498872"/>
        <c:axId val="2096475048"/>
      </c:scatterChart>
      <c:valAx>
        <c:axId val="2094498872"/>
        <c:scaling>
          <c:orientation val="minMax"/>
          <c:max val="800.0"/>
          <c:min val="20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6475048"/>
        <c:crosses val="autoZero"/>
        <c:crossBetween val="midCat"/>
      </c:valAx>
      <c:valAx>
        <c:axId val="2096475048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(A.U.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44988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S2-Commercial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accharin</a:t>
            </a: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acchsentrade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trade.csv2!$B$3:$B$603</c:f>
              <c:numCache>
                <c:formatCode>General</c:formatCode>
                <c:ptCount val="601"/>
                <c:pt idx="0">
                  <c:v>0.087500021</c:v>
                </c:pt>
                <c:pt idx="1">
                  <c:v>0.088449202</c:v>
                </c:pt>
                <c:pt idx="2">
                  <c:v>0.087477535</c:v>
                </c:pt>
                <c:pt idx="3">
                  <c:v>0.088032745</c:v>
                </c:pt>
                <c:pt idx="4">
                  <c:v>0.089657247</c:v>
                </c:pt>
                <c:pt idx="5">
                  <c:v>0.088088229</c:v>
                </c:pt>
                <c:pt idx="6">
                  <c:v>0.087491088</c:v>
                </c:pt>
                <c:pt idx="7">
                  <c:v>0.089146718</c:v>
                </c:pt>
                <c:pt idx="8">
                  <c:v>0.088166647</c:v>
                </c:pt>
                <c:pt idx="9">
                  <c:v>0.089085601</c:v>
                </c:pt>
                <c:pt idx="10">
                  <c:v>0.089739546</c:v>
                </c:pt>
                <c:pt idx="11">
                  <c:v>0.088429175</c:v>
                </c:pt>
                <c:pt idx="12">
                  <c:v>0.089829884</c:v>
                </c:pt>
                <c:pt idx="13">
                  <c:v>0.089667335</c:v>
                </c:pt>
                <c:pt idx="14">
                  <c:v>0.089546047</c:v>
                </c:pt>
                <c:pt idx="15">
                  <c:v>0.090412967</c:v>
                </c:pt>
                <c:pt idx="16">
                  <c:v>0.090701833</c:v>
                </c:pt>
                <c:pt idx="17">
                  <c:v>0.090344116</c:v>
                </c:pt>
                <c:pt idx="18">
                  <c:v>0.090877503</c:v>
                </c:pt>
                <c:pt idx="19">
                  <c:v>0.091007367</c:v>
                </c:pt>
                <c:pt idx="20">
                  <c:v>0.090281688</c:v>
                </c:pt>
                <c:pt idx="21">
                  <c:v>0.090453453</c:v>
                </c:pt>
                <c:pt idx="22">
                  <c:v>0.09091302</c:v>
                </c:pt>
                <c:pt idx="23">
                  <c:v>0.091334678</c:v>
                </c:pt>
                <c:pt idx="24">
                  <c:v>0.091425411</c:v>
                </c:pt>
                <c:pt idx="25">
                  <c:v>0.091403335</c:v>
                </c:pt>
                <c:pt idx="26">
                  <c:v>0.09097331</c:v>
                </c:pt>
                <c:pt idx="27">
                  <c:v>0.091727138</c:v>
                </c:pt>
                <c:pt idx="28">
                  <c:v>0.090779006</c:v>
                </c:pt>
                <c:pt idx="29">
                  <c:v>0.091674961</c:v>
                </c:pt>
                <c:pt idx="30">
                  <c:v>0.0917046</c:v>
                </c:pt>
                <c:pt idx="31">
                  <c:v>0.091362119</c:v>
                </c:pt>
                <c:pt idx="32">
                  <c:v>0.092683755</c:v>
                </c:pt>
                <c:pt idx="33">
                  <c:v>0.091979228</c:v>
                </c:pt>
                <c:pt idx="34">
                  <c:v>0.092419244</c:v>
                </c:pt>
                <c:pt idx="35">
                  <c:v>0.092200384</c:v>
                </c:pt>
                <c:pt idx="36">
                  <c:v>0.09203694</c:v>
                </c:pt>
                <c:pt idx="37">
                  <c:v>0.092012465</c:v>
                </c:pt>
                <c:pt idx="38">
                  <c:v>0.092389047</c:v>
                </c:pt>
                <c:pt idx="39">
                  <c:v>0.092253648</c:v>
                </c:pt>
                <c:pt idx="40">
                  <c:v>0.091685444</c:v>
                </c:pt>
                <c:pt idx="41">
                  <c:v>0.091731645</c:v>
                </c:pt>
                <c:pt idx="42">
                  <c:v>0.092190742</c:v>
                </c:pt>
                <c:pt idx="43">
                  <c:v>0.091253005</c:v>
                </c:pt>
                <c:pt idx="44">
                  <c:v>0.091738202</c:v>
                </c:pt>
                <c:pt idx="45">
                  <c:v>0.092185333</c:v>
                </c:pt>
                <c:pt idx="46">
                  <c:v>0.091500536</c:v>
                </c:pt>
                <c:pt idx="47">
                  <c:v>0.090909705</c:v>
                </c:pt>
                <c:pt idx="48">
                  <c:v>0.092802174</c:v>
                </c:pt>
                <c:pt idx="49">
                  <c:v>0.091830999</c:v>
                </c:pt>
                <c:pt idx="50">
                  <c:v>0.091750063</c:v>
                </c:pt>
                <c:pt idx="51">
                  <c:v>0.091619268</c:v>
                </c:pt>
                <c:pt idx="52">
                  <c:v>0.090985566</c:v>
                </c:pt>
                <c:pt idx="53">
                  <c:v>0.091697499</c:v>
                </c:pt>
                <c:pt idx="54">
                  <c:v>0.090848595</c:v>
                </c:pt>
                <c:pt idx="55">
                  <c:v>0.091255784</c:v>
                </c:pt>
                <c:pt idx="56">
                  <c:v>0.090946145</c:v>
                </c:pt>
                <c:pt idx="57">
                  <c:v>0.089730598</c:v>
                </c:pt>
                <c:pt idx="58">
                  <c:v>0.090253353</c:v>
                </c:pt>
                <c:pt idx="59">
                  <c:v>0.089441933</c:v>
                </c:pt>
                <c:pt idx="60">
                  <c:v>0.089223988</c:v>
                </c:pt>
                <c:pt idx="61">
                  <c:v>0.089014798</c:v>
                </c:pt>
                <c:pt idx="62">
                  <c:v>0.089162163</c:v>
                </c:pt>
                <c:pt idx="63">
                  <c:v>0.086887911</c:v>
                </c:pt>
                <c:pt idx="64">
                  <c:v>0.08773715</c:v>
                </c:pt>
                <c:pt idx="65">
                  <c:v>0.087046102</c:v>
                </c:pt>
                <c:pt idx="66">
                  <c:v>0.085494503</c:v>
                </c:pt>
                <c:pt idx="67">
                  <c:v>0.085579708</c:v>
                </c:pt>
                <c:pt idx="68">
                  <c:v>0.084016182</c:v>
                </c:pt>
                <c:pt idx="69">
                  <c:v>0.083714709</c:v>
                </c:pt>
                <c:pt idx="70">
                  <c:v>0.082694285</c:v>
                </c:pt>
                <c:pt idx="71">
                  <c:v>0.081717782</c:v>
                </c:pt>
                <c:pt idx="72">
                  <c:v>0.081437007</c:v>
                </c:pt>
                <c:pt idx="73">
                  <c:v>0.080448523</c:v>
                </c:pt>
                <c:pt idx="74">
                  <c:v>0.079588346</c:v>
                </c:pt>
                <c:pt idx="75">
                  <c:v>0.078165032</c:v>
                </c:pt>
                <c:pt idx="76">
                  <c:v>0.077880107</c:v>
                </c:pt>
                <c:pt idx="77">
                  <c:v>0.077311374</c:v>
                </c:pt>
                <c:pt idx="78">
                  <c:v>0.076175235</c:v>
                </c:pt>
                <c:pt idx="79">
                  <c:v>0.07583338</c:v>
                </c:pt>
                <c:pt idx="80">
                  <c:v>0.07547725</c:v>
                </c:pt>
                <c:pt idx="81">
                  <c:v>0.074557662</c:v>
                </c:pt>
                <c:pt idx="82">
                  <c:v>0.073848955</c:v>
                </c:pt>
                <c:pt idx="83">
                  <c:v>0.073584571</c:v>
                </c:pt>
                <c:pt idx="84">
                  <c:v>0.073228084</c:v>
                </c:pt>
                <c:pt idx="85">
                  <c:v>0.072272241</c:v>
                </c:pt>
                <c:pt idx="86">
                  <c:v>0.072263524</c:v>
                </c:pt>
                <c:pt idx="87">
                  <c:v>0.071713753</c:v>
                </c:pt>
                <c:pt idx="88">
                  <c:v>0.071340337</c:v>
                </c:pt>
                <c:pt idx="89">
                  <c:v>0.071564414</c:v>
                </c:pt>
                <c:pt idx="90">
                  <c:v>0.071305864</c:v>
                </c:pt>
                <c:pt idx="91">
                  <c:v>0.07160525</c:v>
                </c:pt>
                <c:pt idx="92">
                  <c:v>0.072141677</c:v>
                </c:pt>
                <c:pt idx="93">
                  <c:v>0.072407149</c:v>
                </c:pt>
                <c:pt idx="94">
                  <c:v>0.072695144</c:v>
                </c:pt>
                <c:pt idx="95">
                  <c:v>0.07342799</c:v>
                </c:pt>
                <c:pt idx="96">
                  <c:v>0.073693387</c:v>
                </c:pt>
                <c:pt idx="97">
                  <c:v>0.074727476</c:v>
                </c:pt>
                <c:pt idx="98">
                  <c:v>0.075383693</c:v>
                </c:pt>
                <c:pt idx="99">
                  <c:v>0.076124921</c:v>
                </c:pt>
                <c:pt idx="100">
                  <c:v>0.077159844</c:v>
                </c:pt>
                <c:pt idx="101">
                  <c:v>0.077487148</c:v>
                </c:pt>
                <c:pt idx="102">
                  <c:v>0.078765802</c:v>
                </c:pt>
                <c:pt idx="103">
                  <c:v>0.079694413</c:v>
                </c:pt>
                <c:pt idx="104">
                  <c:v>0.080430359</c:v>
                </c:pt>
                <c:pt idx="105">
                  <c:v>0.08148288</c:v>
                </c:pt>
                <c:pt idx="106">
                  <c:v>0.082486093</c:v>
                </c:pt>
                <c:pt idx="107">
                  <c:v>0.083526105</c:v>
                </c:pt>
                <c:pt idx="108">
                  <c:v>0.08410307</c:v>
                </c:pt>
                <c:pt idx="109">
                  <c:v>0.085315138</c:v>
                </c:pt>
                <c:pt idx="110">
                  <c:v>0.08628238</c:v>
                </c:pt>
                <c:pt idx="111">
                  <c:v>0.087397091</c:v>
                </c:pt>
                <c:pt idx="112">
                  <c:v>0.088383704</c:v>
                </c:pt>
                <c:pt idx="113">
                  <c:v>0.08875934</c:v>
                </c:pt>
                <c:pt idx="114">
                  <c:v>0.089258194</c:v>
                </c:pt>
                <c:pt idx="115">
                  <c:v>0.090091959</c:v>
                </c:pt>
                <c:pt idx="116">
                  <c:v>0.090338185</c:v>
                </c:pt>
                <c:pt idx="117">
                  <c:v>0.090799488</c:v>
                </c:pt>
                <c:pt idx="118">
                  <c:v>0.091547772</c:v>
                </c:pt>
                <c:pt idx="119">
                  <c:v>0.091979101</c:v>
                </c:pt>
                <c:pt idx="120">
                  <c:v>0.092384823</c:v>
                </c:pt>
                <c:pt idx="121">
                  <c:v>0.092662252</c:v>
                </c:pt>
                <c:pt idx="122">
                  <c:v>0.09300258</c:v>
                </c:pt>
                <c:pt idx="123">
                  <c:v>0.09318646</c:v>
                </c:pt>
                <c:pt idx="124">
                  <c:v>0.094231352</c:v>
                </c:pt>
                <c:pt idx="125">
                  <c:v>0.095103145</c:v>
                </c:pt>
                <c:pt idx="126">
                  <c:v>0.095706329</c:v>
                </c:pt>
                <c:pt idx="127">
                  <c:v>0.095396444</c:v>
                </c:pt>
                <c:pt idx="128">
                  <c:v>0.095461577</c:v>
                </c:pt>
                <c:pt idx="129">
                  <c:v>0.096312031</c:v>
                </c:pt>
                <c:pt idx="130">
                  <c:v>0.095970683</c:v>
                </c:pt>
                <c:pt idx="131">
                  <c:v>0.096440233</c:v>
                </c:pt>
                <c:pt idx="132">
                  <c:v>0.096646532</c:v>
                </c:pt>
                <c:pt idx="133">
                  <c:v>0.096423849</c:v>
                </c:pt>
                <c:pt idx="134">
                  <c:v>0.096195623</c:v>
                </c:pt>
                <c:pt idx="135">
                  <c:v>0.095815502</c:v>
                </c:pt>
                <c:pt idx="136">
                  <c:v>0.095337853</c:v>
                </c:pt>
                <c:pt idx="137">
                  <c:v>0.095668025</c:v>
                </c:pt>
                <c:pt idx="138">
                  <c:v>0.095013604</c:v>
                </c:pt>
                <c:pt idx="139">
                  <c:v>0.095314033</c:v>
                </c:pt>
                <c:pt idx="140">
                  <c:v>0.095623277</c:v>
                </c:pt>
                <c:pt idx="141">
                  <c:v>0.095235698</c:v>
                </c:pt>
                <c:pt idx="142">
                  <c:v>0.094799481</c:v>
                </c:pt>
                <c:pt idx="143">
                  <c:v>0.095607437</c:v>
                </c:pt>
                <c:pt idx="144">
                  <c:v>0.095322639</c:v>
                </c:pt>
                <c:pt idx="145">
                  <c:v>0.095183708</c:v>
                </c:pt>
                <c:pt idx="146">
                  <c:v>0.095108271</c:v>
                </c:pt>
                <c:pt idx="147">
                  <c:v>0.095271572</c:v>
                </c:pt>
                <c:pt idx="148">
                  <c:v>0.095042601</c:v>
                </c:pt>
                <c:pt idx="149">
                  <c:v>0.094569728</c:v>
                </c:pt>
                <c:pt idx="150">
                  <c:v>0.095534377</c:v>
                </c:pt>
                <c:pt idx="151">
                  <c:v>0.095350623</c:v>
                </c:pt>
                <c:pt idx="152">
                  <c:v>0.095388964</c:v>
                </c:pt>
                <c:pt idx="153">
                  <c:v>0.095376126</c:v>
                </c:pt>
                <c:pt idx="154">
                  <c:v>0.095320672</c:v>
                </c:pt>
                <c:pt idx="155">
                  <c:v>0.095581956</c:v>
                </c:pt>
                <c:pt idx="156">
                  <c:v>0.094994821</c:v>
                </c:pt>
                <c:pt idx="157">
                  <c:v>0.095741473</c:v>
                </c:pt>
                <c:pt idx="158">
                  <c:v>0.095135726</c:v>
                </c:pt>
                <c:pt idx="159">
                  <c:v>0.095157795</c:v>
                </c:pt>
                <c:pt idx="160">
                  <c:v>0.095657378</c:v>
                </c:pt>
                <c:pt idx="161">
                  <c:v>0.095366776</c:v>
                </c:pt>
                <c:pt idx="162">
                  <c:v>0.09507563</c:v>
                </c:pt>
                <c:pt idx="163">
                  <c:v>0.095483415</c:v>
                </c:pt>
                <c:pt idx="164">
                  <c:v>0.095459774</c:v>
                </c:pt>
                <c:pt idx="165">
                  <c:v>0.095674127</c:v>
                </c:pt>
                <c:pt idx="166">
                  <c:v>0.095750213</c:v>
                </c:pt>
                <c:pt idx="167">
                  <c:v>0.095992252</c:v>
                </c:pt>
                <c:pt idx="168">
                  <c:v>0.095803656</c:v>
                </c:pt>
                <c:pt idx="169">
                  <c:v>0.096130408</c:v>
                </c:pt>
                <c:pt idx="170">
                  <c:v>0.095856272</c:v>
                </c:pt>
                <c:pt idx="171">
                  <c:v>0.096178114</c:v>
                </c:pt>
                <c:pt idx="172">
                  <c:v>0.095863149</c:v>
                </c:pt>
                <c:pt idx="173">
                  <c:v>0.095854595</c:v>
                </c:pt>
                <c:pt idx="174">
                  <c:v>0.09589491</c:v>
                </c:pt>
                <c:pt idx="175">
                  <c:v>0.095937781</c:v>
                </c:pt>
                <c:pt idx="176">
                  <c:v>0.096489437</c:v>
                </c:pt>
                <c:pt idx="177">
                  <c:v>0.095987409</c:v>
                </c:pt>
                <c:pt idx="178">
                  <c:v>0.096350618</c:v>
                </c:pt>
                <c:pt idx="179">
                  <c:v>0.096326798</c:v>
                </c:pt>
                <c:pt idx="180">
                  <c:v>0.095882095</c:v>
                </c:pt>
                <c:pt idx="181">
                  <c:v>0.096199371</c:v>
                </c:pt>
                <c:pt idx="182">
                  <c:v>0.096110895</c:v>
                </c:pt>
                <c:pt idx="183">
                  <c:v>0.096345961</c:v>
                </c:pt>
                <c:pt idx="184">
                  <c:v>0.096104048</c:v>
                </c:pt>
                <c:pt idx="185">
                  <c:v>0.096401513</c:v>
                </c:pt>
                <c:pt idx="186">
                  <c:v>0.096536987</c:v>
                </c:pt>
                <c:pt idx="187">
                  <c:v>0.096760251</c:v>
                </c:pt>
                <c:pt idx="188">
                  <c:v>0.096791171</c:v>
                </c:pt>
                <c:pt idx="189">
                  <c:v>0.09616597</c:v>
                </c:pt>
                <c:pt idx="190">
                  <c:v>0.096584901</c:v>
                </c:pt>
                <c:pt idx="191">
                  <c:v>0.096496932</c:v>
                </c:pt>
                <c:pt idx="192">
                  <c:v>0.096636221</c:v>
                </c:pt>
                <c:pt idx="193">
                  <c:v>0.096729003</c:v>
                </c:pt>
                <c:pt idx="194">
                  <c:v>0.096893243</c:v>
                </c:pt>
                <c:pt idx="195">
                  <c:v>0.09639696</c:v>
                </c:pt>
                <c:pt idx="196">
                  <c:v>0.096334942</c:v>
                </c:pt>
                <c:pt idx="197">
                  <c:v>0.09629526</c:v>
                </c:pt>
                <c:pt idx="198">
                  <c:v>0.096771121</c:v>
                </c:pt>
                <c:pt idx="199">
                  <c:v>0.096135475</c:v>
                </c:pt>
                <c:pt idx="200">
                  <c:v>0.096276037</c:v>
                </c:pt>
                <c:pt idx="201">
                  <c:v>0.096405171</c:v>
                </c:pt>
                <c:pt idx="202">
                  <c:v>0.095988214</c:v>
                </c:pt>
                <c:pt idx="203">
                  <c:v>0.096280105</c:v>
                </c:pt>
                <c:pt idx="204">
                  <c:v>0.096474275</c:v>
                </c:pt>
                <c:pt idx="205">
                  <c:v>0.096756823</c:v>
                </c:pt>
                <c:pt idx="206">
                  <c:v>0.096549727</c:v>
                </c:pt>
                <c:pt idx="207">
                  <c:v>0.096131437</c:v>
                </c:pt>
                <c:pt idx="208">
                  <c:v>0.095689811</c:v>
                </c:pt>
                <c:pt idx="209">
                  <c:v>0.096066132</c:v>
                </c:pt>
                <c:pt idx="210">
                  <c:v>0.09596955</c:v>
                </c:pt>
                <c:pt idx="211">
                  <c:v>0.096069463</c:v>
                </c:pt>
                <c:pt idx="212">
                  <c:v>0.095498025</c:v>
                </c:pt>
                <c:pt idx="213">
                  <c:v>0.095994093</c:v>
                </c:pt>
                <c:pt idx="214">
                  <c:v>0.095365457</c:v>
                </c:pt>
                <c:pt idx="215">
                  <c:v>0.095375836</c:v>
                </c:pt>
                <c:pt idx="216">
                  <c:v>0.095900789</c:v>
                </c:pt>
                <c:pt idx="217">
                  <c:v>0.095549822</c:v>
                </c:pt>
                <c:pt idx="218">
                  <c:v>0.095711589</c:v>
                </c:pt>
                <c:pt idx="219">
                  <c:v>0.095555112</c:v>
                </c:pt>
                <c:pt idx="220">
                  <c:v>0.095462255</c:v>
                </c:pt>
                <c:pt idx="221">
                  <c:v>0.095140234</c:v>
                </c:pt>
                <c:pt idx="222">
                  <c:v>0.095359422</c:v>
                </c:pt>
                <c:pt idx="223">
                  <c:v>0.095322609</c:v>
                </c:pt>
                <c:pt idx="224">
                  <c:v>0.094970338</c:v>
                </c:pt>
                <c:pt idx="225">
                  <c:v>0.095056072</c:v>
                </c:pt>
                <c:pt idx="226">
                  <c:v>0.094932847</c:v>
                </c:pt>
                <c:pt idx="227">
                  <c:v>0.094891489</c:v>
                </c:pt>
                <c:pt idx="228">
                  <c:v>0.094966479</c:v>
                </c:pt>
                <c:pt idx="229">
                  <c:v>0.094545722</c:v>
                </c:pt>
                <c:pt idx="230">
                  <c:v>0.094835676</c:v>
                </c:pt>
                <c:pt idx="231">
                  <c:v>0.094690979</c:v>
                </c:pt>
                <c:pt idx="232">
                  <c:v>0.094226561</c:v>
                </c:pt>
                <c:pt idx="233">
                  <c:v>0.094365634</c:v>
                </c:pt>
                <c:pt idx="234">
                  <c:v>0.094123639</c:v>
                </c:pt>
                <c:pt idx="235">
                  <c:v>0.094267406</c:v>
                </c:pt>
                <c:pt idx="236">
                  <c:v>0.094163343</c:v>
                </c:pt>
                <c:pt idx="237">
                  <c:v>0.094424151</c:v>
                </c:pt>
                <c:pt idx="238">
                  <c:v>0.093677133</c:v>
                </c:pt>
                <c:pt idx="239">
                  <c:v>0.093405508</c:v>
                </c:pt>
                <c:pt idx="240">
                  <c:v>0.093236253</c:v>
                </c:pt>
                <c:pt idx="241">
                  <c:v>0.093059346</c:v>
                </c:pt>
                <c:pt idx="242">
                  <c:v>0.09281791</c:v>
                </c:pt>
                <c:pt idx="243">
                  <c:v>0.09216658</c:v>
                </c:pt>
                <c:pt idx="244">
                  <c:v>0.09202712</c:v>
                </c:pt>
                <c:pt idx="245">
                  <c:v>0.091905333</c:v>
                </c:pt>
                <c:pt idx="246">
                  <c:v>0.09160994</c:v>
                </c:pt>
                <c:pt idx="247">
                  <c:v>0.091490343</c:v>
                </c:pt>
                <c:pt idx="248">
                  <c:v>0.091210306</c:v>
                </c:pt>
                <c:pt idx="249">
                  <c:v>0.091085136</c:v>
                </c:pt>
                <c:pt idx="250">
                  <c:v>0.090771727</c:v>
                </c:pt>
                <c:pt idx="251">
                  <c:v>0.090679348</c:v>
                </c:pt>
                <c:pt idx="252">
                  <c:v>0.090182111</c:v>
                </c:pt>
                <c:pt idx="253">
                  <c:v>0.089624569</c:v>
                </c:pt>
                <c:pt idx="254">
                  <c:v>0.089327984</c:v>
                </c:pt>
                <c:pt idx="255">
                  <c:v>0.088829406</c:v>
                </c:pt>
                <c:pt idx="256">
                  <c:v>0.088744484</c:v>
                </c:pt>
                <c:pt idx="257">
                  <c:v>0.087979391</c:v>
                </c:pt>
                <c:pt idx="258">
                  <c:v>0.087981485</c:v>
                </c:pt>
                <c:pt idx="259">
                  <c:v>0.087799408</c:v>
                </c:pt>
                <c:pt idx="260">
                  <c:v>0.08727441</c:v>
                </c:pt>
                <c:pt idx="261">
                  <c:v>0.087008841</c:v>
                </c:pt>
                <c:pt idx="262">
                  <c:v>0.086857557</c:v>
                </c:pt>
                <c:pt idx="263">
                  <c:v>0.086374499</c:v>
                </c:pt>
                <c:pt idx="264">
                  <c:v>0.086012751</c:v>
                </c:pt>
                <c:pt idx="265">
                  <c:v>0.086227827</c:v>
                </c:pt>
                <c:pt idx="266">
                  <c:v>0.086201459</c:v>
                </c:pt>
                <c:pt idx="267">
                  <c:v>0.085534878</c:v>
                </c:pt>
                <c:pt idx="268">
                  <c:v>0.085651934</c:v>
                </c:pt>
                <c:pt idx="269">
                  <c:v>0.085807435</c:v>
                </c:pt>
                <c:pt idx="270">
                  <c:v>0.085736319</c:v>
                </c:pt>
                <c:pt idx="271">
                  <c:v>0.08558891</c:v>
                </c:pt>
                <c:pt idx="272">
                  <c:v>0.085974351</c:v>
                </c:pt>
                <c:pt idx="273">
                  <c:v>0.086118445</c:v>
                </c:pt>
                <c:pt idx="274">
                  <c:v>0.086516008</c:v>
                </c:pt>
                <c:pt idx="275">
                  <c:v>0.086447142</c:v>
                </c:pt>
                <c:pt idx="276">
                  <c:v>0.086862236</c:v>
                </c:pt>
                <c:pt idx="277">
                  <c:v>0.087484315</c:v>
                </c:pt>
                <c:pt idx="278">
                  <c:v>0.087712824</c:v>
                </c:pt>
                <c:pt idx="279">
                  <c:v>0.087960653</c:v>
                </c:pt>
                <c:pt idx="280">
                  <c:v>0.088861674</c:v>
                </c:pt>
                <c:pt idx="281">
                  <c:v>0.089589089</c:v>
                </c:pt>
                <c:pt idx="282">
                  <c:v>0.089883238</c:v>
                </c:pt>
                <c:pt idx="283">
                  <c:v>0.090124734</c:v>
                </c:pt>
                <c:pt idx="284">
                  <c:v>0.091142669</c:v>
                </c:pt>
                <c:pt idx="285">
                  <c:v>0.091628954</c:v>
                </c:pt>
                <c:pt idx="286">
                  <c:v>0.092551142</c:v>
                </c:pt>
                <c:pt idx="287">
                  <c:v>0.093025252</c:v>
                </c:pt>
                <c:pt idx="288">
                  <c:v>0.093574241</c:v>
                </c:pt>
                <c:pt idx="289">
                  <c:v>0.094369203</c:v>
                </c:pt>
                <c:pt idx="290">
                  <c:v>0.094839185</c:v>
                </c:pt>
                <c:pt idx="291">
                  <c:v>0.095439039</c:v>
                </c:pt>
                <c:pt idx="292">
                  <c:v>0.09576235</c:v>
                </c:pt>
                <c:pt idx="293">
                  <c:v>0.09633255</c:v>
                </c:pt>
                <c:pt idx="294">
                  <c:v>0.097258992</c:v>
                </c:pt>
                <c:pt idx="295">
                  <c:v>0.097567163</c:v>
                </c:pt>
                <c:pt idx="296">
                  <c:v>0.09792012</c:v>
                </c:pt>
                <c:pt idx="297">
                  <c:v>0.09854243</c:v>
                </c:pt>
                <c:pt idx="298">
                  <c:v>0.098700471</c:v>
                </c:pt>
                <c:pt idx="299">
                  <c:v>0.099153176</c:v>
                </c:pt>
                <c:pt idx="300">
                  <c:v>0.099438682</c:v>
                </c:pt>
                <c:pt idx="301">
                  <c:v>0.099615313</c:v>
                </c:pt>
                <c:pt idx="302">
                  <c:v>0.100341477</c:v>
                </c:pt>
                <c:pt idx="303">
                  <c:v>0.100446641</c:v>
                </c:pt>
                <c:pt idx="304">
                  <c:v>0.100609712</c:v>
                </c:pt>
                <c:pt idx="305">
                  <c:v>0.100761622</c:v>
                </c:pt>
                <c:pt idx="306">
                  <c:v>0.101001665</c:v>
                </c:pt>
                <c:pt idx="307">
                  <c:v>0.101195373</c:v>
                </c:pt>
                <c:pt idx="308">
                  <c:v>0.101544619</c:v>
                </c:pt>
                <c:pt idx="309">
                  <c:v>0.101498961</c:v>
                </c:pt>
                <c:pt idx="310">
                  <c:v>0.101539448</c:v>
                </c:pt>
                <c:pt idx="311">
                  <c:v>0.101590239</c:v>
                </c:pt>
                <c:pt idx="312">
                  <c:v>0.101703815</c:v>
                </c:pt>
                <c:pt idx="313">
                  <c:v>0.101495035</c:v>
                </c:pt>
                <c:pt idx="314">
                  <c:v>0.101532877</c:v>
                </c:pt>
                <c:pt idx="315">
                  <c:v>0.101589292</c:v>
                </c:pt>
                <c:pt idx="316">
                  <c:v>0.101301394</c:v>
                </c:pt>
                <c:pt idx="317">
                  <c:v>0.100953095</c:v>
                </c:pt>
                <c:pt idx="318">
                  <c:v>0.100880504</c:v>
                </c:pt>
                <c:pt idx="319">
                  <c:v>0.100637294</c:v>
                </c:pt>
                <c:pt idx="320">
                  <c:v>0.100570127</c:v>
                </c:pt>
                <c:pt idx="321">
                  <c:v>0.100432776</c:v>
                </c:pt>
                <c:pt idx="322">
                  <c:v>0.10018786</c:v>
                </c:pt>
                <c:pt idx="323">
                  <c:v>0.100059457</c:v>
                </c:pt>
                <c:pt idx="324">
                  <c:v>0.099868275</c:v>
                </c:pt>
                <c:pt idx="325">
                  <c:v>0.099344529</c:v>
                </c:pt>
                <c:pt idx="326">
                  <c:v>0.099224873</c:v>
                </c:pt>
                <c:pt idx="327">
                  <c:v>0.099092491</c:v>
                </c:pt>
                <c:pt idx="328">
                  <c:v>0.099116266</c:v>
                </c:pt>
                <c:pt idx="329">
                  <c:v>0.099264719</c:v>
                </c:pt>
                <c:pt idx="330">
                  <c:v>0.099180467</c:v>
                </c:pt>
                <c:pt idx="331">
                  <c:v>0.099790163</c:v>
                </c:pt>
                <c:pt idx="332">
                  <c:v>0.100195848</c:v>
                </c:pt>
                <c:pt idx="333">
                  <c:v>0.100189753</c:v>
                </c:pt>
                <c:pt idx="334">
                  <c:v>0.100903526</c:v>
                </c:pt>
                <c:pt idx="335">
                  <c:v>0.101407833</c:v>
                </c:pt>
                <c:pt idx="336">
                  <c:v>0.10198953</c:v>
                </c:pt>
                <c:pt idx="337">
                  <c:v>0.102558658</c:v>
                </c:pt>
                <c:pt idx="338">
                  <c:v>0.103369139</c:v>
                </c:pt>
                <c:pt idx="339">
                  <c:v>0.104184821</c:v>
                </c:pt>
                <c:pt idx="340">
                  <c:v>0.104872569</c:v>
                </c:pt>
                <c:pt idx="341">
                  <c:v>0.105500571</c:v>
                </c:pt>
                <c:pt idx="342">
                  <c:v>0.106524006</c:v>
                </c:pt>
                <c:pt idx="343">
                  <c:v>0.106941432</c:v>
                </c:pt>
                <c:pt idx="344">
                  <c:v>0.10760431</c:v>
                </c:pt>
                <c:pt idx="345">
                  <c:v>0.108510904</c:v>
                </c:pt>
                <c:pt idx="346">
                  <c:v>0.10899432</c:v>
                </c:pt>
                <c:pt idx="347">
                  <c:v>0.109389387</c:v>
                </c:pt>
                <c:pt idx="348">
                  <c:v>0.109785512</c:v>
                </c:pt>
                <c:pt idx="349">
                  <c:v>0.110194013</c:v>
                </c:pt>
                <c:pt idx="350">
                  <c:v>0.11065349</c:v>
                </c:pt>
                <c:pt idx="351">
                  <c:v>0.111147925</c:v>
                </c:pt>
                <c:pt idx="352">
                  <c:v>0.111490741</c:v>
                </c:pt>
                <c:pt idx="353">
                  <c:v>0.111668266</c:v>
                </c:pt>
                <c:pt idx="354">
                  <c:v>0.112241983</c:v>
                </c:pt>
                <c:pt idx="355">
                  <c:v>0.11247991</c:v>
                </c:pt>
                <c:pt idx="356">
                  <c:v>0.11270427</c:v>
                </c:pt>
                <c:pt idx="357">
                  <c:v>0.112760447</c:v>
                </c:pt>
                <c:pt idx="358">
                  <c:v>0.113234848</c:v>
                </c:pt>
                <c:pt idx="359">
                  <c:v>0.113234378</c:v>
                </c:pt>
                <c:pt idx="360">
                  <c:v>0.113538027</c:v>
                </c:pt>
                <c:pt idx="361">
                  <c:v>0.113641724</c:v>
                </c:pt>
                <c:pt idx="362">
                  <c:v>0.114046395</c:v>
                </c:pt>
                <c:pt idx="363">
                  <c:v>0.113885969</c:v>
                </c:pt>
                <c:pt idx="364">
                  <c:v>0.11408373</c:v>
                </c:pt>
                <c:pt idx="365">
                  <c:v>0.113943346</c:v>
                </c:pt>
                <c:pt idx="366">
                  <c:v>0.114370056</c:v>
                </c:pt>
                <c:pt idx="367">
                  <c:v>0.114374198</c:v>
                </c:pt>
                <c:pt idx="368">
                  <c:v>0.114403136</c:v>
                </c:pt>
                <c:pt idx="369">
                  <c:v>0.114102341</c:v>
                </c:pt>
                <c:pt idx="370">
                  <c:v>0.114490062</c:v>
                </c:pt>
                <c:pt idx="371">
                  <c:v>0.114397541</c:v>
                </c:pt>
                <c:pt idx="372">
                  <c:v>0.114503704</c:v>
                </c:pt>
                <c:pt idx="373">
                  <c:v>0.114494003</c:v>
                </c:pt>
                <c:pt idx="374">
                  <c:v>0.114336543</c:v>
                </c:pt>
                <c:pt idx="375">
                  <c:v>0.114611305</c:v>
                </c:pt>
                <c:pt idx="376">
                  <c:v>0.114310436</c:v>
                </c:pt>
                <c:pt idx="377">
                  <c:v>0.114695504</c:v>
                </c:pt>
                <c:pt idx="378">
                  <c:v>0.114435643</c:v>
                </c:pt>
                <c:pt idx="379">
                  <c:v>0.114805482</c:v>
                </c:pt>
                <c:pt idx="380">
                  <c:v>0.114480019</c:v>
                </c:pt>
                <c:pt idx="381">
                  <c:v>0.114839673</c:v>
                </c:pt>
                <c:pt idx="382">
                  <c:v>0.114843048</c:v>
                </c:pt>
                <c:pt idx="383">
                  <c:v>0.114764012</c:v>
                </c:pt>
                <c:pt idx="384">
                  <c:v>0.115146108</c:v>
                </c:pt>
                <c:pt idx="385">
                  <c:v>0.11503955</c:v>
                </c:pt>
                <c:pt idx="386">
                  <c:v>0.115195409</c:v>
                </c:pt>
                <c:pt idx="387">
                  <c:v>0.114294879</c:v>
                </c:pt>
                <c:pt idx="388">
                  <c:v>0.114774123</c:v>
                </c:pt>
                <c:pt idx="389">
                  <c:v>0.114749782</c:v>
                </c:pt>
                <c:pt idx="390">
                  <c:v>0.114928842</c:v>
                </c:pt>
                <c:pt idx="391">
                  <c:v>0.114668064</c:v>
                </c:pt>
                <c:pt idx="392">
                  <c:v>0.114469878</c:v>
                </c:pt>
                <c:pt idx="393">
                  <c:v>0.114373289</c:v>
                </c:pt>
                <c:pt idx="394">
                  <c:v>0.114345402</c:v>
                </c:pt>
                <c:pt idx="395">
                  <c:v>0.114246488</c:v>
                </c:pt>
                <c:pt idx="396">
                  <c:v>0.1141183</c:v>
                </c:pt>
                <c:pt idx="397">
                  <c:v>0.114141971</c:v>
                </c:pt>
                <c:pt idx="398">
                  <c:v>0.114100359</c:v>
                </c:pt>
                <c:pt idx="399">
                  <c:v>0.113873795</c:v>
                </c:pt>
                <c:pt idx="400">
                  <c:v>0.113990597</c:v>
                </c:pt>
                <c:pt idx="401">
                  <c:v>0.114047676</c:v>
                </c:pt>
                <c:pt idx="402">
                  <c:v>0.113914676</c:v>
                </c:pt>
                <c:pt idx="403">
                  <c:v>0.113702096</c:v>
                </c:pt>
                <c:pt idx="404">
                  <c:v>0.114017449</c:v>
                </c:pt>
                <c:pt idx="405">
                  <c:v>0.114018999</c:v>
                </c:pt>
                <c:pt idx="406">
                  <c:v>0.114033341</c:v>
                </c:pt>
                <c:pt idx="407">
                  <c:v>0.113793753</c:v>
                </c:pt>
                <c:pt idx="408">
                  <c:v>0.11378333</c:v>
                </c:pt>
                <c:pt idx="409">
                  <c:v>0.113964178</c:v>
                </c:pt>
                <c:pt idx="410">
                  <c:v>0.114280798</c:v>
                </c:pt>
                <c:pt idx="411">
                  <c:v>0.114202946</c:v>
                </c:pt>
                <c:pt idx="412">
                  <c:v>0.114166178</c:v>
                </c:pt>
                <c:pt idx="413">
                  <c:v>0.114129208</c:v>
                </c:pt>
                <c:pt idx="414">
                  <c:v>0.11425551</c:v>
                </c:pt>
                <c:pt idx="415">
                  <c:v>0.114542387</c:v>
                </c:pt>
                <c:pt idx="416">
                  <c:v>0.114616737</c:v>
                </c:pt>
                <c:pt idx="417">
                  <c:v>0.114937782</c:v>
                </c:pt>
                <c:pt idx="418">
                  <c:v>0.115123801</c:v>
                </c:pt>
                <c:pt idx="419">
                  <c:v>0.114887632</c:v>
                </c:pt>
                <c:pt idx="420">
                  <c:v>0.115879938</c:v>
                </c:pt>
                <c:pt idx="421">
                  <c:v>0.115667038</c:v>
                </c:pt>
                <c:pt idx="422">
                  <c:v>0.116195396</c:v>
                </c:pt>
                <c:pt idx="423">
                  <c:v>0.116778247</c:v>
                </c:pt>
                <c:pt idx="424">
                  <c:v>0.116841897</c:v>
                </c:pt>
                <c:pt idx="425">
                  <c:v>0.116874181</c:v>
                </c:pt>
                <c:pt idx="426">
                  <c:v>0.117484003</c:v>
                </c:pt>
                <c:pt idx="427">
                  <c:v>0.118346304</c:v>
                </c:pt>
                <c:pt idx="428">
                  <c:v>0.118715376</c:v>
                </c:pt>
                <c:pt idx="429">
                  <c:v>0.119125277</c:v>
                </c:pt>
                <c:pt idx="430">
                  <c:v>0.119480185</c:v>
                </c:pt>
                <c:pt idx="431">
                  <c:v>0.120030128</c:v>
                </c:pt>
                <c:pt idx="432">
                  <c:v>0.121076345</c:v>
                </c:pt>
                <c:pt idx="433">
                  <c:v>0.121309064</c:v>
                </c:pt>
                <c:pt idx="434">
                  <c:v>0.122157291</c:v>
                </c:pt>
                <c:pt idx="435">
                  <c:v>0.122887068</c:v>
                </c:pt>
                <c:pt idx="436">
                  <c:v>0.123395369</c:v>
                </c:pt>
                <c:pt idx="437">
                  <c:v>0.124053508</c:v>
                </c:pt>
                <c:pt idx="438">
                  <c:v>0.124706827</c:v>
                </c:pt>
                <c:pt idx="439">
                  <c:v>0.125024408</c:v>
                </c:pt>
                <c:pt idx="440">
                  <c:v>0.12571843</c:v>
                </c:pt>
                <c:pt idx="441">
                  <c:v>0.126556307</c:v>
                </c:pt>
                <c:pt idx="442">
                  <c:v>0.126738668</c:v>
                </c:pt>
                <c:pt idx="443">
                  <c:v>0.127227485</c:v>
                </c:pt>
                <c:pt idx="444">
                  <c:v>0.127662107</c:v>
                </c:pt>
                <c:pt idx="445">
                  <c:v>0.12804617</c:v>
                </c:pt>
                <c:pt idx="446">
                  <c:v>0.128595248</c:v>
                </c:pt>
                <c:pt idx="447">
                  <c:v>0.128912896</c:v>
                </c:pt>
                <c:pt idx="448">
                  <c:v>0.129539445</c:v>
                </c:pt>
                <c:pt idx="449">
                  <c:v>0.129450575</c:v>
                </c:pt>
                <c:pt idx="450">
                  <c:v>0.129825786</c:v>
                </c:pt>
                <c:pt idx="451">
                  <c:v>0.12972942</c:v>
                </c:pt>
                <c:pt idx="452">
                  <c:v>0.130614385</c:v>
                </c:pt>
                <c:pt idx="453">
                  <c:v>0.130639568</c:v>
                </c:pt>
                <c:pt idx="454">
                  <c:v>0.130917594</c:v>
                </c:pt>
                <c:pt idx="455">
                  <c:v>0.131087318</c:v>
                </c:pt>
                <c:pt idx="456">
                  <c:v>0.131106749</c:v>
                </c:pt>
                <c:pt idx="457">
                  <c:v>0.131589666</c:v>
                </c:pt>
                <c:pt idx="458">
                  <c:v>0.131305814</c:v>
                </c:pt>
                <c:pt idx="459">
                  <c:v>0.131647706</c:v>
                </c:pt>
                <c:pt idx="460">
                  <c:v>0.131740049</c:v>
                </c:pt>
                <c:pt idx="461">
                  <c:v>0.132321477</c:v>
                </c:pt>
                <c:pt idx="462">
                  <c:v>0.132278085</c:v>
                </c:pt>
                <c:pt idx="463">
                  <c:v>0.132447526</c:v>
                </c:pt>
                <c:pt idx="464">
                  <c:v>0.132524684</c:v>
                </c:pt>
                <c:pt idx="465">
                  <c:v>0.132879004</c:v>
                </c:pt>
                <c:pt idx="466">
                  <c:v>0.132924601</c:v>
                </c:pt>
                <c:pt idx="467">
                  <c:v>0.133345962</c:v>
                </c:pt>
                <c:pt idx="468">
                  <c:v>0.133506775</c:v>
                </c:pt>
                <c:pt idx="469">
                  <c:v>0.13367638</c:v>
                </c:pt>
                <c:pt idx="470">
                  <c:v>0.134358972</c:v>
                </c:pt>
                <c:pt idx="471">
                  <c:v>0.134245038</c:v>
                </c:pt>
                <c:pt idx="472">
                  <c:v>0.13434346</c:v>
                </c:pt>
                <c:pt idx="473">
                  <c:v>0.135071546</c:v>
                </c:pt>
                <c:pt idx="474">
                  <c:v>0.135479868</c:v>
                </c:pt>
                <c:pt idx="475">
                  <c:v>0.135740399</c:v>
                </c:pt>
                <c:pt idx="476">
                  <c:v>0.136927083</c:v>
                </c:pt>
                <c:pt idx="477">
                  <c:v>0.13733907</c:v>
                </c:pt>
                <c:pt idx="478">
                  <c:v>0.137861341</c:v>
                </c:pt>
                <c:pt idx="479">
                  <c:v>0.139574766</c:v>
                </c:pt>
                <c:pt idx="480">
                  <c:v>0.140523493</c:v>
                </c:pt>
                <c:pt idx="481">
                  <c:v>0.141837806</c:v>
                </c:pt>
                <c:pt idx="482">
                  <c:v>0.143433049</c:v>
                </c:pt>
                <c:pt idx="483">
                  <c:v>0.145743728</c:v>
                </c:pt>
                <c:pt idx="484">
                  <c:v>0.148164421</c:v>
                </c:pt>
                <c:pt idx="485">
                  <c:v>0.150232628</c:v>
                </c:pt>
                <c:pt idx="486">
                  <c:v>0.153023198</c:v>
                </c:pt>
                <c:pt idx="487">
                  <c:v>0.156742543</c:v>
                </c:pt>
                <c:pt idx="488">
                  <c:v>0.160123736</c:v>
                </c:pt>
                <c:pt idx="489">
                  <c:v>0.164316908</c:v>
                </c:pt>
                <c:pt idx="490">
                  <c:v>0.16924566</c:v>
                </c:pt>
                <c:pt idx="491">
                  <c:v>0.174620614</c:v>
                </c:pt>
                <c:pt idx="492">
                  <c:v>0.179698095</c:v>
                </c:pt>
                <c:pt idx="493">
                  <c:v>0.186550036</c:v>
                </c:pt>
                <c:pt idx="494">
                  <c:v>0.192432746</c:v>
                </c:pt>
                <c:pt idx="495">
                  <c:v>0.200246632</c:v>
                </c:pt>
                <c:pt idx="496">
                  <c:v>0.208834276</c:v>
                </c:pt>
                <c:pt idx="497">
                  <c:v>0.217852399</c:v>
                </c:pt>
                <c:pt idx="498">
                  <c:v>0.227878377</c:v>
                </c:pt>
                <c:pt idx="499">
                  <c:v>0.237763017</c:v>
                </c:pt>
                <c:pt idx="500">
                  <c:v>0.248382077</c:v>
                </c:pt>
                <c:pt idx="501">
                  <c:v>0.26051265</c:v>
                </c:pt>
                <c:pt idx="502">
                  <c:v>0.271347135</c:v>
                </c:pt>
                <c:pt idx="503">
                  <c:v>0.283721566</c:v>
                </c:pt>
                <c:pt idx="504">
                  <c:v>0.299219996</c:v>
                </c:pt>
                <c:pt idx="505">
                  <c:v>0.313782752</c:v>
                </c:pt>
                <c:pt idx="506">
                  <c:v>0.330800116</c:v>
                </c:pt>
                <c:pt idx="507">
                  <c:v>0.350276053</c:v>
                </c:pt>
                <c:pt idx="508">
                  <c:v>0.376359522</c:v>
                </c:pt>
                <c:pt idx="509">
                  <c:v>0.407749772</c:v>
                </c:pt>
                <c:pt idx="510">
                  <c:v>0.449699014</c:v>
                </c:pt>
                <c:pt idx="511">
                  <c:v>0.495870978</c:v>
                </c:pt>
                <c:pt idx="512">
                  <c:v>0.545807302</c:v>
                </c:pt>
                <c:pt idx="513">
                  <c:v>0.587970853</c:v>
                </c:pt>
                <c:pt idx="514">
                  <c:v>0.619414389</c:v>
                </c:pt>
                <c:pt idx="515">
                  <c:v>0.633597314</c:v>
                </c:pt>
                <c:pt idx="516">
                  <c:v>0.642335415</c:v>
                </c:pt>
                <c:pt idx="517">
                  <c:v>0.655300498</c:v>
                </c:pt>
                <c:pt idx="518">
                  <c:v>0.681680799</c:v>
                </c:pt>
                <c:pt idx="519">
                  <c:v>0.713371575</c:v>
                </c:pt>
                <c:pt idx="520">
                  <c:v>0.750935674</c:v>
                </c:pt>
                <c:pt idx="521">
                  <c:v>0.789894223</c:v>
                </c:pt>
                <c:pt idx="522">
                  <c:v>0.816492736</c:v>
                </c:pt>
                <c:pt idx="523">
                  <c:v>0.836649239</c:v>
                </c:pt>
                <c:pt idx="524">
                  <c:v>0.850592971</c:v>
                </c:pt>
                <c:pt idx="525">
                  <c:v>0.861038983</c:v>
                </c:pt>
                <c:pt idx="526">
                  <c:v>0.871376216</c:v>
                </c:pt>
                <c:pt idx="527">
                  <c:v>0.882918179</c:v>
                </c:pt>
                <c:pt idx="528">
                  <c:v>0.894828975</c:v>
                </c:pt>
                <c:pt idx="529">
                  <c:v>0.903802931</c:v>
                </c:pt>
                <c:pt idx="530">
                  <c:v>0.907399237</c:v>
                </c:pt>
                <c:pt idx="531">
                  <c:v>0.908992469</c:v>
                </c:pt>
                <c:pt idx="532">
                  <c:v>0.908156037</c:v>
                </c:pt>
                <c:pt idx="533">
                  <c:v>0.90762645</c:v>
                </c:pt>
                <c:pt idx="534">
                  <c:v>0.906437278</c:v>
                </c:pt>
                <c:pt idx="535">
                  <c:v>0.906051457</c:v>
                </c:pt>
                <c:pt idx="536">
                  <c:v>0.90244025</c:v>
                </c:pt>
                <c:pt idx="537">
                  <c:v>0.896927834</c:v>
                </c:pt>
                <c:pt idx="538">
                  <c:v>0.886431158</c:v>
                </c:pt>
                <c:pt idx="539">
                  <c:v>0.87410444</c:v>
                </c:pt>
                <c:pt idx="540">
                  <c:v>0.86314857</c:v>
                </c:pt>
                <c:pt idx="541">
                  <c:v>0.849405766</c:v>
                </c:pt>
                <c:pt idx="542">
                  <c:v>0.837519586</c:v>
                </c:pt>
                <c:pt idx="543">
                  <c:v>0.825612307</c:v>
                </c:pt>
                <c:pt idx="544">
                  <c:v>0.810525656</c:v>
                </c:pt>
                <c:pt idx="545">
                  <c:v>0.79615432</c:v>
                </c:pt>
                <c:pt idx="546">
                  <c:v>0.7802701</c:v>
                </c:pt>
                <c:pt idx="547">
                  <c:v>0.768050551</c:v>
                </c:pt>
                <c:pt idx="548">
                  <c:v>0.753645599</c:v>
                </c:pt>
                <c:pt idx="549">
                  <c:v>0.735539436</c:v>
                </c:pt>
                <c:pt idx="550">
                  <c:v>0.720530033</c:v>
                </c:pt>
                <c:pt idx="551">
                  <c:v>0.706536233</c:v>
                </c:pt>
                <c:pt idx="552">
                  <c:v>0.692813814</c:v>
                </c:pt>
                <c:pt idx="553">
                  <c:v>0.683633864</c:v>
                </c:pt>
                <c:pt idx="554">
                  <c:v>0.67393291</c:v>
                </c:pt>
                <c:pt idx="555">
                  <c:v>0.666477263</c:v>
                </c:pt>
                <c:pt idx="556">
                  <c:v>0.66712004</c:v>
                </c:pt>
                <c:pt idx="557">
                  <c:v>0.676094949</c:v>
                </c:pt>
                <c:pt idx="558">
                  <c:v>0.70136559</c:v>
                </c:pt>
                <c:pt idx="559">
                  <c:v>0.776237905</c:v>
                </c:pt>
                <c:pt idx="560">
                  <c:v>0.915325344</c:v>
                </c:pt>
                <c:pt idx="561">
                  <c:v>1.184003472</c:v>
                </c:pt>
                <c:pt idx="562">
                  <c:v>1.597894549</c:v>
                </c:pt>
                <c:pt idx="563">
                  <c:v>2.147189856</c:v>
                </c:pt>
                <c:pt idx="564">
                  <c:v>2.725312471</c:v>
                </c:pt>
                <c:pt idx="565">
                  <c:v>2.933830738</c:v>
                </c:pt>
                <c:pt idx="566">
                  <c:v>2.961550474</c:v>
                </c:pt>
                <c:pt idx="567">
                  <c:v>3.003643513</c:v>
                </c:pt>
                <c:pt idx="568">
                  <c:v>3.137074709</c:v>
                </c:pt>
                <c:pt idx="569">
                  <c:v>3.331103324999999</c:v>
                </c:pt>
                <c:pt idx="570">
                  <c:v>3.578622818</c:v>
                </c:pt>
                <c:pt idx="571">
                  <c:v>3.800884008</c:v>
                </c:pt>
                <c:pt idx="572">
                  <c:v>3.534751177</c:v>
                </c:pt>
                <c:pt idx="573">
                  <c:v>3.27926755</c:v>
                </c:pt>
                <c:pt idx="574">
                  <c:v>2.704150438</c:v>
                </c:pt>
                <c:pt idx="575">
                  <c:v>3.873688698</c:v>
                </c:pt>
                <c:pt idx="576">
                  <c:v>3.724404573</c:v>
                </c:pt>
                <c:pt idx="577">
                  <c:v>3.930286646</c:v>
                </c:pt>
                <c:pt idx="578">
                  <c:v>3.699360609</c:v>
                </c:pt>
                <c:pt idx="579">
                  <c:v>3.759017706</c:v>
                </c:pt>
                <c:pt idx="580">
                  <c:v>3.731169462</c:v>
                </c:pt>
                <c:pt idx="581">
                  <c:v>3.716487408</c:v>
                </c:pt>
                <c:pt idx="582">
                  <c:v>3.807484388</c:v>
                </c:pt>
                <c:pt idx="583">
                  <c:v>3.705281973</c:v>
                </c:pt>
                <c:pt idx="584">
                  <c:v>3.726368666</c:v>
                </c:pt>
                <c:pt idx="585">
                  <c:v>3.796435595</c:v>
                </c:pt>
                <c:pt idx="586">
                  <c:v>3.87</c:v>
                </c:pt>
                <c:pt idx="587">
                  <c:v>3.741624355</c:v>
                </c:pt>
                <c:pt idx="588">
                  <c:v>3.66088438</c:v>
                </c:pt>
                <c:pt idx="589">
                  <c:v>3.1</c:v>
                </c:pt>
                <c:pt idx="590">
                  <c:v>3.664340973</c:v>
                </c:pt>
                <c:pt idx="591">
                  <c:v>3.753334045</c:v>
                </c:pt>
                <c:pt idx="592">
                  <c:v>4.0</c:v>
                </c:pt>
                <c:pt idx="593">
                  <c:v>3.939801930999999</c:v>
                </c:pt>
                <c:pt idx="594">
                  <c:v>3.792304039</c:v>
                </c:pt>
                <c:pt idx="595">
                  <c:v>3.635483742</c:v>
                </c:pt>
                <c:pt idx="596">
                  <c:v>4.108564853999998</c:v>
                </c:pt>
                <c:pt idx="597">
                  <c:v>4.0</c:v>
                </c:pt>
                <c:pt idx="598">
                  <c:v>3.853079319</c:v>
                </c:pt>
                <c:pt idx="599">
                  <c:v>4.0</c:v>
                </c:pt>
                <c:pt idx="600">
                  <c:v>3.705371857</c:v>
                </c:pt>
              </c:numCache>
            </c:numRef>
          </c:yVal>
          <c:smooth val="0"/>
        </c:ser>
        <c:ser>
          <c:idx val="1"/>
          <c:order val="1"/>
          <c:tx>
            <c:v>M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acchsentrade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trade.csv2!$C$3:$C$603</c:f>
              <c:numCache>
                <c:formatCode>General</c:formatCode>
                <c:ptCount val="601"/>
                <c:pt idx="0">
                  <c:v>0.086</c:v>
                </c:pt>
                <c:pt idx="1">
                  <c:v>0.08844920248</c:v>
                </c:pt>
                <c:pt idx="2">
                  <c:v>0.08747753501</c:v>
                </c:pt>
                <c:pt idx="3">
                  <c:v>0.08803274482</c:v>
                </c:pt>
                <c:pt idx="4">
                  <c:v>0.08965724707</c:v>
                </c:pt>
                <c:pt idx="5">
                  <c:v>0.0880882293</c:v>
                </c:pt>
                <c:pt idx="6">
                  <c:v>0.08749108762</c:v>
                </c:pt>
                <c:pt idx="7">
                  <c:v>0.08914671838</c:v>
                </c:pt>
                <c:pt idx="8">
                  <c:v>0.08816664666</c:v>
                </c:pt>
                <c:pt idx="9">
                  <c:v>0.08908560127</c:v>
                </c:pt>
                <c:pt idx="10">
                  <c:v>0.08973954618</c:v>
                </c:pt>
                <c:pt idx="11">
                  <c:v>0.08842917532</c:v>
                </c:pt>
                <c:pt idx="12">
                  <c:v>0.08982988447</c:v>
                </c:pt>
                <c:pt idx="13">
                  <c:v>0.0896673351500001</c:v>
                </c:pt>
                <c:pt idx="14">
                  <c:v>0.08954604715</c:v>
                </c:pt>
                <c:pt idx="15">
                  <c:v>0.09041296691</c:v>
                </c:pt>
                <c:pt idx="16">
                  <c:v>0.09070183337</c:v>
                </c:pt>
                <c:pt idx="17">
                  <c:v>0.09034411609</c:v>
                </c:pt>
                <c:pt idx="18">
                  <c:v>0.09087750316</c:v>
                </c:pt>
                <c:pt idx="19">
                  <c:v>0.09100736678</c:v>
                </c:pt>
                <c:pt idx="20">
                  <c:v>0.09028168768</c:v>
                </c:pt>
                <c:pt idx="21">
                  <c:v>0.087</c:v>
                </c:pt>
                <c:pt idx="22">
                  <c:v>0.09091302007</c:v>
                </c:pt>
                <c:pt idx="23">
                  <c:v>0.09133467823</c:v>
                </c:pt>
                <c:pt idx="24">
                  <c:v>0.0914254114</c:v>
                </c:pt>
                <c:pt idx="25">
                  <c:v>0.09140333533</c:v>
                </c:pt>
                <c:pt idx="26">
                  <c:v>0.09097331017</c:v>
                </c:pt>
                <c:pt idx="27">
                  <c:v>0.09172713757</c:v>
                </c:pt>
                <c:pt idx="28">
                  <c:v>0.09077900648</c:v>
                </c:pt>
                <c:pt idx="29">
                  <c:v>0.09167496115</c:v>
                </c:pt>
                <c:pt idx="30">
                  <c:v>0.09170459956</c:v>
                </c:pt>
                <c:pt idx="31">
                  <c:v>0.09136211872</c:v>
                </c:pt>
                <c:pt idx="32">
                  <c:v>0.09268375486</c:v>
                </c:pt>
                <c:pt idx="33">
                  <c:v>0.09197922796</c:v>
                </c:pt>
                <c:pt idx="34">
                  <c:v>0.09241924435</c:v>
                </c:pt>
                <c:pt idx="35">
                  <c:v>0.09220038354</c:v>
                </c:pt>
                <c:pt idx="36">
                  <c:v>0.09203694016</c:v>
                </c:pt>
                <c:pt idx="37">
                  <c:v>0.092012465</c:v>
                </c:pt>
                <c:pt idx="38">
                  <c:v>0.09238904715</c:v>
                </c:pt>
                <c:pt idx="39">
                  <c:v>0.09225364774</c:v>
                </c:pt>
                <c:pt idx="40">
                  <c:v>0.09168544412</c:v>
                </c:pt>
                <c:pt idx="41">
                  <c:v>0.09173164517</c:v>
                </c:pt>
                <c:pt idx="42">
                  <c:v>0.09219074249</c:v>
                </c:pt>
                <c:pt idx="43">
                  <c:v>0.09125300497</c:v>
                </c:pt>
                <c:pt idx="44">
                  <c:v>0.09173820168</c:v>
                </c:pt>
                <c:pt idx="45">
                  <c:v>0.09218533337</c:v>
                </c:pt>
                <c:pt idx="46">
                  <c:v>0.09150053561</c:v>
                </c:pt>
                <c:pt idx="47">
                  <c:v>0.09090970457</c:v>
                </c:pt>
                <c:pt idx="48">
                  <c:v>0.095</c:v>
                </c:pt>
                <c:pt idx="49">
                  <c:v>0.09183099866</c:v>
                </c:pt>
                <c:pt idx="50">
                  <c:v>0.091750063</c:v>
                </c:pt>
                <c:pt idx="51">
                  <c:v>0.09161926806</c:v>
                </c:pt>
                <c:pt idx="52">
                  <c:v>0.09098556638</c:v>
                </c:pt>
                <c:pt idx="53">
                  <c:v>0.092</c:v>
                </c:pt>
                <c:pt idx="54">
                  <c:v>0.08</c:v>
                </c:pt>
                <c:pt idx="55">
                  <c:v>0.09125578403</c:v>
                </c:pt>
                <c:pt idx="56">
                  <c:v>0.09094614536</c:v>
                </c:pt>
                <c:pt idx="57">
                  <c:v>0.08973059803</c:v>
                </c:pt>
                <c:pt idx="58">
                  <c:v>0.09025335312</c:v>
                </c:pt>
                <c:pt idx="59">
                  <c:v>0.08944193274</c:v>
                </c:pt>
                <c:pt idx="60">
                  <c:v>0.08922398835</c:v>
                </c:pt>
                <c:pt idx="61">
                  <c:v>0.09</c:v>
                </c:pt>
                <c:pt idx="62">
                  <c:v>0.08916216344</c:v>
                </c:pt>
                <c:pt idx="63">
                  <c:v>0.08688791096</c:v>
                </c:pt>
                <c:pt idx="64">
                  <c:v>0.08773715049</c:v>
                </c:pt>
                <c:pt idx="65">
                  <c:v>0.08704610169</c:v>
                </c:pt>
                <c:pt idx="66">
                  <c:v>0.08549450338</c:v>
                </c:pt>
                <c:pt idx="67">
                  <c:v>0.08557970822</c:v>
                </c:pt>
                <c:pt idx="68">
                  <c:v>0.08401618153</c:v>
                </c:pt>
                <c:pt idx="69">
                  <c:v>0.08371470869</c:v>
                </c:pt>
                <c:pt idx="70">
                  <c:v>0.08269428462</c:v>
                </c:pt>
                <c:pt idx="71">
                  <c:v>0.08</c:v>
                </c:pt>
                <c:pt idx="72">
                  <c:v>0.08143700659</c:v>
                </c:pt>
                <c:pt idx="73">
                  <c:v>0.08044852316</c:v>
                </c:pt>
                <c:pt idx="74">
                  <c:v>0.08</c:v>
                </c:pt>
                <c:pt idx="75">
                  <c:v>0.07816503197</c:v>
                </c:pt>
                <c:pt idx="76">
                  <c:v>0.07788010687</c:v>
                </c:pt>
                <c:pt idx="77">
                  <c:v>0.07731137425</c:v>
                </c:pt>
                <c:pt idx="78">
                  <c:v>0.075</c:v>
                </c:pt>
                <c:pt idx="79">
                  <c:v>0.07583338022</c:v>
                </c:pt>
                <c:pt idx="80">
                  <c:v>0.07547724992</c:v>
                </c:pt>
                <c:pt idx="81">
                  <c:v>0.07455766201</c:v>
                </c:pt>
                <c:pt idx="82">
                  <c:v>0.07384895533</c:v>
                </c:pt>
                <c:pt idx="83">
                  <c:v>0.07358457148</c:v>
                </c:pt>
                <c:pt idx="84">
                  <c:v>0.07322808355</c:v>
                </c:pt>
                <c:pt idx="85">
                  <c:v>0.07227224112</c:v>
                </c:pt>
                <c:pt idx="86">
                  <c:v>0.07226352394</c:v>
                </c:pt>
                <c:pt idx="87">
                  <c:v>0.07171375304</c:v>
                </c:pt>
                <c:pt idx="88">
                  <c:v>0.0713403374</c:v>
                </c:pt>
                <c:pt idx="89">
                  <c:v>0.07156441361</c:v>
                </c:pt>
                <c:pt idx="90">
                  <c:v>0.07130586356</c:v>
                </c:pt>
                <c:pt idx="91">
                  <c:v>0.07160525024</c:v>
                </c:pt>
                <c:pt idx="92">
                  <c:v>0.07214167714</c:v>
                </c:pt>
                <c:pt idx="93">
                  <c:v>0.07240714878</c:v>
                </c:pt>
                <c:pt idx="94">
                  <c:v>0.07269514352</c:v>
                </c:pt>
                <c:pt idx="95">
                  <c:v>0.07342799008</c:v>
                </c:pt>
                <c:pt idx="96">
                  <c:v>0.074</c:v>
                </c:pt>
                <c:pt idx="97">
                  <c:v>0.07472747564</c:v>
                </c:pt>
                <c:pt idx="98">
                  <c:v>0.07538369298</c:v>
                </c:pt>
                <c:pt idx="99">
                  <c:v>0.077</c:v>
                </c:pt>
                <c:pt idx="100">
                  <c:v>0.07715984434</c:v>
                </c:pt>
                <c:pt idx="101">
                  <c:v>0.07748714834</c:v>
                </c:pt>
                <c:pt idx="102">
                  <c:v>0.07876580209</c:v>
                </c:pt>
                <c:pt idx="103">
                  <c:v>0.07969441265</c:v>
                </c:pt>
                <c:pt idx="104">
                  <c:v>0.08043035865</c:v>
                </c:pt>
                <c:pt idx="105">
                  <c:v>0.08148287982</c:v>
                </c:pt>
                <c:pt idx="106">
                  <c:v>0.08248609304</c:v>
                </c:pt>
                <c:pt idx="107">
                  <c:v>0.08352610469</c:v>
                </c:pt>
                <c:pt idx="108">
                  <c:v>0.0841030702</c:v>
                </c:pt>
                <c:pt idx="109">
                  <c:v>0.0853151381</c:v>
                </c:pt>
                <c:pt idx="110">
                  <c:v>0.08628237993</c:v>
                </c:pt>
                <c:pt idx="111">
                  <c:v>0.08739709109</c:v>
                </c:pt>
                <c:pt idx="112">
                  <c:v>0.08838370442</c:v>
                </c:pt>
                <c:pt idx="113">
                  <c:v>0.08875934035</c:v>
                </c:pt>
                <c:pt idx="114">
                  <c:v>0.08925819397</c:v>
                </c:pt>
                <c:pt idx="115">
                  <c:v>0.09009195864</c:v>
                </c:pt>
                <c:pt idx="116">
                  <c:v>0.09033818543</c:v>
                </c:pt>
                <c:pt idx="117">
                  <c:v>0.09079948813</c:v>
                </c:pt>
                <c:pt idx="118">
                  <c:v>0.09154777229</c:v>
                </c:pt>
                <c:pt idx="119">
                  <c:v>0.0919791013</c:v>
                </c:pt>
                <c:pt idx="120">
                  <c:v>0.09238482267</c:v>
                </c:pt>
                <c:pt idx="121">
                  <c:v>0.09266225249</c:v>
                </c:pt>
                <c:pt idx="122">
                  <c:v>0.09300258011</c:v>
                </c:pt>
                <c:pt idx="123">
                  <c:v>0.09318646044</c:v>
                </c:pt>
                <c:pt idx="124">
                  <c:v>0.09423135221</c:v>
                </c:pt>
                <c:pt idx="125">
                  <c:v>0.09510314465</c:v>
                </c:pt>
                <c:pt idx="126">
                  <c:v>0.09570632875</c:v>
                </c:pt>
                <c:pt idx="127">
                  <c:v>0.0953964442</c:v>
                </c:pt>
                <c:pt idx="128">
                  <c:v>0.09546157718</c:v>
                </c:pt>
                <c:pt idx="129">
                  <c:v>0.09631203115</c:v>
                </c:pt>
                <c:pt idx="130">
                  <c:v>0.0959706828</c:v>
                </c:pt>
                <c:pt idx="131">
                  <c:v>0.09644023329</c:v>
                </c:pt>
                <c:pt idx="132">
                  <c:v>0.09664653242</c:v>
                </c:pt>
                <c:pt idx="133">
                  <c:v>0.09642384946</c:v>
                </c:pt>
                <c:pt idx="134">
                  <c:v>0.09619562328</c:v>
                </c:pt>
                <c:pt idx="135">
                  <c:v>0.09581550211</c:v>
                </c:pt>
                <c:pt idx="136">
                  <c:v>0.09533785284</c:v>
                </c:pt>
                <c:pt idx="137">
                  <c:v>0.09566802531</c:v>
                </c:pt>
                <c:pt idx="138">
                  <c:v>0.09501360357</c:v>
                </c:pt>
                <c:pt idx="139">
                  <c:v>0.09531403333</c:v>
                </c:pt>
                <c:pt idx="140">
                  <c:v>0.09562327713</c:v>
                </c:pt>
                <c:pt idx="141">
                  <c:v>0.09523569793</c:v>
                </c:pt>
                <c:pt idx="142">
                  <c:v>0.09479948133</c:v>
                </c:pt>
                <c:pt idx="143">
                  <c:v>0.09560743719</c:v>
                </c:pt>
                <c:pt idx="144">
                  <c:v>0.09532263875</c:v>
                </c:pt>
                <c:pt idx="145">
                  <c:v>0.09518370777</c:v>
                </c:pt>
                <c:pt idx="146">
                  <c:v>0.09510827065</c:v>
                </c:pt>
                <c:pt idx="147">
                  <c:v>0.09527157247</c:v>
                </c:pt>
                <c:pt idx="148">
                  <c:v>0.09504260123</c:v>
                </c:pt>
                <c:pt idx="149">
                  <c:v>0.09456972778</c:v>
                </c:pt>
                <c:pt idx="150">
                  <c:v>0.0955343768</c:v>
                </c:pt>
                <c:pt idx="151">
                  <c:v>0.09535062313</c:v>
                </c:pt>
                <c:pt idx="152">
                  <c:v>0.09538896382</c:v>
                </c:pt>
                <c:pt idx="153">
                  <c:v>0.09537612647</c:v>
                </c:pt>
                <c:pt idx="154">
                  <c:v>0.0953206718</c:v>
                </c:pt>
                <c:pt idx="155">
                  <c:v>0.09558195621</c:v>
                </c:pt>
                <c:pt idx="156">
                  <c:v>0.09499482065</c:v>
                </c:pt>
                <c:pt idx="157">
                  <c:v>0.09574147314</c:v>
                </c:pt>
                <c:pt idx="158">
                  <c:v>0.09513572603</c:v>
                </c:pt>
                <c:pt idx="159">
                  <c:v>0.09515779465</c:v>
                </c:pt>
                <c:pt idx="160">
                  <c:v>0.09565737844</c:v>
                </c:pt>
                <c:pt idx="161">
                  <c:v>0.09536677599</c:v>
                </c:pt>
                <c:pt idx="162">
                  <c:v>0.09507562965</c:v>
                </c:pt>
                <c:pt idx="163">
                  <c:v>0.0954834148299999</c:v>
                </c:pt>
                <c:pt idx="164">
                  <c:v>0.09545977414</c:v>
                </c:pt>
                <c:pt idx="165">
                  <c:v>0.09567412734</c:v>
                </c:pt>
                <c:pt idx="166">
                  <c:v>0.09575021267</c:v>
                </c:pt>
                <c:pt idx="167">
                  <c:v>0.09599225223</c:v>
                </c:pt>
                <c:pt idx="168">
                  <c:v>0.09580365568</c:v>
                </c:pt>
                <c:pt idx="169">
                  <c:v>0.09613040835</c:v>
                </c:pt>
                <c:pt idx="170">
                  <c:v>0.09585627168</c:v>
                </c:pt>
                <c:pt idx="171">
                  <c:v>0.09617811441</c:v>
                </c:pt>
                <c:pt idx="172">
                  <c:v>0.09586314857</c:v>
                </c:pt>
                <c:pt idx="173">
                  <c:v>0.0958545953</c:v>
                </c:pt>
                <c:pt idx="174">
                  <c:v>0.0958949104</c:v>
                </c:pt>
                <c:pt idx="175">
                  <c:v>0.09593778104</c:v>
                </c:pt>
                <c:pt idx="176">
                  <c:v>0.09648943692</c:v>
                </c:pt>
                <c:pt idx="177">
                  <c:v>0.09598740935</c:v>
                </c:pt>
                <c:pt idx="178">
                  <c:v>0.09635061771</c:v>
                </c:pt>
                <c:pt idx="179">
                  <c:v>0.0963267982</c:v>
                </c:pt>
                <c:pt idx="180">
                  <c:v>0.0958820954</c:v>
                </c:pt>
                <c:pt idx="181">
                  <c:v>0.09619937092</c:v>
                </c:pt>
                <c:pt idx="182">
                  <c:v>0.09611089528</c:v>
                </c:pt>
                <c:pt idx="183">
                  <c:v>0.09634596109</c:v>
                </c:pt>
                <c:pt idx="184">
                  <c:v>0.09610404819</c:v>
                </c:pt>
                <c:pt idx="185">
                  <c:v>0.09640151262</c:v>
                </c:pt>
                <c:pt idx="186">
                  <c:v>0.09653698653</c:v>
                </c:pt>
                <c:pt idx="187">
                  <c:v>0.09676025063</c:v>
                </c:pt>
                <c:pt idx="188">
                  <c:v>0.09679117054</c:v>
                </c:pt>
                <c:pt idx="189">
                  <c:v>0.09616596997</c:v>
                </c:pt>
                <c:pt idx="190">
                  <c:v>0.09658490121</c:v>
                </c:pt>
                <c:pt idx="191">
                  <c:v>0.09649693221</c:v>
                </c:pt>
                <c:pt idx="192">
                  <c:v>0.09663622081</c:v>
                </c:pt>
                <c:pt idx="193">
                  <c:v>0.09672900289</c:v>
                </c:pt>
                <c:pt idx="194">
                  <c:v>0.09689324349</c:v>
                </c:pt>
                <c:pt idx="195">
                  <c:v>0.09639696032</c:v>
                </c:pt>
                <c:pt idx="196">
                  <c:v>0.09633494169</c:v>
                </c:pt>
                <c:pt idx="197">
                  <c:v>0.09629525989</c:v>
                </c:pt>
                <c:pt idx="198">
                  <c:v>0.09677112103</c:v>
                </c:pt>
                <c:pt idx="199">
                  <c:v>0.09613547474</c:v>
                </c:pt>
                <c:pt idx="200">
                  <c:v>0.0962760374</c:v>
                </c:pt>
                <c:pt idx="201">
                  <c:v>0.09640517086</c:v>
                </c:pt>
                <c:pt idx="202">
                  <c:v>0.09598821402</c:v>
                </c:pt>
                <c:pt idx="203">
                  <c:v>0.09628010541</c:v>
                </c:pt>
                <c:pt idx="204">
                  <c:v>0.09647427499</c:v>
                </c:pt>
                <c:pt idx="205">
                  <c:v>0.09675682336</c:v>
                </c:pt>
                <c:pt idx="206">
                  <c:v>0.09654972702</c:v>
                </c:pt>
                <c:pt idx="207">
                  <c:v>0.09613143653</c:v>
                </c:pt>
                <c:pt idx="208">
                  <c:v>0.09568981081</c:v>
                </c:pt>
                <c:pt idx="209">
                  <c:v>0.09606613219</c:v>
                </c:pt>
                <c:pt idx="210">
                  <c:v>0.09596955031</c:v>
                </c:pt>
                <c:pt idx="211">
                  <c:v>0.0960694626</c:v>
                </c:pt>
                <c:pt idx="212">
                  <c:v>0.09549802542</c:v>
                </c:pt>
                <c:pt idx="213">
                  <c:v>0.09599409252</c:v>
                </c:pt>
                <c:pt idx="214">
                  <c:v>0.09536545724</c:v>
                </c:pt>
                <c:pt idx="215">
                  <c:v>0.0953758359</c:v>
                </c:pt>
                <c:pt idx="216">
                  <c:v>0.0959007889</c:v>
                </c:pt>
                <c:pt idx="217">
                  <c:v>0.09554982185</c:v>
                </c:pt>
                <c:pt idx="218">
                  <c:v>0.09571158886</c:v>
                </c:pt>
                <c:pt idx="219">
                  <c:v>0.09555511177</c:v>
                </c:pt>
                <c:pt idx="220">
                  <c:v>0.09546225518</c:v>
                </c:pt>
                <c:pt idx="221">
                  <c:v>0.09514023364</c:v>
                </c:pt>
                <c:pt idx="222">
                  <c:v>0.09535942227</c:v>
                </c:pt>
                <c:pt idx="223">
                  <c:v>0.09532260895</c:v>
                </c:pt>
                <c:pt idx="224">
                  <c:v>0.09497033805</c:v>
                </c:pt>
                <c:pt idx="225">
                  <c:v>0.09505607188</c:v>
                </c:pt>
                <c:pt idx="226">
                  <c:v>0.09493284672</c:v>
                </c:pt>
                <c:pt idx="227">
                  <c:v>0.09489148855</c:v>
                </c:pt>
                <c:pt idx="228">
                  <c:v>0.09496647865</c:v>
                </c:pt>
                <c:pt idx="229">
                  <c:v>0.09454572201</c:v>
                </c:pt>
                <c:pt idx="230">
                  <c:v>0.09483567625</c:v>
                </c:pt>
                <c:pt idx="231">
                  <c:v>0.09469097853</c:v>
                </c:pt>
                <c:pt idx="232">
                  <c:v>0.09422656149</c:v>
                </c:pt>
                <c:pt idx="233">
                  <c:v>0.09436563402</c:v>
                </c:pt>
                <c:pt idx="234">
                  <c:v>0.09412363917</c:v>
                </c:pt>
                <c:pt idx="235">
                  <c:v>0.09426740557</c:v>
                </c:pt>
                <c:pt idx="236">
                  <c:v>0.09416334331</c:v>
                </c:pt>
                <c:pt idx="237">
                  <c:v>0.09442415088</c:v>
                </c:pt>
                <c:pt idx="238">
                  <c:v>0.09367713332</c:v>
                </c:pt>
                <c:pt idx="239">
                  <c:v>0.0934055075</c:v>
                </c:pt>
                <c:pt idx="240">
                  <c:v>0.09323625267</c:v>
                </c:pt>
                <c:pt idx="241">
                  <c:v>0.09305934608</c:v>
                </c:pt>
                <c:pt idx="242">
                  <c:v>0.09281791002</c:v>
                </c:pt>
                <c:pt idx="243">
                  <c:v>0.09216658026</c:v>
                </c:pt>
                <c:pt idx="244">
                  <c:v>0.09202712029</c:v>
                </c:pt>
                <c:pt idx="245">
                  <c:v>0.0919053331</c:v>
                </c:pt>
                <c:pt idx="246">
                  <c:v>0.09160993993</c:v>
                </c:pt>
                <c:pt idx="247">
                  <c:v>0.09149034321</c:v>
                </c:pt>
                <c:pt idx="248">
                  <c:v>0.09121030569</c:v>
                </c:pt>
                <c:pt idx="249">
                  <c:v>0.09108513594</c:v>
                </c:pt>
                <c:pt idx="250">
                  <c:v>0.09077172726</c:v>
                </c:pt>
                <c:pt idx="251">
                  <c:v>0.09067934752</c:v>
                </c:pt>
                <c:pt idx="252">
                  <c:v>0.09018211067</c:v>
                </c:pt>
                <c:pt idx="253">
                  <c:v>0.08962456882</c:v>
                </c:pt>
                <c:pt idx="254">
                  <c:v>0.08932798356</c:v>
                </c:pt>
                <c:pt idx="255">
                  <c:v>0.08882940561</c:v>
                </c:pt>
                <c:pt idx="256">
                  <c:v>0.08874448389</c:v>
                </c:pt>
                <c:pt idx="257">
                  <c:v>0.08797939122</c:v>
                </c:pt>
                <c:pt idx="258">
                  <c:v>0.08798148483</c:v>
                </c:pt>
                <c:pt idx="259">
                  <c:v>0.08779940754</c:v>
                </c:pt>
                <c:pt idx="260">
                  <c:v>0.08727440983</c:v>
                </c:pt>
                <c:pt idx="261">
                  <c:v>0.08700884134</c:v>
                </c:pt>
                <c:pt idx="262">
                  <c:v>0.0868575573</c:v>
                </c:pt>
                <c:pt idx="263">
                  <c:v>0.0863744989</c:v>
                </c:pt>
                <c:pt idx="264">
                  <c:v>0.08601275086</c:v>
                </c:pt>
                <c:pt idx="265">
                  <c:v>0.08622782677</c:v>
                </c:pt>
                <c:pt idx="266">
                  <c:v>0.08620145917</c:v>
                </c:pt>
                <c:pt idx="267">
                  <c:v>0.08553487808</c:v>
                </c:pt>
                <c:pt idx="268">
                  <c:v>0.08565193415</c:v>
                </c:pt>
                <c:pt idx="269">
                  <c:v>0.08580743521</c:v>
                </c:pt>
                <c:pt idx="270">
                  <c:v>0.08573631942</c:v>
                </c:pt>
                <c:pt idx="271">
                  <c:v>0.08558890969</c:v>
                </c:pt>
                <c:pt idx="272">
                  <c:v>0.08597435057</c:v>
                </c:pt>
                <c:pt idx="273">
                  <c:v>0.0861184448</c:v>
                </c:pt>
                <c:pt idx="274">
                  <c:v>0.08651600778</c:v>
                </c:pt>
                <c:pt idx="275">
                  <c:v>0.08644714206</c:v>
                </c:pt>
                <c:pt idx="276">
                  <c:v>0.08686223626</c:v>
                </c:pt>
                <c:pt idx="277">
                  <c:v>0.08748431504</c:v>
                </c:pt>
                <c:pt idx="278">
                  <c:v>0.08771282434</c:v>
                </c:pt>
                <c:pt idx="279">
                  <c:v>0.08796065301</c:v>
                </c:pt>
                <c:pt idx="280">
                  <c:v>0.08886167407</c:v>
                </c:pt>
                <c:pt idx="281">
                  <c:v>0.08958908916</c:v>
                </c:pt>
                <c:pt idx="282">
                  <c:v>0.08988323808</c:v>
                </c:pt>
                <c:pt idx="283">
                  <c:v>0.09012473375</c:v>
                </c:pt>
                <c:pt idx="284">
                  <c:v>0.09114266932</c:v>
                </c:pt>
                <c:pt idx="285">
                  <c:v>0.09162895381</c:v>
                </c:pt>
                <c:pt idx="286">
                  <c:v>0.09255114198</c:v>
                </c:pt>
                <c:pt idx="287">
                  <c:v>0.09302525222</c:v>
                </c:pt>
                <c:pt idx="288">
                  <c:v>0.0935742408</c:v>
                </c:pt>
                <c:pt idx="289">
                  <c:v>0.09436920285</c:v>
                </c:pt>
                <c:pt idx="290">
                  <c:v>0.09483918548</c:v>
                </c:pt>
                <c:pt idx="291">
                  <c:v>0.09543903917</c:v>
                </c:pt>
                <c:pt idx="292">
                  <c:v>0.09576234967</c:v>
                </c:pt>
                <c:pt idx="293">
                  <c:v>0.09633255005</c:v>
                </c:pt>
                <c:pt idx="294">
                  <c:v>0.09725899249</c:v>
                </c:pt>
                <c:pt idx="295">
                  <c:v>0.09756716341</c:v>
                </c:pt>
                <c:pt idx="296">
                  <c:v>0.09792011976</c:v>
                </c:pt>
                <c:pt idx="297">
                  <c:v>0.09854242951</c:v>
                </c:pt>
                <c:pt idx="298">
                  <c:v>0.09870047122</c:v>
                </c:pt>
                <c:pt idx="299">
                  <c:v>0.09915317595</c:v>
                </c:pt>
                <c:pt idx="300">
                  <c:v>0.0994386822</c:v>
                </c:pt>
                <c:pt idx="301">
                  <c:v>0.09961531311</c:v>
                </c:pt>
                <c:pt idx="302">
                  <c:v>0.1003414765</c:v>
                </c:pt>
                <c:pt idx="303">
                  <c:v>0.1004466414</c:v>
                </c:pt>
                <c:pt idx="304">
                  <c:v>0.1006097123</c:v>
                </c:pt>
                <c:pt idx="305">
                  <c:v>0.1007616222</c:v>
                </c:pt>
                <c:pt idx="306">
                  <c:v>0.101001665</c:v>
                </c:pt>
                <c:pt idx="307">
                  <c:v>0.1011953726</c:v>
                </c:pt>
                <c:pt idx="308">
                  <c:v>0.1015446186</c:v>
                </c:pt>
                <c:pt idx="309">
                  <c:v>0.1014989614</c:v>
                </c:pt>
                <c:pt idx="310">
                  <c:v>0.1015394479</c:v>
                </c:pt>
                <c:pt idx="311">
                  <c:v>0.1015902385</c:v>
                </c:pt>
                <c:pt idx="312">
                  <c:v>0.1017038152</c:v>
                </c:pt>
                <c:pt idx="313">
                  <c:v>0.101495035</c:v>
                </c:pt>
                <c:pt idx="314">
                  <c:v>0.1015328765</c:v>
                </c:pt>
                <c:pt idx="315">
                  <c:v>0.1015892923</c:v>
                </c:pt>
                <c:pt idx="316">
                  <c:v>0.1013013944</c:v>
                </c:pt>
                <c:pt idx="317">
                  <c:v>0.1009530947</c:v>
                </c:pt>
                <c:pt idx="318">
                  <c:v>0.1008805037</c:v>
                </c:pt>
                <c:pt idx="319">
                  <c:v>0.1006372944</c:v>
                </c:pt>
                <c:pt idx="320">
                  <c:v>0.1005701274</c:v>
                </c:pt>
                <c:pt idx="321">
                  <c:v>0.1004327759</c:v>
                </c:pt>
                <c:pt idx="322">
                  <c:v>0.1001878604</c:v>
                </c:pt>
                <c:pt idx="323">
                  <c:v>0.1000594571</c:v>
                </c:pt>
                <c:pt idx="324">
                  <c:v>0.09986827523</c:v>
                </c:pt>
                <c:pt idx="325">
                  <c:v>0.09934452921</c:v>
                </c:pt>
                <c:pt idx="326">
                  <c:v>0.09922487289</c:v>
                </c:pt>
                <c:pt idx="327">
                  <c:v>0.09909249097</c:v>
                </c:pt>
                <c:pt idx="328">
                  <c:v>0.09911626577</c:v>
                </c:pt>
                <c:pt idx="329">
                  <c:v>0.09926471859</c:v>
                </c:pt>
                <c:pt idx="330">
                  <c:v>0.09918046743</c:v>
                </c:pt>
                <c:pt idx="331">
                  <c:v>0.09979016334</c:v>
                </c:pt>
                <c:pt idx="332">
                  <c:v>0.1001958475</c:v>
                </c:pt>
                <c:pt idx="333">
                  <c:v>0.1001897529</c:v>
                </c:pt>
                <c:pt idx="334">
                  <c:v>0.1009035259</c:v>
                </c:pt>
                <c:pt idx="335">
                  <c:v>0.1014078334</c:v>
                </c:pt>
                <c:pt idx="336">
                  <c:v>0.10198953</c:v>
                </c:pt>
                <c:pt idx="337">
                  <c:v>0.1025586575</c:v>
                </c:pt>
                <c:pt idx="338">
                  <c:v>0.1033691391</c:v>
                </c:pt>
                <c:pt idx="339">
                  <c:v>0.1041848212</c:v>
                </c:pt>
                <c:pt idx="340">
                  <c:v>0.1048725694</c:v>
                </c:pt>
                <c:pt idx="341">
                  <c:v>0.1055005714</c:v>
                </c:pt>
                <c:pt idx="342">
                  <c:v>0.1065240055</c:v>
                </c:pt>
                <c:pt idx="343">
                  <c:v>0.1069414318</c:v>
                </c:pt>
                <c:pt idx="344">
                  <c:v>0.1076043099</c:v>
                </c:pt>
                <c:pt idx="345">
                  <c:v>0.108510904</c:v>
                </c:pt>
                <c:pt idx="346">
                  <c:v>0.10899432</c:v>
                </c:pt>
                <c:pt idx="347">
                  <c:v>0.1093893871</c:v>
                </c:pt>
                <c:pt idx="348">
                  <c:v>0.1097855121</c:v>
                </c:pt>
                <c:pt idx="349">
                  <c:v>0.1101940125</c:v>
                </c:pt>
                <c:pt idx="350">
                  <c:v>0.1106534898</c:v>
                </c:pt>
                <c:pt idx="351">
                  <c:v>0.1111479253</c:v>
                </c:pt>
                <c:pt idx="352">
                  <c:v>0.1114907414</c:v>
                </c:pt>
                <c:pt idx="353">
                  <c:v>0.1116682664</c:v>
                </c:pt>
                <c:pt idx="354">
                  <c:v>0.1122419834</c:v>
                </c:pt>
                <c:pt idx="355">
                  <c:v>0.1124799103</c:v>
                </c:pt>
                <c:pt idx="356">
                  <c:v>0.1127042696</c:v>
                </c:pt>
                <c:pt idx="357">
                  <c:v>0.112760447</c:v>
                </c:pt>
                <c:pt idx="358">
                  <c:v>0.1132348478</c:v>
                </c:pt>
                <c:pt idx="359">
                  <c:v>0.1132343784</c:v>
                </c:pt>
                <c:pt idx="360">
                  <c:v>0.1135380268</c:v>
                </c:pt>
                <c:pt idx="361">
                  <c:v>0.113641724</c:v>
                </c:pt>
                <c:pt idx="362">
                  <c:v>0.1140463948</c:v>
                </c:pt>
                <c:pt idx="363">
                  <c:v>0.1138859689</c:v>
                </c:pt>
                <c:pt idx="364">
                  <c:v>0.1140837297</c:v>
                </c:pt>
                <c:pt idx="365">
                  <c:v>0.1139433458</c:v>
                </c:pt>
                <c:pt idx="366">
                  <c:v>0.1143700555</c:v>
                </c:pt>
                <c:pt idx="367">
                  <c:v>0.114374198</c:v>
                </c:pt>
                <c:pt idx="368">
                  <c:v>0.1144031361</c:v>
                </c:pt>
                <c:pt idx="369">
                  <c:v>0.1141023412</c:v>
                </c:pt>
                <c:pt idx="370">
                  <c:v>0.114490062</c:v>
                </c:pt>
                <c:pt idx="371">
                  <c:v>0.1143975407</c:v>
                </c:pt>
                <c:pt idx="372">
                  <c:v>0.114503704</c:v>
                </c:pt>
                <c:pt idx="373">
                  <c:v>0.1144940034</c:v>
                </c:pt>
                <c:pt idx="374">
                  <c:v>0.1143365428</c:v>
                </c:pt>
                <c:pt idx="375">
                  <c:v>0.1146113053</c:v>
                </c:pt>
                <c:pt idx="376">
                  <c:v>0.114310436</c:v>
                </c:pt>
                <c:pt idx="377">
                  <c:v>0.1146955043</c:v>
                </c:pt>
                <c:pt idx="378">
                  <c:v>0.114435643</c:v>
                </c:pt>
                <c:pt idx="379">
                  <c:v>0.1148054823</c:v>
                </c:pt>
                <c:pt idx="380">
                  <c:v>0.1144800186</c:v>
                </c:pt>
                <c:pt idx="381">
                  <c:v>0.114839673</c:v>
                </c:pt>
                <c:pt idx="382">
                  <c:v>0.1148430482</c:v>
                </c:pt>
                <c:pt idx="383">
                  <c:v>0.1147640124</c:v>
                </c:pt>
                <c:pt idx="384">
                  <c:v>0.115146108</c:v>
                </c:pt>
                <c:pt idx="385">
                  <c:v>0.1150395498</c:v>
                </c:pt>
                <c:pt idx="386">
                  <c:v>0.1151954085</c:v>
                </c:pt>
                <c:pt idx="387">
                  <c:v>0.1142948791</c:v>
                </c:pt>
                <c:pt idx="388">
                  <c:v>0.1147741228</c:v>
                </c:pt>
                <c:pt idx="389">
                  <c:v>0.1147497818</c:v>
                </c:pt>
                <c:pt idx="390">
                  <c:v>0.1149288416</c:v>
                </c:pt>
                <c:pt idx="391">
                  <c:v>0.1146680638</c:v>
                </c:pt>
                <c:pt idx="392">
                  <c:v>0.1144698784</c:v>
                </c:pt>
                <c:pt idx="393">
                  <c:v>0.114373289</c:v>
                </c:pt>
                <c:pt idx="394">
                  <c:v>0.1143454015</c:v>
                </c:pt>
                <c:pt idx="395">
                  <c:v>0.1142464876</c:v>
                </c:pt>
                <c:pt idx="396">
                  <c:v>0.1141183004</c:v>
                </c:pt>
                <c:pt idx="397">
                  <c:v>0.1141419709</c:v>
                </c:pt>
                <c:pt idx="398">
                  <c:v>0.1141003594</c:v>
                </c:pt>
                <c:pt idx="399">
                  <c:v>0.1138737947</c:v>
                </c:pt>
                <c:pt idx="400">
                  <c:v>0.1139905974</c:v>
                </c:pt>
                <c:pt idx="401">
                  <c:v>0.1140476763</c:v>
                </c:pt>
                <c:pt idx="402">
                  <c:v>0.113914676</c:v>
                </c:pt>
                <c:pt idx="403">
                  <c:v>0.113702096</c:v>
                </c:pt>
                <c:pt idx="404">
                  <c:v>0.1140174493</c:v>
                </c:pt>
                <c:pt idx="405">
                  <c:v>0.114018999</c:v>
                </c:pt>
                <c:pt idx="406">
                  <c:v>0.1140333414</c:v>
                </c:pt>
                <c:pt idx="407">
                  <c:v>0.1137937531</c:v>
                </c:pt>
                <c:pt idx="408">
                  <c:v>0.1137833297</c:v>
                </c:pt>
                <c:pt idx="409">
                  <c:v>0.1139641777</c:v>
                </c:pt>
                <c:pt idx="410">
                  <c:v>0.1142807975</c:v>
                </c:pt>
                <c:pt idx="411">
                  <c:v>0.1142029464</c:v>
                </c:pt>
                <c:pt idx="412">
                  <c:v>0.1141661778</c:v>
                </c:pt>
                <c:pt idx="413">
                  <c:v>0.114129208</c:v>
                </c:pt>
                <c:pt idx="414">
                  <c:v>0.1142555103</c:v>
                </c:pt>
                <c:pt idx="415">
                  <c:v>0.1145423874</c:v>
                </c:pt>
                <c:pt idx="416">
                  <c:v>0.1146167368</c:v>
                </c:pt>
                <c:pt idx="417">
                  <c:v>0.1149377823</c:v>
                </c:pt>
                <c:pt idx="418">
                  <c:v>0.1151238009</c:v>
                </c:pt>
                <c:pt idx="419">
                  <c:v>0.1148876324</c:v>
                </c:pt>
                <c:pt idx="420">
                  <c:v>0.115879938</c:v>
                </c:pt>
                <c:pt idx="421">
                  <c:v>0.1156670377</c:v>
                </c:pt>
                <c:pt idx="422">
                  <c:v>0.1</c:v>
                </c:pt>
                <c:pt idx="423">
                  <c:v>0.1167782471</c:v>
                </c:pt>
                <c:pt idx="424">
                  <c:v>0.1168418974</c:v>
                </c:pt>
                <c:pt idx="425">
                  <c:v>0.1168741807</c:v>
                </c:pt>
                <c:pt idx="426">
                  <c:v>0.1174840033</c:v>
                </c:pt>
                <c:pt idx="427">
                  <c:v>0.1183463037</c:v>
                </c:pt>
                <c:pt idx="428">
                  <c:v>0.1187153757</c:v>
                </c:pt>
                <c:pt idx="429">
                  <c:v>0.1191252768</c:v>
                </c:pt>
                <c:pt idx="430">
                  <c:v>0.1194801852</c:v>
                </c:pt>
                <c:pt idx="431">
                  <c:v>0.1200301275</c:v>
                </c:pt>
                <c:pt idx="432">
                  <c:v>0.1210763454</c:v>
                </c:pt>
                <c:pt idx="433">
                  <c:v>0.1213090643</c:v>
                </c:pt>
                <c:pt idx="434">
                  <c:v>0.1221572906</c:v>
                </c:pt>
                <c:pt idx="435">
                  <c:v>0.1228870675</c:v>
                </c:pt>
                <c:pt idx="436">
                  <c:v>0.1233953685</c:v>
                </c:pt>
                <c:pt idx="437">
                  <c:v>0.124053508</c:v>
                </c:pt>
                <c:pt idx="438">
                  <c:v>0.1247068271</c:v>
                </c:pt>
                <c:pt idx="439">
                  <c:v>0.1250244081</c:v>
                </c:pt>
                <c:pt idx="440">
                  <c:v>0.1257184297</c:v>
                </c:pt>
                <c:pt idx="441">
                  <c:v>0.1265563071</c:v>
                </c:pt>
                <c:pt idx="442">
                  <c:v>0.1267386675</c:v>
                </c:pt>
                <c:pt idx="443">
                  <c:v>0.1272274852</c:v>
                </c:pt>
                <c:pt idx="444">
                  <c:v>0.1276621073</c:v>
                </c:pt>
                <c:pt idx="445">
                  <c:v>0.1280461699</c:v>
                </c:pt>
                <c:pt idx="446">
                  <c:v>0.1285952479</c:v>
                </c:pt>
                <c:pt idx="447">
                  <c:v>0.1289128959</c:v>
                </c:pt>
                <c:pt idx="448">
                  <c:v>0.129539445</c:v>
                </c:pt>
                <c:pt idx="449">
                  <c:v>0.1294505745</c:v>
                </c:pt>
                <c:pt idx="450">
                  <c:v>0.1298257858</c:v>
                </c:pt>
                <c:pt idx="451">
                  <c:v>0.1297294199</c:v>
                </c:pt>
                <c:pt idx="452">
                  <c:v>0.130614385</c:v>
                </c:pt>
                <c:pt idx="453">
                  <c:v>0.130639568</c:v>
                </c:pt>
                <c:pt idx="454">
                  <c:v>0.1309175938</c:v>
                </c:pt>
                <c:pt idx="455">
                  <c:v>0.1310873181</c:v>
                </c:pt>
                <c:pt idx="456">
                  <c:v>0.1311067492</c:v>
                </c:pt>
                <c:pt idx="457">
                  <c:v>0.131589666</c:v>
                </c:pt>
                <c:pt idx="458">
                  <c:v>0.1313058138</c:v>
                </c:pt>
                <c:pt idx="459">
                  <c:v>0.131647706</c:v>
                </c:pt>
                <c:pt idx="460">
                  <c:v>0.1317400485</c:v>
                </c:pt>
                <c:pt idx="461">
                  <c:v>0.1323214769</c:v>
                </c:pt>
                <c:pt idx="462">
                  <c:v>0.1322780848</c:v>
                </c:pt>
                <c:pt idx="463">
                  <c:v>0.1324475259</c:v>
                </c:pt>
                <c:pt idx="464">
                  <c:v>0.1325246841</c:v>
                </c:pt>
                <c:pt idx="465">
                  <c:v>0.1328790039</c:v>
                </c:pt>
                <c:pt idx="466">
                  <c:v>0.1329246014</c:v>
                </c:pt>
                <c:pt idx="467">
                  <c:v>0.1333459616</c:v>
                </c:pt>
                <c:pt idx="468">
                  <c:v>0.1335067749</c:v>
                </c:pt>
                <c:pt idx="469">
                  <c:v>0.1336763799</c:v>
                </c:pt>
                <c:pt idx="470">
                  <c:v>0.1343589723</c:v>
                </c:pt>
                <c:pt idx="471">
                  <c:v>0.134245038</c:v>
                </c:pt>
                <c:pt idx="472">
                  <c:v>0.1343434602</c:v>
                </c:pt>
                <c:pt idx="473">
                  <c:v>0.1350715458</c:v>
                </c:pt>
                <c:pt idx="474">
                  <c:v>0.1354798675</c:v>
                </c:pt>
                <c:pt idx="475">
                  <c:v>0.1357403994</c:v>
                </c:pt>
                <c:pt idx="476">
                  <c:v>0.1369270831</c:v>
                </c:pt>
                <c:pt idx="477">
                  <c:v>0.1373390704</c:v>
                </c:pt>
                <c:pt idx="478">
                  <c:v>0.1378613412</c:v>
                </c:pt>
                <c:pt idx="479">
                  <c:v>0.1395747662</c:v>
                </c:pt>
                <c:pt idx="480">
                  <c:v>0.1405234933</c:v>
                </c:pt>
                <c:pt idx="481">
                  <c:v>0.1418378055</c:v>
                </c:pt>
                <c:pt idx="482">
                  <c:v>0.1434330493</c:v>
                </c:pt>
                <c:pt idx="483">
                  <c:v>0.1457437277</c:v>
                </c:pt>
                <c:pt idx="484">
                  <c:v>0.1481644213</c:v>
                </c:pt>
                <c:pt idx="485">
                  <c:v>0.150232628</c:v>
                </c:pt>
                <c:pt idx="486">
                  <c:v>0.1530231982</c:v>
                </c:pt>
                <c:pt idx="487">
                  <c:v>0.156742543</c:v>
                </c:pt>
                <c:pt idx="488">
                  <c:v>0.1601237357</c:v>
                </c:pt>
                <c:pt idx="489">
                  <c:v>0.1643169075</c:v>
                </c:pt>
                <c:pt idx="490">
                  <c:v>0.1692456603</c:v>
                </c:pt>
                <c:pt idx="491">
                  <c:v>0.1746206135</c:v>
                </c:pt>
                <c:pt idx="492">
                  <c:v>0.1796980947</c:v>
                </c:pt>
                <c:pt idx="493">
                  <c:v>0.1865500361</c:v>
                </c:pt>
                <c:pt idx="494">
                  <c:v>0.1924327463</c:v>
                </c:pt>
                <c:pt idx="495">
                  <c:v>0.2002466321</c:v>
                </c:pt>
                <c:pt idx="496">
                  <c:v>0.2088342756</c:v>
                </c:pt>
                <c:pt idx="497">
                  <c:v>0.2178523988</c:v>
                </c:pt>
                <c:pt idx="498">
                  <c:v>0.2278783768</c:v>
                </c:pt>
                <c:pt idx="499">
                  <c:v>0.2377630174</c:v>
                </c:pt>
                <c:pt idx="500">
                  <c:v>0.2483820766</c:v>
                </c:pt>
                <c:pt idx="501">
                  <c:v>0.26051265</c:v>
                </c:pt>
                <c:pt idx="502">
                  <c:v>0.2713471353</c:v>
                </c:pt>
                <c:pt idx="503">
                  <c:v>0.2837215662</c:v>
                </c:pt>
                <c:pt idx="504">
                  <c:v>0.2992199957</c:v>
                </c:pt>
                <c:pt idx="505">
                  <c:v>0.3137827516</c:v>
                </c:pt>
                <c:pt idx="506">
                  <c:v>0.3308001161</c:v>
                </c:pt>
                <c:pt idx="507">
                  <c:v>0.350276053</c:v>
                </c:pt>
                <c:pt idx="508">
                  <c:v>0.3763595223</c:v>
                </c:pt>
                <c:pt idx="509">
                  <c:v>0.4077497721</c:v>
                </c:pt>
                <c:pt idx="510">
                  <c:v>0.4496990144</c:v>
                </c:pt>
                <c:pt idx="511">
                  <c:v>0.4958709776</c:v>
                </c:pt>
                <c:pt idx="512">
                  <c:v>0.545807302</c:v>
                </c:pt>
                <c:pt idx="513">
                  <c:v>0.5879708529</c:v>
                </c:pt>
                <c:pt idx="514">
                  <c:v>0.6194143891</c:v>
                </c:pt>
                <c:pt idx="515">
                  <c:v>0.6335973144</c:v>
                </c:pt>
                <c:pt idx="516">
                  <c:v>0.6423354149</c:v>
                </c:pt>
                <c:pt idx="517">
                  <c:v>0.655300498</c:v>
                </c:pt>
                <c:pt idx="518">
                  <c:v>0.6816807985</c:v>
                </c:pt>
                <c:pt idx="519">
                  <c:v>0.7133715749</c:v>
                </c:pt>
                <c:pt idx="520">
                  <c:v>0.7509356737</c:v>
                </c:pt>
                <c:pt idx="521">
                  <c:v>0.7898942232</c:v>
                </c:pt>
                <c:pt idx="522">
                  <c:v>0.8164927363</c:v>
                </c:pt>
                <c:pt idx="523">
                  <c:v>0.8366492391</c:v>
                </c:pt>
                <c:pt idx="524">
                  <c:v>0.8505929708</c:v>
                </c:pt>
                <c:pt idx="525">
                  <c:v>0.8610389829</c:v>
                </c:pt>
                <c:pt idx="526">
                  <c:v>0.8713762164</c:v>
                </c:pt>
                <c:pt idx="527">
                  <c:v>0.882918179</c:v>
                </c:pt>
                <c:pt idx="528">
                  <c:v>0.8948289752</c:v>
                </c:pt>
                <c:pt idx="529">
                  <c:v>0.9038029313</c:v>
                </c:pt>
                <c:pt idx="530">
                  <c:v>0.9073992372</c:v>
                </c:pt>
                <c:pt idx="531">
                  <c:v>0.9089924693</c:v>
                </c:pt>
                <c:pt idx="532">
                  <c:v>0.9081560373</c:v>
                </c:pt>
                <c:pt idx="533">
                  <c:v>0.9076264501</c:v>
                </c:pt>
                <c:pt idx="534">
                  <c:v>0.9064372778</c:v>
                </c:pt>
                <c:pt idx="535">
                  <c:v>0.9060514569</c:v>
                </c:pt>
                <c:pt idx="536">
                  <c:v>0.9024402499</c:v>
                </c:pt>
                <c:pt idx="537">
                  <c:v>0.8969278336</c:v>
                </c:pt>
                <c:pt idx="538">
                  <c:v>0.8864311576</c:v>
                </c:pt>
                <c:pt idx="539">
                  <c:v>0.8741044402</c:v>
                </c:pt>
                <c:pt idx="540">
                  <c:v>0.8631485701</c:v>
                </c:pt>
                <c:pt idx="541">
                  <c:v>0.8494057655</c:v>
                </c:pt>
                <c:pt idx="542">
                  <c:v>0.8375195861</c:v>
                </c:pt>
                <c:pt idx="543">
                  <c:v>0.8256123066</c:v>
                </c:pt>
                <c:pt idx="544">
                  <c:v>0.8105256557</c:v>
                </c:pt>
                <c:pt idx="545">
                  <c:v>0.7961543202</c:v>
                </c:pt>
                <c:pt idx="546">
                  <c:v>0.7802700996</c:v>
                </c:pt>
                <c:pt idx="547">
                  <c:v>0.7680505514</c:v>
                </c:pt>
                <c:pt idx="548">
                  <c:v>0.7536455989</c:v>
                </c:pt>
                <c:pt idx="549">
                  <c:v>0.7355394363</c:v>
                </c:pt>
                <c:pt idx="550">
                  <c:v>0.7205300331</c:v>
                </c:pt>
                <c:pt idx="551">
                  <c:v>0.7065362334</c:v>
                </c:pt>
                <c:pt idx="552">
                  <c:v>0.6928138137</c:v>
                </c:pt>
                <c:pt idx="553">
                  <c:v>0.6836338639</c:v>
                </c:pt>
                <c:pt idx="554">
                  <c:v>0.67393291</c:v>
                </c:pt>
                <c:pt idx="555">
                  <c:v>0.666477263</c:v>
                </c:pt>
                <c:pt idx="556">
                  <c:v>0.6671200395</c:v>
                </c:pt>
                <c:pt idx="557">
                  <c:v>0.6760949492</c:v>
                </c:pt>
                <c:pt idx="558">
                  <c:v>0.7013655901</c:v>
                </c:pt>
                <c:pt idx="559">
                  <c:v>0.776237905</c:v>
                </c:pt>
                <c:pt idx="560">
                  <c:v>0.9153253436</c:v>
                </c:pt>
                <c:pt idx="561">
                  <c:v>1.184003472</c:v>
                </c:pt>
                <c:pt idx="562">
                  <c:v>1.597894549</c:v>
                </c:pt>
                <c:pt idx="563">
                  <c:v>2.147189856</c:v>
                </c:pt>
                <c:pt idx="564">
                  <c:v>2.725312471</c:v>
                </c:pt>
                <c:pt idx="565">
                  <c:v>2.933830738</c:v>
                </c:pt>
                <c:pt idx="566">
                  <c:v>2.961550474</c:v>
                </c:pt>
                <c:pt idx="567">
                  <c:v>3.003643513</c:v>
                </c:pt>
                <c:pt idx="568">
                  <c:v>3.137074709</c:v>
                </c:pt>
                <c:pt idx="569">
                  <c:v>3.331103324999999</c:v>
                </c:pt>
                <c:pt idx="570">
                  <c:v>3.578622818</c:v>
                </c:pt>
                <c:pt idx="571">
                  <c:v>3.800884008</c:v>
                </c:pt>
                <c:pt idx="572">
                  <c:v>3.534751177</c:v>
                </c:pt>
                <c:pt idx="573">
                  <c:v>3.27926755</c:v>
                </c:pt>
                <c:pt idx="574">
                  <c:v>2.704150438</c:v>
                </c:pt>
                <c:pt idx="575">
                  <c:v>3.873688698</c:v>
                </c:pt>
                <c:pt idx="576">
                  <c:v>3.724404573</c:v>
                </c:pt>
                <c:pt idx="577">
                  <c:v>3.0</c:v>
                </c:pt>
                <c:pt idx="578">
                  <c:v>3.699360609</c:v>
                </c:pt>
                <c:pt idx="579">
                  <c:v>3.759017706</c:v>
                </c:pt>
                <c:pt idx="580">
                  <c:v>3.731169462</c:v>
                </c:pt>
                <c:pt idx="581">
                  <c:v>3.716487408</c:v>
                </c:pt>
                <c:pt idx="582">
                  <c:v>3.807484388</c:v>
                </c:pt>
                <c:pt idx="583">
                  <c:v>3.705281973</c:v>
                </c:pt>
                <c:pt idx="584">
                  <c:v>3.726368666</c:v>
                </c:pt>
                <c:pt idx="585">
                  <c:v>3.796435595</c:v>
                </c:pt>
                <c:pt idx="586">
                  <c:v>3.688295126</c:v>
                </c:pt>
                <c:pt idx="587">
                  <c:v>3.741624355</c:v>
                </c:pt>
                <c:pt idx="588">
                  <c:v>3.66088438</c:v>
                </c:pt>
                <c:pt idx="589">
                  <c:v>3.719496965</c:v>
                </c:pt>
                <c:pt idx="590">
                  <c:v>3.3</c:v>
                </c:pt>
                <c:pt idx="591">
                  <c:v>3.753334045</c:v>
                </c:pt>
                <c:pt idx="592">
                  <c:v>4.085647106</c:v>
                </c:pt>
                <c:pt idx="593">
                  <c:v>3.939801930999999</c:v>
                </c:pt>
                <c:pt idx="594">
                  <c:v>3.792304039</c:v>
                </c:pt>
                <c:pt idx="595">
                  <c:v>3.635483742</c:v>
                </c:pt>
                <c:pt idx="596">
                  <c:v>3.8</c:v>
                </c:pt>
                <c:pt idx="597">
                  <c:v>4.072690964</c:v>
                </c:pt>
                <c:pt idx="598">
                  <c:v>3.853079319</c:v>
                </c:pt>
                <c:pt idx="599">
                  <c:v>3.798696756</c:v>
                </c:pt>
                <c:pt idx="600">
                  <c:v>3.705371857</c:v>
                </c:pt>
              </c:numCache>
            </c:numRef>
          </c:yVal>
          <c:smooth val="0"/>
        </c:ser>
        <c:ser>
          <c:idx val="2"/>
          <c:order val="2"/>
          <c:tx>
            <c:v>M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acchsentrade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trade.csv2!$D$3:$D$603</c:f>
              <c:numCache>
                <c:formatCode>General</c:formatCode>
                <c:ptCount val="601"/>
                <c:pt idx="0">
                  <c:v>0.087500021</c:v>
                </c:pt>
                <c:pt idx="1">
                  <c:v>0.088449202</c:v>
                </c:pt>
                <c:pt idx="2">
                  <c:v>0.087477535</c:v>
                </c:pt>
                <c:pt idx="3">
                  <c:v>0.088032745</c:v>
                </c:pt>
                <c:pt idx="4">
                  <c:v>0.089657247</c:v>
                </c:pt>
                <c:pt idx="5">
                  <c:v>0.088088229</c:v>
                </c:pt>
                <c:pt idx="6">
                  <c:v>0.087491088</c:v>
                </c:pt>
                <c:pt idx="7">
                  <c:v>0.089146718</c:v>
                </c:pt>
                <c:pt idx="8">
                  <c:v>0.088166647</c:v>
                </c:pt>
                <c:pt idx="9">
                  <c:v>0.089085601</c:v>
                </c:pt>
                <c:pt idx="10">
                  <c:v>0.089739546</c:v>
                </c:pt>
                <c:pt idx="11">
                  <c:v>0.088429175</c:v>
                </c:pt>
                <c:pt idx="12">
                  <c:v>0.089829884</c:v>
                </c:pt>
                <c:pt idx="13">
                  <c:v>0.089667335</c:v>
                </c:pt>
                <c:pt idx="14">
                  <c:v>0.089546047</c:v>
                </c:pt>
                <c:pt idx="15">
                  <c:v>0.09</c:v>
                </c:pt>
                <c:pt idx="16">
                  <c:v>0.090701833</c:v>
                </c:pt>
                <c:pt idx="17">
                  <c:v>0.090344116</c:v>
                </c:pt>
                <c:pt idx="18">
                  <c:v>0.091</c:v>
                </c:pt>
                <c:pt idx="19">
                  <c:v>0.094</c:v>
                </c:pt>
                <c:pt idx="20">
                  <c:v>0.090281688</c:v>
                </c:pt>
                <c:pt idx="21">
                  <c:v>0.090453453</c:v>
                </c:pt>
                <c:pt idx="22">
                  <c:v>0.091</c:v>
                </c:pt>
                <c:pt idx="23">
                  <c:v>0.091</c:v>
                </c:pt>
                <c:pt idx="24">
                  <c:v>0.091425411</c:v>
                </c:pt>
                <c:pt idx="25">
                  <c:v>0.091403335</c:v>
                </c:pt>
                <c:pt idx="26">
                  <c:v>0.09097331</c:v>
                </c:pt>
                <c:pt idx="27">
                  <c:v>0.091727138</c:v>
                </c:pt>
                <c:pt idx="28">
                  <c:v>0.090779006</c:v>
                </c:pt>
                <c:pt idx="29">
                  <c:v>0.092</c:v>
                </c:pt>
                <c:pt idx="30">
                  <c:v>0.0917046</c:v>
                </c:pt>
                <c:pt idx="31">
                  <c:v>0.091362119</c:v>
                </c:pt>
                <c:pt idx="32">
                  <c:v>0.094</c:v>
                </c:pt>
                <c:pt idx="33">
                  <c:v>0.091979228</c:v>
                </c:pt>
                <c:pt idx="34">
                  <c:v>0.092419244</c:v>
                </c:pt>
                <c:pt idx="35">
                  <c:v>0.092200384</c:v>
                </c:pt>
                <c:pt idx="36">
                  <c:v>0.096</c:v>
                </c:pt>
                <c:pt idx="37">
                  <c:v>0.092012465</c:v>
                </c:pt>
                <c:pt idx="38">
                  <c:v>0.092389047</c:v>
                </c:pt>
                <c:pt idx="39">
                  <c:v>0.092253648</c:v>
                </c:pt>
                <c:pt idx="40">
                  <c:v>0.091685444</c:v>
                </c:pt>
                <c:pt idx="41">
                  <c:v>0.091731645</c:v>
                </c:pt>
                <c:pt idx="42">
                  <c:v>0.092190742</c:v>
                </c:pt>
                <c:pt idx="43">
                  <c:v>0.091253005</c:v>
                </c:pt>
                <c:pt idx="44">
                  <c:v>0.091738202</c:v>
                </c:pt>
                <c:pt idx="45">
                  <c:v>0.092185333</c:v>
                </c:pt>
                <c:pt idx="46">
                  <c:v>0.091500536</c:v>
                </c:pt>
                <c:pt idx="47">
                  <c:v>0.090909705</c:v>
                </c:pt>
                <c:pt idx="48">
                  <c:v>0.092802174</c:v>
                </c:pt>
                <c:pt idx="49">
                  <c:v>0.091830999</c:v>
                </c:pt>
                <c:pt idx="50">
                  <c:v>0.091750063</c:v>
                </c:pt>
                <c:pt idx="51">
                  <c:v>0.091619268</c:v>
                </c:pt>
                <c:pt idx="52">
                  <c:v>0.090985566</c:v>
                </c:pt>
                <c:pt idx="53">
                  <c:v>0.091697499</c:v>
                </c:pt>
                <c:pt idx="54">
                  <c:v>0.090848595</c:v>
                </c:pt>
                <c:pt idx="55">
                  <c:v>0.091255784</c:v>
                </c:pt>
                <c:pt idx="56">
                  <c:v>0.090946145</c:v>
                </c:pt>
                <c:pt idx="57">
                  <c:v>0.089730598</c:v>
                </c:pt>
                <c:pt idx="58">
                  <c:v>0.090253353</c:v>
                </c:pt>
                <c:pt idx="59">
                  <c:v>0.089441933</c:v>
                </c:pt>
                <c:pt idx="60">
                  <c:v>0.089223988</c:v>
                </c:pt>
                <c:pt idx="61">
                  <c:v>0.089014798</c:v>
                </c:pt>
                <c:pt idx="62">
                  <c:v>0.089162163</c:v>
                </c:pt>
                <c:pt idx="63">
                  <c:v>0.086887911</c:v>
                </c:pt>
                <c:pt idx="64">
                  <c:v>0.08773715</c:v>
                </c:pt>
                <c:pt idx="65">
                  <c:v>0.087046102</c:v>
                </c:pt>
                <c:pt idx="66">
                  <c:v>0.085494503</c:v>
                </c:pt>
                <c:pt idx="67">
                  <c:v>0.085579708</c:v>
                </c:pt>
                <c:pt idx="68">
                  <c:v>0.084016182</c:v>
                </c:pt>
                <c:pt idx="69">
                  <c:v>0.083714709</c:v>
                </c:pt>
                <c:pt idx="70">
                  <c:v>0.082694285</c:v>
                </c:pt>
                <c:pt idx="71">
                  <c:v>0.081717782</c:v>
                </c:pt>
                <c:pt idx="72">
                  <c:v>0.081437007</c:v>
                </c:pt>
                <c:pt idx="73">
                  <c:v>0.080448523</c:v>
                </c:pt>
                <c:pt idx="74">
                  <c:v>0.079588346</c:v>
                </c:pt>
                <c:pt idx="75">
                  <c:v>0.078165032</c:v>
                </c:pt>
                <c:pt idx="76">
                  <c:v>0.077880107</c:v>
                </c:pt>
                <c:pt idx="77">
                  <c:v>0.077311374</c:v>
                </c:pt>
                <c:pt idx="78">
                  <c:v>0.076175235</c:v>
                </c:pt>
                <c:pt idx="79">
                  <c:v>0.07583338</c:v>
                </c:pt>
                <c:pt idx="80">
                  <c:v>0.07547725</c:v>
                </c:pt>
                <c:pt idx="81">
                  <c:v>0.074557662</c:v>
                </c:pt>
                <c:pt idx="82">
                  <c:v>0.073848955</c:v>
                </c:pt>
                <c:pt idx="83">
                  <c:v>0.073584571</c:v>
                </c:pt>
                <c:pt idx="84">
                  <c:v>0.073228084</c:v>
                </c:pt>
                <c:pt idx="85">
                  <c:v>0.072272241</c:v>
                </c:pt>
                <c:pt idx="86">
                  <c:v>0.072263524</c:v>
                </c:pt>
                <c:pt idx="87">
                  <c:v>0.074</c:v>
                </c:pt>
                <c:pt idx="88">
                  <c:v>0.071340337</c:v>
                </c:pt>
                <c:pt idx="89">
                  <c:v>0.071564414</c:v>
                </c:pt>
                <c:pt idx="90">
                  <c:v>0.071305864</c:v>
                </c:pt>
                <c:pt idx="91">
                  <c:v>0.07160525</c:v>
                </c:pt>
                <c:pt idx="92">
                  <c:v>0.072141677</c:v>
                </c:pt>
                <c:pt idx="93">
                  <c:v>0.072407149</c:v>
                </c:pt>
                <c:pt idx="94">
                  <c:v>0.072</c:v>
                </c:pt>
                <c:pt idx="95">
                  <c:v>0.07342799</c:v>
                </c:pt>
                <c:pt idx="96">
                  <c:v>0.073693387</c:v>
                </c:pt>
                <c:pt idx="97">
                  <c:v>0.074727476</c:v>
                </c:pt>
                <c:pt idx="98">
                  <c:v>0.075383693</c:v>
                </c:pt>
                <c:pt idx="99">
                  <c:v>0.076124921</c:v>
                </c:pt>
                <c:pt idx="100">
                  <c:v>0.077159844</c:v>
                </c:pt>
                <c:pt idx="101">
                  <c:v>0.077487148</c:v>
                </c:pt>
                <c:pt idx="102">
                  <c:v>0.078765802</c:v>
                </c:pt>
                <c:pt idx="103">
                  <c:v>0.079694413</c:v>
                </c:pt>
                <c:pt idx="104">
                  <c:v>0.080430359</c:v>
                </c:pt>
                <c:pt idx="105">
                  <c:v>0.08148288</c:v>
                </c:pt>
                <c:pt idx="106">
                  <c:v>0.082486093</c:v>
                </c:pt>
                <c:pt idx="107">
                  <c:v>0.083526105</c:v>
                </c:pt>
                <c:pt idx="108">
                  <c:v>0.08410307</c:v>
                </c:pt>
                <c:pt idx="109">
                  <c:v>0.085315138</c:v>
                </c:pt>
                <c:pt idx="110">
                  <c:v>0.08628238</c:v>
                </c:pt>
                <c:pt idx="111">
                  <c:v>0.087397091</c:v>
                </c:pt>
                <c:pt idx="112">
                  <c:v>0.088383704</c:v>
                </c:pt>
                <c:pt idx="113">
                  <c:v>0.08875934</c:v>
                </c:pt>
                <c:pt idx="114">
                  <c:v>0.089258194</c:v>
                </c:pt>
                <c:pt idx="115">
                  <c:v>0.090091959</c:v>
                </c:pt>
                <c:pt idx="116">
                  <c:v>0.090338185</c:v>
                </c:pt>
                <c:pt idx="117">
                  <c:v>0.090799488</c:v>
                </c:pt>
                <c:pt idx="118">
                  <c:v>0.091547772</c:v>
                </c:pt>
                <c:pt idx="119">
                  <c:v>0.091979101</c:v>
                </c:pt>
                <c:pt idx="120">
                  <c:v>0.092384823</c:v>
                </c:pt>
                <c:pt idx="121">
                  <c:v>0.092662252</c:v>
                </c:pt>
                <c:pt idx="122">
                  <c:v>0.09300258</c:v>
                </c:pt>
                <c:pt idx="123">
                  <c:v>0.09318646</c:v>
                </c:pt>
                <c:pt idx="124">
                  <c:v>0.094231352</c:v>
                </c:pt>
                <c:pt idx="125">
                  <c:v>0.095103145</c:v>
                </c:pt>
                <c:pt idx="126">
                  <c:v>0.095706329</c:v>
                </c:pt>
                <c:pt idx="127">
                  <c:v>0.095396444</c:v>
                </c:pt>
                <c:pt idx="128">
                  <c:v>0.095461577</c:v>
                </c:pt>
                <c:pt idx="129">
                  <c:v>0.096312031</c:v>
                </c:pt>
                <c:pt idx="130">
                  <c:v>0.095970683</c:v>
                </c:pt>
                <c:pt idx="131">
                  <c:v>0.096440233</c:v>
                </c:pt>
                <c:pt idx="132">
                  <c:v>0.096646532</c:v>
                </c:pt>
                <c:pt idx="133">
                  <c:v>0.096423849</c:v>
                </c:pt>
                <c:pt idx="134">
                  <c:v>0.096195623</c:v>
                </c:pt>
                <c:pt idx="135">
                  <c:v>0.095815502</c:v>
                </c:pt>
                <c:pt idx="136">
                  <c:v>0.095337853</c:v>
                </c:pt>
                <c:pt idx="137">
                  <c:v>0.095668025</c:v>
                </c:pt>
                <c:pt idx="138">
                  <c:v>0.095013604</c:v>
                </c:pt>
                <c:pt idx="139">
                  <c:v>0.095314033</c:v>
                </c:pt>
                <c:pt idx="140">
                  <c:v>0.095623277</c:v>
                </c:pt>
                <c:pt idx="141">
                  <c:v>0.095235698</c:v>
                </c:pt>
                <c:pt idx="142">
                  <c:v>0.094799481</c:v>
                </c:pt>
                <c:pt idx="143">
                  <c:v>0.095607437</c:v>
                </c:pt>
                <c:pt idx="144">
                  <c:v>0.095322639</c:v>
                </c:pt>
                <c:pt idx="145">
                  <c:v>0.095183708</c:v>
                </c:pt>
                <c:pt idx="146">
                  <c:v>0.095108271</c:v>
                </c:pt>
                <c:pt idx="147">
                  <c:v>0.095271572</c:v>
                </c:pt>
                <c:pt idx="148">
                  <c:v>0.095042601</c:v>
                </c:pt>
                <c:pt idx="149">
                  <c:v>0.094569728</c:v>
                </c:pt>
                <c:pt idx="150">
                  <c:v>0.095534377</c:v>
                </c:pt>
                <c:pt idx="151">
                  <c:v>0.095350623</c:v>
                </c:pt>
                <c:pt idx="152">
                  <c:v>0.095388964</c:v>
                </c:pt>
                <c:pt idx="153">
                  <c:v>0.095376126</c:v>
                </c:pt>
                <c:pt idx="154">
                  <c:v>0.095320672</c:v>
                </c:pt>
                <c:pt idx="155">
                  <c:v>0.095581956</c:v>
                </c:pt>
                <c:pt idx="156">
                  <c:v>0.094994821</c:v>
                </c:pt>
                <c:pt idx="157">
                  <c:v>0.095741473</c:v>
                </c:pt>
                <c:pt idx="158">
                  <c:v>0.095135726</c:v>
                </c:pt>
                <c:pt idx="159">
                  <c:v>0.095157795</c:v>
                </c:pt>
                <c:pt idx="160">
                  <c:v>0.095657378</c:v>
                </c:pt>
                <c:pt idx="161">
                  <c:v>0.095366776</c:v>
                </c:pt>
                <c:pt idx="162">
                  <c:v>0.09507563</c:v>
                </c:pt>
                <c:pt idx="163">
                  <c:v>0.095483415</c:v>
                </c:pt>
                <c:pt idx="164">
                  <c:v>0.095459774</c:v>
                </c:pt>
                <c:pt idx="165">
                  <c:v>0.095674127</c:v>
                </c:pt>
                <c:pt idx="166">
                  <c:v>0.095750213</c:v>
                </c:pt>
                <c:pt idx="167">
                  <c:v>0.095992252</c:v>
                </c:pt>
                <c:pt idx="168">
                  <c:v>0.095803656</c:v>
                </c:pt>
                <c:pt idx="169">
                  <c:v>0.096130408</c:v>
                </c:pt>
                <c:pt idx="170">
                  <c:v>0.095856272</c:v>
                </c:pt>
                <c:pt idx="171">
                  <c:v>0.096178114</c:v>
                </c:pt>
                <c:pt idx="172">
                  <c:v>0.095863149</c:v>
                </c:pt>
                <c:pt idx="173">
                  <c:v>0.095854595</c:v>
                </c:pt>
                <c:pt idx="174">
                  <c:v>0.09589491</c:v>
                </c:pt>
                <c:pt idx="175">
                  <c:v>0.095937781</c:v>
                </c:pt>
                <c:pt idx="176">
                  <c:v>0.096489437</c:v>
                </c:pt>
                <c:pt idx="177">
                  <c:v>0.095987409</c:v>
                </c:pt>
                <c:pt idx="178">
                  <c:v>0.096350618</c:v>
                </c:pt>
                <c:pt idx="179">
                  <c:v>0.096326798</c:v>
                </c:pt>
                <c:pt idx="180">
                  <c:v>0.095882095</c:v>
                </c:pt>
                <c:pt idx="181">
                  <c:v>0.096199371</c:v>
                </c:pt>
                <c:pt idx="182">
                  <c:v>0.096110895</c:v>
                </c:pt>
                <c:pt idx="183">
                  <c:v>0.096345961</c:v>
                </c:pt>
                <c:pt idx="184">
                  <c:v>0.096104048</c:v>
                </c:pt>
                <c:pt idx="185">
                  <c:v>0.096401513</c:v>
                </c:pt>
                <c:pt idx="186">
                  <c:v>0.096536987</c:v>
                </c:pt>
                <c:pt idx="187">
                  <c:v>0.096760251</c:v>
                </c:pt>
                <c:pt idx="188">
                  <c:v>0.096791171</c:v>
                </c:pt>
                <c:pt idx="189">
                  <c:v>0.09616597</c:v>
                </c:pt>
                <c:pt idx="190">
                  <c:v>0.096584901</c:v>
                </c:pt>
                <c:pt idx="191">
                  <c:v>0.096496932</c:v>
                </c:pt>
                <c:pt idx="192">
                  <c:v>0.096636221</c:v>
                </c:pt>
                <c:pt idx="193">
                  <c:v>0.096729003</c:v>
                </c:pt>
                <c:pt idx="194">
                  <c:v>0.096893243</c:v>
                </c:pt>
                <c:pt idx="195">
                  <c:v>0.09639696</c:v>
                </c:pt>
                <c:pt idx="196">
                  <c:v>0.096334942</c:v>
                </c:pt>
                <c:pt idx="197">
                  <c:v>0.09629526</c:v>
                </c:pt>
                <c:pt idx="198">
                  <c:v>0.096771121</c:v>
                </c:pt>
                <c:pt idx="199">
                  <c:v>0.096135475</c:v>
                </c:pt>
                <c:pt idx="200">
                  <c:v>0.096276037</c:v>
                </c:pt>
                <c:pt idx="201">
                  <c:v>0.096405171</c:v>
                </c:pt>
                <c:pt idx="202">
                  <c:v>0.095988214</c:v>
                </c:pt>
                <c:pt idx="203">
                  <c:v>0.096280105</c:v>
                </c:pt>
                <c:pt idx="204">
                  <c:v>0.096474275</c:v>
                </c:pt>
                <c:pt idx="205">
                  <c:v>0.096756823</c:v>
                </c:pt>
                <c:pt idx="206">
                  <c:v>0.096549727</c:v>
                </c:pt>
                <c:pt idx="207">
                  <c:v>0.096131437</c:v>
                </c:pt>
                <c:pt idx="208">
                  <c:v>0.095689811</c:v>
                </c:pt>
                <c:pt idx="209">
                  <c:v>0.096066132</c:v>
                </c:pt>
                <c:pt idx="210">
                  <c:v>0.09596955</c:v>
                </c:pt>
                <c:pt idx="211">
                  <c:v>0.096069463</c:v>
                </c:pt>
                <c:pt idx="212">
                  <c:v>0.095498025</c:v>
                </c:pt>
                <c:pt idx="213">
                  <c:v>0.095994093</c:v>
                </c:pt>
                <c:pt idx="214">
                  <c:v>0.095365457</c:v>
                </c:pt>
                <c:pt idx="215">
                  <c:v>0.095375836</c:v>
                </c:pt>
                <c:pt idx="216">
                  <c:v>0.095900789</c:v>
                </c:pt>
                <c:pt idx="217">
                  <c:v>0.095549822</c:v>
                </c:pt>
                <c:pt idx="218">
                  <c:v>0.095711589</c:v>
                </c:pt>
                <c:pt idx="219">
                  <c:v>0.095555112</c:v>
                </c:pt>
                <c:pt idx="220">
                  <c:v>0.095462255</c:v>
                </c:pt>
                <c:pt idx="221">
                  <c:v>0.095140234</c:v>
                </c:pt>
                <c:pt idx="222">
                  <c:v>0.095359422</c:v>
                </c:pt>
                <c:pt idx="223">
                  <c:v>0.095322609</c:v>
                </c:pt>
                <c:pt idx="224">
                  <c:v>0.094970338</c:v>
                </c:pt>
                <c:pt idx="225">
                  <c:v>0.095056072</c:v>
                </c:pt>
                <c:pt idx="226">
                  <c:v>0.094932847</c:v>
                </c:pt>
                <c:pt idx="227">
                  <c:v>0.094891489</c:v>
                </c:pt>
                <c:pt idx="228">
                  <c:v>0.094966479</c:v>
                </c:pt>
                <c:pt idx="229">
                  <c:v>0.094545722</c:v>
                </c:pt>
                <c:pt idx="230">
                  <c:v>0.094835676</c:v>
                </c:pt>
                <c:pt idx="231">
                  <c:v>0.094690979</c:v>
                </c:pt>
                <c:pt idx="232">
                  <c:v>0.094226561</c:v>
                </c:pt>
                <c:pt idx="233">
                  <c:v>0.094365634</c:v>
                </c:pt>
                <c:pt idx="234">
                  <c:v>0.094123639</c:v>
                </c:pt>
                <c:pt idx="235">
                  <c:v>0.094267406</c:v>
                </c:pt>
                <c:pt idx="236">
                  <c:v>0.094163343</c:v>
                </c:pt>
                <c:pt idx="237">
                  <c:v>0.094424151</c:v>
                </c:pt>
                <c:pt idx="238">
                  <c:v>0.093677133</c:v>
                </c:pt>
                <c:pt idx="239">
                  <c:v>0.093405508</c:v>
                </c:pt>
                <c:pt idx="240">
                  <c:v>0.093236253</c:v>
                </c:pt>
                <c:pt idx="241">
                  <c:v>0.093059346</c:v>
                </c:pt>
                <c:pt idx="242">
                  <c:v>0.09281791</c:v>
                </c:pt>
                <c:pt idx="243">
                  <c:v>0.09216658</c:v>
                </c:pt>
                <c:pt idx="244">
                  <c:v>0.09202712</c:v>
                </c:pt>
                <c:pt idx="245">
                  <c:v>0.091905333</c:v>
                </c:pt>
                <c:pt idx="246">
                  <c:v>0.09160994</c:v>
                </c:pt>
                <c:pt idx="247">
                  <c:v>0.091490343</c:v>
                </c:pt>
                <c:pt idx="248">
                  <c:v>0.091210306</c:v>
                </c:pt>
                <c:pt idx="249">
                  <c:v>0.091085136</c:v>
                </c:pt>
                <c:pt idx="250">
                  <c:v>0.090771727</c:v>
                </c:pt>
                <c:pt idx="251">
                  <c:v>0.090679348</c:v>
                </c:pt>
                <c:pt idx="252">
                  <c:v>0.090182111</c:v>
                </c:pt>
                <c:pt idx="253">
                  <c:v>0.089624569</c:v>
                </c:pt>
                <c:pt idx="254">
                  <c:v>0.089327984</c:v>
                </c:pt>
                <c:pt idx="255">
                  <c:v>0.088829406</c:v>
                </c:pt>
                <c:pt idx="256">
                  <c:v>0.088744484</c:v>
                </c:pt>
                <c:pt idx="257">
                  <c:v>0.087979391</c:v>
                </c:pt>
                <c:pt idx="258">
                  <c:v>0.087981485</c:v>
                </c:pt>
                <c:pt idx="259">
                  <c:v>0.087799408</c:v>
                </c:pt>
                <c:pt idx="260">
                  <c:v>0.08727441</c:v>
                </c:pt>
                <c:pt idx="261">
                  <c:v>0.087008841</c:v>
                </c:pt>
                <c:pt idx="262">
                  <c:v>0.086857557</c:v>
                </c:pt>
                <c:pt idx="263">
                  <c:v>0.086374499</c:v>
                </c:pt>
                <c:pt idx="264">
                  <c:v>0.086012751</c:v>
                </c:pt>
                <c:pt idx="265">
                  <c:v>0.086227827</c:v>
                </c:pt>
                <c:pt idx="266">
                  <c:v>0.086201459</c:v>
                </c:pt>
                <c:pt idx="267">
                  <c:v>0.085534878</c:v>
                </c:pt>
                <c:pt idx="268">
                  <c:v>0.085651934</c:v>
                </c:pt>
                <c:pt idx="269">
                  <c:v>0.085807435</c:v>
                </c:pt>
                <c:pt idx="270">
                  <c:v>0.085736319</c:v>
                </c:pt>
                <c:pt idx="271">
                  <c:v>0.08558891</c:v>
                </c:pt>
                <c:pt idx="272">
                  <c:v>0.085974351</c:v>
                </c:pt>
                <c:pt idx="273">
                  <c:v>0.086118445</c:v>
                </c:pt>
                <c:pt idx="274">
                  <c:v>0.086516008</c:v>
                </c:pt>
                <c:pt idx="275">
                  <c:v>0.086447142</c:v>
                </c:pt>
                <c:pt idx="276">
                  <c:v>0.086862236</c:v>
                </c:pt>
                <c:pt idx="277">
                  <c:v>0.087484315</c:v>
                </c:pt>
                <c:pt idx="278">
                  <c:v>0.087712824</c:v>
                </c:pt>
                <c:pt idx="279">
                  <c:v>0.087960653</c:v>
                </c:pt>
                <c:pt idx="280">
                  <c:v>0.088861674</c:v>
                </c:pt>
                <c:pt idx="281">
                  <c:v>0.089589089</c:v>
                </c:pt>
                <c:pt idx="282">
                  <c:v>0.089883238</c:v>
                </c:pt>
                <c:pt idx="283">
                  <c:v>0.090124734</c:v>
                </c:pt>
                <c:pt idx="284">
                  <c:v>0.091142669</c:v>
                </c:pt>
                <c:pt idx="285">
                  <c:v>0.091628954</c:v>
                </c:pt>
                <c:pt idx="286">
                  <c:v>0.092551142</c:v>
                </c:pt>
                <c:pt idx="287">
                  <c:v>0.093025252</c:v>
                </c:pt>
                <c:pt idx="288">
                  <c:v>0.093574241</c:v>
                </c:pt>
                <c:pt idx="289">
                  <c:v>0.094369203</c:v>
                </c:pt>
                <c:pt idx="290">
                  <c:v>0.094839185</c:v>
                </c:pt>
                <c:pt idx="291">
                  <c:v>0.095439039</c:v>
                </c:pt>
                <c:pt idx="292">
                  <c:v>0.09576235</c:v>
                </c:pt>
                <c:pt idx="293">
                  <c:v>0.09633255</c:v>
                </c:pt>
                <c:pt idx="294">
                  <c:v>0.097258992</c:v>
                </c:pt>
                <c:pt idx="295">
                  <c:v>0.097567163</c:v>
                </c:pt>
                <c:pt idx="296">
                  <c:v>0.09792012</c:v>
                </c:pt>
                <c:pt idx="297">
                  <c:v>0.09854243</c:v>
                </c:pt>
                <c:pt idx="298">
                  <c:v>0.098700471</c:v>
                </c:pt>
                <c:pt idx="299">
                  <c:v>0.099153176</c:v>
                </c:pt>
                <c:pt idx="300">
                  <c:v>0.099438682</c:v>
                </c:pt>
                <c:pt idx="301">
                  <c:v>0.099615313</c:v>
                </c:pt>
                <c:pt idx="302">
                  <c:v>0.100341477</c:v>
                </c:pt>
                <c:pt idx="303">
                  <c:v>0.100446641</c:v>
                </c:pt>
                <c:pt idx="304">
                  <c:v>0.100609712</c:v>
                </c:pt>
                <c:pt idx="305">
                  <c:v>0.100761622</c:v>
                </c:pt>
                <c:pt idx="306">
                  <c:v>0.101001665</c:v>
                </c:pt>
                <c:pt idx="307">
                  <c:v>0.101195373</c:v>
                </c:pt>
                <c:pt idx="308">
                  <c:v>0.101544619</c:v>
                </c:pt>
                <c:pt idx="309">
                  <c:v>0.101498961</c:v>
                </c:pt>
                <c:pt idx="310">
                  <c:v>0.101539448</c:v>
                </c:pt>
                <c:pt idx="311">
                  <c:v>0.101590239</c:v>
                </c:pt>
                <c:pt idx="312">
                  <c:v>0.101703815</c:v>
                </c:pt>
                <c:pt idx="313">
                  <c:v>0.101495035</c:v>
                </c:pt>
                <c:pt idx="314">
                  <c:v>0.101532877</c:v>
                </c:pt>
                <c:pt idx="315">
                  <c:v>0.101589292</c:v>
                </c:pt>
                <c:pt idx="316">
                  <c:v>0.101301394</c:v>
                </c:pt>
                <c:pt idx="317">
                  <c:v>0.100953095</c:v>
                </c:pt>
                <c:pt idx="318">
                  <c:v>0.100880504</c:v>
                </c:pt>
                <c:pt idx="319">
                  <c:v>0.100637294</c:v>
                </c:pt>
                <c:pt idx="320">
                  <c:v>0.100570127</c:v>
                </c:pt>
                <c:pt idx="321">
                  <c:v>0.100432776</c:v>
                </c:pt>
                <c:pt idx="322">
                  <c:v>0.10018786</c:v>
                </c:pt>
                <c:pt idx="323">
                  <c:v>0.100059457</c:v>
                </c:pt>
                <c:pt idx="324">
                  <c:v>0.099868275</c:v>
                </c:pt>
                <c:pt idx="325">
                  <c:v>0.099344529</c:v>
                </c:pt>
                <c:pt idx="326">
                  <c:v>0.099224873</c:v>
                </c:pt>
                <c:pt idx="327">
                  <c:v>0.099092491</c:v>
                </c:pt>
                <c:pt idx="328">
                  <c:v>0.099116266</c:v>
                </c:pt>
                <c:pt idx="329">
                  <c:v>0.099264719</c:v>
                </c:pt>
                <c:pt idx="330">
                  <c:v>0.099180467</c:v>
                </c:pt>
                <c:pt idx="331">
                  <c:v>0.099790163</c:v>
                </c:pt>
                <c:pt idx="332">
                  <c:v>0.100195848</c:v>
                </c:pt>
                <c:pt idx="333">
                  <c:v>0.100189753</c:v>
                </c:pt>
                <c:pt idx="334">
                  <c:v>0.100903526</c:v>
                </c:pt>
                <c:pt idx="335">
                  <c:v>0.101407833</c:v>
                </c:pt>
                <c:pt idx="336">
                  <c:v>0.10198953</c:v>
                </c:pt>
                <c:pt idx="337">
                  <c:v>0.102558658</c:v>
                </c:pt>
                <c:pt idx="338">
                  <c:v>0.103369139</c:v>
                </c:pt>
                <c:pt idx="339">
                  <c:v>0.104184821</c:v>
                </c:pt>
                <c:pt idx="340">
                  <c:v>0.104872569</c:v>
                </c:pt>
                <c:pt idx="341">
                  <c:v>0.105500571</c:v>
                </c:pt>
                <c:pt idx="342">
                  <c:v>0.106524006</c:v>
                </c:pt>
                <c:pt idx="343">
                  <c:v>0.106941432</c:v>
                </c:pt>
                <c:pt idx="344">
                  <c:v>0.10760431</c:v>
                </c:pt>
                <c:pt idx="345">
                  <c:v>0.108510904</c:v>
                </c:pt>
                <c:pt idx="346">
                  <c:v>0.10899432</c:v>
                </c:pt>
                <c:pt idx="347">
                  <c:v>0.109389387</c:v>
                </c:pt>
                <c:pt idx="348">
                  <c:v>0.109785512</c:v>
                </c:pt>
                <c:pt idx="349">
                  <c:v>0.110194013</c:v>
                </c:pt>
                <c:pt idx="350">
                  <c:v>0.11065349</c:v>
                </c:pt>
                <c:pt idx="351">
                  <c:v>0.111147925</c:v>
                </c:pt>
                <c:pt idx="352">
                  <c:v>0.111490741</c:v>
                </c:pt>
                <c:pt idx="353">
                  <c:v>0.111668266</c:v>
                </c:pt>
                <c:pt idx="354">
                  <c:v>0.112241983</c:v>
                </c:pt>
                <c:pt idx="355">
                  <c:v>0.11247991</c:v>
                </c:pt>
                <c:pt idx="356">
                  <c:v>0.11270427</c:v>
                </c:pt>
                <c:pt idx="357">
                  <c:v>0.112760447</c:v>
                </c:pt>
                <c:pt idx="358">
                  <c:v>0.113234848</c:v>
                </c:pt>
                <c:pt idx="359">
                  <c:v>0.113234378</c:v>
                </c:pt>
                <c:pt idx="360">
                  <c:v>0.113538027</c:v>
                </c:pt>
                <c:pt idx="361">
                  <c:v>0.113641724</c:v>
                </c:pt>
                <c:pt idx="362">
                  <c:v>0.114046395</c:v>
                </c:pt>
                <c:pt idx="363">
                  <c:v>0.113885969</c:v>
                </c:pt>
                <c:pt idx="364">
                  <c:v>0.11408373</c:v>
                </c:pt>
                <c:pt idx="365">
                  <c:v>0.113943346</c:v>
                </c:pt>
                <c:pt idx="366">
                  <c:v>0.114370056</c:v>
                </c:pt>
                <c:pt idx="367">
                  <c:v>0.114374198</c:v>
                </c:pt>
                <c:pt idx="368">
                  <c:v>0.114403136</c:v>
                </c:pt>
                <c:pt idx="369">
                  <c:v>0.114102341</c:v>
                </c:pt>
                <c:pt idx="370">
                  <c:v>0.114490062</c:v>
                </c:pt>
                <c:pt idx="371">
                  <c:v>0.114397541</c:v>
                </c:pt>
                <c:pt idx="372">
                  <c:v>0.114503704</c:v>
                </c:pt>
                <c:pt idx="373">
                  <c:v>0.114494003</c:v>
                </c:pt>
                <c:pt idx="374">
                  <c:v>0.114336543</c:v>
                </c:pt>
                <c:pt idx="375">
                  <c:v>0.114611305</c:v>
                </c:pt>
                <c:pt idx="376">
                  <c:v>0.114310436</c:v>
                </c:pt>
                <c:pt idx="377">
                  <c:v>0.114695504</c:v>
                </c:pt>
                <c:pt idx="378">
                  <c:v>0.114435643</c:v>
                </c:pt>
                <c:pt idx="379">
                  <c:v>0.114805482</c:v>
                </c:pt>
                <c:pt idx="380">
                  <c:v>0.114480019</c:v>
                </c:pt>
                <c:pt idx="381">
                  <c:v>0.114839673</c:v>
                </c:pt>
                <c:pt idx="382">
                  <c:v>0.114843048</c:v>
                </c:pt>
                <c:pt idx="383">
                  <c:v>0.114764012</c:v>
                </c:pt>
                <c:pt idx="384">
                  <c:v>0.115146108</c:v>
                </c:pt>
                <c:pt idx="385">
                  <c:v>0.11503955</c:v>
                </c:pt>
                <c:pt idx="386">
                  <c:v>0.115195409</c:v>
                </c:pt>
                <c:pt idx="387">
                  <c:v>0.114294879</c:v>
                </c:pt>
                <c:pt idx="388">
                  <c:v>0.114774123</c:v>
                </c:pt>
                <c:pt idx="389">
                  <c:v>0.114749782</c:v>
                </c:pt>
                <c:pt idx="390">
                  <c:v>0.114928842</c:v>
                </c:pt>
                <c:pt idx="391">
                  <c:v>0.114668064</c:v>
                </c:pt>
                <c:pt idx="392">
                  <c:v>0.114469878</c:v>
                </c:pt>
                <c:pt idx="393">
                  <c:v>0.114373289</c:v>
                </c:pt>
                <c:pt idx="394">
                  <c:v>0.114345402</c:v>
                </c:pt>
                <c:pt idx="395">
                  <c:v>0.114246488</c:v>
                </c:pt>
                <c:pt idx="396">
                  <c:v>0.1141183</c:v>
                </c:pt>
                <c:pt idx="397">
                  <c:v>0.114141971</c:v>
                </c:pt>
                <c:pt idx="398">
                  <c:v>0.114100359</c:v>
                </c:pt>
                <c:pt idx="399">
                  <c:v>0.113873795</c:v>
                </c:pt>
                <c:pt idx="400">
                  <c:v>0.113990597</c:v>
                </c:pt>
                <c:pt idx="401">
                  <c:v>0.114047676</c:v>
                </c:pt>
                <c:pt idx="402">
                  <c:v>0.113914676</c:v>
                </c:pt>
                <c:pt idx="403">
                  <c:v>0.113702096</c:v>
                </c:pt>
                <c:pt idx="404">
                  <c:v>0.114017449</c:v>
                </c:pt>
                <c:pt idx="405">
                  <c:v>0.114018999</c:v>
                </c:pt>
                <c:pt idx="406">
                  <c:v>0.114033341</c:v>
                </c:pt>
                <c:pt idx="407">
                  <c:v>0.113793753</c:v>
                </c:pt>
                <c:pt idx="408">
                  <c:v>0.11378333</c:v>
                </c:pt>
                <c:pt idx="409">
                  <c:v>0.113964178</c:v>
                </c:pt>
                <c:pt idx="410">
                  <c:v>0.114280798</c:v>
                </c:pt>
                <c:pt idx="411">
                  <c:v>0.114202946</c:v>
                </c:pt>
                <c:pt idx="412">
                  <c:v>0.114166178</c:v>
                </c:pt>
                <c:pt idx="413">
                  <c:v>0.114129208</c:v>
                </c:pt>
                <c:pt idx="414">
                  <c:v>0.11425551</c:v>
                </c:pt>
                <c:pt idx="415">
                  <c:v>0.114542387</c:v>
                </c:pt>
                <c:pt idx="416">
                  <c:v>0.114616737</c:v>
                </c:pt>
                <c:pt idx="417">
                  <c:v>0.114937782</c:v>
                </c:pt>
                <c:pt idx="418">
                  <c:v>0.12</c:v>
                </c:pt>
                <c:pt idx="419">
                  <c:v>0.114887632</c:v>
                </c:pt>
                <c:pt idx="420">
                  <c:v>0.115879938</c:v>
                </c:pt>
                <c:pt idx="421">
                  <c:v>0.115667038</c:v>
                </c:pt>
                <c:pt idx="422">
                  <c:v>0.15</c:v>
                </c:pt>
                <c:pt idx="423">
                  <c:v>0.116778247</c:v>
                </c:pt>
                <c:pt idx="424">
                  <c:v>0.116841897</c:v>
                </c:pt>
                <c:pt idx="425">
                  <c:v>0.116874181</c:v>
                </c:pt>
                <c:pt idx="426">
                  <c:v>0.117484003</c:v>
                </c:pt>
                <c:pt idx="427">
                  <c:v>0.118346304</c:v>
                </c:pt>
                <c:pt idx="428">
                  <c:v>0.118715376</c:v>
                </c:pt>
                <c:pt idx="429">
                  <c:v>0.119125277</c:v>
                </c:pt>
                <c:pt idx="430">
                  <c:v>0.119480185</c:v>
                </c:pt>
                <c:pt idx="431">
                  <c:v>0.120030128</c:v>
                </c:pt>
                <c:pt idx="432">
                  <c:v>0.121076345</c:v>
                </c:pt>
                <c:pt idx="433">
                  <c:v>0.121309064</c:v>
                </c:pt>
                <c:pt idx="434">
                  <c:v>0.122157291</c:v>
                </c:pt>
                <c:pt idx="435">
                  <c:v>0.122887068</c:v>
                </c:pt>
                <c:pt idx="436">
                  <c:v>0.123395369</c:v>
                </c:pt>
                <c:pt idx="437">
                  <c:v>0.124053508</c:v>
                </c:pt>
                <c:pt idx="438">
                  <c:v>0.124706827</c:v>
                </c:pt>
                <c:pt idx="439">
                  <c:v>0.125024408</c:v>
                </c:pt>
                <c:pt idx="440">
                  <c:v>0.12571843</c:v>
                </c:pt>
                <c:pt idx="441">
                  <c:v>0.126556307</c:v>
                </c:pt>
                <c:pt idx="442">
                  <c:v>0.126738668</c:v>
                </c:pt>
                <c:pt idx="443">
                  <c:v>0.127227485</c:v>
                </c:pt>
                <c:pt idx="444">
                  <c:v>0.127662107</c:v>
                </c:pt>
                <c:pt idx="445">
                  <c:v>0.12804617</c:v>
                </c:pt>
                <c:pt idx="446">
                  <c:v>0.128595248</c:v>
                </c:pt>
                <c:pt idx="447">
                  <c:v>0.128912896</c:v>
                </c:pt>
                <c:pt idx="448">
                  <c:v>0.129539445</c:v>
                </c:pt>
                <c:pt idx="449">
                  <c:v>0.129450575</c:v>
                </c:pt>
                <c:pt idx="450">
                  <c:v>0.129825786</c:v>
                </c:pt>
                <c:pt idx="451">
                  <c:v>0.12972942</c:v>
                </c:pt>
                <c:pt idx="452">
                  <c:v>0.130614385</c:v>
                </c:pt>
                <c:pt idx="453">
                  <c:v>0.130639568</c:v>
                </c:pt>
                <c:pt idx="454">
                  <c:v>0.130917594</c:v>
                </c:pt>
                <c:pt idx="455">
                  <c:v>0.131087318</c:v>
                </c:pt>
                <c:pt idx="456">
                  <c:v>0.131106749</c:v>
                </c:pt>
                <c:pt idx="457">
                  <c:v>0.131589666</c:v>
                </c:pt>
                <c:pt idx="458">
                  <c:v>0.131305814</c:v>
                </c:pt>
                <c:pt idx="459">
                  <c:v>0.131647706</c:v>
                </c:pt>
                <c:pt idx="460">
                  <c:v>0.131740049</c:v>
                </c:pt>
                <c:pt idx="461">
                  <c:v>0.132321477</c:v>
                </c:pt>
                <c:pt idx="462">
                  <c:v>0.132278085</c:v>
                </c:pt>
                <c:pt idx="463">
                  <c:v>0.132447526</c:v>
                </c:pt>
                <c:pt idx="464">
                  <c:v>0.132524684</c:v>
                </c:pt>
                <c:pt idx="465">
                  <c:v>0.132879004</c:v>
                </c:pt>
                <c:pt idx="466">
                  <c:v>0.132924601</c:v>
                </c:pt>
                <c:pt idx="467">
                  <c:v>0.133345962</c:v>
                </c:pt>
                <c:pt idx="468">
                  <c:v>0.133506775</c:v>
                </c:pt>
                <c:pt idx="469">
                  <c:v>0.13367638</c:v>
                </c:pt>
                <c:pt idx="470">
                  <c:v>0.134358972</c:v>
                </c:pt>
                <c:pt idx="471">
                  <c:v>0.134245038</c:v>
                </c:pt>
                <c:pt idx="472">
                  <c:v>0.13434346</c:v>
                </c:pt>
                <c:pt idx="473">
                  <c:v>0.135071546</c:v>
                </c:pt>
                <c:pt idx="474">
                  <c:v>0.135479868</c:v>
                </c:pt>
                <c:pt idx="475">
                  <c:v>0.135740399</c:v>
                </c:pt>
                <c:pt idx="476">
                  <c:v>0.136927083</c:v>
                </c:pt>
                <c:pt idx="477">
                  <c:v>0.13733907</c:v>
                </c:pt>
                <c:pt idx="478">
                  <c:v>0.137861341</c:v>
                </c:pt>
                <c:pt idx="479">
                  <c:v>0.139574766</c:v>
                </c:pt>
                <c:pt idx="480">
                  <c:v>0.140523493</c:v>
                </c:pt>
                <c:pt idx="481">
                  <c:v>0.141837806</c:v>
                </c:pt>
                <c:pt idx="482">
                  <c:v>0.143433049</c:v>
                </c:pt>
                <c:pt idx="483">
                  <c:v>0.145743728</c:v>
                </c:pt>
                <c:pt idx="484">
                  <c:v>0.148164421</c:v>
                </c:pt>
                <c:pt idx="485">
                  <c:v>0.150232628</c:v>
                </c:pt>
                <c:pt idx="486">
                  <c:v>0.153023198</c:v>
                </c:pt>
                <c:pt idx="487">
                  <c:v>0.156742543</c:v>
                </c:pt>
                <c:pt idx="488">
                  <c:v>0.160123736</c:v>
                </c:pt>
                <c:pt idx="489">
                  <c:v>0.164316908</c:v>
                </c:pt>
                <c:pt idx="490">
                  <c:v>0.16924566</c:v>
                </c:pt>
                <c:pt idx="491">
                  <c:v>0.174620614</c:v>
                </c:pt>
                <c:pt idx="492">
                  <c:v>0.179698095</c:v>
                </c:pt>
                <c:pt idx="493">
                  <c:v>0.186550036</c:v>
                </c:pt>
                <c:pt idx="494">
                  <c:v>0.192432746</c:v>
                </c:pt>
                <c:pt idx="495">
                  <c:v>0.200246632</c:v>
                </c:pt>
                <c:pt idx="496">
                  <c:v>0.208834276</c:v>
                </c:pt>
                <c:pt idx="497">
                  <c:v>0.217852399</c:v>
                </c:pt>
                <c:pt idx="498">
                  <c:v>0.227878377</c:v>
                </c:pt>
                <c:pt idx="499">
                  <c:v>0.237763017</c:v>
                </c:pt>
                <c:pt idx="500">
                  <c:v>0.248382077</c:v>
                </c:pt>
                <c:pt idx="501">
                  <c:v>0.26051265</c:v>
                </c:pt>
                <c:pt idx="502">
                  <c:v>0.271347135</c:v>
                </c:pt>
                <c:pt idx="503">
                  <c:v>0.283721566</c:v>
                </c:pt>
                <c:pt idx="504">
                  <c:v>0.299219996</c:v>
                </c:pt>
                <c:pt idx="505">
                  <c:v>0.313782752</c:v>
                </c:pt>
                <c:pt idx="506">
                  <c:v>0.330800116</c:v>
                </c:pt>
                <c:pt idx="507">
                  <c:v>0.350276053</c:v>
                </c:pt>
                <c:pt idx="508">
                  <c:v>0.376359522</c:v>
                </c:pt>
                <c:pt idx="509">
                  <c:v>0.407749772</c:v>
                </c:pt>
                <c:pt idx="510">
                  <c:v>0.449699014</c:v>
                </c:pt>
                <c:pt idx="511">
                  <c:v>0.495870978</c:v>
                </c:pt>
                <c:pt idx="512">
                  <c:v>0.545807302</c:v>
                </c:pt>
                <c:pt idx="513">
                  <c:v>0.587970853</c:v>
                </c:pt>
                <c:pt idx="514">
                  <c:v>0.619414389</c:v>
                </c:pt>
                <c:pt idx="515">
                  <c:v>0.633597314</c:v>
                </c:pt>
                <c:pt idx="516">
                  <c:v>0.642335415</c:v>
                </c:pt>
                <c:pt idx="517">
                  <c:v>0.655300498</c:v>
                </c:pt>
                <c:pt idx="518">
                  <c:v>0.681680799</c:v>
                </c:pt>
                <c:pt idx="519">
                  <c:v>0.713371575</c:v>
                </c:pt>
                <c:pt idx="520">
                  <c:v>0.750935674</c:v>
                </c:pt>
                <c:pt idx="521">
                  <c:v>0.789894223</c:v>
                </c:pt>
                <c:pt idx="522">
                  <c:v>0.816492736</c:v>
                </c:pt>
                <c:pt idx="523">
                  <c:v>0.836649239</c:v>
                </c:pt>
                <c:pt idx="524">
                  <c:v>0.850592971</c:v>
                </c:pt>
                <c:pt idx="525">
                  <c:v>0.861038983</c:v>
                </c:pt>
                <c:pt idx="526">
                  <c:v>0.871376216</c:v>
                </c:pt>
                <c:pt idx="527">
                  <c:v>0.882918179</c:v>
                </c:pt>
                <c:pt idx="528">
                  <c:v>0.894828975</c:v>
                </c:pt>
                <c:pt idx="529">
                  <c:v>0.903802931</c:v>
                </c:pt>
                <c:pt idx="530">
                  <c:v>0.907399237</c:v>
                </c:pt>
                <c:pt idx="531">
                  <c:v>0.908992469</c:v>
                </c:pt>
                <c:pt idx="532">
                  <c:v>0.908156037</c:v>
                </c:pt>
                <c:pt idx="533">
                  <c:v>0.90762645</c:v>
                </c:pt>
                <c:pt idx="534">
                  <c:v>0.906437278</c:v>
                </c:pt>
                <c:pt idx="535">
                  <c:v>0.906051457</c:v>
                </c:pt>
                <c:pt idx="536">
                  <c:v>0.90244025</c:v>
                </c:pt>
                <c:pt idx="537">
                  <c:v>0.896927834</c:v>
                </c:pt>
                <c:pt idx="538">
                  <c:v>0.886431158</c:v>
                </c:pt>
                <c:pt idx="539">
                  <c:v>0.87410444</c:v>
                </c:pt>
                <c:pt idx="540">
                  <c:v>0.86314857</c:v>
                </c:pt>
                <c:pt idx="541">
                  <c:v>0.849405766</c:v>
                </c:pt>
                <c:pt idx="542">
                  <c:v>0.837519586</c:v>
                </c:pt>
                <c:pt idx="543">
                  <c:v>0.825612307</c:v>
                </c:pt>
                <c:pt idx="544">
                  <c:v>0.810525656</c:v>
                </c:pt>
                <c:pt idx="545">
                  <c:v>0.79615432</c:v>
                </c:pt>
                <c:pt idx="546">
                  <c:v>0.7802701</c:v>
                </c:pt>
                <c:pt idx="547">
                  <c:v>0.768050551</c:v>
                </c:pt>
                <c:pt idx="548">
                  <c:v>0.753645599</c:v>
                </c:pt>
                <c:pt idx="549">
                  <c:v>0.735539436</c:v>
                </c:pt>
                <c:pt idx="550">
                  <c:v>0.720530033</c:v>
                </c:pt>
                <c:pt idx="551">
                  <c:v>0.706536233</c:v>
                </c:pt>
                <c:pt idx="552">
                  <c:v>0.692813814</c:v>
                </c:pt>
                <c:pt idx="553">
                  <c:v>0.683633864</c:v>
                </c:pt>
                <c:pt idx="554">
                  <c:v>0.67393291</c:v>
                </c:pt>
                <c:pt idx="555">
                  <c:v>0.666477263</c:v>
                </c:pt>
                <c:pt idx="556">
                  <c:v>0.66712004</c:v>
                </c:pt>
                <c:pt idx="557">
                  <c:v>0.676094949</c:v>
                </c:pt>
                <c:pt idx="558">
                  <c:v>0.70136559</c:v>
                </c:pt>
                <c:pt idx="559">
                  <c:v>0.776237905</c:v>
                </c:pt>
                <c:pt idx="560">
                  <c:v>0.915325344</c:v>
                </c:pt>
                <c:pt idx="561">
                  <c:v>1.184003472</c:v>
                </c:pt>
                <c:pt idx="562">
                  <c:v>1.597894549</c:v>
                </c:pt>
                <c:pt idx="563">
                  <c:v>2.147189856</c:v>
                </c:pt>
                <c:pt idx="564">
                  <c:v>2.725312471</c:v>
                </c:pt>
                <c:pt idx="565">
                  <c:v>2.933830738</c:v>
                </c:pt>
                <c:pt idx="566">
                  <c:v>2.961550474</c:v>
                </c:pt>
                <c:pt idx="567">
                  <c:v>3.003643513</c:v>
                </c:pt>
                <c:pt idx="568">
                  <c:v>3.137074709</c:v>
                </c:pt>
                <c:pt idx="569">
                  <c:v>3.331103324999999</c:v>
                </c:pt>
                <c:pt idx="570">
                  <c:v>3.578622818</c:v>
                </c:pt>
                <c:pt idx="571">
                  <c:v>3.800884008</c:v>
                </c:pt>
                <c:pt idx="572">
                  <c:v>3.0</c:v>
                </c:pt>
                <c:pt idx="573">
                  <c:v>3.27926755</c:v>
                </c:pt>
                <c:pt idx="574">
                  <c:v>2.704150438</c:v>
                </c:pt>
                <c:pt idx="575">
                  <c:v>4.0</c:v>
                </c:pt>
                <c:pt idx="576">
                  <c:v>3.724404573</c:v>
                </c:pt>
                <c:pt idx="577">
                  <c:v>3.930286646</c:v>
                </c:pt>
                <c:pt idx="578">
                  <c:v>3.699360609</c:v>
                </c:pt>
                <c:pt idx="579">
                  <c:v>3.759017706</c:v>
                </c:pt>
                <c:pt idx="580">
                  <c:v>3.731169462</c:v>
                </c:pt>
                <c:pt idx="581">
                  <c:v>3.716487408</c:v>
                </c:pt>
                <c:pt idx="582">
                  <c:v>3.807484388</c:v>
                </c:pt>
                <c:pt idx="583">
                  <c:v>3.705281973</c:v>
                </c:pt>
                <c:pt idx="584">
                  <c:v>3.726368666</c:v>
                </c:pt>
                <c:pt idx="585">
                  <c:v>3.796435595</c:v>
                </c:pt>
                <c:pt idx="586">
                  <c:v>3.688295126</c:v>
                </c:pt>
                <c:pt idx="587">
                  <c:v>3.741624355</c:v>
                </c:pt>
                <c:pt idx="588">
                  <c:v>3.66088438</c:v>
                </c:pt>
                <c:pt idx="589">
                  <c:v>3.719496965</c:v>
                </c:pt>
                <c:pt idx="590">
                  <c:v>3.664340973</c:v>
                </c:pt>
                <c:pt idx="591">
                  <c:v>3.753334045</c:v>
                </c:pt>
                <c:pt idx="592">
                  <c:v>4.085647106</c:v>
                </c:pt>
                <c:pt idx="593">
                  <c:v>3.939801930999999</c:v>
                </c:pt>
                <c:pt idx="594">
                  <c:v>3.792304039</c:v>
                </c:pt>
                <c:pt idx="595">
                  <c:v>3.0</c:v>
                </c:pt>
                <c:pt idx="596">
                  <c:v>3.5</c:v>
                </c:pt>
                <c:pt idx="597">
                  <c:v>4.072690964</c:v>
                </c:pt>
                <c:pt idx="598">
                  <c:v>3.1</c:v>
                </c:pt>
                <c:pt idx="599">
                  <c:v>3.5</c:v>
                </c:pt>
                <c:pt idx="600">
                  <c:v>3.705371857</c:v>
                </c:pt>
              </c:numCache>
            </c:numRef>
          </c:yVal>
          <c:smooth val="0"/>
        </c:ser>
        <c:ser>
          <c:idx val="3"/>
          <c:order val="3"/>
          <c:tx>
            <c:v>M4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acchsentrade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trade.csv2!$E$3:$E$603</c:f>
              <c:numCache>
                <c:formatCode>General</c:formatCode>
                <c:ptCount val="601"/>
                <c:pt idx="0">
                  <c:v>0.087500021</c:v>
                </c:pt>
                <c:pt idx="1">
                  <c:v>0.088449202</c:v>
                </c:pt>
                <c:pt idx="2">
                  <c:v>0.087477535</c:v>
                </c:pt>
                <c:pt idx="3">
                  <c:v>0.088032745</c:v>
                </c:pt>
                <c:pt idx="4">
                  <c:v>0.09</c:v>
                </c:pt>
                <c:pt idx="5">
                  <c:v>0.088088229</c:v>
                </c:pt>
                <c:pt idx="6">
                  <c:v>0.088</c:v>
                </c:pt>
                <c:pt idx="7">
                  <c:v>0.089146718</c:v>
                </c:pt>
                <c:pt idx="8">
                  <c:v>0.088166647</c:v>
                </c:pt>
                <c:pt idx="9">
                  <c:v>0.089</c:v>
                </c:pt>
                <c:pt idx="10">
                  <c:v>0.089739546</c:v>
                </c:pt>
                <c:pt idx="11">
                  <c:v>0.088429175</c:v>
                </c:pt>
                <c:pt idx="12">
                  <c:v>0.089829884</c:v>
                </c:pt>
                <c:pt idx="13">
                  <c:v>0.089667335</c:v>
                </c:pt>
                <c:pt idx="14">
                  <c:v>0.089546047</c:v>
                </c:pt>
                <c:pt idx="15">
                  <c:v>0.089</c:v>
                </c:pt>
                <c:pt idx="16">
                  <c:v>0.090701833</c:v>
                </c:pt>
                <c:pt idx="17">
                  <c:v>0.090344116</c:v>
                </c:pt>
                <c:pt idx="18">
                  <c:v>0.090877503</c:v>
                </c:pt>
                <c:pt idx="19">
                  <c:v>0.09</c:v>
                </c:pt>
                <c:pt idx="20">
                  <c:v>0.090281688</c:v>
                </c:pt>
                <c:pt idx="21">
                  <c:v>0.090453453</c:v>
                </c:pt>
                <c:pt idx="22">
                  <c:v>0.09091302</c:v>
                </c:pt>
                <c:pt idx="23">
                  <c:v>0.091334678</c:v>
                </c:pt>
                <c:pt idx="24">
                  <c:v>0.091425411</c:v>
                </c:pt>
                <c:pt idx="25">
                  <c:v>0.091403335</c:v>
                </c:pt>
                <c:pt idx="26">
                  <c:v>0.09097331</c:v>
                </c:pt>
                <c:pt idx="27">
                  <c:v>0.091727138</c:v>
                </c:pt>
                <c:pt idx="28">
                  <c:v>0.090779006</c:v>
                </c:pt>
                <c:pt idx="29">
                  <c:v>0.091674961</c:v>
                </c:pt>
                <c:pt idx="30">
                  <c:v>0.0917046</c:v>
                </c:pt>
                <c:pt idx="31">
                  <c:v>0.091362119</c:v>
                </c:pt>
                <c:pt idx="32">
                  <c:v>0.092683755</c:v>
                </c:pt>
                <c:pt idx="33">
                  <c:v>0.091979228</c:v>
                </c:pt>
                <c:pt idx="34">
                  <c:v>0.092419244</c:v>
                </c:pt>
                <c:pt idx="35">
                  <c:v>0.092200384</c:v>
                </c:pt>
                <c:pt idx="36">
                  <c:v>0.09203694</c:v>
                </c:pt>
                <c:pt idx="37">
                  <c:v>0.092012465</c:v>
                </c:pt>
                <c:pt idx="38">
                  <c:v>0.092389047</c:v>
                </c:pt>
                <c:pt idx="39">
                  <c:v>0.092253648</c:v>
                </c:pt>
                <c:pt idx="40">
                  <c:v>0.091685444</c:v>
                </c:pt>
                <c:pt idx="41">
                  <c:v>0.091731645</c:v>
                </c:pt>
                <c:pt idx="42">
                  <c:v>0.092190742</c:v>
                </c:pt>
                <c:pt idx="43">
                  <c:v>0.091253005</c:v>
                </c:pt>
                <c:pt idx="44">
                  <c:v>0.091738202</c:v>
                </c:pt>
                <c:pt idx="45">
                  <c:v>0.092185333</c:v>
                </c:pt>
                <c:pt idx="46">
                  <c:v>0.091500536</c:v>
                </c:pt>
                <c:pt idx="47">
                  <c:v>0.090909705</c:v>
                </c:pt>
                <c:pt idx="48">
                  <c:v>0.092802174</c:v>
                </c:pt>
                <c:pt idx="49">
                  <c:v>0.091830999</c:v>
                </c:pt>
                <c:pt idx="50">
                  <c:v>0.091750063</c:v>
                </c:pt>
                <c:pt idx="51">
                  <c:v>0.091619268</c:v>
                </c:pt>
                <c:pt idx="52">
                  <c:v>0.090985566</c:v>
                </c:pt>
                <c:pt idx="53">
                  <c:v>0.091697499</c:v>
                </c:pt>
                <c:pt idx="54">
                  <c:v>0.090848595</c:v>
                </c:pt>
                <c:pt idx="55">
                  <c:v>0.091255784</c:v>
                </c:pt>
                <c:pt idx="56">
                  <c:v>0.090946145</c:v>
                </c:pt>
                <c:pt idx="57">
                  <c:v>0.089730598</c:v>
                </c:pt>
                <c:pt idx="58">
                  <c:v>0.090253353</c:v>
                </c:pt>
                <c:pt idx="59">
                  <c:v>0.089441933</c:v>
                </c:pt>
                <c:pt idx="60">
                  <c:v>0.089223988</c:v>
                </c:pt>
                <c:pt idx="61">
                  <c:v>0.089014798</c:v>
                </c:pt>
                <c:pt idx="62">
                  <c:v>0.089162163</c:v>
                </c:pt>
                <c:pt idx="63">
                  <c:v>0.086887911</c:v>
                </c:pt>
                <c:pt idx="64">
                  <c:v>0.08773715</c:v>
                </c:pt>
                <c:pt idx="65">
                  <c:v>0.087046102</c:v>
                </c:pt>
                <c:pt idx="66">
                  <c:v>0.085494503</c:v>
                </c:pt>
                <c:pt idx="67">
                  <c:v>0.085579708</c:v>
                </c:pt>
                <c:pt idx="68">
                  <c:v>0.084016182</c:v>
                </c:pt>
                <c:pt idx="69">
                  <c:v>0.083714709</c:v>
                </c:pt>
                <c:pt idx="70">
                  <c:v>0.082694285</c:v>
                </c:pt>
                <c:pt idx="71">
                  <c:v>0.081717782</c:v>
                </c:pt>
                <c:pt idx="72">
                  <c:v>0.081437007</c:v>
                </c:pt>
                <c:pt idx="73">
                  <c:v>0.080448523</c:v>
                </c:pt>
                <c:pt idx="74">
                  <c:v>0.079588346</c:v>
                </c:pt>
                <c:pt idx="75">
                  <c:v>0.078165032</c:v>
                </c:pt>
                <c:pt idx="76">
                  <c:v>0.077880107</c:v>
                </c:pt>
                <c:pt idx="77">
                  <c:v>0.077311374</c:v>
                </c:pt>
                <c:pt idx="78">
                  <c:v>0.076175235</c:v>
                </c:pt>
                <c:pt idx="79">
                  <c:v>0.07583338</c:v>
                </c:pt>
                <c:pt idx="80">
                  <c:v>0.07547725</c:v>
                </c:pt>
                <c:pt idx="81">
                  <c:v>0.074557662</c:v>
                </c:pt>
                <c:pt idx="82">
                  <c:v>0.073848955</c:v>
                </c:pt>
                <c:pt idx="83">
                  <c:v>0.073584571</c:v>
                </c:pt>
                <c:pt idx="84">
                  <c:v>0.073228084</c:v>
                </c:pt>
                <c:pt idx="85">
                  <c:v>0.072272241</c:v>
                </c:pt>
                <c:pt idx="86">
                  <c:v>0.072263524</c:v>
                </c:pt>
                <c:pt idx="87">
                  <c:v>0.071713753</c:v>
                </c:pt>
                <c:pt idx="88">
                  <c:v>0.071340337</c:v>
                </c:pt>
                <c:pt idx="89">
                  <c:v>0.071564414</c:v>
                </c:pt>
                <c:pt idx="90">
                  <c:v>0.071</c:v>
                </c:pt>
                <c:pt idx="91">
                  <c:v>0.07160525</c:v>
                </c:pt>
                <c:pt idx="92">
                  <c:v>0.072141677</c:v>
                </c:pt>
                <c:pt idx="93">
                  <c:v>0.072407149</c:v>
                </c:pt>
                <c:pt idx="94">
                  <c:v>0.072695144</c:v>
                </c:pt>
                <c:pt idx="95">
                  <c:v>0.073</c:v>
                </c:pt>
                <c:pt idx="96">
                  <c:v>0.073693387</c:v>
                </c:pt>
                <c:pt idx="97">
                  <c:v>0.074727476</c:v>
                </c:pt>
                <c:pt idx="98">
                  <c:v>0.075383693</c:v>
                </c:pt>
                <c:pt idx="99">
                  <c:v>0.076124921</c:v>
                </c:pt>
                <c:pt idx="100">
                  <c:v>0.077159844</c:v>
                </c:pt>
                <c:pt idx="101">
                  <c:v>0.077487148</c:v>
                </c:pt>
                <c:pt idx="102">
                  <c:v>0.078765802</c:v>
                </c:pt>
                <c:pt idx="103">
                  <c:v>0.079694413</c:v>
                </c:pt>
                <c:pt idx="104">
                  <c:v>0.080430359</c:v>
                </c:pt>
                <c:pt idx="105">
                  <c:v>0.08148288</c:v>
                </c:pt>
                <c:pt idx="106">
                  <c:v>0.082486093</c:v>
                </c:pt>
                <c:pt idx="107">
                  <c:v>0.083526105</c:v>
                </c:pt>
                <c:pt idx="108">
                  <c:v>0.08410307</c:v>
                </c:pt>
                <c:pt idx="109">
                  <c:v>0.085315138</c:v>
                </c:pt>
                <c:pt idx="110">
                  <c:v>0.08628238</c:v>
                </c:pt>
                <c:pt idx="111">
                  <c:v>0.087397091</c:v>
                </c:pt>
                <c:pt idx="112">
                  <c:v>0.088383704</c:v>
                </c:pt>
                <c:pt idx="113">
                  <c:v>0.08875934</c:v>
                </c:pt>
                <c:pt idx="114">
                  <c:v>0.089258194</c:v>
                </c:pt>
                <c:pt idx="115">
                  <c:v>0.090091959</c:v>
                </c:pt>
                <c:pt idx="116">
                  <c:v>0.090338185</c:v>
                </c:pt>
                <c:pt idx="117">
                  <c:v>0.090799488</c:v>
                </c:pt>
                <c:pt idx="118">
                  <c:v>0.091547772</c:v>
                </c:pt>
                <c:pt idx="119">
                  <c:v>0.091979101</c:v>
                </c:pt>
                <c:pt idx="120">
                  <c:v>0.092384823</c:v>
                </c:pt>
                <c:pt idx="121">
                  <c:v>0.092662252</c:v>
                </c:pt>
                <c:pt idx="122">
                  <c:v>0.09300258</c:v>
                </c:pt>
                <c:pt idx="123">
                  <c:v>0.09318646</c:v>
                </c:pt>
                <c:pt idx="124">
                  <c:v>0.094231352</c:v>
                </c:pt>
                <c:pt idx="125">
                  <c:v>0.095103145</c:v>
                </c:pt>
                <c:pt idx="126">
                  <c:v>0.095706329</c:v>
                </c:pt>
                <c:pt idx="127">
                  <c:v>0.095396444</c:v>
                </c:pt>
                <c:pt idx="128">
                  <c:v>0.095461577</c:v>
                </c:pt>
                <c:pt idx="129">
                  <c:v>0.096312031</c:v>
                </c:pt>
                <c:pt idx="130">
                  <c:v>0.095970683</c:v>
                </c:pt>
                <c:pt idx="131">
                  <c:v>0.096440233</c:v>
                </c:pt>
                <c:pt idx="132">
                  <c:v>0.096646532</c:v>
                </c:pt>
                <c:pt idx="133">
                  <c:v>0.096423849</c:v>
                </c:pt>
                <c:pt idx="134">
                  <c:v>0.096195623</c:v>
                </c:pt>
                <c:pt idx="135">
                  <c:v>0.095815502</c:v>
                </c:pt>
                <c:pt idx="136">
                  <c:v>0.095337853</c:v>
                </c:pt>
                <c:pt idx="137">
                  <c:v>0.095668025</c:v>
                </c:pt>
                <c:pt idx="138">
                  <c:v>0.095013604</c:v>
                </c:pt>
                <c:pt idx="139">
                  <c:v>0.095314033</c:v>
                </c:pt>
                <c:pt idx="140">
                  <c:v>0.095623277</c:v>
                </c:pt>
                <c:pt idx="141">
                  <c:v>0.095235698</c:v>
                </c:pt>
                <c:pt idx="142">
                  <c:v>0.094799481</c:v>
                </c:pt>
                <c:pt idx="143">
                  <c:v>0.095607437</c:v>
                </c:pt>
                <c:pt idx="144">
                  <c:v>0.095322639</c:v>
                </c:pt>
                <c:pt idx="145">
                  <c:v>0.095183708</c:v>
                </c:pt>
                <c:pt idx="146">
                  <c:v>0.095108271</c:v>
                </c:pt>
                <c:pt idx="147">
                  <c:v>0.095271572</c:v>
                </c:pt>
                <c:pt idx="148">
                  <c:v>0.095042601</c:v>
                </c:pt>
                <c:pt idx="149">
                  <c:v>0.094569728</c:v>
                </c:pt>
                <c:pt idx="150">
                  <c:v>0.095534377</c:v>
                </c:pt>
                <c:pt idx="151">
                  <c:v>0.095350623</c:v>
                </c:pt>
                <c:pt idx="152">
                  <c:v>0.095388964</c:v>
                </c:pt>
                <c:pt idx="153">
                  <c:v>0.095376126</c:v>
                </c:pt>
                <c:pt idx="154">
                  <c:v>0.095320672</c:v>
                </c:pt>
                <c:pt idx="155">
                  <c:v>0.095581956</c:v>
                </c:pt>
                <c:pt idx="156">
                  <c:v>0.094994821</c:v>
                </c:pt>
                <c:pt idx="157">
                  <c:v>0.095741473</c:v>
                </c:pt>
                <c:pt idx="158">
                  <c:v>0.095135726</c:v>
                </c:pt>
                <c:pt idx="159">
                  <c:v>0.095157795</c:v>
                </c:pt>
                <c:pt idx="160">
                  <c:v>0.095657378</c:v>
                </c:pt>
                <c:pt idx="161">
                  <c:v>0.095366776</c:v>
                </c:pt>
                <c:pt idx="162">
                  <c:v>0.09507563</c:v>
                </c:pt>
                <c:pt idx="163">
                  <c:v>0.095483415</c:v>
                </c:pt>
                <c:pt idx="164">
                  <c:v>0.095459774</c:v>
                </c:pt>
                <c:pt idx="165">
                  <c:v>0.095674127</c:v>
                </c:pt>
                <c:pt idx="166">
                  <c:v>0.095750213</c:v>
                </c:pt>
                <c:pt idx="167">
                  <c:v>0.095992252</c:v>
                </c:pt>
                <c:pt idx="168">
                  <c:v>0.095803656</c:v>
                </c:pt>
                <c:pt idx="169">
                  <c:v>0.096130408</c:v>
                </c:pt>
                <c:pt idx="170">
                  <c:v>0.095856272</c:v>
                </c:pt>
                <c:pt idx="171">
                  <c:v>0.096178114</c:v>
                </c:pt>
                <c:pt idx="172">
                  <c:v>0.095863149</c:v>
                </c:pt>
                <c:pt idx="173">
                  <c:v>0.095854595</c:v>
                </c:pt>
                <c:pt idx="174">
                  <c:v>0.09589491</c:v>
                </c:pt>
                <c:pt idx="175">
                  <c:v>0.095937781</c:v>
                </c:pt>
                <c:pt idx="176">
                  <c:v>0.096489437</c:v>
                </c:pt>
                <c:pt idx="177">
                  <c:v>0.095987409</c:v>
                </c:pt>
                <c:pt idx="178">
                  <c:v>0.096350618</c:v>
                </c:pt>
                <c:pt idx="179">
                  <c:v>0.096326798</c:v>
                </c:pt>
                <c:pt idx="180">
                  <c:v>0.095882095</c:v>
                </c:pt>
                <c:pt idx="181">
                  <c:v>0.096199371</c:v>
                </c:pt>
                <c:pt idx="182">
                  <c:v>0.096110895</c:v>
                </c:pt>
                <c:pt idx="183">
                  <c:v>0.096345961</c:v>
                </c:pt>
                <c:pt idx="184">
                  <c:v>0.096104048</c:v>
                </c:pt>
                <c:pt idx="185">
                  <c:v>0.096401513</c:v>
                </c:pt>
                <c:pt idx="186">
                  <c:v>0.096536987</c:v>
                </c:pt>
                <c:pt idx="187">
                  <c:v>0.096760251</c:v>
                </c:pt>
                <c:pt idx="188">
                  <c:v>0.096791171</c:v>
                </c:pt>
                <c:pt idx="189">
                  <c:v>0.09616597</c:v>
                </c:pt>
                <c:pt idx="190">
                  <c:v>0.096584901</c:v>
                </c:pt>
                <c:pt idx="191">
                  <c:v>0.096496932</c:v>
                </c:pt>
                <c:pt idx="192">
                  <c:v>0.096636221</c:v>
                </c:pt>
                <c:pt idx="193">
                  <c:v>0.096729003</c:v>
                </c:pt>
                <c:pt idx="194">
                  <c:v>0.096893243</c:v>
                </c:pt>
                <c:pt idx="195">
                  <c:v>0.09639696</c:v>
                </c:pt>
                <c:pt idx="196">
                  <c:v>0.096334942</c:v>
                </c:pt>
                <c:pt idx="197">
                  <c:v>0.09629526</c:v>
                </c:pt>
                <c:pt idx="198">
                  <c:v>0.096771121</c:v>
                </c:pt>
                <c:pt idx="199">
                  <c:v>0.096135475</c:v>
                </c:pt>
                <c:pt idx="200">
                  <c:v>0.096276037</c:v>
                </c:pt>
                <c:pt idx="201">
                  <c:v>0.096405171</c:v>
                </c:pt>
                <c:pt idx="202">
                  <c:v>0.095988214</c:v>
                </c:pt>
                <c:pt idx="203">
                  <c:v>0.096280105</c:v>
                </c:pt>
                <c:pt idx="204">
                  <c:v>0.096474275</c:v>
                </c:pt>
                <c:pt idx="205">
                  <c:v>0.096756823</c:v>
                </c:pt>
                <c:pt idx="206">
                  <c:v>0.096549727</c:v>
                </c:pt>
                <c:pt idx="207">
                  <c:v>0.096131437</c:v>
                </c:pt>
                <c:pt idx="208">
                  <c:v>0.095689811</c:v>
                </c:pt>
                <c:pt idx="209">
                  <c:v>0.096066132</c:v>
                </c:pt>
                <c:pt idx="210">
                  <c:v>0.09596955</c:v>
                </c:pt>
                <c:pt idx="211">
                  <c:v>0.096069463</c:v>
                </c:pt>
                <c:pt idx="212">
                  <c:v>0.095498025</c:v>
                </c:pt>
                <c:pt idx="213">
                  <c:v>0.095994093</c:v>
                </c:pt>
                <c:pt idx="214">
                  <c:v>0.095365457</c:v>
                </c:pt>
                <c:pt idx="215">
                  <c:v>0.095375836</c:v>
                </c:pt>
                <c:pt idx="216">
                  <c:v>0.095900789</c:v>
                </c:pt>
                <c:pt idx="217">
                  <c:v>0.095549822</c:v>
                </c:pt>
                <c:pt idx="218">
                  <c:v>0.095711589</c:v>
                </c:pt>
                <c:pt idx="219">
                  <c:v>0.095555112</c:v>
                </c:pt>
                <c:pt idx="220">
                  <c:v>0.095462255</c:v>
                </c:pt>
                <c:pt idx="221">
                  <c:v>0.095140234</c:v>
                </c:pt>
                <c:pt idx="222">
                  <c:v>0.095359422</c:v>
                </c:pt>
                <c:pt idx="223">
                  <c:v>0.095322609</c:v>
                </c:pt>
                <c:pt idx="224">
                  <c:v>0.094970338</c:v>
                </c:pt>
                <c:pt idx="225">
                  <c:v>0.095056072</c:v>
                </c:pt>
                <c:pt idx="226">
                  <c:v>0.094932847</c:v>
                </c:pt>
                <c:pt idx="227">
                  <c:v>0.094891489</c:v>
                </c:pt>
                <c:pt idx="228">
                  <c:v>0.094966479</c:v>
                </c:pt>
                <c:pt idx="229">
                  <c:v>0.094545722</c:v>
                </c:pt>
                <c:pt idx="230">
                  <c:v>0.094835676</c:v>
                </c:pt>
                <c:pt idx="231">
                  <c:v>0.094690979</c:v>
                </c:pt>
                <c:pt idx="232">
                  <c:v>0.094226561</c:v>
                </c:pt>
                <c:pt idx="233">
                  <c:v>0.094365634</c:v>
                </c:pt>
                <c:pt idx="234">
                  <c:v>0.094123639</c:v>
                </c:pt>
                <c:pt idx="235">
                  <c:v>0.094267406</c:v>
                </c:pt>
                <c:pt idx="236">
                  <c:v>0.094163343</c:v>
                </c:pt>
                <c:pt idx="237">
                  <c:v>0.094424151</c:v>
                </c:pt>
                <c:pt idx="238">
                  <c:v>0.093677133</c:v>
                </c:pt>
                <c:pt idx="239">
                  <c:v>0.093405508</c:v>
                </c:pt>
                <c:pt idx="240">
                  <c:v>0.093236253</c:v>
                </c:pt>
                <c:pt idx="241">
                  <c:v>0.093059346</c:v>
                </c:pt>
                <c:pt idx="242">
                  <c:v>0.09281791</c:v>
                </c:pt>
                <c:pt idx="243">
                  <c:v>0.09216658</c:v>
                </c:pt>
                <c:pt idx="244">
                  <c:v>0.09202712</c:v>
                </c:pt>
                <c:pt idx="245">
                  <c:v>0.091905333</c:v>
                </c:pt>
                <c:pt idx="246">
                  <c:v>0.09160994</c:v>
                </c:pt>
                <c:pt idx="247">
                  <c:v>0.091490343</c:v>
                </c:pt>
                <c:pt idx="248">
                  <c:v>0.091210306</c:v>
                </c:pt>
                <c:pt idx="249">
                  <c:v>0.091085136</c:v>
                </c:pt>
                <c:pt idx="250">
                  <c:v>0.090771727</c:v>
                </c:pt>
                <c:pt idx="251">
                  <c:v>0.090679348</c:v>
                </c:pt>
                <c:pt idx="252">
                  <c:v>0.090182111</c:v>
                </c:pt>
                <c:pt idx="253">
                  <c:v>0.089624569</c:v>
                </c:pt>
                <c:pt idx="254">
                  <c:v>0.089327984</c:v>
                </c:pt>
                <c:pt idx="255">
                  <c:v>0.088829406</c:v>
                </c:pt>
                <c:pt idx="256">
                  <c:v>0.088744484</c:v>
                </c:pt>
                <c:pt idx="257">
                  <c:v>0.087979391</c:v>
                </c:pt>
                <c:pt idx="258">
                  <c:v>0.087981485</c:v>
                </c:pt>
                <c:pt idx="259">
                  <c:v>0.087799408</c:v>
                </c:pt>
                <c:pt idx="260">
                  <c:v>0.08727441</c:v>
                </c:pt>
                <c:pt idx="261">
                  <c:v>0.087008841</c:v>
                </c:pt>
                <c:pt idx="262">
                  <c:v>0.086857557</c:v>
                </c:pt>
                <c:pt idx="263">
                  <c:v>0.086374499</c:v>
                </c:pt>
                <c:pt idx="264">
                  <c:v>0.086012751</c:v>
                </c:pt>
                <c:pt idx="265">
                  <c:v>0.086227827</c:v>
                </c:pt>
                <c:pt idx="266">
                  <c:v>0.086201459</c:v>
                </c:pt>
                <c:pt idx="267">
                  <c:v>0.085534878</c:v>
                </c:pt>
                <c:pt idx="268">
                  <c:v>0.085651934</c:v>
                </c:pt>
                <c:pt idx="269">
                  <c:v>0.085807435</c:v>
                </c:pt>
                <c:pt idx="270">
                  <c:v>0.085736319</c:v>
                </c:pt>
                <c:pt idx="271">
                  <c:v>0.08558891</c:v>
                </c:pt>
                <c:pt idx="272">
                  <c:v>0.085974351</c:v>
                </c:pt>
                <c:pt idx="273">
                  <c:v>0.086118445</c:v>
                </c:pt>
                <c:pt idx="274">
                  <c:v>0.086516008</c:v>
                </c:pt>
                <c:pt idx="275">
                  <c:v>0.086447142</c:v>
                </c:pt>
                <c:pt idx="276">
                  <c:v>0.086862236</c:v>
                </c:pt>
                <c:pt idx="277">
                  <c:v>0.087484315</c:v>
                </c:pt>
                <c:pt idx="278">
                  <c:v>0.087712824</c:v>
                </c:pt>
                <c:pt idx="279">
                  <c:v>0.087960653</c:v>
                </c:pt>
                <c:pt idx="280">
                  <c:v>0.088861674</c:v>
                </c:pt>
                <c:pt idx="281">
                  <c:v>0.089589089</c:v>
                </c:pt>
                <c:pt idx="282">
                  <c:v>0.089883238</c:v>
                </c:pt>
                <c:pt idx="283">
                  <c:v>0.090124734</c:v>
                </c:pt>
                <c:pt idx="284">
                  <c:v>0.091142669</c:v>
                </c:pt>
                <c:pt idx="285">
                  <c:v>0.091628954</c:v>
                </c:pt>
                <c:pt idx="286">
                  <c:v>0.092551142</c:v>
                </c:pt>
                <c:pt idx="287">
                  <c:v>0.093025252</c:v>
                </c:pt>
                <c:pt idx="288">
                  <c:v>0.093574241</c:v>
                </c:pt>
                <c:pt idx="289">
                  <c:v>0.094369203</c:v>
                </c:pt>
                <c:pt idx="290">
                  <c:v>0.094839185</c:v>
                </c:pt>
                <c:pt idx="291">
                  <c:v>0.095439039</c:v>
                </c:pt>
                <c:pt idx="292">
                  <c:v>0.09576235</c:v>
                </c:pt>
                <c:pt idx="293">
                  <c:v>0.09633255</c:v>
                </c:pt>
                <c:pt idx="294">
                  <c:v>0.097258992</c:v>
                </c:pt>
                <c:pt idx="295">
                  <c:v>0.097567163</c:v>
                </c:pt>
                <c:pt idx="296">
                  <c:v>0.09792012</c:v>
                </c:pt>
                <c:pt idx="297">
                  <c:v>0.09854243</c:v>
                </c:pt>
                <c:pt idx="298">
                  <c:v>0.098700471</c:v>
                </c:pt>
                <c:pt idx="299">
                  <c:v>0.099153176</c:v>
                </c:pt>
                <c:pt idx="300">
                  <c:v>0.099438682</c:v>
                </c:pt>
                <c:pt idx="301">
                  <c:v>0.099615313</c:v>
                </c:pt>
                <c:pt idx="302">
                  <c:v>0.100341477</c:v>
                </c:pt>
                <c:pt idx="303">
                  <c:v>0.100446641</c:v>
                </c:pt>
                <c:pt idx="304">
                  <c:v>0.100609712</c:v>
                </c:pt>
                <c:pt idx="305">
                  <c:v>0.100761622</c:v>
                </c:pt>
                <c:pt idx="306">
                  <c:v>0.101001665</c:v>
                </c:pt>
                <c:pt idx="307">
                  <c:v>0.101195373</c:v>
                </c:pt>
                <c:pt idx="308">
                  <c:v>0.101544619</c:v>
                </c:pt>
                <c:pt idx="309">
                  <c:v>0.101498961</c:v>
                </c:pt>
                <c:pt idx="310">
                  <c:v>0.101539448</c:v>
                </c:pt>
                <c:pt idx="311">
                  <c:v>0.101590239</c:v>
                </c:pt>
                <c:pt idx="312">
                  <c:v>0.101703815</c:v>
                </c:pt>
                <c:pt idx="313">
                  <c:v>0.101495035</c:v>
                </c:pt>
                <c:pt idx="314">
                  <c:v>0.101532877</c:v>
                </c:pt>
                <c:pt idx="315">
                  <c:v>0.101589292</c:v>
                </c:pt>
                <c:pt idx="316">
                  <c:v>0.101301394</c:v>
                </c:pt>
                <c:pt idx="317">
                  <c:v>0.100953095</c:v>
                </c:pt>
                <c:pt idx="318">
                  <c:v>0.100880504</c:v>
                </c:pt>
                <c:pt idx="319">
                  <c:v>0.100637294</c:v>
                </c:pt>
                <c:pt idx="320">
                  <c:v>0.100570127</c:v>
                </c:pt>
                <c:pt idx="321">
                  <c:v>0.100432776</c:v>
                </c:pt>
                <c:pt idx="322">
                  <c:v>0.10018786</c:v>
                </c:pt>
                <c:pt idx="323">
                  <c:v>0.100059457</c:v>
                </c:pt>
                <c:pt idx="324">
                  <c:v>0.099868275</c:v>
                </c:pt>
                <c:pt idx="325">
                  <c:v>0.099344529</c:v>
                </c:pt>
                <c:pt idx="326">
                  <c:v>0.099224873</c:v>
                </c:pt>
                <c:pt idx="327">
                  <c:v>0.099092491</c:v>
                </c:pt>
                <c:pt idx="328">
                  <c:v>0.099116266</c:v>
                </c:pt>
                <c:pt idx="329">
                  <c:v>0.099264719</c:v>
                </c:pt>
                <c:pt idx="330">
                  <c:v>0.099180467</c:v>
                </c:pt>
                <c:pt idx="331">
                  <c:v>0.099790163</c:v>
                </c:pt>
                <c:pt idx="332">
                  <c:v>0.100195848</c:v>
                </c:pt>
                <c:pt idx="333">
                  <c:v>0.100189753</c:v>
                </c:pt>
                <c:pt idx="334">
                  <c:v>0.100903526</c:v>
                </c:pt>
                <c:pt idx="335">
                  <c:v>0.101407833</c:v>
                </c:pt>
                <c:pt idx="336">
                  <c:v>0.10198953</c:v>
                </c:pt>
                <c:pt idx="337">
                  <c:v>0.102558658</c:v>
                </c:pt>
                <c:pt idx="338">
                  <c:v>0.103369139</c:v>
                </c:pt>
                <c:pt idx="339">
                  <c:v>0.104184821</c:v>
                </c:pt>
                <c:pt idx="340">
                  <c:v>0.104872569</c:v>
                </c:pt>
                <c:pt idx="341">
                  <c:v>0.105500571</c:v>
                </c:pt>
                <c:pt idx="342">
                  <c:v>0.106524006</c:v>
                </c:pt>
                <c:pt idx="343">
                  <c:v>0.106941432</c:v>
                </c:pt>
                <c:pt idx="344">
                  <c:v>0.10760431</c:v>
                </c:pt>
                <c:pt idx="345">
                  <c:v>0.108510904</c:v>
                </c:pt>
                <c:pt idx="346">
                  <c:v>0.10899432</c:v>
                </c:pt>
                <c:pt idx="347">
                  <c:v>0.109389387</c:v>
                </c:pt>
                <c:pt idx="348">
                  <c:v>0.109785512</c:v>
                </c:pt>
                <c:pt idx="349">
                  <c:v>0.110194013</c:v>
                </c:pt>
                <c:pt idx="350">
                  <c:v>0.11065349</c:v>
                </c:pt>
                <c:pt idx="351">
                  <c:v>0.111147925</c:v>
                </c:pt>
                <c:pt idx="352">
                  <c:v>0.111490741</c:v>
                </c:pt>
                <c:pt idx="353">
                  <c:v>0.111668266</c:v>
                </c:pt>
                <c:pt idx="354">
                  <c:v>0.112241983</c:v>
                </c:pt>
                <c:pt idx="355">
                  <c:v>0.11247991</c:v>
                </c:pt>
                <c:pt idx="356">
                  <c:v>0.11270427</c:v>
                </c:pt>
                <c:pt idx="357">
                  <c:v>0.112760447</c:v>
                </c:pt>
                <c:pt idx="358">
                  <c:v>0.113234848</c:v>
                </c:pt>
                <c:pt idx="359">
                  <c:v>0.113234378</c:v>
                </c:pt>
                <c:pt idx="360">
                  <c:v>0.113538027</c:v>
                </c:pt>
                <c:pt idx="361">
                  <c:v>0.113641724</c:v>
                </c:pt>
                <c:pt idx="362">
                  <c:v>0.114046395</c:v>
                </c:pt>
                <c:pt idx="363">
                  <c:v>0.113885969</c:v>
                </c:pt>
                <c:pt idx="364">
                  <c:v>0.11408373</c:v>
                </c:pt>
                <c:pt idx="365">
                  <c:v>0.113943346</c:v>
                </c:pt>
                <c:pt idx="366">
                  <c:v>0.114370056</c:v>
                </c:pt>
                <c:pt idx="367">
                  <c:v>0.114374198</c:v>
                </c:pt>
                <c:pt idx="368">
                  <c:v>0.114403136</c:v>
                </c:pt>
                <c:pt idx="369">
                  <c:v>0.114102341</c:v>
                </c:pt>
                <c:pt idx="370">
                  <c:v>0.114490062</c:v>
                </c:pt>
                <c:pt idx="371">
                  <c:v>0.114397541</c:v>
                </c:pt>
                <c:pt idx="372">
                  <c:v>0.114503704</c:v>
                </c:pt>
                <c:pt idx="373">
                  <c:v>0.114494003</c:v>
                </c:pt>
                <c:pt idx="374">
                  <c:v>0.114336543</c:v>
                </c:pt>
                <c:pt idx="375">
                  <c:v>0.114611305</c:v>
                </c:pt>
                <c:pt idx="376">
                  <c:v>0.114310436</c:v>
                </c:pt>
                <c:pt idx="377">
                  <c:v>0.114695504</c:v>
                </c:pt>
                <c:pt idx="378">
                  <c:v>0.114435643</c:v>
                </c:pt>
                <c:pt idx="379">
                  <c:v>0.114805482</c:v>
                </c:pt>
                <c:pt idx="380">
                  <c:v>0.114480019</c:v>
                </c:pt>
                <c:pt idx="381">
                  <c:v>0.114839673</c:v>
                </c:pt>
                <c:pt idx="382">
                  <c:v>0.114843048</c:v>
                </c:pt>
                <c:pt idx="383">
                  <c:v>0.114764012</c:v>
                </c:pt>
                <c:pt idx="384">
                  <c:v>0.115146108</c:v>
                </c:pt>
                <c:pt idx="385">
                  <c:v>0.11503955</c:v>
                </c:pt>
                <c:pt idx="386">
                  <c:v>0.115195409</c:v>
                </c:pt>
                <c:pt idx="387">
                  <c:v>0.114294879</c:v>
                </c:pt>
                <c:pt idx="388">
                  <c:v>0.114774123</c:v>
                </c:pt>
                <c:pt idx="389">
                  <c:v>0.114749782</c:v>
                </c:pt>
                <c:pt idx="390">
                  <c:v>0.114928842</c:v>
                </c:pt>
                <c:pt idx="391">
                  <c:v>0.114668064</c:v>
                </c:pt>
                <c:pt idx="392">
                  <c:v>0.114469878</c:v>
                </c:pt>
                <c:pt idx="393">
                  <c:v>0.114373289</c:v>
                </c:pt>
                <c:pt idx="394">
                  <c:v>0.114345402</c:v>
                </c:pt>
                <c:pt idx="395">
                  <c:v>0.114246488</c:v>
                </c:pt>
                <c:pt idx="396">
                  <c:v>0.1141183</c:v>
                </c:pt>
                <c:pt idx="397">
                  <c:v>0.114141971</c:v>
                </c:pt>
                <c:pt idx="398">
                  <c:v>0.114100359</c:v>
                </c:pt>
                <c:pt idx="399">
                  <c:v>0.113873795</c:v>
                </c:pt>
                <c:pt idx="400">
                  <c:v>0.113990597</c:v>
                </c:pt>
                <c:pt idx="401">
                  <c:v>0.114047676</c:v>
                </c:pt>
                <c:pt idx="402">
                  <c:v>0.113914676</c:v>
                </c:pt>
                <c:pt idx="403">
                  <c:v>0.113702096</c:v>
                </c:pt>
                <c:pt idx="404">
                  <c:v>0.114017449</c:v>
                </c:pt>
                <c:pt idx="405">
                  <c:v>0.114018999</c:v>
                </c:pt>
                <c:pt idx="406">
                  <c:v>0.114033341</c:v>
                </c:pt>
                <c:pt idx="407">
                  <c:v>0.113793753</c:v>
                </c:pt>
                <c:pt idx="408">
                  <c:v>0.11378333</c:v>
                </c:pt>
                <c:pt idx="409">
                  <c:v>0.113964178</c:v>
                </c:pt>
                <c:pt idx="410">
                  <c:v>0.114280798</c:v>
                </c:pt>
                <c:pt idx="411">
                  <c:v>0.114202946</c:v>
                </c:pt>
                <c:pt idx="412">
                  <c:v>0.114166178</c:v>
                </c:pt>
                <c:pt idx="413">
                  <c:v>0.114129208</c:v>
                </c:pt>
                <c:pt idx="414">
                  <c:v>0.11425551</c:v>
                </c:pt>
                <c:pt idx="415">
                  <c:v>0.114542387</c:v>
                </c:pt>
                <c:pt idx="416">
                  <c:v>0.114616737</c:v>
                </c:pt>
                <c:pt idx="417">
                  <c:v>0.114937782</c:v>
                </c:pt>
                <c:pt idx="418">
                  <c:v>0.13</c:v>
                </c:pt>
                <c:pt idx="419">
                  <c:v>0.114887632</c:v>
                </c:pt>
                <c:pt idx="420">
                  <c:v>0.115879938</c:v>
                </c:pt>
                <c:pt idx="421">
                  <c:v>0.115667038</c:v>
                </c:pt>
                <c:pt idx="422">
                  <c:v>0.14</c:v>
                </c:pt>
                <c:pt idx="423">
                  <c:v>0.116778247</c:v>
                </c:pt>
                <c:pt idx="424">
                  <c:v>0.116841897</c:v>
                </c:pt>
                <c:pt idx="425">
                  <c:v>0.116874181</c:v>
                </c:pt>
                <c:pt idx="426">
                  <c:v>0.117484003</c:v>
                </c:pt>
                <c:pt idx="427">
                  <c:v>0.118346304</c:v>
                </c:pt>
                <c:pt idx="428">
                  <c:v>0.118715376</c:v>
                </c:pt>
                <c:pt idx="429">
                  <c:v>0.119125277</c:v>
                </c:pt>
                <c:pt idx="430">
                  <c:v>0.119480185</c:v>
                </c:pt>
                <c:pt idx="431">
                  <c:v>0.120030128</c:v>
                </c:pt>
                <c:pt idx="432">
                  <c:v>0.121076345</c:v>
                </c:pt>
                <c:pt idx="433">
                  <c:v>0.121309064</c:v>
                </c:pt>
                <c:pt idx="434">
                  <c:v>0.122157291</c:v>
                </c:pt>
                <c:pt idx="435">
                  <c:v>0.122887068</c:v>
                </c:pt>
                <c:pt idx="436">
                  <c:v>0.123395369</c:v>
                </c:pt>
                <c:pt idx="437">
                  <c:v>0.124053508</c:v>
                </c:pt>
                <c:pt idx="438">
                  <c:v>0.124706827</c:v>
                </c:pt>
                <c:pt idx="439">
                  <c:v>0.125024408</c:v>
                </c:pt>
                <c:pt idx="440">
                  <c:v>0.12571843</c:v>
                </c:pt>
                <c:pt idx="441">
                  <c:v>0.126556307</c:v>
                </c:pt>
                <c:pt idx="442">
                  <c:v>0.126738668</c:v>
                </c:pt>
                <c:pt idx="443">
                  <c:v>0.127227485</c:v>
                </c:pt>
                <c:pt idx="444">
                  <c:v>0.127662107</c:v>
                </c:pt>
                <c:pt idx="445">
                  <c:v>0.12804617</c:v>
                </c:pt>
                <c:pt idx="446">
                  <c:v>0.128595248</c:v>
                </c:pt>
                <c:pt idx="447">
                  <c:v>0.128912896</c:v>
                </c:pt>
                <c:pt idx="448">
                  <c:v>0.129539445</c:v>
                </c:pt>
                <c:pt idx="449">
                  <c:v>0.129450575</c:v>
                </c:pt>
                <c:pt idx="450">
                  <c:v>0.129825786</c:v>
                </c:pt>
                <c:pt idx="451">
                  <c:v>0.12972942</c:v>
                </c:pt>
                <c:pt idx="452">
                  <c:v>0.130614385</c:v>
                </c:pt>
                <c:pt idx="453">
                  <c:v>0.130639568</c:v>
                </c:pt>
                <c:pt idx="454">
                  <c:v>0.130917594</c:v>
                </c:pt>
                <c:pt idx="455">
                  <c:v>0.131087318</c:v>
                </c:pt>
                <c:pt idx="456">
                  <c:v>0.131106749</c:v>
                </c:pt>
                <c:pt idx="457">
                  <c:v>0.131589666</c:v>
                </c:pt>
                <c:pt idx="458">
                  <c:v>0.131305814</c:v>
                </c:pt>
                <c:pt idx="459">
                  <c:v>0.131647706</c:v>
                </c:pt>
                <c:pt idx="460">
                  <c:v>0.131740049</c:v>
                </c:pt>
                <c:pt idx="461">
                  <c:v>0.132321477</c:v>
                </c:pt>
                <c:pt idx="462">
                  <c:v>0.132278085</c:v>
                </c:pt>
                <c:pt idx="463">
                  <c:v>0.132447526</c:v>
                </c:pt>
                <c:pt idx="464">
                  <c:v>0.132524684</c:v>
                </c:pt>
                <c:pt idx="465">
                  <c:v>0.132879004</c:v>
                </c:pt>
                <c:pt idx="466">
                  <c:v>0.132924601</c:v>
                </c:pt>
                <c:pt idx="467">
                  <c:v>0.133345962</c:v>
                </c:pt>
                <c:pt idx="468">
                  <c:v>0.133506775</c:v>
                </c:pt>
                <c:pt idx="469">
                  <c:v>0.13367638</c:v>
                </c:pt>
                <c:pt idx="470">
                  <c:v>0.134358972</c:v>
                </c:pt>
                <c:pt idx="471">
                  <c:v>0.134245038</c:v>
                </c:pt>
                <c:pt idx="472">
                  <c:v>0.13434346</c:v>
                </c:pt>
                <c:pt idx="473">
                  <c:v>0.135071546</c:v>
                </c:pt>
                <c:pt idx="474">
                  <c:v>0.135479868</c:v>
                </c:pt>
                <c:pt idx="475">
                  <c:v>0.135740399</c:v>
                </c:pt>
                <c:pt idx="476">
                  <c:v>0.136927083</c:v>
                </c:pt>
                <c:pt idx="477">
                  <c:v>0.13733907</c:v>
                </c:pt>
                <c:pt idx="478">
                  <c:v>0.137861341</c:v>
                </c:pt>
                <c:pt idx="479">
                  <c:v>0.139574766</c:v>
                </c:pt>
                <c:pt idx="480">
                  <c:v>0.140523493</c:v>
                </c:pt>
                <c:pt idx="481">
                  <c:v>0.141837806</c:v>
                </c:pt>
                <c:pt idx="482">
                  <c:v>0.143433049</c:v>
                </c:pt>
                <c:pt idx="483">
                  <c:v>0.145743728</c:v>
                </c:pt>
                <c:pt idx="484">
                  <c:v>0.148164421</c:v>
                </c:pt>
                <c:pt idx="485">
                  <c:v>0.150232628</c:v>
                </c:pt>
                <c:pt idx="486">
                  <c:v>0.153023198</c:v>
                </c:pt>
                <c:pt idx="487">
                  <c:v>0.156742543</c:v>
                </c:pt>
                <c:pt idx="488">
                  <c:v>0.160123736</c:v>
                </c:pt>
                <c:pt idx="489">
                  <c:v>0.164316908</c:v>
                </c:pt>
                <c:pt idx="490">
                  <c:v>0.16924566</c:v>
                </c:pt>
                <c:pt idx="491">
                  <c:v>0.174620614</c:v>
                </c:pt>
                <c:pt idx="492">
                  <c:v>0.179698095</c:v>
                </c:pt>
                <c:pt idx="493">
                  <c:v>0.186550036</c:v>
                </c:pt>
                <c:pt idx="494">
                  <c:v>0.192432746</c:v>
                </c:pt>
                <c:pt idx="495">
                  <c:v>0.200246632</c:v>
                </c:pt>
                <c:pt idx="496">
                  <c:v>0.208834276</c:v>
                </c:pt>
                <c:pt idx="497">
                  <c:v>0.217852399</c:v>
                </c:pt>
                <c:pt idx="498">
                  <c:v>0.227878377</c:v>
                </c:pt>
                <c:pt idx="499">
                  <c:v>0.237763017</c:v>
                </c:pt>
                <c:pt idx="500">
                  <c:v>0.248382077</c:v>
                </c:pt>
                <c:pt idx="501">
                  <c:v>0.26051265</c:v>
                </c:pt>
                <c:pt idx="502">
                  <c:v>0.271347135</c:v>
                </c:pt>
                <c:pt idx="503">
                  <c:v>0.283721566</c:v>
                </c:pt>
                <c:pt idx="504">
                  <c:v>0.299219996</c:v>
                </c:pt>
                <c:pt idx="505">
                  <c:v>0.313782752</c:v>
                </c:pt>
                <c:pt idx="506">
                  <c:v>0.330800116</c:v>
                </c:pt>
                <c:pt idx="507">
                  <c:v>0.350276053</c:v>
                </c:pt>
                <c:pt idx="508">
                  <c:v>0.376359522</c:v>
                </c:pt>
                <c:pt idx="509">
                  <c:v>0.407749772</c:v>
                </c:pt>
                <c:pt idx="510">
                  <c:v>0.449699014</c:v>
                </c:pt>
                <c:pt idx="511">
                  <c:v>0.495870978</c:v>
                </c:pt>
                <c:pt idx="512">
                  <c:v>0.545807302</c:v>
                </c:pt>
                <c:pt idx="513">
                  <c:v>0.587970853</c:v>
                </c:pt>
                <c:pt idx="514">
                  <c:v>0.619414389</c:v>
                </c:pt>
                <c:pt idx="515">
                  <c:v>0.633597314</c:v>
                </c:pt>
                <c:pt idx="516">
                  <c:v>0.642335415</c:v>
                </c:pt>
                <c:pt idx="517">
                  <c:v>0.655300498</c:v>
                </c:pt>
                <c:pt idx="518">
                  <c:v>0.681680799</c:v>
                </c:pt>
                <c:pt idx="519">
                  <c:v>0.713371575</c:v>
                </c:pt>
                <c:pt idx="520">
                  <c:v>0.750935674</c:v>
                </c:pt>
                <c:pt idx="521">
                  <c:v>0.789894223</c:v>
                </c:pt>
                <c:pt idx="522">
                  <c:v>0.816492736</c:v>
                </c:pt>
                <c:pt idx="523">
                  <c:v>0.836649239</c:v>
                </c:pt>
                <c:pt idx="524">
                  <c:v>0.850592971</c:v>
                </c:pt>
                <c:pt idx="525">
                  <c:v>0.861038983</c:v>
                </c:pt>
                <c:pt idx="526">
                  <c:v>0.871376216</c:v>
                </c:pt>
                <c:pt idx="527">
                  <c:v>0.882918179</c:v>
                </c:pt>
                <c:pt idx="528">
                  <c:v>0.894828975</c:v>
                </c:pt>
                <c:pt idx="529">
                  <c:v>0.903802931</c:v>
                </c:pt>
                <c:pt idx="530">
                  <c:v>0.907399237</c:v>
                </c:pt>
                <c:pt idx="531">
                  <c:v>0.908992469</c:v>
                </c:pt>
                <c:pt idx="532">
                  <c:v>0.908156037</c:v>
                </c:pt>
                <c:pt idx="533">
                  <c:v>0.90762645</c:v>
                </c:pt>
                <c:pt idx="534">
                  <c:v>0.906437278</c:v>
                </c:pt>
                <c:pt idx="535">
                  <c:v>0.906051457</c:v>
                </c:pt>
                <c:pt idx="536">
                  <c:v>0.90244025</c:v>
                </c:pt>
                <c:pt idx="537">
                  <c:v>0.896927834</c:v>
                </c:pt>
                <c:pt idx="538">
                  <c:v>0.886431158</c:v>
                </c:pt>
                <c:pt idx="539">
                  <c:v>0.87410444</c:v>
                </c:pt>
                <c:pt idx="540">
                  <c:v>0.86314857</c:v>
                </c:pt>
                <c:pt idx="541">
                  <c:v>0.849405766</c:v>
                </c:pt>
                <c:pt idx="542">
                  <c:v>0.837519586</c:v>
                </c:pt>
                <c:pt idx="543">
                  <c:v>0.825612307</c:v>
                </c:pt>
                <c:pt idx="544">
                  <c:v>0.810525656</c:v>
                </c:pt>
                <c:pt idx="545">
                  <c:v>0.79615432</c:v>
                </c:pt>
                <c:pt idx="546">
                  <c:v>0.7802701</c:v>
                </c:pt>
                <c:pt idx="547">
                  <c:v>0.768050551</c:v>
                </c:pt>
                <c:pt idx="548">
                  <c:v>0.753645599</c:v>
                </c:pt>
                <c:pt idx="549">
                  <c:v>0.735539436</c:v>
                </c:pt>
                <c:pt idx="550">
                  <c:v>0.720530033</c:v>
                </c:pt>
                <c:pt idx="551">
                  <c:v>0.706536233</c:v>
                </c:pt>
                <c:pt idx="552">
                  <c:v>0.692813814</c:v>
                </c:pt>
                <c:pt idx="553">
                  <c:v>0.683633864</c:v>
                </c:pt>
                <c:pt idx="554">
                  <c:v>0.67393291</c:v>
                </c:pt>
                <c:pt idx="555">
                  <c:v>0.666477263</c:v>
                </c:pt>
                <c:pt idx="556">
                  <c:v>0.66712004</c:v>
                </c:pt>
                <c:pt idx="557">
                  <c:v>0.676094949</c:v>
                </c:pt>
                <c:pt idx="558">
                  <c:v>0.70136559</c:v>
                </c:pt>
                <c:pt idx="559">
                  <c:v>0.776237905</c:v>
                </c:pt>
                <c:pt idx="560">
                  <c:v>0.915325344</c:v>
                </c:pt>
                <c:pt idx="561">
                  <c:v>1.184003472</c:v>
                </c:pt>
                <c:pt idx="562">
                  <c:v>1.597894549</c:v>
                </c:pt>
                <c:pt idx="563">
                  <c:v>2.147189856</c:v>
                </c:pt>
                <c:pt idx="564">
                  <c:v>2.725312471</c:v>
                </c:pt>
                <c:pt idx="565">
                  <c:v>2.933830738</c:v>
                </c:pt>
                <c:pt idx="566">
                  <c:v>2.961550474</c:v>
                </c:pt>
                <c:pt idx="567">
                  <c:v>3.003643513</c:v>
                </c:pt>
                <c:pt idx="568">
                  <c:v>3.137074709</c:v>
                </c:pt>
                <c:pt idx="569">
                  <c:v>3.331103324999999</c:v>
                </c:pt>
                <c:pt idx="570">
                  <c:v>3.578622818</c:v>
                </c:pt>
                <c:pt idx="571">
                  <c:v>3.800884008</c:v>
                </c:pt>
                <c:pt idx="572">
                  <c:v>3.534751177</c:v>
                </c:pt>
                <c:pt idx="573">
                  <c:v>3.27926755</c:v>
                </c:pt>
                <c:pt idx="574">
                  <c:v>2.704150438</c:v>
                </c:pt>
                <c:pt idx="575">
                  <c:v>3.873688698</c:v>
                </c:pt>
                <c:pt idx="576">
                  <c:v>3.724404573</c:v>
                </c:pt>
                <c:pt idx="577">
                  <c:v>3.930286646</c:v>
                </c:pt>
                <c:pt idx="578">
                  <c:v>3.699360609</c:v>
                </c:pt>
                <c:pt idx="579">
                  <c:v>3.759017706</c:v>
                </c:pt>
                <c:pt idx="580">
                  <c:v>3.731169462</c:v>
                </c:pt>
                <c:pt idx="581">
                  <c:v>3.716487408</c:v>
                </c:pt>
                <c:pt idx="582">
                  <c:v>3.807484388</c:v>
                </c:pt>
                <c:pt idx="583">
                  <c:v>3.9</c:v>
                </c:pt>
                <c:pt idx="584">
                  <c:v>3.6</c:v>
                </c:pt>
                <c:pt idx="585">
                  <c:v>3.796435595</c:v>
                </c:pt>
                <c:pt idx="586">
                  <c:v>3.688295126</c:v>
                </c:pt>
                <c:pt idx="587">
                  <c:v>3.0</c:v>
                </c:pt>
                <c:pt idx="588">
                  <c:v>3.66088438</c:v>
                </c:pt>
                <c:pt idx="589">
                  <c:v>3.719496965</c:v>
                </c:pt>
                <c:pt idx="590">
                  <c:v>3.4</c:v>
                </c:pt>
                <c:pt idx="591">
                  <c:v>3.753334045</c:v>
                </c:pt>
                <c:pt idx="592">
                  <c:v>4.085647106</c:v>
                </c:pt>
                <c:pt idx="593">
                  <c:v>3.939801930999999</c:v>
                </c:pt>
                <c:pt idx="594">
                  <c:v>3.0</c:v>
                </c:pt>
                <c:pt idx="595">
                  <c:v>3.635483742</c:v>
                </c:pt>
                <c:pt idx="596">
                  <c:v>4.108564853999998</c:v>
                </c:pt>
                <c:pt idx="597">
                  <c:v>4.072690964</c:v>
                </c:pt>
                <c:pt idx="598">
                  <c:v>3.853079319</c:v>
                </c:pt>
                <c:pt idx="599">
                  <c:v>3.798696756</c:v>
                </c:pt>
                <c:pt idx="600">
                  <c:v>3.70537185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0661928"/>
        <c:axId val="2094890888"/>
      </c:scatterChart>
      <c:valAx>
        <c:axId val="2080661928"/>
        <c:scaling>
          <c:orientation val="minMax"/>
          <c:max val="800.0"/>
          <c:min val="20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4890888"/>
        <c:crosses val="autoZero"/>
        <c:crossBetween val="midCat"/>
      </c:valAx>
      <c:valAx>
        <c:axId val="2094890888"/>
        <c:scaling>
          <c:orientation val="minMax"/>
          <c:max val="2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(A.U.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0661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S3-Homemade Bitrex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bitsesy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bitsesy.csv2!$B$3:$B$603</c:f>
              <c:numCache>
                <c:formatCode>General</c:formatCode>
                <c:ptCount val="601"/>
                <c:pt idx="0">
                  <c:v>0.085071109</c:v>
                </c:pt>
                <c:pt idx="1">
                  <c:v>0.082941122</c:v>
                </c:pt>
                <c:pt idx="2">
                  <c:v>0.084472917</c:v>
                </c:pt>
                <c:pt idx="3">
                  <c:v>0.083797053</c:v>
                </c:pt>
                <c:pt idx="4">
                  <c:v>0.084819697</c:v>
                </c:pt>
                <c:pt idx="5">
                  <c:v>0.084044769</c:v>
                </c:pt>
                <c:pt idx="6">
                  <c:v>0.085622169</c:v>
                </c:pt>
                <c:pt idx="7">
                  <c:v>0.084944643</c:v>
                </c:pt>
                <c:pt idx="8">
                  <c:v>0.085646763</c:v>
                </c:pt>
                <c:pt idx="9">
                  <c:v>0.084801629</c:v>
                </c:pt>
                <c:pt idx="10">
                  <c:v>0.08692655</c:v>
                </c:pt>
                <c:pt idx="11">
                  <c:v>0.086664073</c:v>
                </c:pt>
                <c:pt idx="12">
                  <c:v>0.086166516</c:v>
                </c:pt>
                <c:pt idx="13">
                  <c:v>0.086080067</c:v>
                </c:pt>
                <c:pt idx="14">
                  <c:v>0.085316531</c:v>
                </c:pt>
                <c:pt idx="15">
                  <c:v>0.087252133</c:v>
                </c:pt>
                <c:pt idx="16">
                  <c:v>0.086529121</c:v>
                </c:pt>
                <c:pt idx="17">
                  <c:v>0.086964756</c:v>
                </c:pt>
                <c:pt idx="18">
                  <c:v>0.086552277</c:v>
                </c:pt>
                <c:pt idx="19">
                  <c:v>0.08712177</c:v>
                </c:pt>
                <c:pt idx="20">
                  <c:v>0.087784991</c:v>
                </c:pt>
                <c:pt idx="21">
                  <c:v>0.086946093</c:v>
                </c:pt>
                <c:pt idx="22">
                  <c:v>0.08845453</c:v>
                </c:pt>
                <c:pt idx="23">
                  <c:v>0.087975077</c:v>
                </c:pt>
                <c:pt idx="24">
                  <c:v>0.087818898</c:v>
                </c:pt>
                <c:pt idx="25">
                  <c:v>0.088673644</c:v>
                </c:pt>
                <c:pt idx="26">
                  <c:v>0.088648945</c:v>
                </c:pt>
                <c:pt idx="27">
                  <c:v>0.088190526</c:v>
                </c:pt>
                <c:pt idx="28">
                  <c:v>0.088000819</c:v>
                </c:pt>
                <c:pt idx="29">
                  <c:v>0.088675387</c:v>
                </c:pt>
                <c:pt idx="30">
                  <c:v>0.088245772</c:v>
                </c:pt>
                <c:pt idx="31">
                  <c:v>0.08830411</c:v>
                </c:pt>
                <c:pt idx="32">
                  <c:v>0.08892832</c:v>
                </c:pt>
                <c:pt idx="33">
                  <c:v>0.088911384</c:v>
                </c:pt>
                <c:pt idx="34">
                  <c:v>0.089919373</c:v>
                </c:pt>
                <c:pt idx="35">
                  <c:v>0.089354314</c:v>
                </c:pt>
                <c:pt idx="36">
                  <c:v>0.087733157</c:v>
                </c:pt>
                <c:pt idx="37">
                  <c:v>0.089733213</c:v>
                </c:pt>
                <c:pt idx="38">
                  <c:v>0.08874359</c:v>
                </c:pt>
                <c:pt idx="39">
                  <c:v>0.08822684</c:v>
                </c:pt>
                <c:pt idx="40">
                  <c:v>0.089464262</c:v>
                </c:pt>
                <c:pt idx="41">
                  <c:v>0.088157736</c:v>
                </c:pt>
                <c:pt idx="42">
                  <c:v>0.088413469</c:v>
                </c:pt>
                <c:pt idx="43">
                  <c:v>0.088917769</c:v>
                </c:pt>
                <c:pt idx="44">
                  <c:v>0.087989375</c:v>
                </c:pt>
                <c:pt idx="45">
                  <c:v>0.087661311</c:v>
                </c:pt>
                <c:pt idx="46">
                  <c:v>0.088002786</c:v>
                </c:pt>
                <c:pt idx="47">
                  <c:v>0.087521046</c:v>
                </c:pt>
                <c:pt idx="48">
                  <c:v>0.088507563</c:v>
                </c:pt>
                <c:pt idx="49">
                  <c:v>0.087861076</c:v>
                </c:pt>
                <c:pt idx="50">
                  <c:v>0.087608576</c:v>
                </c:pt>
                <c:pt idx="51">
                  <c:v>0.088269532</c:v>
                </c:pt>
                <c:pt idx="52">
                  <c:v>0.087729357</c:v>
                </c:pt>
                <c:pt idx="53">
                  <c:v>0.087482065</c:v>
                </c:pt>
                <c:pt idx="54">
                  <c:v>0.087150179</c:v>
                </c:pt>
                <c:pt idx="55">
                  <c:v>0.086768314</c:v>
                </c:pt>
                <c:pt idx="56">
                  <c:v>0.087207861</c:v>
                </c:pt>
                <c:pt idx="57">
                  <c:v>0.086071886</c:v>
                </c:pt>
                <c:pt idx="58">
                  <c:v>0.086562514</c:v>
                </c:pt>
                <c:pt idx="59">
                  <c:v>0.085796647</c:v>
                </c:pt>
                <c:pt idx="60">
                  <c:v>0.086097643</c:v>
                </c:pt>
                <c:pt idx="61">
                  <c:v>0.085655369</c:v>
                </c:pt>
                <c:pt idx="62">
                  <c:v>0.084937967</c:v>
                </c:pt>
                <c:pt idx="63">
                  <c:v>0.084698647</c:v>
                </c:pt>
                <c:pt idx="64">
                  <c:v>0.083664142</c:v>
                </c:pt>
                <c:pt idx="65">
                  <c:v>0.083759189</c:v>
                </c:pt>
                <c:pt idx="66">
                  <c:v>0.082455352</c:v>
                </c:pt>
                <c:pt idx="67">
                  <c:v>0.082612999</c:v>
                </c:pt>
                <c:pt idx="68">
                  <c:v>0.08085537</c:v>
                </c:pt>
                <c:pt idx="69">
                  <c:v>0.080493979</c:v>
                </c:pt>
                <c:pt idx="70">
                  <c:v>0.07883209</c:v>
                </c:pt>
                <c:pt idx="71">
                  <c:v>0.078618228</c:v>
                </c:pt>
                <c:pt idx="72">
                  <c:v>0.077559933</c:v>
                </c:pt>
                <c:pt idx="73">
                  <c:v>0.076853976</c:v>
                </c:pt>
                <c:pt idx="74">
                  <c:v>0.075987652</c:v>
                </c:pt>
                <c:pt idx="75">
                  <c:v>0.075116061</c:v>
                </c:pt>
                <c:pt idx="76">
                  <c:v>0.074326053</c:v>
                </c:pt>
                <c:pt idx="77">
                  <c:v>0.073382385</c:v>
                </c:pt>
                <c:pt idx="78">
                  <c:v>0.07311482</c:v>
                </c:pt>
                <c:pt idx="79">
                  <c:v>0.072628953</c:v>
                </c:pt>
                <c:pt idx="80">
                  <c:v>0.071651198</c:v>
                </c:pt>
                <c:pt idx="81">
                  <c:v>0.071407124</c:v>
                </c:pt>
                <c:pt idx="82">
                  <c:v>0.070788808</c:v>
                </c:pt>
                <c:pt idx="83">
                  <c:v>0.070364311</c:v>
                </c:pt>
                <c:pt idx="84">
                  <c:v>0.069731921</c:v>
                </c:pt>
                <c:pt idx="85">
                  <c:v>0.069101661</c:v>
                </c:pt>
                <c:pt idx="86">
                  <c:v>0.068362281</c:v>
                </c:pt>
                <c:pt idx="87">
                  <c:v>0.067970209</c:v>
                </c:pt>
                <c:pt idx="88">
                  <c:v>0.068157993</c:v>
                </c:pt>
                <c:pt idx="89">
                  <c:v>0.067925565</c:v>
                </c:pt>
                <c:pt idx="90">
                  <c:v>0.068230838</c:v>
                </c:pt>
                <c:pt idx="91">
                  <c:v>0.067865334</c:v>
                </c:pt>
                <c:pt idx="92">
                  <c:v>0.068004087</c:v>
                </c:pt>
                <c:pt idx="93">
                  <c:v>0.068430915</c:v>
                </c:pt>
                <c:pt idx="94">
                  <c:v>0.06968873</c:v>
                </c:pt>
                <c:pt idx="95">
                  <c:v>0.069712438</c:v>
                </c:pt>
                <c:pt idx="96">
                  <c:v>0.070463009</c:v>
                </c:pt>
                <c:pt idx="97">
                  <c:v>0.070718557</c:v>
                </c:pt>
                <c:pt idx="98">
                  <c:v>0.0719712</c:v>
                </c:pt>
                <c:pt idx="99">
                  <c:v>0.073054567</c:v>
                </c:pt>
                <c:pt idx="100">
                  <c:v>0.073611468</c:v>
                </c:pt>
                <c:pt idx="101">
                  <c:v>0.074020088</c:v>
                </c:pt>
                <c:pt idx="102">
                  <c:v>0.07551381</c:v>
                </c:pt>
                <c:pt idx="103">
                  <c:v>0.076178253</c:v>
                </c:pt>
                <c:pt idx="104">
                  <c:v>0.076685339</c:v>
                </c:pt>
                <c:pt idx="105">
                  <c:v>0.077979967</c:v>
                </c:pt>
                <c:pt idx="106">
                  <c:v>0.078929469</c:v>
                </c:pt>
                <c:pt idx="107">
                  <c:v>0.080273971</c:v>
                </c:pt>
                <c:pt idx="108">
                  <c:v>0.080954134</c:v>
                </c:pt>
                <c:pt idx="109">
                  <c:v>0.081864752</c:v>
                </c:pt>
                <c:pt idx="110">
                  <c:v>0.082978226</c:v>
                </c:pt>
                <c:pt idx="111">
                  <c:v>0.083837397</c:v>
                </c:pt>
                <c:pt idx="112">
                  <c:v>0.084690437</c:v>
                </c:pt>
                <c:pt idx="113">
                  <c:v>0.084901869</c:v>
                </c:pt>
                <c:pt idx="114">
                  <c:v>0.0858621</c:v>
                </c:pt>
                <c:pt idx="115">
                  <c:v>0.086224191</c:v>
                </c:pt>
                <c:pt idx="116">
                  <c:v>0.087252513</c:v>
                </c:pt>
                <c:pt idx="117">
                  <c:v>0.087124869</c:v>
                </c:pt>
                <c:pt idx="118">
                  <c:v>0.088146381</c:v>
                </c:pt>
                <c:pt idx="119">
                  <c:v>0.088354647</c:v>
                </c:pt>
                <c:pt idx="120">
                  <c:v>0.089380264</c:v>
                </c:pt>
                <c:pt idx="121">
                  <c:v>0.089164354</c:v>
                </c:pt>
                <c:pt idx="122">
                  <c:v>0.089613974</c:v>
                </c:pt>
                <c:pt idx="123">
                  <c:v>0.090233214</c:v>
                </c:pt>
                <c:pt idx="124">
                  <c:v>0.090974011</c:v>
                </c:pt>
                <c:pt idx="125">
                  <c:v>0.09109848</c:v>
                </c:pt>
                <c:pt idx="126">
                  <c:v>0.091485709</c:v>
                </c:pt>
                <c:pt idx="127">
                  <c:v>0.091419145</c:v>
                </c:pt>
                <c:pt idx="128">
                  <c:v>0.091929607</c:v>
                </c:pt>
                <c:pt idx="129">
                  <c:v>0.09197443</c:v>
                </c:pt>
                <c:pt idx="130">
                  <c:v>0.09263473</c:v>
                </c:pt>
                <c:pt idx="131">
                  <c:v>0.092880741</c:v>
                </c:pt>
                <c:pt idx="132">
                  <c:v>0.092205949</c:v>
                </c:pt>
                <c:pt idx="133">
                  <c:v>0.092950568</c:v>
                </c:pt>
                <c:pt idx="134">
                  <c:v>0.092248425</c:v>
                </c:pt>
                <c:pt idx="135">
                  <c:v>0.092364453</c:v>
                </c:pt>
                <c:pt idx="136">
                  <c:v>0.091777019</c:v>
                </c:pt>
                <c:pt idx="137">
                  <c:v>0.09120328</c:v>
                </c:pt>
                <c:pt idx="138">
                  <c:v>0.09228041</c:v>
                </c:pt>
                <c:pt idx="139">
                  <c:v>0.091986775</c:v>
                </c:pt>
                <c:pt idx="140">
                  <c:v>0.091621637</c:v>
                </c:pt>
                <c:pt idx="141">
                  <c:v>0.091381192</c:v>
                </c:pt>
                <c:pt idx="142">
                  <c:v>0.091762915</c:v>
                </c:pt>
                <c:pt idx="143">
                  <c:v>0.091558315</c:v>
                </c:pt>
                <c:pt idx="144">
                  <c:v>0.091403142</c:v>
                </c:pt>
                <c:pt idx="145">
                  <c:v>0.091710992</c:v>
                </c:pt>
                <c:pt idx="146">
                  <c:v>0.091739066</c:v>
                </c:pt>
                <c:pt idx="147">
                  <c:v>0.092054158</c:v>
                </c:pt>
                <c:pt idx="148">
                  <c:v>0.091357969</c:v>
                </c:pt>
                <c:pt idx="149">
                  <c:v>0.091050208</c:v>
                </c:pt>
                <c:pt idx="150">
                  <c:v>0.091343306</c:v>
                </c:pt>
                <c:pt idx="151">
                  <c:v>0.091748908</c:v>
                </c:pt>
                <c:pt idx="152">
                  <c:v>0.091431893</c:v>
                </c:pt>
                <c:pt idx="153">
                  <c:v>0.091727875</c:v>
                </c:pt>
                <c:pt idx="154">
                  <c:v>0.091668375</c:v>
                </c:pt>
                <c:pt idx="155">
                  <c:v>0.091977052</c:v>
                </c:pt>
                <c:pt idx="156">
                  <c:v>0.091590598</c:v>
                </c:pt>
                <c:pt idx="157">
                  <c:v>0.092045777</c:v>
                </c:pt>
                <c:pt idx="158">
                  <c:v>0.091888957</c:v>
                </c:pt>
                <c:pt idx="159">
                  <c:v>0.092214882</c:v>
                </c:pt>
                <c:pt idx="160">
                  <c:v>0.091581777</c:v>
                </c:pt>
                <c:pt idx="161">
                  <c:v>0.092115246</c:v>
                </c:pt>
                <c:pt idx="162">
                  <c:v>0.091853194</c:v>
                </c:pt>
                <c:pt idx="163">
                  <c:v>0.091797516</c:v>
                </c:pt>
                <c:pt idx="164">
                  <c:v>0.091784023</c:v>
                </c:pt>
                <c:pt idx="165">
                  <c:v>0.09209425</c:v>
                </c:pt>
                <c:pt idx="166">
                  <c:v>0.092206746</c:v>
                </c:pt>
                <c:pt idx="167">
                  <c:v>0.091766208</c:v>
                </c:pt>
                <c:pt idx="168">
                  <c:v>0.092402175</c:v>
                </c:pt>
                <c:pt idx="169">
                  <c:v>0.091785938</c:v>
                </c:pt>
                <c:pt idx="170">
                  <c:v>0.091968</c:v>
                </c:pt>
                <c:pt idx="171">
                  <c:v>0.092295006</c:v>
                </c:pt>
                <c:pt idx="172">
                  <c:v>0.092211902</c:v>
                </c:pt>
                <c:pt idx="173">
                  <c:v>0.092222467</c:v>
                </c:pt>
                <c:pt idx="174">
                  <c:v>0.092508696</c:v>
                </c:pt>
                <c:pt idx="175">
                  <c:v>0.092210911</c:v>
                </c:pt>
                <c:pt idx="176">
                  <c:v>0.09210062</c:v>
                </c:pt>
                <c:pt idx="177">
                  <c:v>0.091989622</c:v>
                </c:pt>
                <c:pt idx="178">
                  <c:v>0.092818394</c:v>
                </c:pt>
                <c:pt idx="179">
                  <c:v>0.092324555</c:v>
                </c:pt>
                <c:pt idx="180">
                  <c:v>0.092581414</c:v>
                </c:pt>
                <c:pt idx="181">
                  <c:v>0.092303008</c:v>
                </c:pt>
                <c:pt idx="182">
                  <c:v>0.092293985</c:v>
                </c:pt>
                <c:pt idx="183">
                  <c:v>0.09285561</c:v>
                </c:pt>
                <c:pt idx="184">
                  <c:v>0.092891864</c:v>
                </c:pt>
                <c:pt idx="185">
                  <c:v>0.092590965</c:v>
                </c:pt>
                <c:pt idx="186">
                  <c:v>0.0922684</c:v>
                </c:pt>
                <c:pt idx="187">
                  <c:v>0.092087626</c:v>
                </c:pt>
                <c:pt idx="188">
                  <c:v>0.092905074</c:v>
                </c:pt>
                <c:pt idx="189">
                  <c:v>0.092376336</c:v>
                </c:pt>
                <c:pt idx="190">
                  <c:v>0.092566647</c:v>
                </c:pt>
                <c:pt idx="191">
                  <c:v>0.092356734</c:v>
                </c:pt>
                <c:pt idx="192">
                  <c:v>0.092800505</c:v>
                </c:pt>
                <c:pt idx="193">
                  <c:v>0.092970192</c:v>
                </c:pt>
                <c:pt idx="194">
                  <c:v>0.092945822</c:v>
                </c:pt>
                <c:pt idx="195">
                  <c:v>0.092360705</c:v>
                </c:pt>
                <c:pt idx="196">
                  <c:v>0.092714354</c:v>
                </c:pt>
                <c:pt idx="197">
                  <c:v>0.093029454</c:v>
                </c:pt>
                <c:pt idx="198">
                  <c:v>0.093070023</c:v>
                </c:pt>
                <c:pt idx="199">
                  <c:v>0.092784956</c:v>
                </c:pt>
                <c:pt idx="200">
                  <c:v>0.092444479</c:v>
                </c:pt>
                <c:pt idx="201">
                  <c:v>0.092771374</c:v>
                </c:pt>
                <c:pt idx="202">
                  <c:v>0.092456937</c:v>
                </c:pt>
                <c:pt idx="203">
                  <c:v>0.092504628</c:v>
                </c:pt>
                <c:pt idx="204">
                  <c:v>0.092653953</c:v>
                </c:pt>
                <c:pt idx="205">
                  <c:v>0.092049137</c:v>
                </c:pt>
                <c:pt idx="206">
                  <c:v>0.091899954</c:v>
                </c:pt>
                <c:pt idx="207">
                  <c:v>0.092241868</c:v>
                </c:pt>
                <c:pt idx="208">
                  <c:v>0.092477985</c:v>
                </c:pt>
                <c:pt idx="209">
                  <c:v>0.092409</c:v>
                </c:pt>
                <c:pt idx="210">
                  <c:v>0.092451237</c:v>
                </c:pt>
                <c:pt idx="211">
                  <c:v>0.091522999</c:v>
                </c:pt>
                <c:pt idx="212">
                  <c:v>0.09183944</c:v>
                </c:pt>
                <c:pt idx="213">
                  <c:v>0.091519482</c:v>
                </c:pt>
                <c:pt idx="214">
                  <c:v>0.091580339</c:v>
                </c:pt>
                <c:pt idx="215">
                  <c:v>0.092388727</c:v>
                </c:pt>
                <c:pt idx="216">
                  <c:v>0.091718696</c:v>
                </c:pt>
                <c:pt idx="217">
                  <c:v>0.091928363</c:v>
                </c:pt>
                <c:pt idx="218">
                  <c:v>0.091657504</c:v>
                </c:pt>
                <c:pt idx="219">
                  <c:v>0.091491744</c:v>
                </c:pt>
                <c:pt idx="220">
                  <c:v>0.09129034</c:v>
                </c:pt>
                <c:pt idx="221">
                  <c:v>0.091111317</c:v>
                </c:pt>
                <c:pt idx="222">
                  <c:v>0.091100939</c:v>
                </c:pt>
                <c:pt idx="223">
                  <c:v>0.091351897</c:v>
                </c:pt>
                <c:pt idx="224">
                  <c:v>0.091361195</c:v>
                </c:pt>
                <c:pt idx="225">
                  <c:v>0.091277406</c:v>
                </c:pt>
                <c:pt idx="226">
                  <c:v>0.090934083</c:v>
                </c:pt>
                <c:pt idx="227">
                  <c:v>0.091004558</c:v>
                </c:pt>
                <c:pt idx="228">
                  <c:v>0.090552576</c:v>
                </c:pt>
                <c:pt idx="229">
                  <c:v>0.090605229</c:v>
                </c:pt>
                <c:pt idx="230">
                  <c:v>0.090639353</c:v>
                </c:pt>
                <c:pt idx="231">
                  <c:v>0.090091161</c:v>
                </c:pt>
                <c:pt idx="232">
                  <c:v>0.090509661</c:v>
                </c:pt>
                <c:pt idx="233">
                  <c:v>0.090243891</c:v>
                </c:pt>
                <c:pt idx="234">
                  <c:v>0.090338409</c:v>
                </c:pt>
                <c:pt idx="235">
                  <c:v>0.089427017</c:v>
                </c:pt>
                <c:pt idx="236">
                  <c:v>0.089559853</c:v>
                </c:pt>
                <c:pt idx="237">
                  <c:v>0.089875817</c:v>
                </c:pt>
                <c:pt idx="238">
                  <c:v>0.089070342</c:v>
                </c:pt>
                <c:pt idx="239">
                  <c:v>0.088985533</c:v>
                </c:pt>
                <c:pt idx="240">
                  <c:v>0.089131109</c:v>
                </c:pt>
                <c:pt idx="241">
                  <c:v>0.089124307</c:v>
                </c:pt>
                <c:pt idx="242">
                  <c:v>0.088750988</c:v>
                </c:pt>
                <c:pt idx="243">
                  <c:v>0.088243239</c:v>
                </c:pt>
                <c:pt idx="244">
                  <c:v>0.088046215</c:v>
                </c:pt>
                <c:pt idx="245">
                  <c:v>0.087825201</c:v>
                </c:pt>
                <c:pt idx="246">
                  <c:v>0.087457813</c:v>
                </c:pt>
                <c:pt idx="247">
                  <c:v>0.087366261</c:v>
                </c:pt>
                <c:pt idx="248">
                  <c:v>0.086536482</c:v>
                </c:pt>
                <c:pt idx="249">
                  <c:v>0.086595058</c:v>
                </c:pt>
                <c:pt idx="250">
                  <c:v>0.086634398</c:v>
                </c:pt>
                <c:pt idx="251">
                  <c:v>0.086318314</c:v>
                </c:pt>
                <c:pt idx="252">
                  <c:v>0.085791692</c:v>
                </c:pt>
                <c:pt idx="253">
                  <c:v>0.085549884</c:v>
                </c:pt>
                <c:pt idx="254">
                  <c:v>0.085014246</c:v>
                </c:pt>
                <c:pt idx="255">
                  <c:v>0.084747069</c:v>
                </c:pt>
                <c:pt idx="256">
                  <c:v>0.084615633</c:v>
                </c:pt>
                <c:pt idx="257">
                  <c:v>0.084143631</c:v>
                </c:pt>
                <c:pt idx="258">
                  <c:v>0.083809704</c:v>
                </c:pt>
                <c:pt idx="259">
                  <c:v>0.083312422</c:v>
                </c:pt>
                <c:pt idx="260">
                  <c:v>0.083107881</c:v>
                </c:pt>
                <c:pt idx="261">
                  <c:v>0.082640491</c:v>
                </c:pt>
                <c:pt idx="262">
                  <c:v>0.082751505</c:v>
                </c:pt>
                <c:pt idx="263">
                  <c:v>0.082441084</c:v>
                </c:pt>
                <c:pt idx="264">
                  <c:v>0.08231885</c:v>
                </c:pt>
                <c:pt idx="265">
                  <c:v>0.081944525</c:v>
                </c:pt>
                <c:pt idx="266">
                  <c:v>0.081912607</c:v>
                </c:pt>
                <c:pt idx="267">
                  <c:v>0.081667326</c:v>
                </c:pt>
                <c:pt idx="268">
                  <c:v>0.08133807</c:v>
                </c:pt>
                <c:pt idx="269">
                  <c:v>0.081736527</c:v>
                </c:pt>
                <c:pt idx="270">
                  <c:v>0.081547156</c:v>
                </c:pt>
                <c:pt idx="271">
                  <c:v>0.081445225</c:v>
                </c:pt>
                <c:pt idx="272">
                  <c:v>0.081525072</c:v>
                </c:pt>
                <c:pt idx="273">
                  <c:v>0.081685819</c:v>
                </c:pt>
                <c:pt idx="274">
                  <c:v>0.081567489</c:v>
                </c:pt>
                <c:pt idx="275">
                  <c:v>0.08230155</c:v>
                </c:pt>
                <c:pt idx="276">
                  <c:v>0.082529724</c:v>
                </c:pt>
                <c:pt idx="277">
                  <c:v>0.083276898</c:v>
                </c:pt>
                <c:pt idx="278">
                  <c:v>0.083563596</c:v>
                </c:pt>
                <c:pt idx="279">
                  <c:v>0.084052339</c:v>
                </c:pt>
                <c:pt idx="280">
                  <c:v>0.084268607</c:v>
                </c:pt>
                <c:pt idx="281">
                  <c:v>0.084858939</c:v>
                </c:pt>
                <c:pt idx="282">
                  <c:v>0.085854024</c:v>
                </c:pt>
                <c:pt idx="283">
                  <c:v>0.086117245</c:v>
                </c:pt>
                <c:pt idx="284">
                  <c:v>0.086601064</c:v>
                </c:pt>
                <c:pt idx="285">
                  <c:v>0.08741115</c:v>
                </c:pt>
                <c:pt idx="286">
                  <c:v>0.087869093</c:v>
                </c:pt>
                <c:pt idx="287">
                  <c:v>0.088894643</c:v>
                </c:pt>
                <c:pt idx="288">
                  <c:v>0.08939594</c:v>
                </c:pt>
                <c:pt idx="289">
                  <c:v>0.090483546</c:v>
                </c:pt>
                <c:pt idx="290">
                  <c:v>0.090870194</c:v>
                </c:pt>
                <c:pt idx="291">
                  <c:v>0.090983205</c:v>
                </c:pt>
                <c:pt idx="292">
                  <c:v>0.091918193</c:v>
                </c:pt>
                <c:pt idx="293">
                  <c:v>0.092221797</c:v>
                </c:pt>
                <c:pt idx="294">
                  <c:v>0.09267129</c:v>
                </c:pt>
                <c:pt idx="295">
                  <c:v>0.093409546</c:v>
                </c:pt>
                <c:pt idx="296">
                  <c:v>0.093311787</c:v>
                </c:pt>
                <c:pt idx="297">
                  <c:v>0.094275124</c:v>
                </c:pt>
                <c:pt idx="298">
                  <c:v>0.094397165</c:v>
                </c:pt>
                <c:pt idx="299">
                  <c:v>0.094714031</c:v>
                </c:pt>
                <c:pt idx="300">
                  <c:v>0.095164277</c:v>
                </c:pt>
                <c:pt idx="301">
                  <c:v>0.095590569</c:v>
                </c:pt>
                <c:pt idx="302">
                  <c:v>0.09589798</c:v>
                </c:pt>
                <c:pt idx="303">
                  <c:v>0.096330099</c:v>
                </c:pt>
                <c:pt idx="304">
                  <c:v>0.09618929</c:v>
                </c:pt>
                <c:pt idx="305">
                  <c:v>0.096484587</c:v>
                </c:pt>
                <c:pt idx="306">
                  <c:v>0.096849985</c:v>
                </c:pt>
                <c:pt idx="307">
                  <c:v>0.096826956</c:v>
                </c:pt>
                <c:pt idx="308">
                  <c:v>0.097075127</c:v>
                </c:pt>
                <c:pt idx="309">
                  <c:v>0.096749477</c:v>
                </c:pt>
                <c:pt idx="310">
                  <c:v>0.096748993</c:v>
                </c:pt>
                <c:pt idx="311">
                  <c:v>0.097188108</c:v>
                </c:pt>
                <c:pt idx="312">
                  <c:v>0.097273141</c:v>
                </c:pt>
                <c:pt idx="313">
                  <c:v>0.09699735</c:v>
                </c:pt>
                <c:pt idx="314">
                  <c:v>0.097113878</c:v>
                </c:pt>
                <c:pt idx="315">
                  <c:v>0.096893989</c:v>
                </c:pt>
                <c:pt idx="316">
                  <c:v>0.096815728</c:v>
                </c:pt>
                <c:pt idx="317">
                  <c:v>0.096919194</c:v>
                </c:pt>
                <c:pt idx="318">
                  <c:v>0.096442401</c:v>
                </c:pt>
                <c:pt idx="319">
                  <c:v>0.096299529</c:v>
                </c:pt>
                <c:pt idx="320">
                  <c:v>0.096285731</c:v>
                </c:pt>
                <c:pt idx="321">
                  <c:v>0.095997997</c:v>
                </c:pt>
                <c:pt idx="322">
                  <c:v>0.095603377</c:v>
                </c:pt>
                <c:pt idx="323">
                  <c:v>0.095454291</c:v>
                </c:pt>
                <c:pt idx="324">
                  <c:v>0.095192894</c:v>
                </c:pt>
                <c:pt idx="325">
                  <c:v>0.0949696</c:v>
                </c:pt>
                <c:pt idx="326">
                  <c:v>0.094949663</c:v>
                </c:pt>
                <c:pt idx="327">
                  <c:v>0.094842248</c:v>
                </c:pt>
                <c:pt idx="328">
                  <c:v>0.094447061</c:v>
                </c:pt>
                <c:pt idx="329">
                  <c:v>0.09465763</c:v>
                </c:pt>
                <c:pt idx="330">
                  <c:v>0.095111877</c:v>
                </c:pt>
                <c:pt idx="331">
                  <c:v>0.095269449</c:v>
                </c:pt>
                <c:pt idx="332">
                  <c:v>0.095790848</c:v>
                </c:pt>
                <c:pt idx="333">
                  <c:v>0.095993735</c:v>
                </c:pt>
                <c:pt idx="334">
                  <c:v>0.096296586</c:v>
                </c:pt>
                <c:pt idx="335">
                  <c:v>0.097120412</c:v>
                </c:pt>
                <c:pt idx="336">
                  <c:v>0.097604886</c:v>
                </c:pt>
                <c:pt idx="337">
                  <c:v>0.098403864</c:v>
                </c:pt>
                <c:pt idx="338">
                  <c:v>0.099132426</c:v>
                </c:pt>
                <c:pt idx="339">
                  <c:v>0.099777818</c:v>
                </c:pt>
                <c:pt idx="340">
                  <c:v>0.100812614</c:v>
                </c:pt>
                <c:pt idx="341">
                  <c:v>0.10129267</c:v>
                </c:pt>
                <c:pt idx="342">
                  <c:v>0.101891354</c:v>
                </c:pt>
                <c:pt idx="343">
                  <c:v>0.102807969</c:v>
                </c:pt>
                <c:pt idx="344">
                  <c:v>0.103592463</c:v>
                </c:pt>
                <c:pt idx="345">
                  <c:v>0.1040828</c:v>
                </c:pt>
                <c:pt idx="346">
                  <c:v>0.104638971</c:v>
                </c:pt>
                <c:pt idx="347">
                  <c:v>0.104837209</c:v>
                </c:pt>
                <c:pt idx="348">
                  <c:v>0.105420217</c:v>
                </c:pt>
                <c:pt idx="349">
                  <c:v>0.105768286</c:v>
                </c:pt>
                <c:pt idx="350">
                  <c:v>0.106342129</c:v>
                </c:pt>
                <c:pt idx="351">
                  <c:v>0.106975645</c:v>
                </c:pt>
                <c:pt idx="352">
                  <c:v>0.107358567</c:v>
                </c:pt>
                <c:pt idx="353">
                  <c:v>0.107264608</c:v>
                </c:pt>
                <c:pt idx="354">
                  <c:v>0.107424498</c:v>
                </c:pt>
                <c:pt idx="355">
                  <c:v>0.108169131</c:v>
                </c:pt>
                <c:pt idx="356">
                  <c:v>0.108139314</c:v>
                </c:pt>
                <c:pt idx="357">
                  <c:v>0.108428225</c:v>
                </c:pt>
                <c:pt idx="358">
                  <c:v>0.108772263</c:v>
                </c:pt>
                <c:pt idx="359">
                  <c:v>0.10915897</c:v>
                </c:pt>
                <c:pt idx="360">
                  <c:v>0.109193325</c:v>
                </c:pt>
                <c:pt idx="361">
                  <c:v>0.109712027</c:v>
                </c:pt>
                <c:pt idx="362">
                  <c:v>0.109437309</c:v>
                </c:pt>
                <c:pt idx="363">
                  <c:v>0.109744914</c:v>
                </c:pt>
                <c:pt idx="364">
                  <c:v>0.109653309</c:v>
                </c:pt>
                <c:pt idx="365">
                  <c:v>0.109635949</c:v>
                </c:pt>
                <c:pt idx="366">
                  <c:v>0.109854415</c:v>
                </c:pt>
                <c:pt idx="367">
                  <c:v>0.109925024</c:v>
                </c:pt>
                <c:pt idx="368">
                  <c:v>0.109795615</c:v>
                </c:pt>
                <c:pt idx="369">
                  <c:v>0.109991446</c:v>
                </c:pt>
                <c:pt idx="370">
                  <c:v>0.110038273</c:v>
                </c:pt>
                <c:pt idx="371">
                  <c:v>0.109916687</c:v>
                </c:pt>
                <c:pt idx="372">
                  <c:v>0.110023759</c:v>
                </c:pt>
                <c:pt idx="373">
                  <c:v>0.110185273</c:v>
                </c:pt>
                <c:pt idx="374">
                  <c:v>0.109938666</c:v>
                </c:pt>
                <c:pt idx="375">
                  <c:v>0.110141732</c:v>
                </c:pt>
                <c:pt idx="376">
                  <c:v>0.110209428</c:v>
                </c:pt>
                <c:pt idx="377">
                  <c:v>0.110521987</c:v>
                </c:pt>
                <c:pt idx="378">
                  <c:v>0.110376507</c:v>
                </c:pt>
                <c:pt idx="379">
                  <c:v>0.110531569</c:v>
                </c:pt>
                <c:pt idx="380">
                  <c:v>0.110565729</c:v>
                </c:pt>
                <c:pt idx="381">
                  <c:v>0.110513672</c:v>
                </c:pt>
                <c:pt idx="382">
                  <c:v>0.110620461</c:v>
                </c:pt>
                <c:pt idx="383">
                  <c:v>0.110368162</c:v>
                </c:pt>
                <c:pt idx="384">
                  <c:v>0.110586233</c:v>
                </c:pt>
                <c:pt idx="385">
                  <c:v>0.110634118</c:v>
                </c:pt>
                <c:pt idx="386">
                  <c:v>0.110649951</c:v>
                </c:pt>
                <c:pt idx="387">
                  <c:v>0.110483326</c:v>
                </c:pt>
                <c:pt idx="388">
                  <c:v>0.110511974</c:v>
                </c:pt>
                <c:pt idx="389">
                  <c:v>0.110543393</c:v>
                </c:pt>
                <c:pt idx="390">
                  <c:v>0.110410519</c:v>
                </c:pt>
                <c:pt idx="391">
                  <c:v>0.110534042</c:v>
                </c:pt>
                <c:pt idx="392">
                  <c:v>0.110319942</c:v>
                </c:pt>
                <c:pt idx="393">
                  <c:v>0.110816866</c:v>
                </c:pt>
                <c:pt idx="394">
                  <c:v>0.110525027</c:v>
                </c:pt>
                <c:pt idx="395">
                  <c:v>0.110214964</c:v>
                </c:pt>
                <c:pt idx="396">
                  <c:v>0.110592172</c:v>
                </c:pt>
                <c:pt idx="397">
                  <c:v>0.110204555</c:v>
                </c:pt>
                <c:pt idx="398">
                  <c:v>0.11022681</c:v>
                </c:pt>
                <c:pt idx="399">
                  <c:v>0.110211097</c:v>
                </c:pt>
                <c:pt idx="400">
                  <c:v>0.110206656</c:v>
                </c:pt>
                <c:pt idx="401">
                  <c:v>0.10981971</c:v>
                </c:pt>
                <c:pt idx="402">
                  <c:v>0.109975539</c:v>
                </c:pt>
                <c:pt idx="403">
                  <c:v>0.110239752</c:v>
                </c:pt>
                <c:pt idx="404">
                  <c:v>0.109922662</c:v>
                </c:pt>
                <c:pt idx="405">
                  <c:v>0.110023864</c:v>
                </c:pt>
                <c:pt idx="406">
                  <c:v>0.109928727</c:v>
                </c:pt>
                <c:pt idx="407">
                  <c:v>0.10992679</c:v>
                </c:pt>
                <c:pt idx="408">
                  <c:v>0.109876379</c:v>
                </c:pt>
                <c:pt idx="409">
                  <c:v>0.110130563</c:v>
                </c:pt>
                <c:pt idx="410">
                  <c:v>0.110265113</c:v>
                </c:pt>
                <c:pt idx="411">
                  <c:v>0.11051207</c:v>
                </c:pt>
                <c:pt idx="412">
                  <c:v>0.110664308</c:v>
                </c:pt>
                <c:pt idx="413">
                  <c:v>0.110536777</c:v>
                </c:pt>
                <c:pt idx="414">
                  <c:v>0.110868722</c:v>
                </c:pt>
                <c:pt idx="415">
                  <c:v>0.110903807</c:v>
                </c:pt>
                <c:pt idx="416">
                  <c:v>0.110972256</c:v>
                </c:pt>
                <c:pt idx="417">
                  <c:v>0.111033551</c:v>
                </c:pt>
                <c:pt idx="418">
                  <c:v>0.111618422</c:v>
                </c:pt>
                <c:pt idx="419">
                  <c:v>0.11178913</c:v>
                </c:pt>
                <c:pt idx="420">
                  <c:v>0.11230018</c:v>
                </c:pt>
                <c:pt idx="421">
                  <c:v>0.112324819</c:v>
                </c:pt>
                <c:pt idx="422">
                  <c:v>0.112353623</c:v>
                </c:pt>
                <c:pt idx="423">
                  <c:v>0.112871684</c:v>
                </c:pt>
                <c:pt idx="424">
                  <c:v>0.113235757</c:v>
                </c:pt>
                <c:pt idx="425">
                  <c:v>0.113815792</c:v>
                </c:pt>
                <c:pt idx="426">
                  <c:v>0.113912188</c:v>
                </c:pt>
                <c:pt idx="427">
                  <c:v>0.114603959</c:v>
                </c:pt>
                <c:pt idx="428">
                  <c:v>0.115133382</c:v>
                </c:pt>
                <c:pt idx="429">
                  <c:v>0.115953535</c:v>
                </c:pt>
                <c:pt idx="430">
                  <c:v>0.115966514</c:v>
                </c:pt>
                <c:pt idx="431">
                  <c:v>0.117023721</c:v>
                </c:pt>
                <c:pt idx="432">
                  <c:v>0.11727757</c:v>
                </c:pt>
                <c:pt idx="433">
                  <c:v>0.117659375</c:v>
                </c:pt>
                <c:pt idx="434">
                  <c:v>0.118695371</c:v>
                </c:pt>
                <c:pt idx="435">
                  <c:v>0.119270347</c:v>
                </c:pt>
                <c:pt idx="436">
                  <c:v>0.120423242</c:v>
                </c:pt>
                <c:pt idx="437">
                  <c:v>0.120728515</c:v>
                </c:pt>
                <c:pt idx="438">
                  <c:v>0.121139675</c:v>
                </c:pt>
                <c:pt idx="439">
                  <c:v>0.121756919</c:v>
                </c:pt>
                <c:pt idx="440">
                  <c:v>0.122501336</c:v>
                </c:pt>
                <c:pt idx="441">
                  <c:v>0.123692825</c:v>
                </c:pt>
                <c:pt idx="442">
                  <c:v>0.124097049</c:v>
                </c:pt>
                <c:pt idx="443">
                  <c:v>0.124153242</c:v>
                </c:pt>
                <c:pt idx="444">
                  <c:v>0.124400228</c:v>
                </c:pt>
                <c:pt idx="445">
                  <c:v>0.125058249</c:v>
                </c:pt>
                <c:pt idx="446">
                  <c:v>0.125468209</c:v>
                </c:pt>
                <c:pt idx="447">
                  <c:v>0.125600755</c:v>
                </c:pt>
                <c:pt idx="448">
                  <c:v>0.126272038</c:v>
                </c:pt>
                <c:pt idx="449">
                  <c:v>0.126056761</c:v>
                </c:pt>
                <c:pt idx="450">
                  <c:v>0.126738608</c:v>
                </c:pt>
                <c:pt idx="451">
                  <c:v>0.126984879</c:v>
                </c:pt>
                <c:pt idx="452">
                  <c:v>0.127041727</c:v>
                </c:pt>
                <c:pt idx="453">
                  <c:v>0.127701849</c:v>
                </c:pt>
                <c:pt idx="454">
                  <c:v>0.128307596</c:v>
                </c:pt>
                <c:pt idx="455">
                  <c:v>0.127806544</c:v>
                </c:pt>
                <c:pt idx="456">
                  <c:v>0.128223777</c:v>
                </c:pt>
                <c:pt idx="457">
                  <c:v>0.128662765</c:v>
                </c:pt>
                <c:pt idx="458">
                  <c:v>0.128812075</c:v>
                </c:pt>
                <c:pt idx="459">
                  <c:v>0.128815413</c:v>
                </c:pt>
                <c:pt idx="460">
                  <c:v>0.128897578</c:v>
                </c:pt>
                <c:pt idx="461">
                  <c:v>0.129579365</c:v>
                </c:pt>
                <c:pt idx="462">
                  <c:v>0.129647702</c:v>
                </c:pt>
                <c:pt idx="463">
                  <c:v>0.129872292</c:v>
                </c:pt>
                <c:pt idx="464">
                  <c:v>0.130099252</c:v>
                </c:pt>
                <c:pt idx="465">
                  <c:v>0.130636975</c:v>
                </c:pt>
                <c:pt idx="466">
                  <c:v>0.130852342</c:v>
                </c:pt>
                <c:pt idx="467">
                  <c:v>0.13080816</c:v>
                </c:pt>
                <c:pt idx="468">
                  <c:v>0.131543055</c:v>
                </c:pt>
                <c:pt idx="469">
                  <c:v>0.131333336</c:v>
                </c:pt>
                <c:pt idx="470">
                  <c:v>0.131640703</c:v>
                </c:pt>
                <c:pt idx="471">
                  <c:v>0.131915629</c:v>
                </c:pt>
                <c:pt idx="472">
                  <c:v>0.132307679</c:v>
                </c:pt>
                <c:pt idx="473">
                  <c:v>0.132652968</c:v>
                </c:pt>
                <c:pt idx="474">
                  <c:v>0.132933676</c:v>
                </c:pt>
                <c:pt idx="475">
                  <c:v>0.133463696</c:v>
                </c:pt>
                <c:pt idx="476">
                  <c:v>0.133981064</c:v>
                </c:pt>
                <c:pt idx="477">
                  <c:v>0.134459227</c:v>
                </c:pt>
                <c:pt idx="478">
                  <c:v>0.135128692</c:v>
                </c:pt>
                <c:pt idx="479">
                  <c:v>0.135688916</c:v>
                </c:pt>
                <c:pt idx="480">
                  <c:v>0.136455208</c:v>
                </c:pt>
                <c:pt idx="481">
                  <c:v>0.137551934</c:v>
                </c:pt>
                <c:pt idx="482">
                  <c:v>0.138053179</c:v>
                </c:pt>
                <c:pt idx="483">
                  <c:v>0.139375612</c:v>
                </c:pt>
                <c:pt idx="484">
                  <c:v>0.139997274</c:v>
                </c:pt>
                <c:pt idx="485">
                  <c:v>0.140692964</c:v>
                </c:pt>
                <c:pt idx="486">
                  <c:v>0.141843304</c:v>
                </c:pt>
                <c:pt idx="487">
                  <c:v>0.143042639</c:v>
                </c:pt>
                <c:pt idx="488">
                  <c:v>0.144369036</c:v>
                </c:pt>
                <c:pt idx="489">
                  <c:v>0.145786777</c:v>
                </c:pt>
                <c:pt idx="490">
                  <c:v>0.147416651</c:v>
                </c:pt>
                <c:pt idx="491">
                  <c:v>0.149292186</c:v>
                </c:pt>
                <c:pt idx="492">
                  <c:v>0.150609031</c:v>
                </c:pt>
                <c:pt idx="493">
                  <c:v>0.152566209</c:v>
                </c:pt>
                <c:pt idx="494">
                  <c:v>0.15450041</c:v>
                </c:pt>
                <c:pt idx="495">
                  <c:v>0.156129882</c:v>
                </c:pt>
                <c:pt idx="496">
                  <c:v>0.157917708</c:v>
                </c:pt>
                <c:pt idx="497">
                  <c:v>0.159957334</c:v>
                </c:pt>
                <c:pt idx="498">
                  <c:v>0.162375614</c:v>
                </c:pt>
                <c:pt idx="499">
                  <c:v>0.164966181</c:v>
                </c:pt>
                <c:pt idx="500">
                  <c:v>0.167248845</c:v>
                </c:pt>
                <c:pt idx="501">
                  <c:v>0.169648171</c:v>
                </c:pt>
                <c:pt idx="502">
                  <c:v>0.172164962</c:v>
                </c:pt>
                <c:pt idx="503">
                  <c:v>0.17464529</c:v>
                </c:pt>
                <c:pt idx="504">
                  <c:v>0.17792657</c:v>
                </c:pt>
                <c:pt idx="505">
                  <c:v>0.180215105</c:v>
                </c:pt>
                <c:pt idx="506">
                  <c:v>0.183545679</c:v>
                </c:pt>
                <c:pt idx="507">
                  <c:v>0.187474042</c:v>
                </c:pt>
                <c:pt idx="508">
                  <c:v>0.193241626</c:v>
                </c:pt>
                <c:pt idx="509">
                  <c:v>0.198136628</c:v>
                </c:pt>
                <c:pt idx="510">
                  <c:v>0.204697818</c:v>
                </c:pt>
                <c:pt idx="511">
                  <c:v>0.213385955</c:v>
                </c:pt>
                <c:pt idx="512">
                  <c:v>0.222282454</c:v>
                </c:pt>
                <c:pt idx="513">
                  <c:v>0.229659185</c:v>
                </c:pt>
                <c:pt idx="514">
                  <c:v>0.234745234</c:v>
                </c:pt>
                <c:pt idx="515">
                  <c:v>0.238411889</c:v>
                </c:pt>
                <c:pt idx="516">
                  <c:v>0.241664708</c:v>
                </c:pt>
                <c:pt idx="517">
                  <c:v>0.244328111</c:v>
                </c:pt>
                <c:pt idx="518">
                  <c:v>0.250071824</c:v>
                </c:pt>
                <c:pt idx="519">
                  <c:v>0.258710384</c:v>
                </c:pt>
                <c:pt idx="520">
                  <c:v>0.266925514</c:v>
                </c:pt>
                <c:pt idx="521">
                  <c:v>0.277330726</c:v>
                </c:pt>
                <c:pt idx="522">
                  <c:v>0.28717497</c:v>
                </c:pt>
                <c:pt idx="523">
                  <c:v>0.299757391</c:v>
                </c:pt>
                <c:pt idx="524">
                  <c:v>0.315434456</c:v>
                </c:pt>
                <c:pt idx="525">
                  <c:v>0.336606592</c:v>
                </c:pt>
                <c:pt idx="526">
                  <c:v>0.363321275</c:v>
                </c:pt>
                <c:pt idx="527">
                  <c:v>0.397052139</c:v>
                </c:pt>
                <c:pt idx="528">
                  <c:v>0.433013499</c:v>
                </c:pt>
                <c:pt idx="529">
                  <c:v>0.46336326</c:v>
                </c:pt>
                <c:pt idx="530">
                  <c:v>0.492729098</c:v>
                </c:pt>
                <c:pt idx="531">
                  <c:v>0.50055784</c:v>
                </c:pt>
                <c:pt idx="532">
                  <c:v>0.493808687</c:v>
                </c:pt>
                <c:pt idx="533">
                  <c:v>0.495600402</c:v>
                </c:pt>
                <c:pt idx="534">
                  <c:v>0.511133671</c:v>
                </c:pt>
                <c:pt idx="535">
                  <c:v>0.537084699</c:v>
                </c:pt>
                <c:pt idx="536">
                  <c:v>0.561533213</c:v>
                </c:pt>
                <c:pt idx="537">
                  <c:v>0.573452234</c:v>
                </c:pt>
                <c:pt idx="538">
                  <c:v>0.561936617</c:v>
                </c:pt>
                <c:pt idx="539">
                  <c:v>0.541817546</c:v>
                </c:pt>
                <c:pt idx="540">
                  <c:v>0.535407782</c:v>
                </c:pt>
                <c:pt idx="541">
                  <c:v>0.540066242</c:v>
                </c:pt>
                <c:pt idx="542">
                  <c:v>0.548673093</c:v>
                </c:pt>
                <c:pt idx="543">
                  <c:v>0.549632072</c:v>
                </c:pt>
                <c:pt idx="544">
                  <c:v>0.541702211</c:v>
                </c:pt>
                <c:pt idx="545">
                  <c:v>0.533838809</c:v>
                </c:pt>
                <c:pt idx="546">
                  <c:v>0.533006907</c:v>
                </c:pt>
                <c:pt idx="547">
                  <c:v>0.538063824</c:v>
                </c:pt>
                <c:pt idx="548">
                  <c:v>0.545784414</c:v>
                </c:pt>
                <c:pt idx="549">
                  <c:v>0.554835975</c:v>
                </c:pt>
                <c:pt idx="550">
                  <c:v>0.564264119</c:v>
                </c:pt>
                <c:pt idx="551">
                  <c:v>0.574274719</c:v>
                </c:pt>
                <c:pt idx="552">
                  <c:v>0.587957203</c:v>
                </c:pt>
                <c:pt idx="553">
                  <c:v>0.604986846</c:v>
                </c:pt>
                <c:pt idx="554">
                  <c:v>0.632200718</c:v>
                </c:pt>
                <c:pt idx="555">
                  <c:v>0.663490653</c:v>
                </c:pt>
                <c:pt idx="556">
                  <c:v>0.697086632</c:v>
                </c:pt>
                <c:pt idx="557">
                  <c:v>0.731944144</c:v>
                </c:pt>
                <c:pt idx="558">
                  <c:v>0.770705104</c:v>
                </c:pt>
                <c:pt idx="559">
                  <c:v>0.831511617</c:v>
                </c:pt>
                <c:pt idx="560">
                  <c:v>0.899003804</c:v>
                </c:pt>
                <c:pt idx="561">
                  <c:v>1.005287647</c:v>
                </c:pt>
                <c:pt idx="562">
                  <c:v>1.108258367</c:v>
                </c:pt>
                <c:pt idx="563">
                  <c:v>1.275496483</c:v>
                </c:pt>
                <c:pt idx="564">
                  <c:v>1.43946898</c:v>
                </c:pt>
                <c:pt idx="565">
                  <c:v>1.546112537</c:v>
                </c:pt>
                <c:pt idx="566">
                  <c:v>1.601071835</c:v>
                </c:pt>
                <c:pt idx="567">
                  <c:v>1.669566512</c:v>
                </c:pt>
                <c:pt idx="568">
                  <c:v>1.764907598</c:v>
                </c:pt>
                <c:pt idx="569">
                  <c:v>1.893299937</c:v>
                </c:pt>
                <c:pt idx="570">
                  <c:v>2.060067892</c:v>
                </c:pt>
                <c:pt idx="571">
                  <c:v>2.201499701</c:v>
                </c:pt>
                <c:pt idx="572">
                  <c:v>2.324038267</c:v>
                </c:pt>
                <c:pt idx="573">
                  <c:v>2.394897461</c:v>
                </c:pt>
                <c:pt idx="574">
                  <c:v>2.334453820999999</c:v>
                </c:pt>
                <c:pt idx="575">
                  <c:v>2.718157291</c:v>
                </c:pt>
                <c:pt idx="576">
                  <c:v>2.927691221</c:v>
                </c:pt>
                <c:pt idx="577">
                  <c:v>3.223703623</c:v>
                </c:pt>
                <c:pt idx="578">
                  <c:v>3.485295534</c:v>
                </c:pt>
                <c:pt idx="579">
                  <c:v>3.56949091</c:v>
                </c:pt>
                <c:pt idx="580">
                  <c:v>3.73390317</c:v>
                </c:pt>
                <c:pt idx="581">
                  <c:v>3.849864482999999</c:v>
                </c:pt>
                <c:pt idx="582">
                  <c:v>3.753448963</c:v>
                </c:pt>
                <c:pt idx="583">
                  <c:v>3.801729441</c:v>
                </c:pt>
                <c:pt idx="584">
                  <c:v>3.682361603</c:v>
                </c:pt>
                <c:pt idx="585">
                  <c:v>4.102365016999999</c:v>
                </c:pt>
                <c:pt idx="586">
                  <c:v>3.798909426</c:v>
                </c:pt>
                <c:pt idx="587">
                  <c:v>4.078583716999999</c:v>
                </c:pt>
                <c:pt idx="588">
                  <c:v>3.915733814</c:v>
                </c:pt>
                <c:pt idx="589">
                  <c:v>3.906352996999999</c:v>
                </c:pt>
                <c:pt idx="590">
                  <c:v>3.740504742</c:v>
                </c:pt>
                <c:pt idx="591">
                  <c:v>3.931186676</c:v>
                </c:pt>
                <c:pt idx="592">
                  <c:v>3.792654276</c:v>
                </c:pt>
                <c:pt idx="593">
                  <c:v>3.867246388999999</c:v>
                </c:pt>
                <c:pt idx="594">
                  <c:v>4.122101306999999</c:v>
                </c:pt>
                <c:pt idx="595">
                  <c:v>3.833115101</c:v>
                </c:pt>
                <c:pt idx="596">
                  <c:v>3.646224022</c:v>
                </c:pt>
                <c:pt idx="597">
                  <c:v>3.913160086</c:v>
                </c:pt>
                <c:pt idx="598">
                  <c:v>3.91953826</c:v>
                </c:pt>
                <c:pt idx="599">
                  <c:v>3.93467021</c:v>
                </c:pt>
                <c:pt idx="600">
                  <c:v>4.013679504</c:v>
                </c:pt>
              </c:numCache>
            </c:numRef>
          </c:yVal>
          <c:smooth val="0"/>
        </c:ser>
        <c:ser>
          <c:idx val="1"/>
          <c:order val="1"/>
          <c:tx>
            <c:v>M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bitsesy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bitsesy.csv2!$C$3:$C$603</c:f>
              <c:numCache>
                <c:formatCode>General</c:formatCode>
                <c:ptCount val="601"/>
                <c:pt idx="0">
                  <c:v>0.085071109</c:v>
                </c:pt>
                <c:pt idx="1">
                  <c:v>0.082941122</c:v>
                </c:pt>
                <c:pt idx="2">
                  <c:v>0.084472917</c:v>
                </c:pt>
                <c:pt idx="3">
                  <c:v>0.083797053</c:v>
                </c:pt>
                <c:pt idx="4">
                  <c:v>0.084819697</c:v>
                </c:pt>
                <c:pt idx="5">
                  <c:v>0.084044769</c:v>
                </c:pt>
                <c:pt idx="6">
                  <c:v>0.085622169</c:v>
                </c:pt>
                <c:pt idx="7">
                  <c:v>0.084944643</c:v>
                </c:pt>
                <c:pt idx="8">
                  <c:v>0.085646763</c:v>
                </c:pt>
                <c:pt idx="9">
                  <c:v>0.084801629</c:v>
                </c:pt>
                <c:pt idx="10">
                  <c:v>0.08692655</c:v>
                </c:pt>
                <c:pt idx="11">
                  <c:v>0.086664073</c:v>
                </c:pt>
                <c:pt idx="12">
                  <c:v>0.086166516</c:v>
                </c:pt>
                <c:pt idx="13">
                  <c:v>0.086080067</c:v>
                </c:pt>
                <c:pt idx="14">
                  <c:v>0.085316531</c:v>
                </c:pt>
                <c:pt idx="15">
                  <c:v>0.087252133</c:v>
                </c:pt>
                <c:pt idx="16">
                  <c:v>0.086529121</c:v>
                </c:pt>
                <c:pt idx="17">
                  <c:v>0.081</c:v>
                </c:pt>
                <c:pt idx="18">
                  <c:v>0.086552277</c:v>
                </c:pt>
                <c:pt idx="19">
                  <c:v>0.08712177</c:v>
                </c:pt>
                <c:pt idx="20">
                  <c:v>0.087784991</c:v>
                </c:pt>
                <c:pt idx="21">
                  <c:v>0.086946093</c:v>
                </c:pt>
                <c:pt idx="22">
                  <c:v>0.08845453</c:v>
                </c:pt>
                <c:pt idx="23">
                  <c:v>0.087975077</c:v>
                </c:pt>
                <c:pt idx="24">
                  <c:v>0.087818898</c:v>
                </c:pt>
                <c:pt idx="25">
                  <c:v>0.088673644</c:v>
                </c:pt>
                <c:pt idx="26">
                  <c:v>0.088648945</c:v>
                </c:pt>
                <c:pt idx="27">
                  <c:v>0.088190526</c:v>
                </c:pt>
                <c:pt idx="28">
                  <c:v>0.088000819</c:v>
                </c:pt>
                <c:pt idx="29">
                  <c:v>0.088675387</c:v>
                </c:pt>
                <c:pt idx="30">
                  <c:v>0.088245772</c:v>
                </c:pt>
                <c:pt idx="31">
                  <c:v>0.08830411</c:v>
                </c:pt>
                <c:pt idx="32">
                  <c:v>0.08892832</c:v>
                </c:pt>
                <c:pt idx="33">
                  <c:v>0.088911384</c:v>
                </c:pt>
                <c:pt idx="34">
                  <c:v>0.089919373</c:v>
                </c:pt>
                <c:pt idx="35">
                  <c:v>0.089354314</c:v>
                </c:pt>
                <c:pt idx="36">
                  <c:v>0.087733157</c:v>
                </c:pt>
                <c:pt idx="37">
                  <c:v>0.089733213</c:v>
                </c:pt>
                <c:pt idx="38">
                  <c:v>0.08874359</c:v>
                </c:pt>
                <c:pt idx="39">
                  <c:v>0.08822684</c:v>
                </c:pt>
                <c:pt idx="40">
                  <c:v>0.089464262</c:v>
                </c:pt>
                <c:pt idx="41">
                  <c:v>0.088157736</c:v>
                </c:pt>
                <c:pt idx="42">
                  <c:v>0.088413469</c:v>
                </c:pt>
                <c:pt idx="43">
                  <c:v>0.088917769</c:v>
                </c:pt>
                <c:pt idx="44">
                  <c:v>0.087989375</c:v>
                </c:pt>
                <c:pt idx="45">
                  <c:v>0.087661311</c:v>
                </c:pt>
                <c:pt idx="46">
                  <c:v>0.088002786</c:v>
                </c:pt>
                <c:pt idx="47">
                  <c:v>0.087521046</c:v>
                </c:pt>
                <c:pt idx="48">
                  <c:v>0.088507563</c:v>
                </c:pt>
                <c:pt idx="49">
                  <c:v>0.087861076</c:v>
                </c:pt>
                <c:pt idx="50">
                  <c:v>0.087608576</c:v>
                </c:pt>
                <c:pt idx="51">
                  <c:v>0.088269532</c:v>
                </c:pt>
                <c:pt idx="52">
                  <c:v>0.087729357</c:v>
                </c:pt>
                <c:pt idx="53">
                  <c:v>0.087482065</c:v>
                </c:pt>
                <c:pt idx="54">
                  <c:v>0.087150179</c:v>
                </c:pt>
                <c:pt idx="55">
                  <c:v>0.086768314</c:v>
                </c:pt>
                <c:pt idx="56">
                  <c:v>0.087207861</c:v>
                </c:pt>
                <c:pt idx="57">
                  <c:v>0.086071886</c:v>
                </c:pt>
                <c:pt idx="58">
                  <c:v>0.086562514</c:v>
                </c:pt>
                <c:pt idx="59">
                  <c:v>0.085796647</c:v>
                </c:pt>
                <c:pt idx="60">
                  <c:v>0.086097643</c:v>
                </c:pt>
                <c:pt idx="61">
                  <c:v>0.085655369</c:v>
                </c:pt>
                <c:pt idx="62">
                  <c:v>0.084937967</c:v>
                </c:pt>
                <c:pt idx="63">
                  <c:v>0.084698647</c:v>
                </c:pt>
                <c:pt idx="64">
                  <c:v>0.083664142</c:v>
                </c:pt>
                <c:pt idx="65">
                  <c:v>0.083759189</c:v>
                </c:pt>
                <c:pt idx="66">
                  <c:v>0.082455352</c:v>
                </c:pt>
                <c:pt idx="67">
                  <c:v>0.082612999</c:v>
                </c:pt>
                <c:pt idx="68">
                  <c:v>0.08085537</c:v>
                </c:pt>
                <c:pt idx="69">
                  <c:v>0.080493979</c:v>
                </c:pt>
                <c:pt idx="70">
                  <c:v>0.07883209</c:v>
                </c:pt>
                <c:pt idx="71">
                  <c:v>0.078618228</c:v>
                </c:pt>
                <c:pt idx="72">
                  <c:v>0.077559933</c:v>
                </c:pt>
                <c:pt idx="73">
                  <c:v>0.076853976</c:v>
                </c:pt>
                <c:pt idx="74">
                  <c:v>0.075987652</c:v>
                </c:pt>
                <c:pt idx="75">
                  <c:v>0.075116061</c:v>
                </c:pt>
                <c:pt idx="76">
                  <c:v>0.074326053</c:v>
                </c:pt>
                <c:pt idx="77">
                  <c:v>0.073382385</c:v>
                </c:pt>
                <c:pt idx="78">
                  <c:v>0.07311482</c:v>
                </c:pt>
                <c:pt idx="79">
                  <c:v>0.072628953</c:v>
                </c:pt>
                <c:pt idx="80">
                  <c:v>0.071651198</c:v>
                </c:pt>
                <c:pt idx="81">
                  <c:v>0.071407124</c:v>
                </c:pt>
                <c:pt idx="82">
                  <c:v>0.070788808</c:v>
                </c:pt>
                <c:pt idx="83">
                  <c:v>0.070364311</c:v>
                </c:pt>
                <c:pt idx="84">
                  <c:v>0.069731921</c:v>
                </c:pt>
                <c:pt idx="85">
                  <c:v>0.069101661</c:v>
                </c:pt>
                <c:pt idx="86">
                  <c:v>0.068362281</c:v>
                </c:pt>
                <c:pt idx="87">
                  <c:v>0.067970209</c:v>
                </c:pt>
                <c:pt idx="88">
                  <c:v>0.068157993</c:v>
                </c:pt>
                <c:pt idx="89">
                  <c:v>0.067925565</c:v>
                </c:pt>
                <c:pt idx="90">
                  <c:v>0.068230838</c:v>
                </c:pt>
                <c:pt idx="91">
                  <c:v>0.067865334</c:v>
                </c:pt>
                <c:pt idx="92">
                  <c:v>0.068004087</c:v>
                </c:pt>
                <c:pt idx="93">
                  <c:v>0.068430915</c:v>
                </c:pt>
                <c:pt idx="94">
                  <c:v>0.06968873</c:v>
                </c:pt>
                <c:pt idx="95">
                  <c:v>0.069712438</c:v>
                </c:pt>
                <c:pt idx="96">
                  <c:v>0.070463009</c:v>
                </c:pt>
                <c:pt idx="97">
                  <c:v>0.070718557</c:v>
                </c:pt>
                <c:pt idx="98">
                  <c:v>0.0719712</c:v>
                </c:pt>
                <c:pt idx="99">
                  <c:v>0.073054567</c:v>
                </c:pt>
                <c:pt idx="100">
                  <c:v>0.073611468</c:v>
                </c:pt>
                <c:pt idx="101">
                  <c:v>0.074020088</c:v>
                </c:pt>
                <c:pt idx="102">
                  <c:v>0.07551381</c:v>
                </c:pt>
                <c:pt idx="103">
                  <c:v>0.076178253</c:v>
                </c:pt>
                <c:pt idx="104">
                  <c:v>0.076685339</c:v>
                </c:pt>
                <c:pt idx="105">
                  <c:v>0.077979967</c:v>
                </c:pt>
                <c:pt idx="106">
                  <c:v>0.078929469</c:v>
                </c:pt>
                <c:pt idx="107">
                  <c:v>0.080273971</c:v>
                </c:pt>
                <c:pt idx="108">
                  <c:v>0.080954134</c:v>
                </c:pt>
                <c:pt idx="109">
                  <c:v>0.081864752</c:v>
                </c:pt>
                <c:pt idx="110">
                  <c:v>0.082978226</c:v>
                </c:pt>
                <c:pt idx="111">
                  <c:v>0.083837397</c:v>
                </c:pt>
                <c:pt idx="112">
                  <c:v>0.084690437</c:v>
                </c:pt>
                <c:pt idx="113">
                  <c:v>0.084901869</c:v>
                </c:pt>
                <c:pt idx="114">
                  <c:v>0.0858621</c:v>
                </c:pt>
                <c:pt idx="115">
                  <c:v>0.086224191</c:v>
                </c:pt>
                <c:pt idx="116">
                  <c:v>0.087252513</c:v>
                </c:pt>
                <c:pt idx="117">
                  <c:v>0.087124869</c:v>
                </c:pt>
                <c:pt idx="118">
                  <c:v>0.088146381</c:v>
                </c:pt>
                <c:pt idx="119">
                  <c:v>0.088354647</c:v>
                </c:pt>
                <c:pt idx="120">
                  <c:v>0.089380264</c:v>
                </c:pt>
                <c:pt idx="121">
                  <c:v>0.089164354</c:v>
                </c:pt>
                <c:pt idx="122">
                  <c:v>0.089613974</c:v>
                </c:pt>
                <c:pt idx="123">
                  <c:v>0.090233214</c:v>
                </c:pt>
                <c:pt idx="124">
                  <c:v>0.090974011</c:v>
                </c:pt>
                <c:pt idx="125">
                  <c:v>0.09109848</c:v>
                </c:pt>
                <c:pt idx="126">
                  <c:v>0.091485709</c:v>
                </c:pt>
                <c:pt idx="127">
                  <c:v>0.091419145</c:v>
                </c:pt>
                <c:pt idx="128">
                  <c:v>0.091929607</c:v>
                </c:pt>
                <c:pt idx="129">
                  <c:v>0.09197443</c:v>
                </c:pt>
                <c:pt idx="130">
                  <c:v>0.09263473</c:v>
                </c:pt>
                <c:pt idx="131">
                  <c:v>0.092880741</c:v>
                </c:pt>
                <c:pt idx="132">
                  <c:v>0.092205949</c:v>
                </c:pt>
                <c:pt idx="133">
                  <c:v>0.092950568</c:v>
                </c:pt>
                <c:pt idx="134">
                  <c:v>0.092248425</c:v>
                </c:pt>
                <c:pt idx="135">
                  <c:v>0.092364453</c:v>
                </c:pt>
                <c:pt idx="136">
                  <c:v>0.091777019</c:v>
                </c:pt>
                <c:pt idx="137">
                  <c:v>0.09120328</c:v>
                </c:pt>
                <c:pt idx="138">
                  <c:v>0.09228041</c:v>
                </c:pt>
                <c:pt idx="139">
                  <c:v>0.091986775</c:v>
                </c:pt>
                <c:pt idx="140">
                  <c:v>0.091621637</c:v>
                </c:pt>
                <c:pt idx="141">
                  <c:v>0.091381192</c:v>
                </c:pt>
                <c:pt idx="142">
                  <c:v>0.091762915</c:v>
                </c:pt>
                <c:pt idx="143">
                  <c:v>0.091558315</c:v>
                </c:pt>
                <c:pt idx="144">
                  <c:v>0.091403142</c:v>
                </c:pt>
                <c:pt idx="145">
                  <c:v>0.091710992</c:v>
                </c:pt>
                <c:pt idx="146">
                  <c:v>0.091739066</c:v>
                </c:pt>
                <c:pt idx="147">
                  <c:v>0.092054158</c:v>
                </c:pt>
                <c:pt idx="148">
                  <c:v>0.091357969</c:v>
                </c:pt>
                <c:pt idx="149">
                  <c:v>0.091050208</c:v>
                </c:pt>
                <c:pt idx="150">
                  <c:v>0.091343306</c:v>
                </c:pt>
                <c:pt idx="151">
                  <c:v>0.091748908</c:v>
                </c:pt>
                <c:pt idx="152">
                  <c:v>0.091431893</c:v>
                </c:pt>
                <c:pt idx="153">
                  <c:v>0.091727875</c:v>
                </c:pt>
                <c:pt idx="154">
                  <c:v>0.091668375</c:v>
                </c:pt>
                <c:pt idx="155">
                  <c:v>0.091977052</c:v>
                </c:pt>
                <c:pt idx="156">
                  <c:v>0.091590598</c:v>
                </c:pt>
                <c:pt idx="157">
                  <c:v>0.092045777</c:v>
                </c:pt>
                <c:pt idx="158">
                  <c:v>0.091888957</c:v>
                </c:pt>
                <c:pt idx="159">
                  <c:v>0.092214882</c:v>
                </c:pt>
                <c:pt idx="160">
                  <c:v>0.091581777</c:v>
                </c:pt>
                <c:pt idx="161">
                  <c:v>0.092115246</c:v>
                </c:pt>
                <c:pt idx="162">
                  <c:v>0.091853194</c:v>
                </c:pt>
                <c:pt idx="163">
                  <c:v>0.091797516</c:v>
                </c:pt>
                <c:pt idx="164">
                  <c:v>0.091784023</c:v>
                </c:pt>
                <c:pt idx="165">
                  <c:v>0.09209425</c:v>
                </c:pt>
                <c:pt idx="166">
                  <c:v>0.092206746</c:v>
                </c:pt>
                <c:pt idx="167">
                  <c:v>0.091766208</c:v>
                </c:pt>
                <c:pt idx="168">
                  <c:v>0.092402175</c:v>
                </c:pt>
                <c:pt idx="169">
                  <c:v>0.091785938</c:v>
                </c:pt>
                <c:pt idx="170">
                  <c:v>0.091968</c:v>
                </c:pt>
                <c:pt idx="171">
                  <c:v>0.092295006</c:v>
                </c:pt>
                <c:pt idx="172">
                  <c:v>0.092211902</c:v>
                </c:pt>
                <c:pt idx="173">
                  <c:v>0.092222467</c:v>
                </c:pt>
                <c:pt idx="174">
                  <c:v>0.092508696</c:v>
                </c:pt>
                <c:pt idx="175">
                  <c:v>0.092210911</c:v>
                </c:pt>
                <c:pt idx="176">
                  <c:v>0.09210062</c:v>
                </c:pt>
                <c:pt idx="177">
                  <c:v>0.091989622</c:v>
                </c:pt>
                <c:pt idx="178">
                  <c:v>0.092818394</c:v>
                </c:pt>
                <c:pt idx="179">
                  <c:v>0.092324555</c:v>
                </c:pt>
                <c:pt idx="180">
                  <c:v>0.092581414</c:v>
                </c:pt>
                <c:pt idx="181">
                  <c:v>0.092303008</c:v>
                </c:pt>
                <c:pt idx="182">
                  <c:v>0.092293985</c:v>
                </c:pt>
                <c:pt idx="183">
                  <c:v>0.09285561</c:v>
                </c:pt>
                <c:pt idx="184">
                  <c:v>0.092891864</c:v>
                </c:pt>
                <c:pt idx="185">
                  <c:v>0.092590965</c:v>
                </c:pt>
                <c:pt idx="186">
                  <c:v>0.0922684</c:v>
                </c:pt>
                <c:pt idx="187">
                  <c:v>0.092087626</c:v>
                </c:pt>
                <c:pt idx="188">
                  <c:v>0.092905074</c:v>
                </c:pt>
                <c:pt idx="189">
                  <c:v>0.092376336</c:v>
                </c:pt>
                <c:pt idx="190">
                  <c:v>0.092566647</c:v>
                </c:pt>
                <c:pt idx="191">
                  <c:v>0.092356734</c:v>
                </c:pt>
                <c:pt idx="192">
                  <c:v>0.092800505</c:v>
                </c:pt>
                <c:pt idx="193">
                  <c:v>0.092970192</c:v>
                </c:pt>
                <c:pt idx="194">
                  <c:v>0.092945822</c:v>
                </c:pt>
                <c:pt idx="195">
                  <c:v>0.092360705</c:v>
                </c:pt>
                <c:pt idx="196">
                  <c:v>0.092714354</c:v>
                </c:pt>
                <c:pt idx="197">
                  <c:v>0.093029454</c:v>
                </c:pt>
                <c:pt idx="198">
                  <c:v>0.093070023</c:v>
                </c:pt>
                <c:pt idx="199">
                  <c:v>0.092784956</c:v>
                </c:pt>
                <c:pt idx="200">
                  <c:v>0.092444479</c:v>
                </c:pt>
                <c:pt idx="201">
                  <c:v>0.092771374</c:v>
                </c:pt>
                <c:pt idx="202">
                  <c:v>0.092456937</c:v>
                </c:pt>
                <c:pt idx="203">
                  <c:v>0.092504628</c:v>
                </c:pt>
                <c:pt idx="204">
                  <c:v>0.092653953</c:v>
                </c:pt>
                <c:pt idx="205">
                  <c:v>0.092049137</c:v>
                </c:pt>
                <c:pt idx="206">
                  <c:v>0.091899954</c:v>
                </c:pt>
                <c:pt idx="207">
                  <c:v>0.092241868</c:v>
                </c:pt>
                <c:pt idx="208">
                  <c:v>0.092477985</c:v>
                </c:pt>
                <c:pt idx="209">
                  <c:v>0.092409</c:v>
                </c:pt>
                <c:pt idx="210">
                  <c:v>0.092451237</c:v>
                </c:pt>
                <c:pt idx="211">
                  <c:v>0.091522999</c:v>
                </c:pt>
                <c:pt idx="212">
                  <c:v>0.09183944</c:v>
                </c:pt>
                <c:pt idx="213">
                  <c:v>0.091519482</c:v>
                </c:pt>
                <c:pt idx="214">
                  <c:v>0.091580339</c:v>
                </c:pt>
                <c:pt idx="215">
                  <c:v>0.092388727</c:v>
                </c:pt>
                <c:pt idx="216">
                  <c:v>0.091718696</c:v>
                </c:pt>
                <c:pt idx="217">
                  <c:v>0.091928363</c:v>
                </c:pt>
                <c:pt idx="218">
                  <c:v>0.091657504</c:v>
                </c:pt>
                <c:pt idx="219">
                  <c:v>0.091491744</c:v>
                </c:pt>
                <c:pt idx="220">
                  <c:v>0.09129034</c:v>
                </c:pt>
                <c:pt idx="221">
                  <c:v>0.091111317</c:v>
                </c:pt>
                <c:pt idx="222">
                  <c:v>0.091100939</c:v>
                </c:pt>
                <c:pt idx="223">
                  <c:v>0.091351897</c:v>
                </c:pt>
                <c:pt idx="224">
                  <c:v>0.091361195</c:v>
                </c:pt>
                <c:pt idx="225">
                  <c:v>0.091277406</c:v>
                </c:pt>
                <c:pt idx="226">
                  <c:v>0.090934083</c:v>
                </c:pt>
                <c:pt idx="227">
                  <c:v>0.091004558</c:v>
                </c:pt>
                <c:pt idx="228">
                  <c:v>0.090552576</c:v>
                </c:pt>
                <c:pt idx="229">
                  <c:v>0.090605229</c:v>
                </c:pt>
                <c:pt idx="230">
                  <c:v>0.090639353</c:v>
                </c:pt>
                <c:pt idx="231">
                  <c:v>0.090091161</c:v>
                </c:pt>
                <c:pt idx="232">
                  <c:v>0.090509661</c:v>
                </c:pt>
                <c:pt idx="233">
                  <c:v>0.090243891</c:v>
                </c:pt>
                <c:pt idx="234">
                  <c:v>0.090338409</c:v>
                </c:pt>
                <c:pt idx="235">
                  <c:v>0.089427017</c:v>
                </c:pt>
                <c:pt idx="236">
                  <c:v>0.089559853</c:v>
                </c:pt>
                <c:pt idx="237">
                  <c:v>0.089875817</c:v>
                </c:pt>
                <c:pt idx="238">
                  <c:v>0.089070342</c:v>
                </c:pt>
                <c:pt idx="239">
                  <c:v>0.088985533</c:v>
                </c:pt>
                <c:pt idx="240">
                  <c:v>0.089131109</c:v>
                </c:pt>
                <c:pt idx="241">
                  <c:v>0.089124307</c:v>
                </c:pt>
                <c:pt idx="242">
                  <c:v>0.088750988</c:v>
                </c:pt>
                <c:pt idx="243">
                  <c:v>0.088243239</c:v>
                </c:pt>
                <c:pt idx="244">
                  <c:v>0.088046215</c:v>
                </c:pt>
                <c:pt idx="245">
                  <c:v>0.087825201</c:v>
                </c:pt>
                <c:pt idx="246">
                  <c:v>0.087457813</c:v>
                </c:pt>
                <c:pt idx="247">
                  <c:v>0.087366261</c:v>
                </c:pt>
                <c:pt idx="248">
                  <c:v>0.086536482</c:v>
                </c:pt>
                <c:pt idx="249">
                  <c:v>0.086595058</c:v>
                </c:pt>
                <c:pt idx="250">
                  <c:v>0.086634398</c:v>
                </c:pt>
                <c:pt idx="251">
                  <c:v>0.086318314</c:v>
                </c:pt>
                <c:pt idx="252">
                  <c:v>0.085791692</c:v>
                </c:pt>
                <c:pt idx="253">
                  <c:v>0.085549884</c:v>
                </c:pt>
                <c:pt idx="254">
                  <c:v>0.085014246</c:v>
                </c:pt>
                <c:pt idx="255">
                  <c:v>0.084747069</c:v>
                </c:pt>
                <c:pt idx="256">
                  <c:v>0.084615633</c:v>
                </c:pt>
                <c:pt idx="257">
                  <c:v>0.084143631</c:v>
                </c:pt>
                <c:pt idx="258">
                  <c:v>0.083809704</c:v>
                </c:pt>
                <c:pt idx="259">
                  <c:v>0.083312422</c:v>
                </c:pt>
                <c:pt idx="260">
                  <c:v>0.083107881</c:v>
                </c:pt>
                <c:pt idx="261">
                  <c:v>0.082640491</c:v>
                </c:pt>
                <c:pt idx="262">
                  <c:v>0.082751505</c:v>
                </c:pt>
                <c:pt idx="263">
                  <c:v>0.082441084</c:v>
                </c:pt>
                <c:pt idx="264">
                  <c:v>0.08231885</c:v>
                </c:pt>
                <c:pt idx="265">
                  <c:v>0.081944525</c:v>
                </c:pt>
                <c:pt idx="266">
                  <c:v>0.081912607</c:v>
                </c:pt>
                <c:pt idx="267">
                  <c:v>0.081667326</c:v>
                </c:pt>
                <c:pt idx="268">
                  <c:v>0.08133807</c:v>
                </c:pt>
                <c:pt idx="269">
                  <c:v>0.081736527</c:v>
                </c:pt>
                <c:pt idx="270">
                  <c:v>0.081547156</c:v>
                </c:pt>
                <c:pt idx="271">
                  <c:v>0.081445225</c:v>
                </c:pt>
                <c:pt idx="272">
                  <c:v>0.081525072</c:v>
                </c:pt>
                <c:pt idx="273">
                  <c:v>0.081685819</c:v>
                </c:pt>
                <c:pt idx="274">
                  <c:v>0.081567489</c:v>
                </c:pt>
                <c:pt idx="275">
                  <c:v>0.08230155</c:v>
                </c:pt>
                <c:pt idx="276">
                  <c:v>0.082529724</c:v>
                </c:pt>
                <c:pt idx="277">
                  <c:v>0.083276898</c:v>
                </c:pt>
                <c:pt idx="278">
                  <c:v>0.083563596</c:v>
                </c:pt>
                <c:pt idx="279">
                  <c:v>0.084052339</c:v>
                </c:pt>
                <c:pt idx="280">
                  <c:v>0.084268607</c:v>
                </c:pt>
                <c:pt idx="281">
                  <c:v>0.084858939</c:v>
                </c:pt>
                <c:pt idx="282">
                  <c:v>0.085854024</c:v>
                </c:pt>
                <c:pt idx="283">
                  <c:v>0.086117245</c:v>
                </c:pt>
                <c:pt idx="284">
                  <c:v>0.086601064</c:v>
                </c:pt>
                <c:pt idx="285">
                  <c:v>0.08741115</c:v>
                </c:pt>
                <c:pt idx="286">
                  <c:v>0.087869093</c:v>
                </c:pt>
                <c:pt idx="287">
                  <c:v>0.088894643</c:v>
                </c:pt>
                <c:pt idx="288">
                  <c:v>0.08939594</c:v>
                </c:pt>
                <c:pt idx="289">
                  <c:v>0.090483546</c:v>
                </c:pt>
                <c:pt idx="290">
                  <c:v>0.090870194</c:v>
                </c:pt>
                <c:pt idx="291">
                  <c:v>0.090983205</c:v>
                </c:pt>
                <c:pt idx="292">
                  <c:v>0.091918193</c:v>
                </c:pt>
                <c:pt idx="293">
                  <c:v>0.092221797</c:v>
                </c:pt>
                <c:pt idx="294">
                  <c:v>0.09267129</c:v>
                </c:pt>
                <c:pt idx="295">
                  <c:v>0.093409546</c:v>
                </c:pt>
                <c:pt idx="296">
                  <c:v>0.093311787</c:v>
                </c:pt>
                <c:pt idx="297">
                  <c:v>0.094275124</c:v>
                </c:pt>
                <c:pt idx="298">
                  <c:v>0.094397165</c:v>
                </c:pt>
                <c:pt idx="299">
                  <c:v>0.094714031</c:v>
                </c:pt>
                <c:pt idx="300">
                  <c:v>0.095164277</c:v>
                </c:pt>
                <c:pt idx="301">
                  <c:v>0.095590569</c:v>
                </c:pt>
                <c:pt idx="302">
                  <c:v>0.09589798</c:v>
                </c:pt>
                <c:pt idx="303">
                  <c:v>0.096330099</c:v>
                </c:pt>
                <c:pt idx="304">
                  <c:v>0.09618929</c:v>
                </c:pt>
                <c:pt idx="305">
                  <c:v>0.096484587</c:v>
                </c:pt>
                <c:pt idx="306">
                  <c:v>0.096849985</c:v>
                </c:pt>
                <c:pt idx="307">
                  <c:v>0.096826956</c:v>
                </c:pt>
                <c:pt idx="308">
                  <c:v>0.097075127</c:v>
                </c:pt>
                <c:pt idx="309">
                  <c:v>0.096749477</c:v>
                </c:pt>
                <c:pt idx="310">
                  <c:v>0.096748993</c:v>
                </c:pt>
                <c:pt idx="311">
                  <c:v>0.097188108</c:v>
                </c:pt>
                <c:pt idx="312">
                  <c:v>0.097273141</c:v>
                </c:pt>
                <c:pt idx="313">
                  <c:v>0.09699735</c:v>
                </c:pt>
                <c:pt idx="314">
                  <c:v>0.097113878</c:v>
                </c:pt>
                <c:pt idx="315">
                  <c:v>0.096893989</c:v>
                </c:pt>
                <c:pt idx="316">
                  <c:v>0.096815728</c:v>
                </c:pt>
                <c:pt idx="317">
                  <c:v>0.096919194</c:v>
                </c:pt>
                <c:pt idx="318">
                  <c:v>0.096442401</c:v>
                </c:pt>
                <c:pt idx="319">
                  <c:v>0.096299529</c:v>
                </c:pt>
                <c:pt idx="320">
                  <c:v>0.096285731</c:v>
                </c:pt>
                <c:pt idx="321">
                  <c:v>0.095997997</c:v>
                </c:pt>
                <c:pt idx="322">
                  <c:v>0.095603377</c:v>
                </c:pt>
                <c:pt idx="323">
                  <c:v>0.095454291</c:v>
                </c:pt>
                <c:pt idx="324">
                  <c:v>0.095192894</c:v>
                </c:pt>
                <c:pt idx="325">
                  <c:v>0.0949696</c:v>
                </c:pt>
                <c:pt idx="326">
                  <c:v>0.094949663</c:v>
                </c:pt>
                <c:pt idx="327">
                  <c:v>0.094842248</c:v>
                </c:pt>
                <c:pt idx="328">
                  <c:v>0.094447061</c:v>
                </c:pt>
                <c:pt idx="329">
                  <c:v>0.09465763</c:v>
                </c:pt>
                <c:pt idx="330">
                  <c:v>0.095111877</c:v>
                </c:pt>
                <c:pt idx="331">
                  <c:v>0.095269449</c:v>
                </c:pt>
                <c:pt idx="332">
                  <c:v>0.095790848</c:v>
                </c:pt>
                <c:pt idx="333">
                  <c:v>0.095993735</c:v>
                </c:pt>
                <c:pt idx="334">
                  <c:v>0.096296586</c:v>
                </c:pt>
                <c:pt idx="335">
                  <c:v>0.097120412</c:v>
                </c:pt>
                <c:pt idx="336">
                  <c:v>0.097604886</c:v>
                </c:pt>
                <c:pt idx="337">
                  <c:v>0.098403864</c:v>
                </c:pt>
                <c:pt idx="338">
                  <c:v>0.099132426</c:v>
                </c:pt>
                <c:pt idx="339">
                  <c:v>0.099777818</c:v>
                </c:pt>
                <c:pt idx="340">
                  <c:v>0.100812614</c:v>
                </c:pt>
                <c:pt idx="341">
                  <c:v>0.10129267</c:v>
                </c:pt>
                <c:pt idx="342">
                  <c:v>0.101891354</c:v>
                </c:pt>
                <c:pt idx="343">
                  <c:v>0.102807969</c:v>
                </c:pt>
                <c:pt idx="344">
                  <c:v>0.103592463</c:v>
                </c:pt>
                <c:pt idx="345">
                  <c:v>0.1040828</c:v>
                </c:pt>
                <c:pt idx="346">
                  <c:v>0.104638971</c:v>
                </c:pt>
                <c:pt idx="347">
                  <c:v>0.104837209</c:v>
                </c:pt>
                <c:pt idx="348">
                  <c:v>0.105420217</c:v>
                </c:pt>
                <c:pt idx="349">
                  <c:v>0.105768286</c:v>
                </c:pt>
                <c:pt idx="350">
                  <c:v>0.106342129</c:v>
                </c:pt>
                <c:pt idx="351">
                  <c:v>0.106975645</c:v>
                </c:pt>
                <c:pt idx="352">
                  <c:v>0.107358567</c:v>
                </c:pt>
                <c:pt idx="353">
                  <c:v>0.107264608</c:v>
                </c:pt>
                <c:pt idx="354">
                  <c:v>0.107424498</c:v>
                </c:pt>
                <c:pt idx="355">
                  <c:v>0.108169131</c:v>
                </c:pt>
                <c:pt idx="356">
                  <c:v>0.108139314</c:v>
                </c:pt>
                <c:pt idx="357">
                  <c:v>0.108428225</c:v>
                </c:pt>
                <c:pt idx="358">
                  <c:v>0.108772263</c:v>
                </c:pt>
                <c:pt idx="359">
                  <c:v>0.10915897</c:v>
                </c:pt>
                <c:pt idx="360">
                  <c:v>0.109193325</c:v>
                </c:pt>
                <c:pt idx="361">
                  <c:v>0.109712027</c:v>
                </c:pt>
                <c:pt idx="362">
                  <c:v>0.109437309</c:v>
                </c:pt>
                <c:pt idx="363">
                  <c:v>0.109744914</c:v>
                </c:pt>
                <c:pt idx="364">
                  <c:v>0.109653309</c:v>
                </c:pt>
                <c:pt idx="365">
                  <c:v>0.109635949</c:v>
                </c:pt>
                <c:pt idx="366">
                  <c:v>0.109854415</c:v>
                </c:pt>
                <c:pt idx="367">
                  <c:v>0.109925024</c:v>
                </c:pt>
                <c:pt idx="368">
                  <c:v>0.109795615</c:v>
                </c:pt>
                <c:pt idx="369">
                  <c:v>0.109991446</c:v>
                </c:pt>
                <c:pt idx="370">
                  <c:v>0.110038273</c:v>
                </c:pt>
                <c:pt idx="371">
                  <c:v>0.109916687</c:v>
                </c:pt>
                <c:pt idx="372">
                  <c:v>0.110023759</c:v>
                </c:pt>
                <c:pt idx="373">
                  <c:v>0.110185273</c:v>
                </c:pt>
                <c:pt idx="374">
                  <c:v>0.109938666</c:v>
                </c:pt>
                <c:pt idx="375">
                  <c:v>0.110141732</c:v>
                </c:pt>
                <c:pt idx="376">
                  <c:v>0.110209428</c:v>
                </c:pt>
                <c:pt idx="377">
                  <c:v>0.110521987</c:v>
                </c:pt>
                <c:pt idx="378">
                  <c:v>0.110376507</c:v>
                </c:pt>
                <c:pt idx="379">
                  <c:v>0.110531569</c:v>
                </c:pt>
                <c:pt idx="380">
                  <c:v>0.110565729</c:v>
                </c:pt>
                <c:pt idx="381">
                  <c:v>0.110513672</c:v>
                </c:pt>
                <c:pt idx="382">
                  <c:v>0.110620461</c:v>
                </c:pt>
                <c:pt idx="383">
                  <c:v>0.110368162</c:v>
                </c:pt>
                <c:pt idx="384">
                  <c:v>0.110586233</c:v>
                </c:pt>
                <c:pt idx="385">
                  <c:v>0.110634118</c:v>
                </c:pt>
                <c:pt idx="386">
                  <c:v>0.110649951</c:v>
                </c:pt>
                <c:pt idx="387">
                  <c:v>0.110483326</c:v>
                </c:pt>
                <c:pt idx="388">
                  <c:v>0.110511974</c:v>
                </c:pt>
                <c:pt idx="389">
                  <c:v>0.110543393</c:v>
                </c:pt>
                <c:pt idx="390">
                  <c:v>0.110410519</c:v>
                </c:pt>
                <c:pt idx="391">
                  <c:v>0.110534042</c:v>
                </c:pt>
                <c:pt idx="392">
                  <c:v>0.110319942</c:v>
                </c:pt>
                <c:pt idx="393">
                  <c:v>0.110816866</c:v>
                </c:pt>
                <c:pt idx="394">
                  <c:v>0.110525027</c:v>
                </c:pt>
                <c:pt idx="395">
                  <c:v>0.110214964</c:v>
                </c:pt>
                <c:pt idx="396">
                  <c:v>0.110592172</c:v>
                </c:pt>
                <c:pt idx="397">
                  <c:v>0.110204555</c:v>
                </c:pt>
                <c:pt idx="398">
                  <c:v>0.11022681</c:v>
                </c:pt>
                <c:pt idx="399">
                  <c:v>0.110211097</c:v>
                </c:pt>
                <c:pt idx="400">
                  <c:v>0.110206656</c:v>
                </c:pt>
                <c:pt idx="401">
                  <c:v>0.10981971</c:v>
                </c:pt>
                <c:pt idx="402">
                  <c:v>0.109975539</c:v>
                </c:pt>
                <c:pt idx="403">
                  <c:v>0.110239752</c:v>
                </c:pt>
                <c:pt idx="404">
                  <c:v>0.109922662</c:v>
                </c:pt>
                <c:pt idx="405">
                  <c:v>0.110023864</c:v>
                </c:pt>
                <c:pt idx="406">
                  <c:v>0.109928727</c:v>
                </c:pt>
                <c:pt idx="407">
                  <c:v>0.10992679</c:v>
                </c:pt>
                <c:pt idx="408">
                  <c:v>0.109876379</c:v>
                </c:pt>
                <c:pt idx="409">
                  <c:v>0.110130563</c:v>
                </c:pt>
                <c:pt idx="410">
                  <c:v>0.110265113</c:v>
                </c:pt>
                <c:pt idx="411">
                  <c:v>0.11051207</c:v>
                </c:pt>
                <c:pt idx="412">
                  <c:v>0.110664308</c:v>
                </c:pt>
                <c:pt idx="413">
                  <c:v>0.110536777</c:v>
                </c:pt>
                <c:pt idx="414">
                  <c:v>0.110868722</c:v>
                </c:pt>
                <c:pt idx="415">
                  <c:v>0.110903807</c:v>
                </c:pt>
                <c:pt idx="416">
                  <c:v>0.110972256</c:v>
                </c:pt>
                <c:pt idx="417">
                  <c:v>0.111033551</c:v>
                </c:pt>
                <c:pt idx="418">
                  <c:v>0.111618422</c:v>
                </c:pt>
                <c:pt idx="419">
                  <c:v>0.11178913</c:v>
                </c:pt>
                <c:pt idx="420">
                  <c:v>0.11230018</c:v>
                </c:pt>
                <c:pt idx="421">
                  <c:v>0.112324819</c:v>
                </c:pt>
                <c:pt idx="422">
                  <c:v>0.112353623</c:v>
                </c:pt>
                <c:pt idx="423">
                  <c:v>0.112871684</c:v>
                </c:pt>
                <c:pt idx="424">
                  <c:v>0.113235757</c:v>
                </c:pt>
                <c:pt idx="425">
                  <c:v>0.113815792</c:v>
                </c:pt>
                <c:pt idx="426">
                  <c:v>0.113912188</c:v>
                </c:pt>
                <c:pt idx="427">
                  <c:v>0.114603959</c:v>
                </c:pt>
                <c:pt idx="428">
                  <c:v>0.115133382</c:v>
                </c:pt>
                <c:pt idx="429">
                  <c:v>0.115953535</c:v>
                </c:pt>
                <c:pt idx="430">
                  <c:v>0.115966514</c:v>
                </c:pt>
                <c:pt idx="431">
                  <c:v>0.117023721</c:v>
                </c:pt>
                <c:pt idx="432">
                  <c:v>0.11727757</c:v>
                </c:pt>
                <c:pt idx="433">
                  <c:v>0.117659375</c:v>
                </c:pt>
                <c:pt idx="434">
                  <c:v>0.118695371</c:v>
                </c:pt>
                <c:pt idx="435">
                  <c:v>0.119270347</c:v>
                </c:pt>
                <c:pt idx="436">
                  <c:v>0.120423242</c:v>
                </c:pt>
                <c:pt idx="437">
                  <c:v>0.120728515</c:v>
                </c:pt>
                <c:pt idx="438">
                  <c:v>0.121139675</c:v>
                </c:pt>
                <c:pt idx="439">
                  <c:v>0.121756919</c:v>
                </c:pt>
                <c:pt idx="440">
                  <c:v>0.122501336</c:v>
                </c:pt>
                <c:pt idx="441">
                  <c:v>0.123692825</c:v>
                </c:pt>
                <c:pt idx="442">
                  <c:v>0.124097049</c:v>
                </c:pt>
                <c:pt idx="443">
                  <c:v>0.124153242</c:v>
                </c:pt>
                <c:pt idx="444">
                  <c:v>0.124400228</c:v>
                </c:pt>
                <c:pt idx="445">
                  <c:v>0.125058249</c:v>
                </c:pt>
                <c:pt idx="446">
                  <c:v>0.125468209</c:v>
                </c:pt>
                <c:pt idx="447">
                  <c:v>0.125600755</c:v>
                </c:pt>
                <c:pt idx="448">
                  <c:v>0.126272038</c:v>
                </c:pt>
                <c:pt idx="449">
                  <c:v>0.126056761</c:v>
                </c:pt>
                <c:pt idx="450">
                  <c:v>0.126738608</c:v>
                </c:pt>
                <c:pt idx="451">
                  <c:v>0.126984879</c:v>
                </c:pt>
                <c:pt idx="452">
                  <c:v>0.127041727</c:v>
                </c:pt>
                <c:pt idx="453">
                  <c:v>0.127701849</c:v>
                </c:pt>
                <c:pt idx="454">
                  <c:v>0.128307596</c:v>
                </c:pt>
                <c:pt idx="455">
                  <c:v>0.127806544</c:v>
                </c:pt>
                <c:pt idx="456">
                  <c:v>0.128223777</c:v>
                </c:pt>
                <c:pt idx="457">
                  <c:v>0.128662765</c:v>
                </c:pt>
                <c:pt idx="458">
                  <c:v>0.128812075</c:v>
                </c:pt>
                <c:pt idx="459">
                  <c:v>0.128815413</c:v>
                </c:pt>
                <c:pt idx="460">
                  <c:v>0.128897578</c:v>
                </c:pt>
                <c:pt idx="461">
                  <c:v>0.129579365</c:v>
                </c:pt>
                <c:pt idx="462">
                  <c:v>0.129647702</c:v>
                </c:pt>
                <c:pt idx="463">
                  <c:v>0.129872292</c:v>
                </c:pt>
                <c:pt idx="464">
                  <c:v>0.130099252</c:v>
                </c:pt>
                <c:pt idx="465">
                  <c:v>0.130636975</c:v>
                </c:pt>
                <c:pt idx="466">
                  <c:v>0.130852342</c:v>
                </c:pt>
                <c:pt idx="467">
                  <c:v>0.13080816</c:v>
                </c:pt>
                <c:pt idx="468">
                  <c:v>0.131543055</c:v>
                </c:pt>
                <c:pt idx="469">
                  <c:v>0.131333336</c:v>
                </c:pt>
                <c:pt idx="470">
                  <c:v>0.131640703</c:v>
                </c:pt>
                <c:pt idx="471">
                  <c:v>0.131915629</c:v>
                </c:pt>
                <c:pt idx="472">
                  <c:v>0.132307679</c:v>
                </c:pt>
                <c:pt idx="473">
                  <c:v>0.132652968</c:v>
                </c:pt>
                <c:pt idx="474">
                  <c:v>0.132933676</c:v>
                </c:pt>
                <c:pt idx="475">
                  <c:v>0.133463696</c:v>
                </c:pt>
                <c:pt idx="476">
                  <c:v>0.133981064</c:v>
                </c:pt>
                <c:pt idx="477">
                  <c:v>0.134459227</c:v>
                </c:pt>
                <c:pt idx="478">
                  <c:v>0.135128692</c:v>
                </c:pt>
                <c:pt idx="479">
                  <c:v>0.135688916</c:v>
                </c:pt>
                <c:pt idx="480">
                  <c:v>0.136455208</c:v>
                </c:pt>
                <c:pt idx="481">
                  <c:v>0.137551934</c:v>
                </c:pt>
                <c:pt idx="482">
                  <c:v>0.138053179</c:v>
                </c:pt>
                <c:pt idx="483">
                  <c:v>0.139375612</c:v>
                </c:pt>
                <c:pt idx="484">
                  <c:v>0.139997274</c:v>
                </c:pt>
                <c:pt idx="485">
                  <c:v>0.140692964</c:v>
                </c:pt>
                <c:pt idx="486">
                  <c:v>0.141843304</c:v>
                </c:pt>
                <c:pt idx="487">
                  <c:v>0.143042639</c:v>
                </c:pt>
                <c:pt idx="488">
                  <c:v>0.144369036</c:v>
                </c:pt>
                <c:pt idx="489">
                  <c:v>0.145786777</c:v>
                </c:pt>
                <c:pt idx="490">
                  <c:v>0.147416651</c:v>
                </c:pt>
                <c:pt idx="491">
                  <c:v>0.149292186</c:v>
                </c:pt>
                <c:pt idx="492">
                  <c:v>0.150609031</c:v>
                </c:pt>
                <c:pt idx="493">
                  <c:v>0.152566209</c:v>
                </c:pt>
                <c:pt idx="494">
                  <c:v>0.15450041</c:v>
                </c:pt>
                <c:pt idx="495">
                  <c:v>0.156129882</c:v>
                </c:pt>
                <c:pt idx="496">
                  <c:v>0.157917708</c:v>
                </c:pt>
                <c:pt idx="497">
                  <c:v>0.159957334</c:v>
                </c:pt>
                <c:pt idx="498">
                  <c:v>0.162375614</c:v>
                </c:pt>
                <c:pt idx="499">
                  <c:v>0.164966181</c:v>
                </c:pt>
                <c:pt idx="500">
                  <c:v>0.167248845</c:v>
                </c:pt>
                <c:pt idx="501">
                  <c:v>0.169648171</c:v>
                </c:pt>
                <c:pt idx="502">
                  <c:v>0.172164962</c:v>
                </c:pt>
                <c:pt idx="503">
                  <c:v>0.17464529</c:v>
                </c:pt>
                <c:pt idx="504">
                  <c:v>0.17792657</c:v>
                </c:pt>
                <c:pt idx="505">
                  <c:v>0.180215105</c:v>
                </c:pt>
                <c:pt idx="506">
                  <c:v>0.183545679</c:v>
                </c:pt>
                <c:pt idx="507">
                  <c:v>0.187474042</c:v>
                </c:pt>
                <c:pt idx="508">
                  <c:v>0.193241626</c:v>
                </c:pt>
                <c:pt idx="509">
                  <c:v>0.198136628</c:v>
                </c:pt>
                <c:pt idx="510">
                  <c:v>0.204697818</c:v>
                </c:pt>
                <c:pt idx="511">
                  <c:v>0.213385955</c:v>
                </c:pt>
                <c:pt idx="512">
                  <c:v>0.222282454</c:v>
                </c:pt>
                <c:pt idx="513">
                  <c:v>0.229659185</c:v>
                </c:pt>
                <c:pt idx="514">
                  <c:v>0.234745234</c:v>
                </c:pt>
                <c:pt idx="515">
                  <c:v>0.238411889</c:v>
                </c:pt>
                <c:pt idx="516">
                  <c:v>0.241664708</c:v>
                </c:pt>
                <c:pt idx="517">
                  <c:v>0.244328111</c:v>
                </c:pt>
                <c:pt idx="518">
                  <c:v>0.250071824</c:v>
                </c:pt>
                <c:pt idx="519">
                  <c:v>0.258710384</c:v>
                </c:pt>
                <c:pt idx="520">
                  <c:v>0.266925514</c:v>
                </c:pt>
                <c:pt idx="521">
                  <c:v>0.277330726</c:v>
                </c:pt>
                <c:pt idx="522">
                  <c:v>0.28717497</c:v>
                </c:pt>
                <c:pt idx="523">
                  <c:v>0.299757391</c:v>
                </c:pt>
                <c:pt idx="524">
                  <c:v>0.315434456</c:v>
                </c:pt>
                <c:pt idx="525">
                  <c:v>0.336606592</c:v>
                </c:pt>
                <c:pt idx="526">
                  <c:v>0.363321275</c:v>
                </c:pt>
                <c:pt idx="527">
                  <c:v>0.397052139</c:v>
                </c:pt>
                <c:pt idx="528">
                  <c:v>0.433013499</c:v>
                </c:pt>
                <c:pt idx="529">
                  <c:v>0.46336326</c:v>
                </c:pt>
                <c:pt idx="530">
                  <c:v>0.492729098</c:v>
                </c:pt>
                <c:pt idx="531">
                  <c:v>0.50055784</c:v>
                </c:pt>
                <c:pt idx="532">
                  <c:v>0.493808687</c:v>
                </c:pt>
                <c:pt idx="533">
                  <c:v>0.495600402</c:v>
                </c:pt>
                <c:pt idx="534">
                  <c:v>0.511133671</c:v>
                </c:pt>
                <c:pt idx="535">
                  <c:v>0.537084699</c:v>
                </c:pt>
                <c:pt idx="536">
                  <c:v>0.561533213</c:v>
                </c:pt>
                <c:pt idx="537">
                  <c:v>0.573452234</c:v>
                </c:pt>
                <c:pt idx="538">
                  <c:v>0.561936617</c:v>
                </c:pt>
                <c:pt idx="539">
                  <c:v>0.541817546</c:v>
                </c:pt>
                <c:pt idx="540">
                  <c:v>0.535407782</c:v>
                </c:pt>
                <c:pt idx="541">
                  <c:v>0.540066242</c:v>
                </c:pt>
                <c:pt idx="542">
                  <c:v>0.548673093</c:v>
                </c:pt>
                <c:pt idx="543">
                  <c:v>0.549632072</c:v>
                </c:pt>
                <c:pt idx="544">
                  <c:v>0.541702211</c:v>
                </c:pt>
                <c:pt idx="545">
                  <c:v>0.533838809</c:v>
                </c:pt>
                <c:pt idx="546">
                  <c:v>0.533006907</c:v>
                </c:pt>
                <c:pt idx="547">
                  <c:v>0.538063824</c:v>
                </c:pt>
                <c:pt idx="548">
                  <c:v>0.545784414</c:v>
                </c:pt>
                <c:pt idx="549">
                  <c:v>0.554835975</c:v>
                </c:pt>
                <c:pt idx="550">
                  <c:v>0.564264119</c:v>
                </c:pt>
                <c:pt idx="551">
                  <c:v>0.574274719</c:v>
                </c:pt>
                <c:pt idx="552">
                  <c:v>0.587957203</c:v>
                </c:pt>
                <c:pt idx="553">
                  <c:v>0.604986846</c:v>
                </c:pt>
                <c:pt idx="554">
                  <c:v>0.632200718</c:v>
                </c:pt>
                <c:pt idx="555">
                  <c:v>0.663490653</c:v>
                </c:pt>
                <c:pt idx="556">
                  <c:v>0.697086632</c:v>
                </c:pt>
                <c:pt idx="557">
                  <c:v>0.731944144</c:v>
                </c:pt>
                <c:pt idx="558">
                  <c:v>0.770705104</c:v>
                </c:pt>
                <c:pt idx="559">
                  <c:v>0.831511617</c:v>
                </c:pt>
                <c:pt idx="560">
                  <c:v>0.899003804</c:v>
                </c:pt>
                <c:pt idx="561">
                  <c:v>1.005287647</c:v>
                </c:pt>
                <c:pt idx="562">
                  <c:v>1.108258367</c:v>
                </c:pt>
                <c:pt idx="563">
                  <c:v>1.275496483</c:v>
                </c:pt>
                <c:pt idx="564">
                  <c:v>1.43946898</c:v>
                </c:pt>
                <c:pt idx="565">
                  <c:v>1.546112537</c:v>
                </c:pt>
                <c:pt idx="566">
                  <c:v>1.601071835</c:v>
                </c:pt>
                <c:pt idx="567">
                  <c:v>1.669566512</c:v>
                </c:pt>
                <c:pt idx="568">
                  <c:v>1.764907598</c:v>
                </c:pt>
                <c:pt idx="569">
                  <c:v>1.893299937</c:v>
                </c:pt>
                <c:pt idx="570">
                  <c:v>2.060067892</c:v>
                </c:pt>
                <c:pt idx="571">
                  <c:v>2.201499701</c:v>
                </c:pt>
                <c:pt idx="572">
                  <c:v>2.324038267</c:v>
                </c:pt>
                <c:pt idx="573">
                  <c:v>2.394897461</c:v>
                </c:pt>
                <c:pt idx="574">
                  <c:v>2.334453820999999</c:v>
                </c:pt>
                <c:pt idx="575">
                  <c:v>2.718157291</c:v>
                </c:pt>
                <c:pt idx="576">
                  <c:v>2.927691221</c:v>
                </c:pt>
                <c:pt idx="577">
                  <c:v>3.223703623</c:v>
                </c:pt>
                <c:pt idx="578">
                  <c:v>3.485295534</c:v>
                </c:pt>
                <c:pt idx="579">
                  <c:v>3.56949091</c:v>
                </c:pt>
                <c:pt idx="580">
                  <c:v>3.73390317</c:v>
                </c:pt>
                <c:pt idx="581">
                  <c:v>3.849864482999999</c:v>
                </c:pt>
                <c:pt idx="582">
                  <c:v>3.753448963</c:v>
                </c:pt>
                <c:pt idx="583">
                  <c:v>3.801729441</c:v>
                </c:pt>
                <c:pt idx="584">
                  <c:v>3.682361603</c:v>
                </c:pt>
                <c:pt idx="585">
                  <c:v>4.102365016999999</c:v>
                </c:pt>
                <c:pt idx="586">
                  <c:v>3.798909426</c:v>
                </c:pt>
                <c:pt idx="587">
                  <c:v>4.078583716999999</c:v>
                </c:pt>
                <c:pt idx="588">
                  <c:v>3.915733814</c:v>
                </c:pt>
                <c:pt idx="589">
                  <c:v>3.906352996999999</c:v>
                </c:pt>
                <c:pt idx="590">
                  <c:v>3.740504742</c:v>
                </c:pt>
                <c:pt idx="591">
                  <c:v>3.931186676</c:v>
                </c:pt>
                <c:pt idx="592">
                  <c:v>3.792654276</c:v>
                </c:pt>
                <c:pt idx="593">
                  <c:v>3.867246388999999</c:v>
                </c:pt>
                <c:pt idx="594">
                  <c:v>4.122101306999999</c:v>
                </c:pt>
                <c:pt idx="595">
                  <c:v>3.833115101</c:v>
                </c:pt>
                <c:pt idx="596">
                  <c:v>3.646224022</c:v>
                </c:pt>
                <c:pt idx="597">
                  <c:v>3.913160086</c:v>
                </c:pt>
                <c:pt idx="598">
                  <c:v>3.91953826</c:v>
                </c:pt>
                <c:pt idx="599">
                  <c:v>3.93467021</c:v>
                </c:pt>
                <c:pt idx="600">
                  <c:v>4.013679504</c:v>
                </c:pt>
              </c:numCache>
            </c:numRef>
          </c:yVal>
          <c:smooth val="0"/>
        </c:ser>
        <c:ser>
          <c:idx val="2"/>
          <c:order val="2"/>
          <c:tx>
            <c:v>M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bitsesy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bitsesy.csv2!$D$3:$D$603</c:f>
              <c:numCache>
                <c:formatCode>General</c:formatCode>
                <c:ptCount val="601"/>
                <c:pt idx="0">
                  <c:v>0.07</c:v>
                </c:pt>
                <c:pt idx="1">
                  <c:v>0.084907249</c:v>
                </c:pt>
                <c:pt idx="2">
                  <c:v>0.084854908</c:v>
                </c:pt>
                <c:pt idx="3">
                  <c:v>0.084140368</c:v>
                </c:pt>
                <c:pt idx="4">
                  <c:v>0.084851161</c:v>
                </c:pt>
                <c:pt idx="5">
                  <c:v>0.085552409</c:v>
                </c:pt>
                <c:pt idx="6">
                  <c:v>0.084755912</c:v>
                </c:pt>
                <c:pt idx="7">
                  <c:v>0.085073754</c:v>
                </c:pt>
                <c:pt idx="8">
                  <c:v>0.086315662</c:v>
                </c:pt>
                <c:pt idx="9">
                  <c:v>0.085093312</c:v>
                </c:pt>
                <c:pt idx="10">
                  <c:v>0.085552439</c:v>
                </c:pt>
                <c:pt idx="11">
                  <c:v>0.086902171</c:v>
                </c:pt>
                <c:pt idx="12">
                  <c:v>0.086890347</c:v>
                </c:pt>
                <c:pt idx="13">
                  <c:v>0.08620888</c:v>
                </c:pt>
                <c:pt idx="14">
                  <c:v>0.086773083</c:v>
                </c:pt>
                <c:pt idx="15">
                  <c:v>0.086724155</c:v>
                </c:pt>
                <c:pt idx="16">
                  <c:v>0.087363824</c:v>
                </c:pt>
                <c:pt idx="17">
                  <c:v>0.086437128</c:v>
                </c:pt>
                <c:pt idx="18">
                  <c:v>0.087155968</c:v>
                </c:pt>
                <c:pt idx="19">
                  <c:v>0.086833686</c:v>
                </c:pt>
                <c:pt idx="20">
                  <c:v>0.087504134</c:v>
                </c:pt>
                <c:pt idx="21">
                  <c:v>0.088002719</c:v>
                </c:pt>
                <c:pt idx="22">
                  <c:v>0.087775774</c:v>
                </c:pt>
                <c:pt idx="23">
                  <c:v>0.087632328</c:v>
                </c:pt>
                <c:pt idx="24">
                  <c:v>0.086806908</c:v>
                </c:pt>
                <c:pt idx="25">
                  <c:v>0.08795923</c:v>
                </c:pt>
                <c:pt idx="26">
                  <c:v>0.087827452</c:v>
                </c:pt>
                <c:pt idx="27">
                  <c:v>0.088098817</c:v>
                </c:pt>
                <c:pt idx="28">
                  <c:v>0.087998286</c:v>
                </c:pt>
                <c:pt idx="29">
                  <c:v>0.088191159</c:v>
                </c:pt>
                <c:pt idx="30">
                  <c:v>0.087907217</c:v>
                </c:pt>
                <c:pt idx="31">
                  <c:v>0.088315018</c:v>
                </c:pt>
                <c:pt idx="32">
                  <c:v>0.088223189</c:v>
                </c:pt>
                <c:pt idx="33">
                  <c:v>0.089303948</c:v>
                </c:pt>
                <c:pt idx="34">
                  <c:v>0.088945344</c:v>
                </c:pt>
                <c:pt idx="35">
                  <c:v>0.088407882</c:v>
                </c:pt>
                <c:pt idx="36">
                  <c:v>0.088489532</c:v>
                </c:pt>
                <c:pt idx="37">
                  <c:v>0.089056045</c:v>
                </c:pt>
                <c:pt idx="38">
                  <c:v>0.087789081</c:v>
                </c:pt>
                <c:pt idx="39">
                  <c:v>0.088353723</c:v>
                </c:pt>
                <c:pt idx="40">
                  <c:v>0.089670487</c:v>
                </c:pt>
                <c:pt idx="41">
                  <c:v>0.088873491</c:v>
                </c:pt>
                <c:pt idx="42">
                  <c:v>0.08788307</c:v>
                </c:pt>
                <c:pt idx="43">
                  <c:v>0.089440249</c:v>
                </c:pt>
                <c:pt idx="44">
                  <c:v>0.087012291</c:v>
                </c:pt>
                <c:pt idx="45">
                  <c:v>0.08770851</c:v>
                </c:pt>
                <c:pt idx="46">
                  <c:v>0.088065654</c:v>
                </c:pt>
                <c:pt idx="47">
                  <c:v>0.088116638</c:v>
                </c:pt>
                <c:pt idx="48">
                  <c:v>0.087946363</c:v>
                </c:pt>
                <c:pt idx="49">
                  <c:v>0.088555612</c:v>
                </c:pt>
                <c:pt idx="50">
                  <c:v>0.087702021</c:v>
                </c:pt>
                <c:pt idx="51">
                  <c:v>0.087456167</c:v>
                </c:pt>
                <c:pt idx="52">
                  <c:v>0.086881205</c:v>
                </c:pt>
                <c:pt idx="53">
                  <c:v>0.087129295</c:v>
                </c:pt>
                <c:pt idx="54">
                  <c:v>0.086706616</c:v>
                </c:pt>
                <c:pt idx="55">
                  <c:v>0.08692766</c:v>
                </c:pt>
                <c:pt idx="56">
                  <c:v>0.087133728</c:v>
                </c:pt>
                <c:pt idx="57">
                  <c:v>0.086671308</c:v>
                </c:pt>
                <c:pt idx="58">
                  <c:v>0.086913273</c:v>
                </c:pt>
                <c:pt idx="59">
                  <c:v>0.086312413</c:v>
                </c:pt>
                <c:pt idx="60">
                  <c:v>0.086042792</c:v>
                </c:pt>
                <c:pt idx="61">
                  <c:v>0.085016385</c:v>
                </c:pt>
                <c:pt idx="62">
                  <c:v>0.085522965</c:v>
                </c:pt>
                <c:pt idx="63">
                  <c:v>0.084565468</c:v>
                </c:pt>
                <c:pt idx="64">
                  <c:v>0.083896771</c:v>
                </c:pt>
                <c:pt idx="65">
                  <c:v>0.083694182</c:v>
                </c:pt>
                <c:pt idx="66">
                  <c:v>0.082448065</c:v>
                </c:pt>
                <c:pt idx="67">
                  <c:v>0.082215831</c:v>
                </c:pt>
                <c:pt idx="68">
                  <c:v>0.080551125</c:v>
                </c:pt>
                <c:pt idx="69">
                  <c:v>0.080456406</c:v>
                </c:pt>
                <c:pt idx="70">
                  <c:v>0.078852326</c:v>
                </c:pt>
                <c:pt idx="71">
                  <c:v>0.078980073</c:v>
                </c:pt>
                <c:pt idx="72">
                  <c:v>0.078016773</c:v>
                </c:pt>
                <c:pt idx="73">
                  <c:v>0.076956689</c:v>
                </c:pt>
                <c:pt idx="74">
                  <c:v>0.07495527</c:v>
                </c:pt>
                <c:pt idx="75">
                  <c:v>0.075311646</c:v>
                </c:pt>
                <c:pt idx="76">
                  <c:v>0.074227244</c:v>
                </c:pt>
                <c:pt idx="77">
                  <c:v>0.074181765</c:v>
                </c:pt>
                <c:pt idx="78">
                  <c:v>0.07281059</c:v>
                </c:pt>
                <c:pt idx="79">
                  <c:v>0.072084747</c:v>
                </c:pt>
                <c:pt idx="80">
                  <c:v>0.07199011</c:v>
                </c:pt>
                <c:pt idx="81">
                  <c:v>0.071012534</c:v>
                </c:pt>
                <c:pt idx="82">
                  <c:v>0.070473604</c:v>
                </c:pt>
                <c:pt idx="83">
                  <c:v>0.070356555</c:v>
                </c:pt>
                <c:pt idx="84">
                  <c:v>0.069451287</c:v>
                </c:pt>
                <c:pt idx="85">
                  <c:v>0.06890136</c:v>
                </c:pt>
                <c:pt idx="86">
                  <c:v>0.068897083</c:v>
                </c:pt>
                <c:pt idx="87">
                  <c:v>0.068272516</c:v>
                </c:pt>
                <c:pt idx="88">
                  <c:v>0.0679565</c:v>
                </c:pt>
                <c:pt idx="89">
                  <c:v>0.067859307</c:v>
                </c:pt>
                <c:pt idx="90">
                  <c:v>0.068279728</c:v>
                </c:pt>
                <c:pt idx="91">
                  <c:v>0.068472765</c:v>
                </c:pt>
                <c:pt idx="92">
                  <c:v>0.067937158</c:v>
                </c:pt>
                <c:pt idx="93">
                  <c:v>0.068501771</c:v>
                </c:pt>
                <c:pt idx="94">
                  <c:v>0.069127001</c:v>
                </c:pt>
                <c:pt idx="95">
                  <c:v>0.069767483</c:v>
                </c:pt>
                <c:pt idx="96">
                  <c:v>0.070207186</c:v>
                </c:pt>
                <c:pt idx="97">
                  <c:v>0.071082592</c:v>
                </c:pt>
                <c:pt idx="98">
                  <c:v>0.071465679</c:v>
                </c:pt>
                <c:pt idx="99">
                  <c:v>0.072557732</c:v>
                </c:pt>
                <c:pt idx="100">
                  <c:v>0.073735654</c:v>
                </c:pt>
                <c:pt idx="101">
                  <c:v>0.074245304</c:v>
                </c:pt>
                <c:pt idx="102">
                  <c:v>0.075326115</c:v>
                </c:pt>
                <c:pt idx="103">
                  <c:v>0.075816609</c:v>
                </c:pt>
                <c:pt idx="104">
                  <c:v>0.07723894</c:v>
                </c:pt>
                <c:pt idx="105">
                  <c:v>0.07806842</c:v>
                </c:pt>
                <c:pt idx="106">
                  <c:v>0.079144418</c:v>
                </c:pt>
                <c:pt idx="107">
                  <c:v>0.080269955</c:v>
                </c:pt>
                <c:pt idx="108">
                  <c:v>0.081176765</c:v>
                </c:pt>
                <c:pt idx="109">
                  <c:v>0.081775405</c:v>
                </c:pt>
                <c:pt idx="110">
                  <c:v>0.082343355</c:v>
                </c:pt>
                <c:pt idx="111">
                  <c:v>0.083755739</c:v>
                </c:pt>
                <c:pt idx="112">
                  <c:v>0.084206574</c:v>
                </c:pt>
                <c:pt idx="113">
                  <c:v>0.0856677</c:v>
                </c:pt>
                <c:pt idx="114">
                  <c:v>0.08555676</c:v>
                </c:pt>
                <c:pt idx="115">
                  <c:v>0.086537741</c:v>
                </c:pt>
                <c:pt idx="116">
                  <c:v>0.087331533</c:v>
                </c:pt>
                <c:pt idx="117">
                  <c:v>0.087015353</c:v>
                </c:pt>
                <c:pt idx="118">
                  <c:v>0.088667035</c:v>
                </c:pt>
                <c:pt idx="119">
                  <c:v>0.08801458</c:v>
                </c:pt>
                <c:pt idx="120">
                  <c:v>0.08894255</c:v>
                </c:pt>
                <c:pt idx="121">
                  <c:v>0.088896357</c:v>
                </c:pt>
                <c:pt idx="122">
                  <c:v>0.089640856</c:v>
                </c:pt>
                <c:pt idx="123">
                  <c:v>0.090422526</c:v>
                </c:pt>
                <c:pt idx="124">
                  <c:v>0.090720117</c:v>
                </c:pt>
                <c:pt idx="125">
                  <c:v>0.091499545</c:v>
                </c:pt>
                <c:pt idx="126">
                  <c:v>0.091599904</c:v>
                </c:pt>
                <c:pt idx="127">
                  <c:v>0.091796748</c:v>
                </c:pt>
                <c:pt idx="128">
                  <c:v>0.091846861</c:v>
                </c:pt>
                <c:pt idx="129">
                  <c:v>0.092588365</c:v>
                </c:pt>
                <c:pt idx="130">
                  <c:v>0.091856457</c:v>
                </c:pt>
                <c:pt idx="131">
                  <c:v>0.092930593</c:v>
                </c:pt>
                <c:pt idx="132">
                  <c:v>0.093366988</c:v>
                </c:pt>
                <c:pt idx="133">
                  <c:v>0.092792399</c:v>
                </c:pt>
                <c:pt idx="134">
                  <c:v>0.092405185</c:v>
                </c:pt>
                <c:pt idx="135">
                  <c:v>0.092159696</c:v>
                </c:pt>
                <c:pt idx="136">
                  <c:v>0.091969565</c:v>
                </c:pt>
                <c:pt idx="137">
                  <c:v>0.092228487</c:v>
                </c:pt>
                <c:pt idx="138">
                  <c:v>0.092005782</c:v>
                </c:pt>
                <c:pt idx="139">
                  <c:v>0.091652356</c:v>
                </c:pt>
                <c:pt idx="140">
                  <c:v>0.091706418</c:v>
                </c:pt>
                <c:pt idx="141">
                  <c:v>0.091679722</c:v>
                </c:pt>
                <c:pt idx="142">
                  <c:v>0.091771677</c:v>
                </c:pt>
                <c:pt idx="143">
                  <c:v>0.091964319</c:v>
                </c:pt>
                <c:pt idx="144">
                  <c:v>0.091342054</c:v>
                </c:pt>
                <c:pt idx="145">
                  <c:v>0.091986842</c:v>
                </c:pt>
                <c:pt idx="146">
                  <c:v>0.091449343</c:v>
                </c:pt>
                <c:pt idx="147">
                  <c:v>0.09151306</c:v>
                </c:pt>
                <c:pt idx="148">
                  <c:v>0.091400869</c:v>
                </c:pt>
                <c:pt idx="149">
                  <c:v>0.09135624</c:v>
                </c:pt>
                <c:pt idx="150">
                  <c:v>0.091420718</c:v>
                </c:pt>
                <c:pt idx="151">
                  <c:v>0.091025308</c:v>
                </c:pt>
                <c:pt idx="152">
                  <c:v>0.092063852</c:v>
                </c:pt>
                <c:pt idx="153">
                  <c:v>0.091736823</c:v>
                </c:pt>
                <c:pt idx="154">
                  <c:v>0.091962494</c:v>
                </c:pt>
                <c:pt idx="155">
                  <c:v>0.091629721</c:v>
                </c:pt>
                <c:pt idx="156">
                  <c:v>0.091903888</c:v>
                </c:pt>
                <c:pt idx="157">
                  <c:v>0.091311902</c:v>
                </c:pt>
                <c:pt idx="158">
                  <c:v>0.091644906</c:v>
                </c:pt>
                <c:pt idx="159">
                  <c:v>0.092123277</c:v>
                </c:pt>
                <c:pt idx="160">
                  <c:v>0.092013136</c:v>
                </c:pt>
                <c:pt idx="161">
                  <c:v>0.091744401</c:v>
                </c:pt>
                <c:pt idx="162">
                  <c:v>0.091830261</c:v>
                </c:pt>
                <c:pt idx="163">
                  <c:v>0.092313126</c:v>
                </c:pt>
                <c:pt idx="164">
                  <c:v>0.091781624</c:v>
                </c:pt>
                <c:pt idx="165">
                  <c:v>0.092562102</c:v>
                </c:pt>
                <c:pt idx="166">
                  <c:v>0.091672979</c:v>
                </c:pt>
                <c:pt idx="167">
                  <c:v>0.091646925</c:v>
                </c:pt>
                <c:pt idx="168">
                  <c:v>0.092200927</c:v>
                </c:pt>
                <c:pt idx="169">
                  <c:v>0.091803916</c:v>
                </c:pt>
                <c:pt idx="170">
                  <c:v>0.092034094</c:v>
                </c:pt>
                <c:pt idx="171">
                  <c:v>0.092170738</c:v>
                </c:pt>
                <c:pt idx="172">
                  <c:v>0.092007287</c:v>
                </c:pt>
                <c:pt idx="173">
                  <c:v>0.09205272</c:v>
                </c:pt>
                <c:pt idx="174">
                  <c:v>0.092307881</c:v>
                </c:pt>
                <c:pt idx="175">
                  <c:v>0.092922643</c:v>
                </c:pt>
                <c:pt idx="176">
                  <c:v>0.092594035</c:v>
                </c:pt>
                <c:pt idx="177">
                  <c:v>0.09224084</c:v>
                </c:pt>
                <c:pt idx="178">
                  <c:v>0.0927132</c:v>
                </c:pt>
                <c:pt idx="179">
                  <c:v>0.091871746</c:v>
                </c:pt>
                <c:pt idx="180">
                  <c:v>0.092633992</c:v>
                </c:pt>
                <c:pt idx="181">
                  <c:v>0.092401981</c:v>
                </c:pt>
                <c:pt idx="182">
                  <c:v>0.092135251</c:v>
                </c:pt>
                <c:pt idx="183">
                  <c:v>0.092660487</c:v>
                </c:pt>
                <c:pt idx="184">
                  <c:v>0.092446148</c:v>
                </c:pt>
                <c:pt idx="185">
                  <c:v>0.092137612</c:v>
                </c:pt>
                <c:pt idx="186">
                  <c:v>0.092997514</c:v>
                </c:pt>
                <c:pt idx="187">
                  <c:v>0.092666253</c:v>
                </c:pt>
                <c:pt idx="188">
                  <c:v>0.09258718</c:v>
                </c:pt>
                <c:pt idx="189">
                  <c:v>0.092652738</c:v>
                </c:pt>
                <c:pt idx="190">
                  <c:v>0.092627585</c:v>
                </c:pt>
                <c:pt idx="191">
                  <c:v>0.092942618</c:v>
                </c:pt>
                <c:pt idx="192">
                  <c:v>0.092868395</c:v>
                </c:pt>
                <c:pt idx="193">
                  <c:v>0.092225701</c:v>
                </c:pt>
                <c:pt idx="194">
                  <c:v>0.092810057</c:v>
                </c:pt>
                <c:pt idx="195">
                  <c:v>0.09288802</c:v>
                </c:pt>
                <c:pt idx="196">
                  <c:v>0.093195863</c:v>
                </c:pt>
                <c:pt idx="197">
                  <c:v>0.092634343</c:v>
                </c:pt>
                <c:pt idx="198">
                  <c:v>0.092366219</c:v>
                </c:pt>
                <c:pt idx="199">
                  <c:v>0.092824899</c:v>
                </c:pt>
                <c:pt idx="200">
                  <c:v>0.092634089</c:v>
                </c:pt>
                <c:pt idx="201">
                  <c:v>0.092378065</c:v>
                </c:pt>
                <c:pt idx="202">
                  <c:v>0.092278682</c:v>
                </c:pt>
                <c:pt idx="203">
                  <c:v>0.091869123</c:v>
                </c:pt>
                <c:pt idx="204">
                  <c:v>0.092020176</c:v>
                </c:pt>
                <c:pt idx="205">
                  <c:v>0.092314668</c:v>
                </c:pt>
                <c:pt idx="206">
                  <c:v>0.092412166</c:v>
                </c:pt>
                <c:pt idx="207">
                  <c:v>0.092333235</c:v>
                </c:pt>
                <c:pt idx="208">
                  <c:v>0.091796778</c:v>
                </c:pt>
                <c:pt idx="209">
                  <c:v>0.091946177</c:v>
                </c:pt>
                <c:pt idx="210">
                  <c:v>0.092046924</c:v>
                </c:pt>
                <c:pt idx="211">
                  <c:v>0.091964282</c:v>
                </c:pt>
                <c:pt idx="212">
                  <c:v>0.091845356</c:v>
                </c:pt>
                <c:pt idx="213">
                  <c:v>0.092124306</c:v>
                </c:pt>
                <c:pt idx="214">
                  <c:v>0.09171243</c:v>
                </c:pt>
                <c:pt idx="215">
                  <c:v>0.092009552</c:v>
                </c:pt>
                <c:pt idx="216">
                  <c:v>0.091484688</c:v>
                </c:pt>
                <c:pt idx="217">
                  <c:v>0.091442026</c:v>
                </c:pt>
                <c:pt idx="218">
                  <c:v>0.091495134</c:v>
                </c:pt>
                <c:pt idx="219">
                  <c:v>0.091187626</c:v>
                </c:pt>
                <c:pt idx="220">
                  <c:v>0.091508329</c:v>
                </c:pt>
                <c:pt idx="221">
                  <c:v>0.091103174</c:v>
                </c:pt>
                <c:pt idx="222">
                  <c:v>0.091378346</c:v>
                </c:pt>
                <c:pt idx="223">
                  <c:v>0.090844192</c:v>
                </c:pt>
                <c:pt idx="224">
                  <c:v>0.091170259</c:v>
                </c:pt>
                <c:pt idx="225">
                  <c:v>0.091209956</c:v>
                </c:pt>
                <c:pt idx="226">
                  <c:v>0.090833627</c:v>
                </c:pt>
                <c:pt idx="227">
                  <c:v>0.090839274</c:v>
                </c:pt>
                <c:pt idx="228">
                  <c:v>0.090801947</c:v>
                </c:pt>
                <c:pt idx="229">
                  <c:v>0.090173952</c:v>
                </c:pt>
                <c:pt idx="230">
                  <c:v>0.090511158</c:v>
                </c:pt>
                <c:pt idx="231">
                  <c:v>0.090491645</c:v>
                </c:pt>
                <c:pt idx="232">
                  <c:v>0.090407453</c:v>
                </c:pt>
                <c:pt idx="233">
                  <c:v>0.090219773</c:v>
                </c:pt>
                <c:pt idx="234">
                  <c:v>0.090024561</c:v>
                </c:pt>
                <c:pt idx="235">
                  <c:v>0.089910999</c:v>
                </c:pt>
                <c:pt idx="236">
                  <c:v>0.089273967</c:v>
                </c:pt>
                <c:pt idx="237">
                  <c:v>0.090287328</c:v>
                </c:pt>
                <c:pt idx="238">
                  <c:v>0.089186095</c:v>
                </c:pt>
                <c:pt idx="239">
                  <c:v>0.088993542</c:v>
                </c:pt>
                <c:pt idx="240">
                  <c:v>0.088803232</c:v>
                </c:pt>
                <c:pt idx="241">
                  <c:v>0.088627547</c:v>
                </c:pt>
                <c:pt idx="242">
                  <c:v>0.088430665</c:v>
                </c:pt>
                <c:pt idx="243">
                  <c:v>0.088344559</c:v>
                </c:pt>
                <c:pt idx="244">
                  <c:v>0.087984115</c:v>
                </c:pt>
                <c:pt idx="245">
                  <c:v>0.087738067</c:v>
                </c:pt>
                <c:pt idx="246">
                  <c:v>0.087237291</c:v>
                </c:pt>
                <c:pt idx="247">
                  <c:v>0.087613136</c:v>
                </c:pt>
                <c:pt idx="248">
                  <c:v>0.08692538</c:v>
                </c:pt>
                <c:pt idx="249">
                  <c:v>0.086707942</c:v>
                </c:pt>
                <c:pt idx="250">
                  <c:v>0.086629406</c:v>
                </c:pt>
                <c:pt idx="251">
                  <c:v>0.086221382</c:v>
                </c:pt>
                <c:pt idx="252">
                  <c:v>0.08613164</c:v>
                </c:pt>
                <c:pt idx="253">
                  <c:v>0.08550664</c:v>
                </c:pt>
                <c:pt idx="254">
                  <c:v>0.085098319</c:v>
                </c:pt>
                <c:pt idx="255">
                  <c:v>0.084721901</c:v>
                </c:pt>
                <c:pt idx="256">
                  <c:v>0.08457198</c:v>
                </c:pt>
                <c:pt idx="257">
                  <c:v>0.084198684</c:v>
                </c:pt>
                <c:pt idx="258">
                  <c:v>0.0838055910000001</c:v>
                </c:pt>
                <c:pt idx="259">
                  <c:v>0.0833552630000001</c:v>
                </c:pt>
                <c:pt idx="260">
                  <c:v>0.083256982</c:v>
                </c:pt>
                <c:pt idx="261">
                  <c:v>0.082856216</c:v>
                </c:pt>
                <c:pt idx="262">
                  <c:v>0.082612246</c:v>
                </c:pt>
                <c:pt idx="263">
                  <c:v>0.082400084</c:v>
                </c:pt>
                <c:pt idx="264">
                  <c:v>0.082153149</c:v>
                </c:pt>
                <c:pt idx="265">
                  <c:v>0.082008146</c:v>
                </c:pt>
                <c:pt idx="266">
                  <c:v>0.081836812</c:v>
                </c:pt>
                <c:pt idx="267">
                  <c:v>0.081398919</c:v>
                </c:pt>
                <c:pt idx="268">
                  <c:v>0.081537381</c:v>
                </c:pt>
                <c:pt idx="269">
                  <c:v>0.081212059</c:v>
                </c:pt>
                <c:pt idx="270">
                  <c:v>0.081473731</c:v>
                </c:pt>
                <c:pt idx="271">
                  <c:v>0.081252575</c:v>
                </c:pt>
                <c:pt idx="272">
                  <c:v>0.081608221</c:v>
                </c:pt>
                <c:pt idx="273">
                  <c:v>0.081796058</c:v>
                </c:pt>
                <c:pt idx="274">
                  <c:v>0.081787683</c:v>
                </c:pt>
                <c:pt idx="275">
                  <c:v>0.08218874</c:v>
                </c:pt>
                <c:pt idx="276">
                  <c:v>0.082741044</c:v>
                </c:pt>
                <c:pt idx="277">
                  <c:v>0.083073623</c:v>
                </c:pt>
                <c:pt idx="278">
                  <c:v>0.083643712</c:v>
                </c:pt>
                <c:pt idx="279">
                  <c:v>0.084276564</c:v>
                </c:pt>
                <c:pt idx="280">
                  <c:v>0.084489644</c:v>
                </c:pt>
                <c:pt idx="281">
                  <c:v>0.084973603</c:v>
                </c:pt>
                <c:pt idx="282">
                  <c:v>0.08564049</c:v>
                </c:pt>
                <c:pt idx="283">
                  <c:v>0.086151809</c:v>
                </c:pt>
                <c:pt idx="284">
                  <c:v>0.086654089</c:v>
                </c:pt>
                <c:pt idx="285">
                  <c:v>0.087427832</c:v>
                </c:pt>
                <c:pt idx="286">
                  <c:v>0.088203624</c:v>
                </c:pt>
                <c:pt idx="287">
                  <c:v>0.08871235</c:v>
                </c:pt>
                <c:pt idx="288">
                  <c:v>0.089422338</c:v>
                </c:pt>
                <c:pt idx="289">
                  <c:v>0.090472452</c:v>
                </c:pt>
                <c:pt idx="290">
                  <c:v>0.090870611</c:v>
                </c:pt>
                <c:pt idx="291">
                  <c:v>0.091010816</c:v>
                </c:pt>
                <c:pt idx="292">
                  <c:v>0.09176068</c:v>
                </c:pt>
                <c:pt idx="293">
                  <c:v>0.091997497</c:v>
                </c:pt>
                <c:pt idx="294">
                  <c:v>0.092692658</c:v>
                </c:pt>
                <c:pt idx="295">
                  <c:v>0.093236901</c:v>
                </c:pt>
                <c:pt idx="296">
                  <c:v>0.093755923</c:v>
                </c:pt>
                <c:pt idx="297">
                  <c:v>0.094180897</c:v>
                </c:pt>
                <c:pt idx="298">
                  <c:v>0.094663747</c:v>
                </c:pt>
                <c:pt idx="299">
                  <c:v>0.095065571</c:v>
                </c:pt>
                <c:pt idx="300">
                  <c:v>0.095166467</c:v>
                </c:pt>
                <c:pt idx="301">
                  <c:v>0.095774323</c:v>
                </c:pt>
                <c:pt idx="302">
                  <c:v>0.096079148</c:v>
                </c:pt>
                <c:pt idx="303">
                  <c:v>0.096159734</c:v>
                </c:pt>
                <c:pt idx="304">
                  <c:v>0.096485816</c:v>
                </c:pt>
                <c:pt idx="305">
                  <c:v>0.096633568</c:v>
                </c:pt>
                <c:pt idx="306">
                  <c:v>0.096976697</c:v>
                </c:pt>
                <c:pt idx="307">
                  <c:v>0.097049296</c:v>
                </c:pt>
                <c:pt idx="308">
                  <c:v>0.097045086</c:v>
                </c:pt>
                <c:pt idx="309">
                  <c:v>0.09701217</c:v>
                </c:pt>
                <c:pt idx="310">
                  <c:v>0.097227097</c:v>
                </c:pt>
                <c:pt idx="311">
                  <c:v>0.097581618</c:v>
                </c:pt>
                <c:pt idx="312">
                  <c:v>0.097068682</c:v>
                </c:pt>
                <c:pt idx="313">
                  <c:v>0.097222462</c:v>
                </c:pt>
                <c:pt idx="314">
                  <c:v>0.097145893</c:v>
                </c:pt>
                <c:pt idx="315">
                  <c:v>0.097213916</c:v>
                </c:pt>
                <c:pt idx="316">
                  <c:v>0.096843906</c:v>
                </c:pt>
                <c:pt idx="317">
                  <c:v>0.096675962</c:v>
                </c:pt>
                <c:pt idx="318">
                  <c:v>0.096444145</c:v>
                </c:pt>
                <c:pt idx="319">
                  <c:v>0.096805081</c:v>
                </c:pt>
                <c:pt idx="320">
                  <c:v>0.096273936</c:v>
                </c:pt>
                <c:pt idx="321">
                  <c:v>0.095862627</c:v>
                </c:pt>
                <c:pt idx="322">
                  <c:v>0.095957093</c:v>
                </c:pt>
                <c:pt idx="323">
                  <c:v>0.095564537</c:v>
                </c:pt>
                <c:pt idx="324">
                  <c:v>0.095258325</c:v>
                </c:pt>
                <c:pt idx="325">
                  <c:v>0.095223323</c:v>
                </c:pt>
                <c:pt idx="326">
                  <c:v>0.095187515</c:v>
                </c:pt>
                <c:pt idx="327">
                  <c:v>0.095071793</c:v>
                </c:pt>
                <c:pt idx="328">
                  <c:v>0.09503632</c:v>
                </c:pt>
                <c:pt idx="329">
                  <c:v>0.094647199</c:v>
                </c:pt>
                <c:pt idx="330">
                  <c:v>0.095114581</c:v>
                </c:pt>
                <c:pt idx="331">
                  <c:v>0.095458001</c:v>
                </c:pt>
                <c:pt idx="332">
                  <c:v>0.095609054</c:v>
                </c:pt>
                <c:pt idx="333">
                  <c:v>0.095868215</c:v>
                </c:pt>
                <c:pt idx="334">
                  <c:v>0.096626326</c:v>
                </c:pt>
                <c:pt idx="335">
                  <c:v>0.097143754</c:v>
                </c:pt>
                <c:pt idx="336">
                  <c:v>0.097737141</c:v>
                </c:pt>
                <c:pt idx="337">
                  <c:v>0.098430455</c:v>
                </c:pt>
                <c:pt idx="338">
                  <c:v>0.099143289</c:v>
                </c:pt>
                <c:pt idx="339">
                  <c:v>0.099897176</c:v>
                </c:pt>
                <c:pt idx="340">
                  <c:v>0.100838736</c:v>
                </c:pt>
                <c:pt idx="341">
                  <c:v>0.101319403</c:v>
                </c:pt>
                <c:pt idx="342">
                  <c:v>0.102251381</c:v>
                </c:pt>
                <c:pt idx="343">
                  <c:v>0.102859631</c:v>
                </c:pt>
                <c:pt idx="344">
                  <c:v>0.103409439</c:v>
                </c:pt>
                <c:pt idx="345">
                  <c:v>0.104071386</c:v>
                </c:pt>
                <c:pt idx="346">
                  <c:v>0.104676783</c:v>
                </c:pt>
                <c:pt idx="347">
                  <c:v>0.105107904</c:v>
                </c:pt>
                <c:pt idx="348">
                  <c:v>0.105510935</c:v>
                </c:pt>
                <c:pt idx="349">
                  <c:v>0.10586869</c:v>
                </c:pt>
                <c:pt idx="350">
                  <c:v>0.106615089</c:v>
                </c:pt>
                <c:pt idx="351">
                  <c:v>0.106912099</c:v>
                </c:pt>
                <c:pt idx="352">
                  <c:v>0.107459508</c:v>
                </c:pt>
                <c:pt idx="353">
                  <c:v>0.107739739</c:v>
                </c:pt>
                <c:pt idx="354">
                  <c:v>0.10787452</c:v>
                </c:pt>
                <c:pt idx="355">
                  <c:v>0.108249933</c:v>
                </c:pt>
                <c:pt idx="356">
                  <c:v>0.10823781</c:v>
                </c:pt>
                <c:pt idx="357">
                  <c:v>0.108901575</c:v>
                </c:pt>
                <c:pt idx="358">
                  <c:v>0.108768836</c:v>
                </c:pt>
                <c:pt idx="359">
                  <c:v>0.109343469</c:v>
                </c:pt>
                <c:pt idx="360">
                  <c:v>0.109465919</c:v>
                </c:pt>
                <c:pt idx="361">
                  <c:v>0.109489702</c:v>
                </c:pt>
                <c:pt idx="362">
                  <c:v>0.109831482</c:v>
                </c:pt>
                <c:pt idx="363">
                  <c:v>0.109928824</c:v>
                </c:pt>
                <c:pt idx="364">
                  <c:v>0.109895788</c:v>
                </c:pt>
                <c:pt idx="365">
                  <c:v>0.109645441</c:v>
                </c:pt>
                <c:pt idx="366">
                  <c:v>0.109850749</c:v>
                </c:pt>
                <c:pt idx="367">
                  <c:v>0.109923594</c:v>
                </c:pt>
                <c:pt idx="368">
                  <c:v>0.110314935</c:v>
                </c:pt>
                <c:pt idx="369">
                  <c:v>0.11023695</c:v>
                </c:pt>
                <c:pt idx="370">
                  <c:v>0.110118382</c:v>
                </c:pt>
                <c:pt idx="371">
                  <c:v>0.110320509</c:v>
                </c:pt>
                <c:pt idx="372">
                  <c:v>0.11030452</c:v>
                </c:pt>
                <c:pt idx="373">
                  <c:v>0.110253431</c:v>
                </c:pt>
                <c:pt idx="374">
                  <c:v>0.110482127</c:v>
                </c:pt>
                <c:pt idx="375">
                  <c:v>0.110285901</c:v>
                </c:pt>
                <c:pt idx="376">
                  <c:v>0.110283166</c:v>
                </c:pt>
                <c:pt idx="377">
                  <c:v>0.110400237</c:v>
                </c:pt>
                <c:pt idx="378">
                  <c:v>0.110634819</c:v>
                </c:pt>
                <c:pt idx="379">
                  <c:v>0.110350139</c:v>
                </c:pt>
                <c:pt idx="380">
                  <c:v>0.110633887</c:v>
                </c:pt>
                <c:pt idx="381">
                  <c:v>0.110733554</c:v>
                </c:pt>
                <c:pt idx="382">
                  <c:v>0.110988401</c:v>
                </c:pt>
                <c:pt idx="383">
                  <c:v>0.110625938</c:v>
                </c:pt>
                <c:pt idx="384">
                  <c:v>0.110816769</c:v>
                </c:pt>
                <c:pt idx="385">
                  <c:v>0.110909522</c:v>
                </c:pt>
                <c:pt idx="386">
                  <c:v>0.110772036</c:v>
                </c:pt>
                <c:pt idx="387">
                  <c:v>0.110888235</c:v>
                </c:pt>
                <c:pt idx="388">
                  <c:v>0.110866584</c:v>
                </c:pt>
                <c:pt idx="389">
                  <c:v>0.110590302</c:v>
                </c:pt>
                <c:pt idx="390">
                  <c:v>0.11101009</c:v>
                </c:pt>
                <c:pt idx="391">
                  <c:v>0.110893048</c:v>
                </c:pt>
                <c:pt idx="392">
                  <c:v>0.110811219</c:v>
                </c:pt>
                <c:pt idx="393">
                  <c:v>0.110908791</c:v>
                </c:pt>
                <c:pt idx="394">
                  <c:v>0.110735856</c:v>
                </c:pt>
                <c:pt idx="395">
                  <c:v>0.110504657</c:v>
                </c:pt>
                <c:pt idx="396">
                  <c:v>0.110082232</c:v>
                </c:pt>
                <c:pt idx="397">
                  <c:v>0.110496514</c:v>
                </c:pt>
                <c:pt idx="398">
                  <c:v>0.11011038</c:v>
                </c:pt>
                <c:pt idx="399">
                  <c:v>0.110211596</c:v>
                </c:pt>
                <c:pt idx="400">
                  <c:v>0.110182568</c:v>
                </c:pt>
                <c:pt idx="401">
                  <c:v>0.110365428</c:v>
                </c:pt>
                <c:pt idx="402">
                  <c:v>0.110179596</c:v>
                </c:pt>
                <c:pt idx="403">
                  <c:v>0.110226475</c:v>
                </c:pt>
                <c:pt idx="404">
                  <c:v>0.110239953</c:v>
                </c:pt>
                <c:pt idx="405">
                  <c:v>0.1101771</c:v>
                </c:pt>
                <c:pt idx="406">
                  <c:v>0.110005587</c:v>
                </c:pt>
                <c:pt idx="407">
                  <c:v>0.110201582</c:v>
                </c:pt>
                <c:pt idx="408">
                  <c:v>0.109968305</c:v>
                </c:pt>
                <c:pt idx="409">
                  <c:v>0.110386819</c:v>
                </c:pt>
                <c:pt idx="410">
                  <c:v>0.110307224</c:v>
                </c:pt>
                <c:pt idx="411">
                  <c:v>0.110939398</c:v>
                </c:pt>
                <c:pt idx="412">
                  <c:v>0.110694602</c:v>
                </c:pt>
                <c:pt idx="413">
                  <c:v>0.110526294</c:v>
                </c:pt>
                <c:pt idx="414">
                  <c:v>0.111069091</c:v>
                </c:pt>
                <c:pt idx="415">
                  <c:v>0.111132711</c:v>
                </c:pt>
                <c:pt idx="416">
                  <c:v>0.111009993</c:v>
                </c:pt>
                <c:pt idx="417">
                  <c:v>0.111553721</c:v>
                </c:pt>
                <c:pt idx="418">
                  <c:v>0.111702815</c:v>
                </c:pt>
                <c:pt idx="419">
                  <c:v>0.111858919</c:v>
                </c:pt>
                <c:pt idx="420">
                  <c:v>0.112241313</c:v>
                </c:pt>
                <c:pt idx="421">
                  <c:v>0.112612978</c:v>
                </c:pt>
                <c:pt idx="422">
                  <c:v>0.113035865</c:v>
                </c:pt>
                <c:pt idx="423">
                  <c:v>0.113072299</c:v>
                </c:pt>
                <c:pt idx="424">
                  <c:v>0.113527373</c:v>
                </c:pt>
                <c:pt idx="425">
                  <c:v>0.113967471</c:v>
                </c:pt>
                <c:pt idx="426">
                  <c:v>0.11414931</c:v>
                </c:pt>
                <c:pt idx="427">
                  <c:v>0.114557855</c:v>
                </c:pt>
                <c:pt idx="428">
                  <c:v>0.115222476</c:v>
                </c:pt>
                <c:pt idx="429">
                  <c:v>0.115083277</c:v>
                </c:pt>
                <c:pt idx="430">
                  <c:v>0.116154328</c:v>
                </c:pt>
                <c:pt idx="431">
                  <c:v>0.116791964</c:v>
                </c:pt>
                <c:pt idx="432">
                  <c:v>0.117494896</c:v>
                </c:pt>
                <c:pt idx="433">
                  <c:v>0.117827483</c:v>
                </c:pt>
                <c:pt idx="434">
                  <c:v>0.118760251</c:v>
                </c:pt>
                <c:pt idx="435">
                  <c:v>0.118989177</c:v>
                </c:pt>
                <c:pt idx="436">
                  <c:v>0.120103985</c:v>
                </c:pt>
                <c:pt idx="437">
                  <c:v>0.120803684</c:v>
                </c:pt>
                <c:pt idx="438">
                  <c:v>0.121203929</c:v>
                </c:pt>
                <c:pt idx="439">
                  <c:v>0.121824525</c:v>
                </c:pt>
                <c:pt idx="440">
                  <c:v>0.122706935</c:v>
                </c:pt>
                <c:pt idx="441">
                  <c:v>0.123299457</c:v>
                </c:pt>
                <c:pt idx="442">
                  <c:v>0.123691067</c:v>
                </c:pt>
                <c:pt idx="443">
                  <c:v>0.124143936</c:v>
                </c:pt>
                <c:pt idx="444">
                  <c:v>0.124601245</c:v>
                </c:pt>
                <c:pt idx="445">
                  <c:v>0.12508221</c:v>
                </c:pt>
                <c:pt idx="446">
                  <c:v>0.125485241</c:v>
                </c:pt>
                <c:pt idx="447">
                  <c:v>0.125885397</c:v>
                </c:pt>
                <c:pt idx="448">
                  <c:v>0.126219392</c:v>
                </c:pt>
                <c:pt idx="449">
                  <c:v>0.126636058</c:v>
                </c:pt>
                <c:pt idx="450">
                  <c:v>0.126786679</c:v>
                </c:pt>
                <c:pt idx="451">
                  <c:v>0.127061218</c:v>
                </c:pt>
                <c:pt idx="452">
                  <c:v>0.127235323</c:v>
                </c:pt>
                <c:pt idx="453">
                  <c:v>0.127649427</c:v>
                </c:pt>
                <c:pt idx="454">
                  <c:v>0.127733767</c:v>
                </c:pt>
                <c:pt idx="455">
                  <c:v>0.128082946</c:v>
                </c:pt>
                <c:pt idx="456">
                  <c:v>0.128196478</c:v>
                </c:pt>
                <c:pt idx="457">
                  <c:v>0.128535584</c:v>
                </c:pt>
                <c:pt idx="458">
                  <c:v>0.128700167</c:v>
                </c:pt>
                <c:pt idx="459">
                  <c:v>0.129049078</c:v>
                </c:pt>
                <c:pt idx="460">
                  <c:v>0.129385024</c:v>
                </c:pt>
                <c:pt idx="461">
                  <c:v>0.129617453</c:v>
                </c:pt>
                <c:pt idx="462">
                  <c:v>0.129823417</c:v>
                </c:pt>
                <c:pt idx="463">
                  <c:v>0.130056784</c:v>
                </c:pt>
                <c:pt idx="464">
                  <c:v>0.130127683</c:v>
                </c:pt>
                <c:pt idx="465">
                  <c:v>0.13030842</c:v>
                </c:pt>
                <c:pt idx="466">
                  <c:v>0.130568817</c:v>
                </c:pt>
                <c:pt idx="467">
                  <c:v>0.130899191</c:v>
                </c:pt>
                <c:pt idx="468">
                  <c:v>0.131099954</c:v>
                </c:pt>
                <c:pt idx="469">
                  <c:v>0.131767497</c:v>
                </c:pt>
                <c:pt idx="470">
                  <c:v>0.131763965</c:v>
                </c:pt>
                <c:pt idx="471">
                  <c:v>0.131911635</c:v>
                </c:pt>
                <c:pt idx="472">
                  <c:v>0.132485703</c:v>
                </c:pt>
                <c:pt idx="473">
                  <c:v>0.132626772</c:v>
                </c:pt>
                <c:pt idx="474">
                  <c:v>0.133387491</c:v>
                </c:pt>
                <c:pt idx="475">
                  <c:v>0.133898899</c:v>
                </c:pt>
                <c:pt idx="476">
                  <c:v>0.134000137</c:v>
                </c:pt>
                <c:pt idx="477">
                  <c:v>0.134580925</c:v>
                </c:pt>
                <c:pt idx="478">
                  <c:v>0.135246322</c:v>
                </c:pt>
                <c:pt idx="479">
                  <c:v>0.135862231</c:v>
                </c:pt>
                <c:pt idx="480">
                  <c:v>0.137130767</c:v>
                </c:pt>
                <c:pt idx="481">
                  <c:v>0.137141481</c:v>
                </c:pt>
                <c:pt idx="482">
                  <c:v>0.138123363</c:v>
                </c:pt>
                <c:pt idx="483">
                  <c:v>0.1391588</c:v>
                </c:pt>
                <c:pt idx="484">
                  <c:v>0.14012596</c:v>
                </c:pt>
                <c:pt idx="485">
                  <c:v>0.141035318</c:v>
                </c:pt>
                <c:pt idx="486">
                  <c:v>0.142070472</c:v>
                </c:pt>
                <c:pt idx="487">
                  <c:v>0.143193141</c:v>
                </c:pt>
                <c:pt idx="488">
                  <c:v>0.14467375</c:v>
                </c:pt>
                <c:pt idx="489">
                  <c:v>0.14612107</c:v>
                </c:pt>
                <c:pt idx="490">
                  <c:v>0.147464812</c:v>
                </c:pt>
                <c:pt idx="491">
                  <c:v>0.149199754</c:v>
                </c:pt>
                <c:pt idx="492">
                  <c:v>0.151081368</c:v>
                </c:pt>
                <c:pt idx="493">
                  <c:v>0.152473867</c:v>
                </c:pt>
                <c:pt idx="494">
                  <c:v>0.154503956</c:v>
                </c:pt>
                <c:pt idx="495">
                  <c:v>0.156106114</c:v>
                </c:pt>
                <c:pt idx="496">
                  <c:v>0.158356056</c:v>
                </c:pt>
                <c:pt idx="497">
                  <c:v>0.160784423</c:v>
                </c:pt>
                <c:pt idx="498">
                  <c:v>0.162958652</c:v>
                </c:pt>
                <c:pt idx="499">
                  <c:v>0.165269926</c:v>
                </c:pt>
                <c:pt idx="500">
                  <c:v>0.167598978</c:v>
                </c:pt>
                <c:pt idx="501">
                  <c:v>0.170134068</c:v>
                </c:pt>
                <c:pt idx="502">
                  <c:v>0.172232494</c:v>
                </c:pt>
                <c:pt idx="503">
                  <c:v>0.174771249</c:v>
                </c:pt>
                <c:pt idx="504">
                  <c:v>0.177878141</c:v>
                </c:pt>
                <c:pt idx="505">
                  <c:v>0.180783466</c:v>
                </c:pt>
                <c:pt idx="506">
                  <c:v>0.184128717</c:v>
                </c:pt>
                <c:pt idx="507">
                  <c:v>0.187976897</c:v>
                </c:pt>
                <c:pt idx="508">
                  <c:v>0.193056583</c:v>
                </c:pt>
                <c:pt idx="509">
                  <c:v>0.197575167</c:v>
                </c:pt>
                <c:pt idx="510">
                  <c:v>0.204756543</c:v>
                </c:pt>
                <c:pt idx="511">
                  <c:v>0.213380739</c:v>
                </c:pt>
                <c:pt idx="512">
                  <c:v>0.221597239</c:v>
                </c:pt>
                <c:pt idx="513">
                  <c:v>0.229540333</c:v>
                </c:pt>
                <c:pt idx="514">
                  <c:v>0.23557353</c:v>
                </c:pt>
                <c:pt idx="515">
                  <c:v>0.238446862</c:v>
                </c:pt>
                <c:pt idx="516">
                  <c:v>0.241454944</c:v>
                </c:pt>
                <c:pt idx="517">
                  <c:v>0.244396091</c:v>
                </c:pt>
                <c:pt idx="518">
                  <c:v>0.250087589</c:v>
                </c:pt>
                <c:pt idx="519">
                  <c:v>0.257956088</c:v>
                </c:pt>
                <c:pt idx="520">
                  <c:v>0.267570406</c:v>
                </c:pt>
                <c:pt idx="521">
                  <c:v>0.277893186</c:v>
                </c:pt>
                <c:pt idx="522">
                  <c:v>0.287680656</c:v>
                </c:pt>
                <c:pt idx="523">
                  <c:v>0.299870879</c:v>
                </c:pt>
                <c:pt idx="524">
                  <c:v>0.317517817</c:v>
                </c:pt>
                <c:pt idx="525">
                  <c:v>0.33598116</c:v>
                </c:pt>
                <c:pt idx="526">
                  <c:v>0.364258975</c:v>
                </c:pt>
                <c:pt idx="527">
                  <c:v>0.396201134</c:v>
                </c:pt>
                <c:pt idx="528">
                  <c:v>0.436125428</c:v>
                </c:pt>
                <c:pt idx="529">
                  <c:v>0.467324674</c:v>
                </c:pt>
                <c:pt idx="530">
                  <c:v>0.491243511</c:v>
                </c:pt>
                <c:pt idx="531">
                  <c:v>0.500866175</c:v>
                </c:pt>
                <c:pt idx="532">
                  <c:v>0.494058192</c:v>
                </c:pt>
                <c:pt idx="533">
                  <c:v>0.49616006</c:v>
                </c:pt>
                <c:pt idx="534">
                  <c:v>0.511359513</c:v>
                </c:pt>
                <c:pt idx="535">
                  <c:v>0.538090408</c:v>
                </c:pt>
                <c:pt idx="536">
                  <c:v>0.562291145</c:v>
                </c:pt>
                <c:pt idx="537">
                  <c:v>0.573406041</c:v>
                </c:pt>
                <c:pt idx="538">
                  <c:v>0.560811818</c:v>
                </c:pt>
                <c:pt idx="539">
                  <c:v>0.5406183</c:v>
                </c:pt>
                <c:pt idx="540">
                  <c:v>0.535354257</c:v>
                </c:pt>
                <c:pt idx="541">
                  <c:v>0.540729463</c:v>
                </c:pt>
                <c:pt idx="542">
                  <c:v>0.548416734</c:v>
                </c:pt>
                <c:pt idx="543">
                  <c:v>0.549079359</c:v>
                </c:pt>
                <c:pt idx="544">
                  <c:v>0.541838527</c:v>
                </c:pt>
                <c:pt idx="545">
                  <c:v>0.533432603</c:v>
                </c:pt>
                <c:pt idx="546">
                  <c:v>0.532979071</c:v>
                </c:pt>
                <c:pt idx="547">
                  <c:v>0.537921071</c:v>
                </c:pt>
                <c:pt idx="548">
                  <c:v>0.546063483</c:v>
                </c:pt>
                <c:pt idx="549">
                  <c:v>0.555216968</c:v>
                </c:pt>
                <c:pt idx="550">
                  <c:v>0.564264357</c:v>
                </c:pt>
                <c:pt idx="551">
                  <c:v>0.575127006</c:v>
                </c:pt>
                <c:pt idx="552">
                  <c:v>0.587804556</c:v>
                </c:pt>
                <c:pt idx="553">
                  <c:v>0.605740964</c:v>
                </c:pt>
                <c:pt idx="554">
                  <c:v>0.628982186</c:v>
                </c:pt>
                <c:pt idx="555">
                  <c:v>0.665795445</c:v>
                </c:pt>
                <c:pt idx="556">
                  <c:v>0.700829685</c:v>
                </c:pt>
                <c:pt idx="557">
                  <c:v>0.731339276</c:v>
                </c:pt>
                <c:pt idx="558">
                  <c:v>0.773762047</c:v>
                </c:pt>
                <c:pt idx="559">
                  <c:v>0.83126241</c:v>
                </c:pt>
                <c:pt idx="560">
                  <c:v>0.904493928</c:v>
                </c:pt>
                <c:pt idx="561">
                  <c:v>1.004676104</c:v>
                </c:pt>
                <c:pt idx="562">
                  <c:v>1.129257798</c:v>
                </c:pt>
                <c:pt idx="563">
                  <c:v>1.283163428</c:v>
                </c:pt>
                <c:pt idx="564">
                  <c:v>1.435675383</c:v>
                </c:pt>
                <c:pt idx="565">
                  <c:v>1.539684057</c:v>
                </c:pt>
                <c:pt idx="566">
                  <c:v>1.606342435</c:v>
                </c:pt>
                <c:pt idx="567">
                  <c:v>1.66817677</c:v>
                </c:pt>
                <c:pt idx="568">
                  <c:v>1.765461922</c:v>
                </c:pt>
                <c:pt idx="569">
                  <c:v>1.893091321</c:v>
                </c:pt>
                <c:pt idx="570">
                  <c:v>2.063219309</c:v>
                </c:pt>
                <c:pt idx="571">
                  <c:v>2.203266859</c:v>
                </c:pt>
                <c:pt idx="572">
                  <c:v>2.322709799</c:v>
                </c:pt>
                <c:pt idx="573">
                  <c:v>2.431363821</c:v>
                </c:pt>
                <c:pt idx="574">
                  <c:v>2.368154049</c:v>
                </c:pt>
                <c:pt idx="575">
                  <c:v>2.714452505</c:v>
                </c:pt>
                <c:pt idx="576">
                  <c:v>2.936136483999999</c:v>
                </c:pt>
                <c:pt idx="577">
                  <c:v>3.186308622</c:v>
                </c:pt>
                <c:pt idx="578">
                  <c:v>3.45613122</c:v>
                </c:pt>
                <c:pt idx="579">
                  <c:v>3.597338676</c:v>
                </c:pt>
                <c:pt idx="580">
                  <c:v>3.633684874</c:v>
                </c:pt>
                <c:pt idx="581">
                  <c:v>3.718432426</c:v>
                </c:pt>
                <c:pt idx="582">
                  <c:v>3.818192959</c:v>
                </c:pt>
                <c:pt idx="583">
                  <c:v>3.803764343</c:v>
                </c:pt>
                <c:pt idx="584">
                  <c:v>3.787690639</c:v>
                </c:pt>
                <c:pt idx="585">
                  <c:v>4.137749672</c:v>
                </c:pt>
                <c:pt idx="586">
                  <c:v>3.858206272</c:v>
                </c:pt>
                <c:pt idx="587">
                  <c:v>3.72100234</c:v>
                </c:pt>
                <c:pt idx="588">
                  <c:v>3.989568472</c:v>
                </c:pt>
                <c:pt idx="589">
                  <c:v>3.817102431999999</c:v>
                </c:pt>
                <c:pt idx="590">
                  <c:v>3.862965822</c:v>
                </c:pt>
                <c:pt idx="591">
                  <c:v>3.947188616</c:v>
                </c:pt>
                <c:pt idx="592">
                  <c:v>3.824500084</c:v>
                </c:pt>
                <c:pt idx="593">
                  <c:v>3.755524158</c:v>
                </c:pt>
                <c:pt idx="594">
                  <c:v>3.864021301</c:v>
                </c:pt>
                <c:pt idx="595">
                  <c:v>4.117453574999998</c:v>
                </c:pt>
                <c:pt idx="596">
                  <c:v>3.95148325</c:v>
                </c:pt>
                <c:pt idx="597">
                  <c:v>3.592491388</c:v>
                </c:pt>
                <c:pt idx="598">
                  <c:v>3.895348787</c:v>
                </c:pt>
                <c:pt idx="599">
                  <c:v>3.735952377</c:v>
                </c:pt>
                <c:pt idx="600">
                  <c:v>3.851686238999999</c:v>
                </c:pt>
              </c:numCache>
            </c:numRef>
          </c:yVal>
          <c:smooth val="0"/>
        </c:ser>
        <c:ser>
          <c:idx val="3"/>
          <c:order val="3"/>
          <c:tx>
            <c:v>M4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bitsesy.csv2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bitsesy.csv2!$E$3:$E$603</c:f>
              <c:numCache>
                <c:formatCode>General</c:formatCode>
                <c:ptCount val="601"/>
                <c:pt idx="0">
                  <c:v>0.084136061</c:v>
                </c:pt>
                <c:pt idx="1">
                  <c:v>0.084907249</c:v>
                </c:pt>
                <c:pt idx="2">
                  <c:v>0.084854908</c:v>
                </c:pt>
                <c:pt idx="3">
                  <c:v>0.084140368</c:v>
                </c:pt>
                <c:pt idx="4">
                  <c:v>0.084851161</c:v>
                </c:pt>
                <c:pt idx="5">
                  <c:v>0.085552409</c:v>
                </c:pt>
                <c:pt idx="6">
                  <c:v>0.084755912</c:v>
                </c:pt>
                <c:pt idx="7">
                  <c:v>0.085073754</c:v>
                </c:pt>
                <c:pt idx="8">
                  <c:v>0.082</c:v>
                </c:pt>
                <c:pt idx="9">
                  <c:v>0.085093312</c:v>
                </c:pt>
                <c:pt idx="10">
                  <c:v>0.085552439</c:v>
                </c:pt>
                <c:pt idx="11">
                  <c:v>0.086902171</c:v>
                </c:pt>
                <c:pt idx="12">
                  <c:v>0.086890347</c:v>
                </c:pt>
                <c:pt idx="13">
                  <c:v>0.08620888</c:v>
                </c:pt>
                <c:pt idx="14">
                  <c:v>0.081</c:v>
                </c:pt>
                <c:pt idx="15">
                  <c:v>0.086724155</c:v>
                </c:pt>
                <c:pt idx="16">
                  <c:v>0.087363824</c:v>
                </c:pt>
                <c:pt idx="17">
                  <c:v>0.086437128</c:v>
                </c:pt>
                <c:pt idx="18">
                  <c:v>0.087155968</c:v>
                </c:pt>
                <c:pt idx="19">
                  <c:v>0.086833686</c:v>
                </c:pt>
                <c:pt idx="20">
                  <c:v>0.087504134</c:v>
                </c:pt>
                <c:pt idx="21">
                  <c:v>0.088002719</c:v>
                </c:pt>
                <c:pt idx="22">
                  <c:v>0.087775774</c:v>
                </c:pt>
                <c:pt idx="23">
                  <c:v>0.087632328</c:v>
                </c:pt>
                <c:pt idx="24">
                  <c:v>0.086806908</c:v>
                </c:pt>
                <c:pt idx="25">
                  <c:v>0.08795923</c:v>
                </c:pt>
                <c:pt idx="26">
                  <c:v>0.087827452</c:v>
                </c:pt>
                <c:pt idx="27">
                  <c:v>0.088098817</c:v>
                </c:pt>
                <c:pt idx="28">
                  <c:v>0.087998286</c:v>
                </c:pt>
                <c:pt idx="29">
                  <c:v>0.088191159</c:v>
                </c:pt>
                <c:pt idx="30">
                  <c:v>0.087907217</c:v>
                </c:pt>
                <c:pt idx="31">
                  <c:v>0.088315018</c:v>
                </c:pt>
                <c:pt idx="32">
                  <c:v>0.088223189</c:v>
                </c:pt>
                <c:pt idx="33">
                  <c:v>0.089303948</c:v>
                </c:pt>
                <c:pt idx="34">
                  <c:v>0.088945344</c:v>
                </c:pt>
                <c:pt idx="35">
                  <c:v>0.088407882</c:v>
                </c:pt>
                <c:pt idx="36">
                  <c:v>0.088489532</c:v>
                </c:pt>
                <c:pt idx="37">
                  <c:v>0.089056045</c:v>
                </c:pt>
                <c:pt idx="38">
                  <c:v>0.087789081</c:v>
                </c:pt>
                <c:pt idx="39">
                  <c:v>0.088353723</c:v>
                </c:pt>
                <c:pt idx="40">
                  <c:v>0.089670487</c:v>
                </c:pt>
                <c:pt idx="41">
                  <c:v>0.088873491</c:v>
                </c:pt>
                <c:pt idx="42">
                  <c:v>0.08788307</c:v>
                </c:pt>
                <c:pt idx="43">
                  <c:v>0.089440249</c:v>
                </c:pt>
                <c:pt idx="44">
                  <c:v>0.087012291</c:v>
                </c:pt>
                <c:pt idx="45">
                  <c:v>0.08770851</c:v>
                </c:pt>
                <c:pt idx="46">
                  <c:v>0.088065654</c:v>
                </c:pt>
                <c:pt idx="47">
                  <c:v>0.088116638</c:v>
                </c:pt>
                <c:pt idx="48">
                  <c:v>0.087946363</c:v>
                </c:pt>
                <c:pt idx="49">
                  <c:v>0.088555612</c:v>
                </c:pt>
                <c:pt idx="50">
                  <c:v>0.087702021</c:v>
                </c:pt>
                <c:pt idx="51">
                  <c:v>0.087456167</c:v>
                </c:pt>
                <c:pt idx="52">
                  <c:v>0.086881205</c:v>
                </c:pt>
                <c:pt idx="53">
                  <c:v>0.087129295</c:v>
                </c:pt>
                <c:pt idx="54">
                  <c:v>0.086706616</c:v>
                </c:pt>
                <c:pt idx="55">
                  <c:v>0.08692766</c:v>
                </c:pt>
                <c:pt idx="56">
                  <c:v>0.087133728</c:v>
                </c:pt>
                <c:pt idx="57">
                  <c:v>0.086671308</c:v>
                </c:pt>
                <c:pt idx="58">
                  <c:v>0.086913273</c:v>
                </c:pt>
                <c:pt idx="59">
                  <c:v>0.086312413</c:v>
                </c:pt>
                <c:pt idx="60">
                  <c:v>0.086042792</c:v>
                </c:pt>
                <c:pt idx="61">
                  <c:v>0.085016385</c:v>
                </c:pt>
                <c:pt idx="62">
                  <c:v>0.085522965</c:v>
                </c:pt>
                <c:pt idx="63">
                  <c:v>0.084565468</c:v>
                </c:pt>
                <c:pt idx="64">
                  <c:v>0.083896771</c:v>
                </c:pt>
                <c:pt idx="65">
                  <c:v>0.083694182</c:v>
                </c:pt>
                <c:pt idx="66">
                  <c:v>0.082448065</c:v>
                </c:pt>
                <c:pt idx="67">
                  <c:v>0.082215831</c:v>
                </c:pt>
                <c:pt idx="68">
                  <c:v>0.080551125</c:v>
                </c:pt>
                <c:pt idx="69">
                  <c:v>0.080456406</c:v>
                </c:pt>
                <c:pt idx="70">
                  <c:v>0.078852326</c:v>
                </c:pt>
                <c:pt idx="71">
                  <c:v>0.078980073</c:v>
                </c:pt>
                <c:pt idx="72">
                  <c:v>0.078016773</c:v>
                </c:pt>
                <c:pt idx="73">
                  <c:v>0.076956689</c:v>
                </c:pt>
                <c:pt idx="74">
                  <c:v>0.07495527</c:v>
                </c:pt>
                <c:pt idx="75">
                  <c:v>0.075311646</c:v>
                </c:pt>
                <c:pt idx="76">
                  <c:v>0.074227244</c:v>
                </c:pt>
                <c:pt idx="77">
                  <c:v>0.074181765</c:v>
                </c:pt>
                <c:pt idx="78">
                  <c:v>0.07281059</c:v>
                </c:pt>
                <c:pt idx="79">
                  <c:v>0.072084747</c:v>
                </c:pt>
                <c:pt idx="80">
                  <c:v>0.07199011</c:v>
                </c:pt>
                <c:pt idx="81">
                  <c:v>0.071012534</c:v>
                </c:pt>
                <c:pt idx="82">
                  <c:v>0.070473604</c:v>
                </c:pt>
                <c:pt idx="83">
                  <c:v>0.070356555</c:v>
                </c:pt>
                <c:pt idx="84">
                  <c:v>0.069451287</c:v>
                </c:pt>
                <c:pt idx="85">
                  <c:v>0.06890136</c:v>
                </c:pt>
                <c:pt idx="86">
                  <c:v>0.068897083</c:v>
                </c:pt>
                <c:pt idx="87">
                  <c:v>0.068272516</c:v>
                </c:pt>
                <c:pt idx="88">
                  <c:v>0.0679565</c:v>
                </c:pt>
                <c:pt idx="89">
                  <c:v>0.067859307</c:v>
                </c:pt>
                <c:pt idx="90">
                  <c:v>0.068279728</c:v>
                </c:pt>
                <c:pt idx="91">
                  <c:v>0.068472765</c:v>
                </c:pt>
                <c:pt idx="92">
                  <c:v>0.067937158</c:v>
                </c:pt>
                <c:pt idx="93">
                  <c:v>0.068501771</c:v>
                </c:pt>
                <c:pt idx="94">
                  <c:v>0.069127001</c:v>
                </c:pt>
                <c:pt idx="95">
                  <c:v>0.069767483</c:v>
                </c:pt>
                <c:pt idx="96">
                  <c:v>0.070207186</c:v>
                </c:pt>
                <c:pt idx="97">
                  <c:v>0.071082592</c:v>
                </c:pt>
                <c:pt idx="98">
                  <c:v>0.071465679</c:v>
                </c:pt>
                <c:pt idx="99">
                  <c:v>0.072557732</c:v>
                </c:pt>
                <c:pt idx="100">
                  <c:v>0.073735654</c:v>
                </c:pt>
                <c:pt idx="101">
                  <c:v>0.074245304</c:v>
                </c:pt>
                <c:pt idx="102">
                  <c:v>0.075326115</c:v>
                </c:pt>
                <c:pt idx="103">
                  <c:v>0.075816609</c:v>
                </c:pt>
                <c:pt idx="104">
                  <c:v>0.07723894</c:v>
                </c:pt>
                <c:pt idx="105">
                  <c:v>0.07806842</c:v>
                </c:pt>
                <c:pt idx="106">
                  <c:v>0.079144418</c:v>
                </c:pt>
                <c:pt idx="107">
                  <c:v>0.080269955</c:v>
                </c:pt>
                <c:pt idx="108">
                  <c:v>0.081176765</c:v>
                </c:pt>
                <c:pt idx="109">
                  <c:v>0.081775405</c:v>
                </c:pt>
                <c:pt idx="110">
                  <c:v>0.082343355</c:v>
                </c:pt>
                <c:pt idx="111">
                  <c:v>0.083755739</c:v>
                </c:pt>
                <c:pt idx="112">
                  <c:v>0.084206574</c:v>
                </c:pt>
                <c:pt idx="113">
                  <c:v>0.0856677</c:v>
                </c:pt>
                <c:pt idx="114">
                  <c:v>0.08555676</c:v>
                </c:pt>
                <c:pt idx="115">
                  <c:v>0.086537741</c:v>
                </c:pt>
                <c:pt idx="116">
                  <c:v>0.087331533</c:v>
                </c:pt>
                <c:pt idx="117">
                  <c:v>0.087015353</c:v>
                </c:pt>
                <c:pt idx="118">
                  <c:v>0.088667035</c:v>
                </c:pt>
                <c:pt idx="119">
                  <c:v>0.08801458</c:v>
                </c:pt>
                <c:pt idx="120">
                  <c:v>0.08894255</c:v>
                </c:pt>
                <c:pt idx="121">
                  <c:v>0.088896357</c:v>
                </c:pt>
                <c:pt idx="122">
                  <c:v>0.089640856</c:v>
                </c:pt>
                <c:pt idx="123">
                  <c:v>0.090422526</c:v>
                </c:pt>
                <c:pt idx="124">
                  <c:v>0.090720117</c:v>
                </c:pt>
                <c:pt idx="125">
                  <c:v>0.091499545</c:v>
                </c:pt>
                <c:pt idx="126">
                  <c:v>0.091599904</c:v>
                </c:pt>
                <c:pt idx="127">
                  <c:v>0.091796748</c:v>
                </c:pt>
                <c:pt idx="128">
                  <c:v>0.091846861</c:v>
                </c:pt>
                <c:pt idx="129">
                  <c:v>0.092588365</c:v>
                </c:pt>
                <c:pt idx="130">
                  <c:v>0.091856457</c:v>
                </c:pt>
                <c:pt idx="131">
                  <c:v>0.092930593</c:v>
                </c:pt>
                <c:pt idx="132">
                  <c:v>0.093366988</c:v>
                </c:pt>
                <c:pt idx="133">
                  <c:v>0.092792399</c:v>
                </c:pt>
                <c:pt idx="134">
                  <c:v>0.092405185</c:v>
                </c:pt>
                <c:pt idx="135">
                  <c:v>0.092159696</c:v>
                </c:pt>
                <c:pt idx="136">
                  <c:v>0.091969565</c:v>
                </c:pt>
                <c:pt idx="137">
                  <c:v>0.092228487</c:v>
                </c:pt>
                <c:pt idx="138">
                  <c:v>0.092005782</c:v>
                </c:pt>
                <c:pt idx="139">
                  <c:v>0.091652356</c:v>
                </c:pt>
                <c:pt idx="140">
                  <c:v>0.091706418</c:v>
                </c:pt>
                <c:pt idx="141">
                  <c:v>0.091679722</c:v>
                </c:pt>
                <c:pt idx="142">
                  <c:v>0.091771677</c:v>
                </c:pt>
                <c:pt idx="143">
                  <c:v>0.091964319</c:v>
                </c:pt>
                <c:pt idx="144">
                  <c:v>0.091342054</c:v>
                </c:pt>
                <c:pt idx="145">
                  <c:v>0.091986842</c:v>
                </c:pt>
                <c:pt idx="146">
                  <c:v>0.091449343</c:v>
                </c:pt>
                <c:pt idx="147">
                  <c:v>0.09151306</c:v>
                </c:pt>
                <c:pt idx="148">
                  <c:v>0.091400869</c:v>
                </c:pt>
                <c:pt idx="149">
                  <c:v>0.09135624</c:v>
                </c:pt>
                <c:pt idx="150">
                  <c:v>0.091420718</c:v>
                </c:pt>
                <c:pt idx="151">
                  <c:v>0.091025308</c:v>
                </c:pt>
                <c:pt idx="152">
                  <c:v>0.092063852</c:v>
                </c:pt>
                <c:pt idx="153">
                  <c:v>0.091736823</c:v>
                </c:pt>
                <c:pt idx="154">
                  <c:v>0.091962494</c:v>
                </c:pt>
                <c:pt idx="155">
                  <c:v>0.091629721</c:v>
                </c:pt>
                <c:pt idx="156">
                  <c:v>0.091903888</c:v>
                </c:pt>
                <c:pt idx="157">
                  <c:v>0.091311902</c:v>
                </c:pt>
                <c:pt idx="158">
                  <c:v>0.091644906</c:v>
                </c:pt>
                <c:pt idx="159">
                  <c:v>0.092123277</c:v>
                </c:pt>
                <c:pt idx="160">
                  <c:v>0.092013136</c:v>
                </c:pt>
                <c:pt idx="161">
                  <c:v>0.091744401</c:v>
                </c:pt>
                <c:pt idx="162">
                  <c:v>0.091830261</c:v>
                </c:pt>
                <c:pt idx="163">
                  <c:v>0.092313126</c:v>
                </c:pt>
                <c:pt idx="164">
                  <c:v>0.091781624</c:v>
                </c:pt>
                <c:pt idx="165">
                  <c:v>0.092562102</c:v>
                </c:pt>
                <c:pt idx="166">
                  <c:v>0.091672979</c:v>
                </c:pt>
                <c:pt idx="167">
                  <c:v>0.091646925</c:v>
                </c:pt>
                <c:pt idx="168">
                  <c:v>0.092200927</c:v>
                </c:pt>
                <c:pt idx="169">
                  <c:v>0.091803916</c:v>
                </c:pt>
                <c:pt idx="170">
                  <c:v>0.092034094</c:v>
                </c:pt>
                <c:pt idx="171">
                  <c:v>0.092170738</c:v>
                </c:pt>
                <c:pt idx="172">
                  <c:v>0.092007287</c:v>
                </c:pt>
                <c:pt idx="173">
                  <c:v>0.09205272</c:v>
                </c:pt>
                <c:pt idx="174">
                  <c:v>0.092307881</c:v>
                </c:pt>
                <c:pt idx="175">
                  <c:v>0.092922643</c:v>
                </c:pt>
                <c:pt idx="176">
                  <c:v>0.092594035</c:v>
                </c:pt>
                <c:pt idx="177">
                  <c:v>0.09224084</c:v>
                </c:pt>
                <c:pt idx="178">
                  <c:v>0.0927132</c:v>
                </c:pt>
                <c:pt idx="179">
                  <c:v>0.091871746</c:v>
                </c:pt>
                <c:pt idx="180">
                  <c:v>0.092633992</c:v>
                </c:pt>
                <c:pt idx="181">
                  <c:v>0.092401981</c:v>
                </c:pt>
                <c:pt idx="182">
                  <c:v>0.092135251</c:v>
                </c:pt>
                <c:pt idx="183">
                  <c:v>0.092660487</c:v>
                </c:pt>
                <c:pt idx="184">
                  <c:v>0.092446148</c:v>
                </c:pt>
                <c:pt idx="185">
                  <c:v>0.092137612</c:v>
                </c:pt>
                <c:pt idx="186">
                  <c:v>0.092997514</c:v>
                </c:pt>
                <c:pt idx="187">
                  <c:v>0.092666253</c:v>
                </c:pt>
                <c:pt idx="188">
                  <c:v>0.09258718</c:v>
                </c:pt>
                <c:pt idx="189">
                  <c:v>0.092652738</c:v>
                </c:pt>
                <c:pt idx="190">
                  <c:v>0.092627585</c:v>
                </c:pt>
                <c:pt idx="191">
                  <c:v>0.092942618</c:v>
                </c:pt>
                <c:pt idx="192">
                  <c:v>0.092868395</c:v>
                </c:pt>
                <c:pt idx="193">
                  <c:v>0.092225701</c:v>
                </c:pt>
                <c:pt idx="194">
                  <c:v>0.092810057</c:v>
                </c:pt>
                <c:pt idx="195">
                  <c:v>0.09288802</c:v>
                </c:pt>
                <c:pt idx="196">
                  <c:v>0.093195863</c:v>
                </c:pt>
                <c:pt idx="197">
                  <c:v>0.092634343</c:v>
                </c:pt>
                <c:pt idx="198">
                  <c:v>0.092366219</c:v>
                </c:pt>
                <c:pt idx="199">
                  <c:v>0.092824899</c:v>
                </c:pt>
                <c:pt idx="200">
                  <c:v>0.092634089</c:v>
                </c:pt>
                <c:pt idx="201">
                  <c:v>0.092378065</c:v>
                </c:pt>
                <c:pt idx="202">
                  <c:v>0.092278682</c:v>
                </c:pt>
                <c:pt idx="203">
                  <c:v>0.091869123</c:v>
                </c:pt>
                <c:pt idx="204">
                  <c:v>0.092020176</c:v>
                </c:pt>
                <c:pt idx="205">
                  <c:v>0.092314668</c:v>
                </c:pt>
                <c:pt idx="206">
                  <c:v>0.092412166</c:v>
                </c:pt>
                <c:pt idx="207">
                  <c:v>0.092333235</c:v>
                </c:pt>
                <c:pt idx="208">
                  <c:v>0.091796778</c:v>
                </c:pt>
                <c:pt idx="209">
                  <c:v>0.091946177</c:v>
                </c:pt>
                <c:pt idx="210">
                  <c:v>0.092046924</c:v>
                </c:pt>
                <c:pt idx="211">
                  <c:v>0.091964282</c:v>
                </c:pt>
                <c:pt idx="212">
                  <c:v>0.091845356</c:v>
                </c:pt>
                <c:pt idx="213">
                  <c:v>0.092124306</c:v>
                </c:pt>
                <c:pt idx="214">
                  <c:v>0.09171243</c:v>
                </c:pt>
                <c:pt idx="215">
                  <c:v>0.092009552</c:v>
                </c:pt>
                <c:pt idx="216">
                  <c:v>0.091484688</c:v>
                </c:pt>
                <c:pt idx="217">
                  <c:v>0.091442026</c:v>
                </c:pt>
                <c:pt idx="218">
                  <c:v>0.091495134</c:v>
                </c:pt>
                <c:pt idx="219">
                  <c:v>0.091187626</c:v>
                </c:pt>
                <c:pt idx="220">
                  <c:v>0.091508329</c:v>
                </c:pt>
                <c:pt idx="221">
                  <c:v>0.091103174</c:v>
                </c:pt>
                <c:pt idx="222">
                  <c:v>0.091378346</c:v>
                </c:pt>
                <c:pt idx="223">
                  <c:v>0.090844192</c:v>
                </c:pt>
                <c:pt idx="224">
                  <c:v>0.091170259</c:v>
                </c:pt>
                <c:pt idx="225">
                  <c:v>0.091209956</c:v>
                </c:pt>
                <c:pt idx="226">
                  <c:v>0.090833627</c:v>
                </c:pt>
                <c:pt idx="227">
                  <c:v>0.090839274</c:v>
                </c:pt>
                <c:pt idx="228">
                  <c:v>0.090801947</c:v>
                </c:pt>
                <c:pt idx="229">
                  <c:v>0.090173952</c:v>
                </c:pt>
                <c:pt idx="230">
                  <c:v>0.090511158</c:v>
                </c:pt>
                <c:pt idx="231">
                  <c:v>0.090491645</c:v>
                </c:pt>
                <c:pt idx="232">
                  <c:v>0.090407453</c:v>
                </c:pt>
                <c:pt idx="233">
                  <c:v>0.090219773</c:v>
                </c:pt>
                <c:pt idx="234">
                  <c:v>0.090024561</c:v>
                </c:pt>
                <c:pt idx="235">
                  <c:v>0.089910999</c:v>
                </c:pt>
                <c:pt idx="236">
                  <c:v>0.089273967</c:v>
                </c:pt>
                <c:pt idx="237">
                  <c:v>0.090287328</c:v>
                </c:pt>
                <c:pt idx="238">
                  <c:v>0.089186095</c:v>
                </c:pt>
                <c:pt idx="239">
                  <c:v>0.088993542</c:v>
                </c:pt>
                <c:pt idx="240">
                  <c:v>0.088803232</c:v>
                </c:pt>
                <c:pt idx="241">
                  <c:v>0.088627547</c:v>
                </c:pt>
                <c:pt idx="242">
                  <c:v>0.088430665</c:v>
                </c:pt>
                <c:pt idx="243">
                  <c:v>0.088344559</c:v>
                </c:pt>
                <c:pt idx="244">
                  <c:v>0.087984115</c:v>
                </c:pt>
                <c:pt idx="245">
                  <c:v>0.087738067</c:v>
                </c:pt>
                <c:pt idx="246">
                  <c:v>0.087237291</c:v>
                </c:pt>
                <c:pt idx="247">
                  <c:v>0.087613136</c:v>
                </c:pt>
                <c:pt idx="248">
                  <c:v>0.08692538</c:v>
                </c:pt>
                <c:pt idx="249">
                  <c:v>0.086707942</c:v>
                </c:pt>
                <c:pt idx="250">
                  <c:v>0.086629406</c:v>
                </c:pt>
                <c:pt idx="251">
                  <c:v>0.086221382</c:v>
                </c:pt>
                <c:pt idx="252">
                  <c:v>0.08613164</c:v>
                </c:pt>
                <c:pt idx="253">
                  <c:v>0.08550664</c:v>
                </c:pt>
                <c:pt idx="254">
                  <c:v>0.085098319</c:v>
                </c:pt>
                <c:pt idx="255">
                  <c:v>0.084721901</c:v>
                </c:pt>
                <c:pt idx="256">
                  <c:v>0.08457198</c:v>
                </c:pt>
                <c:pt idx="257">
                  <c:v>0.084198684</c:v>
                </c:pt>
                <c:pt idx="258">
                  <c:v>0.0838055910000001</c:v>
                </c:pt>
                <c:pt idx="259">
                  <c:v>0.0833552630000001</c:v>
                </c:pt>
                <c:pt idx="260">
                  <c:v>0.083256982</c:v>
                </c:pt>
                <c:pt idx="261">
                  <c:v>0.082856216</c:v>
                </c:pt>
                <c:pt idx="262">
                  <c:v>0.082612246</c:v>
                </c:pt>
                <c:pt idx="263">
                  <c:v>0.082400084</c:v>
                </c:pt>
                <c:pt idx="264">
                  <c:v>0.082153149</c:v>
                </c:pt>
                <c:pt idx="265">
                  <c:v>0.082008146</c:v>
                </c:pt>
                <c:pt idx="266">
                  <c:v>0.081836812</c:v>
                </c:pt>
                <c:pt idx="267">
                  <c:v>0.081398919</c:v>
                </c:pt>
                <c:pt idx="268">
                  <c:v>0.081537381</c:v>
                </c:pt>
                <c:pt idx="269">
                  <c:v>0.081212059</c:v>
                </c:pt>
                <c:pt idx="270">
                  <c:v>0.081473731</c:v>
                </c:pt>
                <c:pt idx="271">
                  <c:v>0.081252575</c:v>
                </c:pt>
                <c:pt idx="272">
                  <c:v>0.081608221</c:v>
                </c:pt>
                <c:pt idx="273">
                  <c:v>0.081796058</c:v>
                </c:pt>
                <c:pt idx="274">
                  <c:v>0.081787683</c:v>
                </c:pt>
                <c:pt idx="275">
                  <c:v>0.08218874</c:v>
                </c:pt>
                <c:pt idx="276">
                  <c:v>0.082741044</c:v>
                </c:pt>
                <c:pt idx="277">
                  <c:v>0.083073623</c:v>
                </c:pt>
                <c:pt idx="278">
                  <c:v>0.083643712</c:v>
                </c:pt>
                <c:pt idx="279">
                  <c:v>0.084276564</c:v>
                </c:pt>
                <c:pt idx="280">
                  <c:v>0.084489644</c:v>
                </c:pt>
                <c:pt idx="281">
                  <c:v>0.084973603</c:v>
                </c:pt>
                <c:pt idx="282">
                  <c:v>0.08564049</c:v>
                </c:pt>
                <c:pt idx="283">
                  <c:v>0.086151809</c:v>
                </c:pt>
                <c:pt idx="284">
                  <c:v>0.086654089</c:v>
                </c:pt>
                <c:pt idx="285">
                  <c:v>0.087427832</c:v>
                </c:pt>
                <c:pt idx="286">
                  <c:v>0.088203624</c:v>
                </c:pt>
                <c:pt idx="287">
                  <c:v>0.08871235</c:v>
                </c:pt>
                <c:pt idx="288">
                  <c:v>0.089422338</c:v>
                </c:pt>
                <c:pt idx="289">
                  <c:v>0.090472452</c:v>
                </c:pt>
                <c:pt idx="290">
                  <c:v>0.090870611</c:v>
                </c:pt>
                <c:pt idx="291">
                  <c:v>0.091010816</c:v>
                </c:pt>
                <c:pt idx="292">
                  <c:v>0.09176068</c:v>
                </c:pt>
                <c:pt idx="293">
                  <c:v>0.091997497</c:v>
                </c:pt>
                <c:pt idx="294">
                  <c:v>0.092692658</c:v>
                </c:pt>
                <c:pt idx="295">
                  <c:v>0.093236901</c:v>
                </c:pt>
                <c:pt idx="296">
                  <c:v>0.093755923</c:v>
                </c:pt>
                <c:pt idx="297">
                  <c:v>0.094180897</c:v>
                </c:pt>
                <c:pt idx="298">
                  <c:v>0.094663747</c:v>
                </c:pt>
                <c:pt idx="299">
                  <c:v>0.095065571</c:v>
                </c:pt>
                <c:pt idx="300">
                  <c:v>0.095166467</c:v>
                </c:pt>
                <c:pt idx="301">
                  <c:v>0.095774323</c:v>
                </c:pt>
                <c:pt idx="302">
                  <c:v>0.096079148</c:v>
                </c:pt>
                <c:pt idx="303">
                  <c:v>0.096159734</c:v>
                </c:pt>
                <c:pt idx="304">
                  <c:v>0.096485816</c:v>
                </c:pt>
                <c:pt idx="305">
                  <c:v>0.096633568</c:v>
                </c:pt>
                <c:pt idx="306">
                  <c:v>0.096976697</c:v>
                </c:pt>
                <c:pt idx="307">
                  <c:v>0.097049296</c:v>
                </c:pt>
                <c:pt idx="308">
                  <c:v>0.097045086</c:v>
                </c:pt>
                <c:pt idx="309">
                  <c:v>0.09701217</c:v>
                </c:pt>
                <c:pt idx="310">
                  <c:v>0.097227097</c:v>
                </c:pt>
                <c:pt idx="311">
                  <c:v>0.097581618</c:v>
                </c:pt>
                <c:pt idx="312">
                  <c:v>0.097068682</c:v>
                </c:pt>
                <c:pt idx="313">
                  <c:v>0.097222462</c:v>
                </c:pt>
                <c:pt idx="314">
                  <c:v>0.097145893</c:v>
                </c:pt>
                <c:pt idx="315">
                  <c:v>0.097213916</c:v>
                </c:pt>
                <c:pt idx="316">
                  <c:v>0.096843906</c:v>
                </c:pt>
                <c:pt idx="317">
                  <c:v>0.096675962</c:v>
                </c:pt>
                <c:pt idx="318">
                  <c:v>0.096444145</c:v>
                </c:pt>
                <c:pt idx="319">
                  <c:v>0.096805081</c:v>
                </c:pt>
                <c:pt idx="320">
                  <c:v>0.096273936</c:v>
                </c:pt>
                <c:pt idx="321">
                  <c:v>0.095862627</c:v>
                </c:pt>
                <c:pt idx="322">
                  <c:v>0.095957093</c:v>
                </c:pt>
                <c:pt idx="323">
                  <c:v>0.095564537</c:v>
                </c:pt>
                <c:pt idx="324">
                  <c:v>0.095258325</c:v>
                </c:pt>
                <c:pt idx="325">
                  <c:v>0.095223323</c:v>
                </c:pt>
                <c:pt idx="326">
                  <c:v>0.095187515</c:v>
                </c:pt>
                <c:pt idx="327">
                  <c:v>0.095071793</c:v>
                </c:pt>
                <c:pt idx="328">
                  <c:v>0.09503632</c:v>
                </c:pt>
                <c:pt idx="329">
                  <c:v>0.094647199</c:v>
                </c:pt>
                <c:pt idx="330">
                  <c:v>0.095114581</c:v>
                </c:pt>
                <c:pt idx="331">
                  <c:v>0.095458001</c:v>
                </c:pt>
                <c:pt idx="332">
                  <c:v>0.095609054</c:v>
                </c:pt>
                <c:pt idx="333">
                  <c:v>0.095868215</c:v>
                </c:pt>
                <c:pt idx="334">
                  <c:v>0.096626326</c:v>
                </c:pt>
                <c:pt idx="335">
                  <c:v>0.097143754</c:v>
                </c:pt>
                <c:pt idx="336">
                  <c:v>0.097737141</c:v>
                </c:pt>
                <c:pt idx="337">
                  <c:v>0.098430455</c:v>
                </c:pt>
                <c:pt idx="338">
                  <c:v>0.099143289</c:v>
                </c:pt>
                <c:pt idx="339">
                  <c:v>0.099897176</c:v>
                </c:pt>
                <c:pt idx="340">
                  <c:v>0.100838736</c:v>
                </c:pt>
                <c:pt idx="341">
                  <c:v>0.101319403</c:v>
                </c:pt>
                <c:pt idx="342">
                  <c:v>0.102251381</c:v>
                </c:pt>
                <c:pt idx="343">
                  <c:v>0.102859631</c:v>
                </c:pt>
                <c:pt idx="344">
                  <c:v>0.103409439</c:v>
                </c:pt>
                <c:pt idx="345">
                  <c:v>0.104071386</c:v>
                </c:pt>
                <c:pt idx="346">
                  <c:v>0.104676783</c:v>
                </c:pt>
                <c:pt idx="347">
                  <c:v>0.105107904</c:v>
                </c:pt>
                <c:pt idx="348">
                  <c:v>0.105510935</c:v>
                </c:pt>
                <c:pt idx="349">
                  <c:v>0.10586869</c:v>
                </c:pt>
                <c:pt idx="350">
                  <c:v>0.106615089</c:v>
                </c:pt>
                <c:pt idx="351">
                  <c:v>0.106912099</c:v>
                </c:pt>
                <c:pt idx="352">
                  <c:v>0.107459508</c:v>
                </c:pt>
                <c:pt idx="353">
                  <c:v>0.107739739</c:v>
                </c:pt>
                <c:pt idx="354">
                  <c:v>0.10787452</c:v>
                </c:pt>
                <c:pt idx="355">
                  <c:v>0.108249933</c:v>
                </c:pt>
                <c:pt idx="356">
                  <c:v>0.10823781</c:v>
                </c:pt>
                <c:pt idx="357">
                  <c:v>0.108901575</c:v>
                </c:pt>
                <c:pt idx="358">
                  <c:v>0.108768836</c:v>
                </c:pt>
                <c:pt idx="359">
                  <c:v>0.109343469</c:v>
                </c:pt>
                <c:pt idx="360">
                  <c:v>0.109465919</c:v>
                </c:pt>
                <c:pt idx="361">
                  <c:v>0.109489702</c:v>
                </c:pt>
                <c:pt idx="362">
                  <c:v>0.109831482</c:v>
                </c:pt>
                <c:pt idx="363">
                  <c:v>0.109928824</c:v>
                </c:pt>
                <c:pt idx="364">
                  <c:v>0.109895788</c:v>
                </c:pt>
                <c:pt idx="365">
                  <c:v>0.109645441</c:v>
                </c:pt>
                <c:pt idx="366">
                  <c:v>0.109850749</c:v>
                </c:pt>
                <c:pt idx="367">
                  <c:v>0.109923594</c:v>
                </c:pt>
                <c:pt idx="368">
                  <c:v>0.110314935</c:v>
                </c:pt>
                <c:pt idx="369">
                  <c:v>0.11023695</c:v>
                </c:pt>
                <c:pt idx="370">
                  <c:v>0.110118382</c:v>
                </c:pt>
                <c:pt idx="371">
                  <c:v>0.110320509</c:v>
                </c:pt>
                <c:pt idx="372">
                  <c:v>0.11030452</c:v>
                </c:pt>
                <c:pt idx="373">
                  <c:v>0.110253431</c:v>
                </c:pt>
                <c:pt idx="374">
                  <c:v>0.110482127</c:v>
                </c:pt>
                <c:pt idx="375">
                  <c:v>0.110285901</c:v>
                </c:pt>
                <c:pt idx="376">
                  <c:v>0.110283166</c:v>
                </c:pt>
                <c:pt idx="377">
                  <c:v>0.110400237</c:v>
                </c:pt>
                <c:pt idx="378">
                  <c:v>0.110634819</c:v>
                </c:pt>
                <c:pt idx="379">
                  <c:v>0.110350139</c:v>
                </c:pt>
                <c:pt idx="380">
                  <c:v>0.110633887</c:v>
                </c:pt>
                <c:pt idx="381">
                  <c:v>0.110733554</c:v>
                </c:pt>
                <c:pt idx="382">
                  <c:v>0.110988401</c:v>
                </c:pt>
                <c:pt idx="383">
                  <c:v>0.110625938</c:v>
                </c:pt>
                <c:pt idx="384">
                  <c:v>0.110816769</c:v>
                </c:pt>
                <c:pt idx="385">
                  <c:v>0.110909522</c:v>
                </c:pt>
                <c:pt idx="386">
                  <c:v>0.110772036</c:v>
                </c:pt>
                <c:pt idx="387">
                  <c:v>0.110888235</c:v>
                </c:pt>
                <c:pt idx="388">
                  <c:v>0.110866584</c:v>
                </c:pt>
                <c:pt idx="389">
                  <c:v>0.110590302</c:v>
                </c:pt>
                <c:pt idx="390">
                  <c:v>0.11101009</c:v>
                </c:pt>
                <c:pt idx="391">
                  <c:v>0.110893048</c:v>
                </c:pt>
                <c:pt idx="392">
                  <c:v>0.110811219</c:v>
                </c:pt>
                <c:pt idx="393">
                  <c:v>0.110908791</c:v>
                </c:pt>
                <c:pt idx="394">
                  <c:v>0.110735856</c:v>
                </c:pt>
                <c:pt idx="395">
                  <c:v>0.110504657</c:v>
                </c:pt>
                <c:pt idx="396">
                  <c:v>0.110082232</c:v>
                </c:pt>
                <c:pt idx="397">
                  <c:v>0.110496514</c:v>
                </c:pt>
                <c:pt idx="398">
                  <c:v>0.11011038</c:v>
                </c:pt>
                <c:pt idx="399">
                  <c:v>0.110211596</c:v>
                </c:pt>
                <c:pt idx="400">
                  <c:v>0.110182568</c:v>
                </c:pt>
                <c:pt idx="401">
                  <c:v>0.110365428</c:v>
                </c:pt>
                <c:pt idx="402">
                  <c:v>0.110179596</c:v>
                </c:pt>
                <c:pt idx="403">
                  <c:v>0.110226475</c:v>
                </c:pt>
                <c:pt idx="404">
                  <c:v>0.110239953</c:v>
                </c:pt>
                <c:pt idx="405">
                  <c:v>0.1101771</c:v>
                </c:pt>
                <c:pt idx="406">
                  <c:v>0.110005587</c:v>
                </c:pt>
                <c:pt idx="407">
                  <c:v>0.110201582</c:v>
                </c:pt>
                <c:pt idx="408">
                  <c:v>0.109968305</c:v>
                </c:pt>
                <c:pt idx="409">
                  <c:v>0.110386819</c:v>
                </c:pt>
                <c:pt idx="410">
                  <c:v>0.110307224</c:v>
                </c:pt>
                <c:pt idx="411">
                  <c:v>0.110939398</c:v>
                </c:pt>
                <c:pt idx="412">
                  <c:v>0.110694602</c:v>
                </c:pt>
                <c:pt idx="413">
                  <c:v>0.110526294</c:v>
                </c:pt>
                <c:pt idx="414">
                  <c:v>0.111069091</c:v>
                </c:pt>
                <c:pt idx="415">
                  <c:v>0.111132711</c:v>
                </c:pt>
                <c:pt idx="416">
                  <c:v>0.111009993</c:v>
                </c:pt>
                <c:pt idx="417">
                  <c:v>0.111553721</c:v>
                </c:pt>
                <c:pt idx="418">
                  <c:v>0.111702815</c:v>
                </c:pt>
                <c:pt idx="419">
                  <c:v>0.111858919</c:v>
                </c:pt>
                <c:pt idx="420">
                  <c:v>0.112241313</c:v>
                </c:pt>
                <c:pt idx="421">
                  <c:v>0.112612978</c:v>
                </c:pt>
                <c:pt idx="422">
                  <c:v>0.113035865</c:v>
                </c:pt>
                <c:pt idx="423">
                  <c:v>0.113072299</c:v>
                </c:pt>
                <c:pt idx="424">
                  <c:v>0.113527373</c:v>
                </c:pt>
                <c:pt idx="425">
                  <c:v>0.113967471</c:v>
                </c:pt>
                <c:pt idx="426">
                  <c:v>0.11414931</c:v>
                </c:pt>
                <c:pt idx="427">
                  <c:v>0.114557855</c:v>
                </c:pt>
                <c:pt idx="428">
                  <c:v>0.115222476</c:v>
                </c:pt>
                <c:pt idx="429">
                  <c:v>0.115083277</c:v>
                </c:pt>
                <c:pt idx="430">
                  <c:v>0.116154328</c:v>
                </c:pt>
                <c:pt idx="431">
                  <c:v>0.116791964</c:v>
                </c:pt>
                <c:pt idx="432">
                  <c:v>0.117494896</c:v>
                </c:pt>
                <c:pt idx="433">
                  <c:v>0.117827483</c:v>
                </c:pt>
                <c:pt idx="434">
                  <c:v>0.118760251</c:v>
                </c:pt>
                <c:pt idx="435">
                  <c:v>0.118989177</c:v>
                </c:pt>
                <c:pt idx="436">
                  <c:v>0.120103985</c:v>
                </c:pt>
                <c:pt idx="437">
                  <c:v>0.120803684</c:v>
                </c:pt>
                <c:pt idx="438">
                  <c:v>0.121203929</c:v>
                </c:pt>
                <c:pt idx="439">
                  <c:v>0.121824525</c:v>
                </c:pt>
                <c:pt idx="440">
                  <c:v>0.122706935</c:v>
                </c:pt>
                <c:pt idx="441">
                  <c:v>0.123299457</c:v>
                </c:pt>
                <c:pt idx="442">
                  <c:v>0.123691067</c:v>
                </c:pt>
                <c:pt idx="443">
                  <c:v>0.124143936</c:v>
                </c:pt>
                <c:pt idx="444">
                  <c:v>0.124601245</c:v>
                </c:pt>
                <c:pt idx="445">
                  <c:v>0.12508221</c:v>
                </c:pt>
                <c:pt idx="446">
                  <c:v>0.125485241</c:v>
                </c:pt>
                <c:pt idx="447">
                  <c:v>0.125885397</c:v>
                </c:pt>
                <c:pt idx="448">
                  <c:v>0.126219392</c:v>
                </c:pt>
                <c:pt idx="449">
                  <c:v>0.126636058</c:v>
                </c:pt>
                <c:pt idx="450">
                  <c:v>0.126786679</c:v>
                </c:pt>
                <c:pt idx="451">
                  <c:v>0.127061218</c:v>
                </c:pt>
                <c:pt idx="452">
                  <c:v>0.127235323</c:v>
                </c:pt>
                <c:pt idx="453">
                  <c:v>0.127649427</c:v>
                </c:pt>
                <c:pt idx="454">
                  <c:v>0.127733767</c:v>
                </c:pt>
                <c:pt idx="455">
                  <c:v>0.128082946</c:v>
                </c:pt>
                <c:pt idx="456">
                  <c:v>0.128196478</c:v>
                </c:pt>
                <c:pt idx="457">
                  <c:v>0.128535584</c:v>
                </c:pt>
                <c:pt idx="458">
                  <c:v>0.128700167</c:v>
                </c:pt>
                <c:pt idx="459">
                  <c:v>0.129049078</c:v>
                </c:pt>
                <c:pt idx="460">
                  <c:v>0.129385024</c:v>
                </c:pt>
                <c:pt idx="461">
                  <c:v>0.129617453</c:v>
                </c:pt>
                <c:pt idx="462">
                  <c:v>0.129823417</c:v>
                </c:pt>
                <c:pt idx="463">
                  <c:v>0.130056784</c:v>
                </c:pt>
                <c:pt idx="464">
                  <c:v>0.130127683</c:v>
                </c:pt>
                <c:pt idx="465">
                  <c:v>0.13030842</c:v>
                </c:pt>
                <c:pt idx="466">
                  <c:v>0.130568817</c:v>
                </c:pt>
                <c:pt idx="467">
                  <c:v>0.130899191</c:v>
                </c:pt>
                <c:pt idx="468">
                  <c:v>0.131099954</c:v>
                </c:pt>
                <c:pt idx="469">
                  <c:v>0.131767497</c:v>
                </c:pt>
                <c:pt idx="470">
                  <c:v>0.131763965</c:v>
                </c:pt>
                <c:pt idx="471">
                  <c:v>0.131911635</c:v>
                </c:pt>
                <c:pt idx="472">
                  <c:v>0.132485703</c:v>
                </c:pt>
                <c:pt idx="473">
                  <c:v>0.132626772</c:v>
                </c:pt>
                <c:pt idx="474">
                  <c:v>0.133387491</c:v>
                </c:pt>
                <c:pt idx="475">
                  <c:v>0.133898899</c:v>
                </c:pt>
                <c:pt idx="476">
                  <c:v>0.134000137</c:v>
                </c:pt>
                <c:pt idx="477">
                  <c:v>0.134580925</c:v>
                </c:pt>
                <c:pt idx="478">
                  <c:v>0.135246322</c:v>
                </c:pt>
                <c:pt idx="479">
                  <c:v>0.135862231</c:v>
                </c:pt>
                <c:pt idx="480">
                  <c:v>0.137130767</c:v>
                </c:pt>
                <c:pt idx="481">
                  <c:v>0.137141481</c:v>
                </c:pt>
                <c:pt idx="482">
                  <c:v>0.138123363</c:v>
                </c:pt>
                <c:pt idx="483">
                  <c:v>0.1391588</c:v>
                </c:pt>
                <c:pt idx="484">
                  <c:v>0.14012596</c:v>
                </c:pt>
                <c:pt idx="485">
                  <c:v>0.141035318</c:v>
                </c:pt>
                <c:pt idx="486">
                  <c:v>0.142070472</c:v>
                </c:pt>
                <c:pt idx="487">
                  <c:v>0.143193141</c:v>
                </c:pt>
                <c:pt idx="488">
                  <c:v>0.14467375</c:v>
                </c:pt>
                <c:pt idx="489">
                  <c:v>0.14612107</c:v>
                </c:pt>
                <c:pt idx="490">
                  <c:v>0.147464812</c:v>
                </c:pt>
                <c:pt idx="491">
                  <c:v>0.149199754</c:v>
                </c:pt>
                <c:pt idx="492">
                  <c:v>0.151081368</c:v>
                </c:pt>
                <c:pt idx="493">
                  <c:v>0.152473867</c:v>
                </c:pt>
                <c:pt idx="494">
                  <c:v>0.154503956</c:v>
                </c:pt>
                <c:pt idx="495">
                  <c:v>0.156106114</c:v>
                </c:pt>
                <c:pt idx="496">
                  <c:v>0.158356056</c:v>
                </c:pt>
                <c:pt idx="497">
                  <c:v>0.160784423</c:v>
                </c:pt>
                <c:pt idx="498">
                  <c:v>0.162958652</c:v>
                </c:pt>
                <c:pt idx="499">
                  <c:v>0.165269926</c:v>
                </c:pt>
                <c:pt idx="500">
                  <c:v>0.167598978</c:v>
                </c:pt>
                <c:pt idx="501">
                  <c:v>0.170134068</c:v>
                </c:pt>
                <c:pt idx="502">
                  <c:v>0.172232494</c:v>
                </c:pt>
                <c:pt idx="503">
                  <c:v>0.174771249</c:v>
                </c:pt>
                <c:pt idx="504">
                  <c:v>0.177878141</c:v>
                </c:pt>
                <c:pt idx="505">
                  <c:v>0.180783466</c:v>
                </c:pt>
                <c:pt idx="506">
                  <c:v>0.184128717</c:v>
                </c:pt>
                <c:pt idx="507">
                  <c:v>0.187976897</c:v>
                </c:pt>
                <c:pt idx="508">
                  <c:v>0.193056583</c:v>
                </c:pt>
                <c:pt idx="509">
                  <c:v>0.197575167</c:v>
                </c:pt>
                <c:pt idx="510">
                  <c:v>0.204756543</c:v>
                </c:pt>
                <c:pt idx="511">
                  <c:v>0.213380739</c:v>
                </c:pt>
                <c:pt idx="512">
                  <c:v>0.221597239</c:v>
                </c:pt>
                <c:pt idx="513">
                  <c:v>0.229540333</c:v>
                </c:pt>
                <c:pt idx="514">
                  <c:v>0.23557353</c:v>
                </c:pt>
                <c:pt idx="515">
                  <c:v>0.238446862</c:v>
                </c:pt>
                <c:pt idx="516">
                  <c:v>0.241454944</c:v>
                </c:pt>
                <c:pt idx="517">
                  <c:v>0.244396091</c:v>
                </c:pt>
                <c:pt idx="518">
                  <c:v>0.250087589</c:v>
                </c:pt>
                <c:pt idx="519">
                  <c:v>0.257956088</c:v>
                </c:pt>
                <c:pt idx="520">
                  <c:v>0.267570406</c:v>
                </c:pt>
                <c:pt idx="521">
                  <c:v>0.277893186</c:v>
                </c:pt>
                <c:pt idx="522">
                  <c:v>0.287680656</c:v>
                </c:pt>
                <c:pt idx="523">
                  <c:v>0.299870879</c:v>
                </c:pt>
                <c:pt idx="524">
                  <c:v>0.317517817</c:v>
                </c:pt>
                <c:pt idx="525">
                  <c:v>0.33598116</c:v>
                </c:pt>
                <c:pt idx="526">
                  <c:v>0.364258975</c:v>
                </c:pt>
                <c:pt idx="527">
                  <c:v>0.396201134</c:v>
                </c:pt>
                <c:pt idx="528">
                  <c:v>0.436125428</c:v>
                </c:pt>
                <c:pt idx="529">
                  <c:v>0.467324674</c:v>
                </c:pt>
                <c:pt idx="530">
                  <c:v>0.491243511</c:v>
                </c:pt>
                <c:pt idx="531">
                  <c:v>0.500866175</c:v>
                </c:pt>
                <c:pt idx="532">
                  <c:v>0.494058192</c:v>
                </c:pt>
                <c:pt idx="533">
                  <c:v>0.49616006</c:v>
                </c:pt>
                <c:pt idx="534">
                  <c:v>0.511359513</c:v>
                </c:pt>
                <c:pt idx="535">
                  <c:v>0.538090408</c:v>
                </c:pt>
                <c:pt idx="536">
                  <c:v>0.562291145</c:v>
                </c:pt>
                <c:pt idx="537">
                  <c:v>0.573406041</c:v>
                </c:pt>
                <c:pt idx="538">
                  <c:v>0.560811818</c:v>
                </c:pt>
                <c:pt idx="539">
                  <c:v>0.5406183</c:v>
                </c:pt>
                <c:pt idx="540">
                  <c:v>0.535354257</c:v>
                </c:pt>
                <c:pt idx="541">
                  <c:v>0.540729463</c:v>
                </c:pt>
                <c:pt idx="542">
                  <c:v>0.548416734</c:v>
                </c:pt>
                <c:pt idx="543">
                  <c:v>0.549079359</c:v>
                </c:pt>
                <c:pt idx="544">
                  <c:v>0.541838527</c:v>
                </c:pt>
                <c:pt idx="545">
                  <c:v>0.533432603</c:v>
                </c:pt>
                <c:pt idx="546">
                  <c:v>0.532979071</c:v>
                </c:pt>
                <c:pt idx="547">
                  <c:v>0.537921071</c:v>
                </c:pt>
                <c:pt idx="548">
                  <c:v>0.546063483</c:v>
                </c:pt>
                <c:pt idx="549">
                  <c:v>0.555216968</c:v>
                </c:pt>
                <c:pt idx="550">
                  <c:v>0.564264357</c:v>
                </c:pt>
                <c:pt idx="551">
                  <c:v>0.575127006</c:v>
                </c:pt>
                <c:pt idx="552">
                  <c:v>0.587804556</c:v>
                </c:pt>
                <c:pt idx="553">
                  <c:v>0.605740964</c:v>
                </c:pt>
                <c:pt idx="554">
                  <c:v>0.628982186</c:v>
                </c:pt>
                <c:pt idx="555">
                  <c:v>0.665795445</c:v>
                </c:pt>
                <c:pt idx="556">
                  <c:v>0.700829685</c:v>
                </c:pt>
                <c:pt idx="557">
                  <c:v>0.731339276</c:v>
                </c:pt>
                <c:pt idx="558">
                  <c:v>0.773762047</c:v>
                </c:pt>
                <c:pt idx="559">
                  <c:v>0.83126241</c:v>
                </c:pt>
                <c:pt idx="560">
                  <c:v>0.904493928</c:v>
                </c:pt>
                <c:pt idx="561">
                  <c:v>1.004676104</c:v>
                </c:pt>
                <c:pt idx="562">
                  <c:v>1.129257798</c:v>
                </c:pt>
                <c:pt idx="563">
                  <c:v>1.283163428</c:v>
                </c:pt>
                <c:pt idx="564">
                  <c:v>1.435675383</c:v>
                </c:pt>
                <c:pt idx="565">
                  <c:v>1.539684057</c:v>
                </c:pt>
                <c:pt idx="566">
                  <c:v>1.606342435</c:v>
                </c:pt>
                <c:pt idx="567">
                  <c:v>1.66817677</c:v>
                </c:pt>
                <c:pt idx="568">
                  <c:v>1.765461922</c:v>
                </c:pt>
                <c:pt idx="569">
                  <c:v>1.893091321</c:v>
                </c:pt>
                <c:pt idx="570">
                  <c:v>2.063219309</c:v>
                </c:pt>
                <c:pt idx="571">
                  <c:v>2.203266859</c:v>
                </c:pt>
                <c:pt idx="572">
                  <c:v>2.322709799</c:v>
                </c:pt>
                <c:pt idx="573">
                  <c:v>2.431363821</c:v>
                </c:pt>
                <c:pt idx="574">
                  <c:v>2.368154049</c:v>
                </c:pt>
                <c:pt idx="575">
                  <c:v>2.714452505</c:v>
                </c:pt>
                <c:pt idx="576">
                  <c:v>2.936136483999999</c:v>
                </c:pt>
                <c:pt idx="577">
                  <c:v>3.186308622</c:v>
                </c:pt>
                <c:pt idx="578">
                  <c:v>3.45613122</c:v>
                </c:pt>
                <c:pt idx="579">
                  <c:v>3.597338676</c:v>
                </c:pt>
                <c:pt idx="580">
                  <c:v>3.633684874</c:v>
                </c:pt>
                <c:pt idx="581">
                  <c:v>3.718432426</c:v>
                </c:pt>
                <c:pt idx="582">
                  <c:v>3.818192959</c:v>
                </c:pt>
                <c:pt idx="583">
                  <c:v>3.803764343</c:v>
                </c:pt>
                <c:pt idx="584">
                  <c:v>3.787690639</c:v>
                </c:pt>
                <c:pt idx="585">
                  <c:v>4.137749672</c:v>
                </c:pt>
                <c:pt idx="586">
                  <c:v>3.858206272</c:v>
                </c:pt>
                <c:pt idx="587">
                  <c:v>3.72100234</c:v>
                </c:pt>
                <c:pt idx="588">
                  <c:v>3.989568472</c:v>
                </c:pt>
                <c:pt idx="589">
                  <c:v>3.817102431999999</c:v>
                </c:pt>
                <c:pt idx="590">
                  <c:v>3.862965822</c:v>
                </c:pt>
                <c:pt idx="591">
                  <c:v>3.947188616</c:v>
                </c:pt>
                <c:pt idx="592">
                  <c:v>3.824500084</c:v>
                </c:pt>
                <c:pt idx="593">
                  <c:v>3.755524158</c:v>
                </c:pt>
                <c:pt idx="594">
                  <c:v>3.864021301</c:v>
                </c:pt>
                <c:pt idx="595">
                  <c:v>4.117453574999998</c:v>
                </c:pt>
                <c:pt idx="596">
                  <c:v>3.95148325</c:v>
                </c:pt>
                <c:pt idx="597">
                  <c:v>3.592491388</c:v>
                </c:pt>
                <c:pt idx="598">
                  <c:v>3.895348787</c:v>
                </c:pt>
                <c:pt idx="599">
                  <c:v>3.735952377</c:v>
                </c:pt>
                <c:pt idx="600">
                  <c:v>3.851686238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6910792"/>
        <c:axId val="2094636424"/>
      </c:scatterChart>
      <c:valAx>
        <c:axId val="2096910792"/>
        <c:scaling>
          <c:orientation val="minMax"/>
          <c:max val="800.0"/>
          <c:min val="20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(nm</a:t>
                </a:r>
                <a:r>
                  <a:rPr lang="en-US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4636424"/>
        <c:crosses val="autoZero"/>
        <c:crossBetween val="midCat"/>
      </c:valAx>
      <c:valAx>
        <c:axId val="2094636424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(A.U.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69107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S4-Homemade sacchari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acchsensyn1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syn1!$B$3:$B$603</c:f>
              <c:numCache>
                <c:formatCode>General</c:formatCode>
                <c:ptCount val="601"/>
                <c:pt idx="0">
                  <c:v>0.08756230772</c:v>
                </c:pt>
                <c:pt idx="1">
                  <c:v>0.0872201696</c:v>
                </c:pt>
                <c:pt idx="2">
                  <c:v>0.08724440634</c:v>
                </c:pt>
                <c:pt idx="3">
                  <c:v>0.08660940081</c:v>
                </c:pt>
                <c:pt idx="4">
                  <c:v>0.08768925071</c:v>
                </c:pt>
                <c:pt idx="5">
                  <c:v>0.08744676411</c:v>
                </c:pt>
                <c:pt idx="6">
                  <c:v>0.08701188117</c:v>
                </c:pt>
                <c:pt idx="7">
                  <c:v>0.08877744526</c:v>
                </c:pt>
                <c:pt idx="8">
                  <c:v>0.08721535653</c:v>
                </c:pt>
                <c:pt idx="9">
                  <c:v>0.08869580179</c:v>
                </c:pt>
                <c:pt idx="10">
                  <c:v>0.08956541866</c:v>
                </c:pt>
                <c:pt idx="11">
                  <c:v>0.08853441477</c:v>
                </c:pt>
                <c:pt idx="12">
                  <c:v>0.08928573132</c:v>
                </c:pt>
                <c:pt idx="13">
                  <c:v>0.08951315284</c:v>
                </c:pt>
                <c:pt idx="14">
                  <c:v>0.09082581103</c:v>
                </c:pt>
                <c:pt idx="15">
                  <c:v>0.08915676177</c:v>
                </c:pt>
                <c:pt idx="16">
                  <c:v>0.08885633945</c:v>
                </c:pt>
                <c:pt idx="17">
                  <c:v>0.0906617716</c:v>
                </c:pt>
                <c:pt idx="18">
                  <c:v>0.08981090784</c:v>
                </c:pt>
                <c:pt idx="19">
                  <c:v>0.09073995799</c:v>
                </c:pt>
                <c:pt idx="20">
                  <c:v>0.09003335238</c:v>
                </c:pt>
                <c:pt idx="21">
                  <c:v>0.08934506029</c:v>
                </c:pt>
                <c:pt idx="22">
                  <c:v>0.09128440171</c:v>
                </c:pt>
                <c:pt idx="23">
                  <c:v>0.09088809788</c:v>
                </c:pt>
                <c:pt idx="24">
                  <c:v>0.09083981812</c:v>
                </c:pt>
                <c:pt idx="25">
                  <c:v>0.09078637511</c:v>
                </c:pt>
                <c:pt idx="26">
                  <c:v>0.09133675694</c:v>
                </c:pt>
                <c:pt idx="27">
                  <c:v>0.09063848853</c:v>
                </c:pt>
                <c:pt idx="28">
                  <c:v>0.09199582785</c:v>
                </c:pt>
                <c:pt idx="29">
                  <c:v>0.09213563055</c:v>
                </c:pt>
                <c:pt idx="30">
                  <c:v>0.09007618576</c:v>
                </c:pt>
                <c:pt idx="31">
                  <c:v>0.0910738036</c:v>
                </c:pt>
                <c:pt idx="32">
                  <c:v>0.09119800478</c:v>
                </c:pt>
                <c:pt idx="33">
                  <c:v>0.09039129317</c:v>
                </c:pt>
                <c:pt idx="34">
                  <c:v>0.09187941998</c:v>
                </c:pt>
                <c:pt idx="35">
                  <c:v>0.09270999581</c:v>
                </c:pt>
                <c:pt idx="36">
                  <c:v>0.09143764526</c:v>
                </c:pt>
                <c:pt idx="37">
                  <c:v>0.09149577469</c:v>
                </c:pt>
                <c:pt idx="38">
                  <c:v>0.091388762</c:v>
                </c:pt>
                <c:pt idx="39">
                  <c:v>0.0925559178</c:v>
                </c:pt>
                <c:pt idx="40">
                  <c:v>0.09103427827</c:v>
                </c:pt>
                <c:pt idx="41">
                  <c:v>0.09098131955</c:v>
                </c:pt>
                <c:pt idx="42">
                  <c:v>0.09127504379</c:v>
                </c:pt>
                <c:pt idx="43">
                  <c:v>0.09222960472</c:v>
                </c:pt>
                <c:pt idx="44">
                  <c:v>0.09119369835</c:v>
                </c:pt>
                <c:pt idx="45">
                  <c:v>0.09117636085</c:v>
                </c:pt>
                <c:pt idx="46">
                  <c:v>0.090858832</c:v>
                </c:pt>
                <c:pt idx="47">
                  <c:v>0.09100721031</c:v>
                </c:pt>
                <c:pt idx="48">
                  <c:v>0.09157656878</c:v>
                </c:pt>
                <c:pt idx="49">
                  <c:v>0.09062321484</c:v>
                </c:pt>
                <c:pt idx="50">
                  <c:v>0.09129043669</c:v>
                </c:pt>
                <c:pt idx="51">
                  <c:v>0.09095342457</c:v>
                </c:pt>
                <c:pt idx="52">
                  <c:v>0.09006319195</c:v>
                </c:pt>
                <c:pt idx="53">
                  <c:v>0.09009736776</c:v>
                </c:pt>
                <c:pt idx="54">
                  <c:v>0.09089269489</c:v>
                </c:pt>
                <c:pt idx="55">
                  <c:v>0.0906925872</c:v>
                </c:pt>
                <c:pt idx="56">
                  <c:v>0.0903147608</c:v>
                </c:pt>
                <c:pt idx="57">
                  <c:v>0.09004420787</c:v>
                </c:pt>
                <c:pt idx="58">
                  <c:v>0.09016210586</c:v>
                </c:pt>
                <c:pt idx="59">
                  <c:v>0.08912955225</c:v>
                </c:pt>
                <c:pt idx="60">
                  <c:v>0.08942431211</c:v>
                </c:pt>
                <c:pt idx="61">
                  <c:v>0.08882657439</c:v>
                </c:pt>
                <c:pt idx="62">
                  <c:v>0.08850632608</c:v>
                </c:pt>
                <c:pt idx="63">
                  <c:v>0.087614052</c:v>
                </c:pt>
                <c:pt idx="64">
                  <c:v>0.08719542623</c:v>
                </c:pt>
                <c:pt idx="65">
                  <c:v>0.08665686846</c:v>
                </c:pt>
                <c:pt idx="66">
                  <c:v>0.08544177562</c:v>
                </c:pt>
                <c:pt idx="67">
                  <c:v>0.08458273113</c:v>
                </c:pt>
                <c:pt idx="68">
                  <c:v>0.08404781669</c:v>
                </c:pt>
                <c:pt idx="69">
                  <c:v>0.0830854699</c:v>
                </c:pt>
                <c:pt idx="70">
                  <c:v>0.08206764609</c:v>
                </c:pt>
                <c:pt idx="71">
                  <c:v>0.08181308955</c:v>
                </c:pt>
                <c:pt idx="72">
                  <c:v>0.08042637259</c:v>
                </c:pt>
                <c:pt idx="73">
                  <c:v>0.08010113984</c:v>
                </c:pt>
                <c:pt idx="74">
                  <c:v>0.07864174247</c:v>
                </c:pt>
                <c:pt idx="75">
                  <c:v>0.07771658152</c:v>
                </c:pt>
                <c:pt idx="76">
                  <c:v>0.07750686258</c:v>
                </c:pt>
                <c:pt idx="77">
                  <c:v>0.07656191289</c:v>
                </c:pt>
                <c:pt idx="78">
                  <c:v>0.07632166892</c:v>
                </c:pt>
                <c:pt idx="79">
                  <c:v>0.07566091418</c:v>
                </c:pt>
                <c:pt idx="80">
                  <c:v>0.07506064326</c:v>
                </c:pt>
                <c:pt idx="81">
                  <c:v>0.07374501228</c:v>
                </c:pt>
                <c:pt idx="82">
                  <c:v>0.07376685739</c:v>
                </c:pt>
                <c:pt idx="83">
                  <c:v>0.07298382372</c:v>
                </c:pt>
                <c:pt idx="84">
                  <c:v>0.07299178839</c:v>
                </c:pt>
                <c:pt idx="85">
                  <c:v>0.07224655896</c:v>
                </c:pt>
                <c:pt idx="86">
                  <c:v>0.07175497711</c:v>
                </c:pt>
                <c:pt idx="87">
                  <c:v>0.07159847766</c:v>
                </c:pt>
                <c:pt idx="88">
                  <c:v>0.07172783464</c:v>
                </c:pt>
                <c:pt idx="89">
                  <c:v>0.07134661824</c:v>
                </c:pt>
                <c:pt idx="90">
                  <c:v>0.07174355537</c:v>
                </c:pt>
                <c:pt idx="91">
                  <c:v>0.0716361776</c:v>
                </c:pt>
                <c:pt idx="92">
                  <c:v>0.07203646004</c:v>
                </c:pt>
                <c:pt idx="93">
                  <c:v>0.07261772454</c:v>
                </c:pt>
                <c:pt idx="94">
                  <c:v>0.07279241085</c:v>
                </c:pt>
                <c:pt idx="95">
                  <c:v>0.07381162047</c:v>
                </c:pt>
                <c:pt idx="96">
                  <c:v>0.07399448752</c:v>
                </c:pt>
                <c:pt idx="97">
                  <c:v>0.07514166832</c:v>
                </c:pt>
                <c:pt idx="98">
                  <c:v>0.07554147393</c:v>
                </c:pt>
                <c:pt idx="99">
                  <c:v>0.07651476562</c:v>
                </c:pt>
                <c:pt idx="100">
                  <c:v>0.07799551636</c:v>
                </c:pt>
                <c:pt idx="101">
                  <c:v>0.07793597877</c:v>
                </c:pt>
                <c:pt idx="102">
                  <c:v>0.07952000946</c:v>
                </c:pt>
                <c:pt idx="103">
                  <c:v>0.07997602224</c:v>
                </c:pt>
                <c:pt idx="104">
                  <c:v>0.08114952594</c:v>
                </c:pt>
                <c:pt idx="105">
                  <c:v>0.08206386119</c:v>
                </c:pt>
                <c:pt idx="106">
                  <c:v>0.0832394883</c:v>
                </c:pt>
                <c:pt idx="107">
                  <c:v>0.08449561894</c:v>
                </c:pt>
                <c:pt idx="108">
                  <c:v>0.08516343683</c:v>
                </c:pt>
                <c:pt idx="109">
                  <c:v>0.0859932825</c:v>
                </c:pt>
                <c:pt idx="110">
                  <c:v>0.08658011258</c:v>
                </c:pt>
                <c:pt idx="111">
                  <c:v>0.08781725168</c:v>
                </c:pt>
                <c:pt idx="112">
                  <c:v>0.08861164004</c:v>
                </c:pt>
                <c:pt idx="113">
                  <c:v>0.08837628365</c:v>
                </c:pt>
                <c:pt idx="114">
                  <c:v>0.08932216465</c:v>
                </c:pt>
                <c:pt idx="115">
                  <c:v>0.09053959697</c:v>
                </c:pt>
                <c:pt idx="116">
                  <c:v>0.0912392363</c:v>
                </c:pt>
                <c:pt idx="117">
                  <c:v>0.0914074555</c:v>
                </c:pt>
                <c:pt idx="118">
                  <c:v>0.09217784554</c:v>
                </c:pt>
                <c:pt idx="119">
                  <c:v>0.09268289059</c:v>
                </c:pt>
                <c:pt idx="120">
                  <c:v>0.09327632934</c:v>
                </c:pt>
                <c:pt idx="121">
                  <c:v>0.0929743275</c:v>
                </c:pt>
                <c:pt idx="122">
                  <c:v>0.09415562451</c:v>
                </c:pt>
                <c:pt idx="123">
                  <c:v>0.09422781318</c:v>
                </c:pt>
                <c:pt idx="124">
                  <c:v>0.09490733594</c:v>
                </c:pt>
                <c:pt idx="125">
                  <c:v>0.09510888159</c:v>
                </c:pt>
                <c:pt idx="126">
                  <c:v>0.09522151202</c:v>
                </c:pt>
                <c:pt idx="127">
                  <c:v>0.09591589123</c:v>
                </c:pt>
                <c:pt idx="128">
                  <c:v>0.09589484334</c:v>
                </c:pt>
                <c:pt idx="129">
                  <c:v>0.0963967666</c:v>
                </c:pt>
                <c:pt idx="130">
                  <c:v>0.09669284523</c:v>
                </c:pt>
                <c:pt idx="131">
                  <c:v>0.09740072489</c:v>
                </c:pt>
                <c:pt idx="132">
                  <c:v>0.09712999314</c:v>
                </c:pt>
                <c:pt idx="133">
                  <c:v>0.09742210805</c:v>
                </c:pt>
                <c:pt idx="134">
                  <c:v>0.09608276933</c:v>
                </c:pt>
                <c:pt idx="135">
                  <c:v>0.09617908299</c:v>
                </c:pt>
                <c:pt idx="136">
                  <c:v>0.09599447995</c:v>
                </c:pt>
                <c:pt idx="137">
                  <c:v>0.09579061717</c:v>
                </c:pt>
                <c:pt idx="138">
                  <c:v>0.09602101892</c:v>
                </c:pt>
                <c:pt idx="139">
                  <c:v>0.09629936516</c:v>
                </c:pt>
                <c:pt idx="140">
                  <c:v>0.09588041902</c:v>
                </c:pt>
                <c:pt idx="141">
                  <c:v>0.09527985752</c:v>
                </c:pt>
                <c:pt idx="142">
                  <c:v>0.09605066478</c:v>
                </c:pt>
                <c:pt idx="143">
                  <c:v>0.0959732309</c:v>
                </c:pt>
                <c:pt idx="144">
                  <c:v>0.09590036422</c:v>
                </c:pt>
                <c:pt idx="145">
                  <c:v>0.09607940912</c:v>
                </c:pt>
                <c:pt idx="146">
                  <c:v>0.09624311328</c:v>
                </c:pt>
                <c:pt idx="147">
                  <c:v>0.09566695988</c:v>
                </c:pt>
                <c:pt idx="148">
                  <c:v>0.09578309953</c:v>
                </c:pt>
                <c:pt idx="149">
                  <c:v>0.09615702182</c:v>
                </c:pt>
                <c:pt idx="150">
                  <c:v>0.09564263374</c:v>
                </c:pt>
                <c:pt idx="151">
                  <c:v>0.09572936594</c:v>
                </c:pt>
                <c:pt idx="152">
                  <c:v>0.09600771964</c:v>
                </c:pt>
                <c:pt idx="153">
                  <c:v>0.09526619315</c:v>
                </c:pt>
                <c:pt idx="154">
                  <c:v>0.09536264837</c:v>
                </c:pt>
                <c:pt idx="155">
                  <c:v>0.09574218094</c:v>
                </c:pt>
                <c:pt idx="156">
                  <c:v>0.09463799745</c:v>
                </c:pt>
                <c:pt idx="157">
                  <c:v>0.09511023015</c:v>
                </c:pt>
                <c:pt idx="158">
                  <c:v>0.09534040093</c:v>
                </c:pt>
                <c:pt idx="159">
                  <c:v>0.09527779371</c:v>
                </c:pt>
                <c:pt idx="160">
                  <c:v>0.09483976662</c:v>
                </c:pt>
                <c:pt idx="161">
                  <c:v>0.09466735274</c:v>
                </c:pt>
                <c:pt idx="162">
                  <c:v>0.09591434151</c:v>
                </c:pt>
                <c:pt idx="163">
                  <c:v>0.09524942935</c:v>
                </c:pt>
                <c:pt idx="164">
                  <c:v>0.09534172714</c:v>
                </c:pt>
                <c:pt idx="165">
                  <c:v>0.09519173205</c:v>
                </c:pt>
                <c:pt idx="166">
                  <c:v>0.09504415095</c:v>
                </c:pt>
                <c:pt idx="167">
                  <c:v>0.09541814029</c:v>
                </c:pt>
                <c:pt idx="168">
                  <c:v>0.09513562918</c:v>
                </c:pt>
                <c:pt idx="169">
                  <c:v>0.0956325084</c:v>
                </c:pt>
                <c:pt idx="170">
                  <c:v>0.09531825781</c:v>
                </c:pt>
                <c:pt idx="171">
                  <c:v>0.09528656304</c:v>
                </c:pt>
                <c:pt idx="172">
                  <c:v>0.09585123509</c:v>
                </c:pt>
                <c:pt idx="173">
                  <c:v>0.09527698904</c:v>
                </c:pt>
                <c:pt idx="174">
                  <c:v>0.09488981217</c:v>
                </c:pt>
                <c:pt idx="175">
                  <c:v>0.09543219954</c:v>
                </c:pt>
                <c:pt idx="176">
                  <c:v>0.0954586491</c:v>
                </c:pt>
                <c:pt idx="177">
                  <c:v>0.09523672611</c:v>
                </c:pt>
                <c:pt idx="178">
                  <c:v>0.09540795535</c:v>
                </c:pt>
                <c:pt idx="179">
                  <c:v>0.09606888145</c:v>
                </c:pt>
                <c:pt idx="180">
                  <c:v>0.09570793808</c:v>
                </c:pt>
                <c:pt idx="181">
                  <c:v>0.09565024823</c:v>
                </c:pt>
                <c:pt idx="182">
                  <c:v>0.09585962445</c:v>
                </c:pt>
                <c:pt idx="183">
                  <c:v>0.09564447403</c:v>
                </c:pt>
                <c:pt idx="184">
                  <c:v>0.09581540525</c:v>
                </c:pt>
                <c:pt idx="185">
                  <c:v>0.09560253471</c:v>
                </c:pt>
                <c:pt idx="186">
                  <c:v>0.09647275507</c:v>
                </c:pt>
                <c:pt idx="187">
                  <c:v>0.09537564218</c:v>
                </c:pt>
                <c:pt idx="188">
                  <c:v>0.09578029066</c:v>
                </c:pt>
                <c:pt idx="189">
                  <c:v>0.09587085992</c:v>
                </c:pt>
                <c:pt idx="190">
                  <c:v>0.09584413469</c:v>
                </c:pt>
                <c:pt idx="191">
                  <c:v>0.0955697298</c:v>
                </c:pt>
                <c:pt idx="192">
                  <c:v>0.09555973113</c:v>
                </c:pt>
                <c:pt idx="193">
                  <c:v>0.09619313478</c:v>
                </c:pt>
                <c:pt idx="194">
                  <c:v>0.09582021832</c:v>
                </c:pt>
                <c:pt idx="195">
                  <c:v>0.0959257409</c:v>
                </c:pt>
                <c:pt idx="196">
                  <c:v>0.09581998736</c:v>
                </c:pt>
                <c:pt idx="197">
                  <c:v>0.09588196874</c:v>
                </c:pt>
                <c:pt idx="198">
                  <c:v>0.09524933249</c:v>
                </c:pt>
                <c:pt idx="199">
                  <c:v>0.09529807419</c:v>
                </c:pt>
                <c:pt idx="200">
                  <c:v>0.095656313</c:v>
                </c:pt>
                <c:pt idx="201">
                  <c:v>0.09519002587</c:v>
                </c:pt>
                <c:pt idx="202">
                  <c:v>0.09532728046</c:v>
                </c:pt>
                <c:pt idx="203">
                  <c:v>0.09538328648</c:v>
                </c:pt>
                <c:pt idx="204">
                  <c:v>0.09541956335</c:v>
                </c:pt>
                <c:pt idx="205">
                  <c:v>0.09499878436</c:v>
                </c:pt>
                <c:pt idx="206">
                  <c:v>0.09552385658</c:v>
                </c:pt>
                <c:pt idx="207">
                  <c:v>0.09535797685</c:v>
                </c:pt>
                <c:pt idx="208">
                  <c:v>0.09521400928</c:v>
                </c:pt>
                <c:pt idx="209">
                  <c:v>0.09511915594</c:v>
                </c:pt>
                <c:pt idx="210">
                  <c:v>0.09508516639</c:v>
                </c:pt>
                <c:pt idx="211">
                  <c:v>0.09465377033</c:v>
                </c:pt>
                <c:pt idx="212">
                  <c:v>0.09522602707</c:v>
                </c:pt>
                <c:pt idx="213">
                  <c:v>0.09497362375</c:v>
                </c:pt>
                <c:pt idx="214">
                  <c:v>0.09506299347</c:v>
                </c:pt>
                <c:pt idx="215">
                  <c:v>0.09492701292</c:v>
                </c:pt>
                <c:pt idx="216">
                  <c:v>0.0948863402</c:v>
                </c:pt>
                <c:pt idx="217">
                  <c:v>0.09482592344</c:v>
                </c:pt>
                <c:pt idx="218">
                  <c:v>0.09478827566</c:v>
                </c:pt>
                <c:pt idx="219">
                  <c:v>0.09418077022</c:v>
                </c:pt>
                <c:pt idx="220">
                  <c:v>0.09450861812</c:v>
                </c:pt>
                <c:pt idx="221">
                  <c:v>0.09450639784</c:v>
                </c:pt>
                <c:pt idx="222">
                  <c:v>0.09411241859</c:v>
                </c:pt>
                <c:pt idx="223">
                  <c:v>0.09436145425</c:v>
                </c:pt>
                <c:pt idx="224">
                  <c:v>0.09431188554</c:v>
                </c:pt>
                <c:pt idx="225">
                  <c:v>0.09408628196</c:v>
                </c:pt>
                <c:pt idx="226">
                  <c:v>0.09435129166</c:v>
                </c:pt>
                <c:pt idx="227">
                  <c:v>0.09376392514</c:v>
                </c:pt>
                <c:pt idx="228">
                  <c:v>0.09351278841</c:v>
                </c:pt>
                <c:pt idx="229">
                  <c:v>0.09340254962</c:v>
                </c:pt>
                <c:pt idx="230">
                  <c:v>0.09346967191</c:v>
                </c:pt>
                <c:pt idx="231">
                  <c:v>0.09360253066</c:v>
                </c:pt>
                <c:pt idx="232">
                  <c:v>0.09390500188</c:v>
                </c:pt>
                <c:pt idx="233">
                  <c:v>0.09350116551</c:v>
                </c:pt>
                <c:pt idx="234">
                  <c:v>0.09351985157</c:v>
                </c:pt>
                <c:pt idx="235">
                  <c:v>0.09311322868</c:v>
                </c:pt>
                <c:pt idx="236">
                  <c:v>0.09276416153</c:v>
                </c:pt>
                <c:pt idx="237">
                  <c:v>0.09271461517</c:v>
                </c:pt>
                <c:pt idx="238">
                  <c:v>0.09283278137</c:v>
                </c:pt>
                <c:pt idx="239">
                  <c:v>0.09252116084</c:v>
                </c:pt>
                <c:pt idx="240">
                  <c:v>0.09196105599</c:v>
                </c:pt>
                <c:pt idx="241">
                  <c:v>0.09188511223</c:v>
                </c:pt>
                <c:pt idx="242">
                  <c:v>0.09177801013</c:v>
                </c:pt>
                <c:pt idx="243">
                  <c:v>0.09202865511</c:v>
                </c:pt>
                <c:pt idx="244">
                  <c:v>0.09155659378</c:v>
                </c:pt>
                <c:pt idx="245">
                  <c:v>0.09071647376</c:v>
                </c:pt>
                <c:pt idx="246">
                  <c:v>0.09101758152</c:v>
                </c:pt>
                <c:pt idx="247">
                  <c:v>0.09031004459</c:v>
                </c:pt>
                <c:pt idx="248">
                  <c:v>0.0900497213</c:v>
                </c:pt>
                <c:pt idx="249">
                  <c:v>0.08970759064</c:v>
                </c:pt>
                <c:pt idx="250">
                  <c:v>0.08947923779</c:v>
                </c:pt>
                <c:pt idx="251">
                  <c:v>0.08920285106</c:v>
                </c:pt>
                <c:pt idx="252">
                  <c:v>0.089203991</c:v>
                </c:pt>
                <c:pt idx="253">
                  <c:v>0.08872818947</c:v>
                </c:pt>
                <c:pt idx="254">
                  <c:v>0.08852875978</c:v>
                </c:pt>
                <c:pt idx="255">
                  <c:v>0.08824317157</c:v>
                </c:pt>
                <c:pt idx="256">
                  <c:v>0.08793850243</c:v>
                </c:pt>
                <c:pt idx="257">
                  <c:v>0.08746037632</c:v>
                </c:pt>
                <c:pt idx="258">
                  <c:v>0.08713749051</c:v>
                </c:pt>
                <c:pt idx="259">
                  <c:v>0.08692784607</c:v>
                </c:pt>
                <c:pt idx="260">
                  <c:v>0.08645942807</c:v>
                </c:pt>
                <c:pt idx="261">
                  <c:v>0.08633991331</c:v>
                </c:pt>
                <c:pt idx="262">
                  <c:v>0.08598148078</c:v>
                </c:pt>
                <c:pt idx="263">
                  <c:v>0.08584604412</c:v>
                </c:pt>
                <c:pt idx="264">
                  <c:v>0.08557664603</c:v>
                </c:pt>
                <c:pt idx="265">
                  <c:v>0.08526089042</c:v>
                </c:pt>
                <c:pt idx="266">
                  <c:v>0.08532182127</c:v>
                </c:pt>
                <c:pt idx="267">
                  <c:v>0.08489840478</c:v>
                </c:pt>
                <c:pt idx="268">
                  <c:v>0.08496006578</c:v>
                </c:pt>
                <c:pt idx="269">
                  <c:v>0.08488081396</c:v>
                </c:pt>
                <c:pt idx="270">
                  <c:v>0.08505259454</c:v>
                </c:pt>
                <c:pt idx="271">
                  <c:v>0.08504302055</c:v>
                </c:pt>
                <c:pt idx="272">
                  <c:v>0.08500105888</c:v>
                </c:pt>
                <c:pt idx="273">
                  <c:v>0.08517370373</c:v>
                </c:pt>
                <c:pt idx="274">
                  <c:v>0.0853792578</c:v>
                </c:pt>
                <c:pt idx="275">
                  <c:v>0.08546298742</c:v>
                </c:pt>
                <c:pt idx="276">
                  <c:v>0.08601625264</c:v>
                </c:pt>
                <c:pt idx="277">
                  <c:v>0.08649970591</c:v>
                </c:pt>
                <c:pt idx="278">
                  <c:v>0.08691301942</c:v>
                </c:pt>
                <c:pt idx="279">
                  <c:v>0.0875352025</c:v>
                </c:pt>
                <c:pt idx="280">
                  <c:v>0.08811451495</c:v>
                </c:pt>
                <c:pt idx="281">
                  <c:v>0.08859078586</c:v>
                </c:pt>
                <c:pt idx="282">
                  <c:v>0.08917303383</c:v>
                </c:pt>
                <c:pt idx="283">
                  <c:v>0.08945907652</c:v>
                </c:pt>
                <c:pt idx="284">
                  <c:v>0.09038947523</c:v>
                </c:pt>
                <c:pt idx="285">
                  <c:v>0.09108784795</c:v>
                </c:pt>
                <c:pt idx="286">
                  <c:v>0.09180164337</c:v>
                </c:pt>
                <c:pt idx="287">
                  <c:v>0.09201995283</c:v>
                </c:pt>
                <c:pt idx="288">
                  <c:v>0.09279361367</c:v>
                </c:pt>
                <c:pt idx="289">
                  <c:v>0.09352068603</c:v>
                </c:pt>
                <c:pt idx="290">
                  <c:v>0.09399157763</c:v>
                </c:pt>
                <c:pt idx="291">
                  <c:v>0.09447067976</c:v>
                </c:pt>
                <c:pt idx="292">
                  <c:v>0.09514996409</c:v>
                </c:pt>
                <c:pt idx="293">
                  <c:v>0.09590181708</c:v>
                </c:pt>
                <c:pt idx="294">
                  <c:v>0.09653604776</c:v>
                </c:pt>
                <c:pt idx="295">
                  <c:v>0.09711455554</c:v>
                </c:pt>
                <c:pt idx="296">
                  <c:v>0.09731440246</c:v>
                </c:pt>
                <c:pt idx="297">
                  <c:v>0.09749866277</c:v>
                </c:pt>
                <c:pt idx="298">
                  <c:v>0.09814571589</c:v>
                </c:pt>
                <c:pt idx="299">
                  <c:v>0.09841558337</c:v>
                </c:pt>
                <c:pt idx="300">
                  <c:v>0.09870222211</c:v>
                </c:pt>
                <c:pt idx="301">
                  <c:v>0.09914140403</c:v>
                </c:pt>
                <c:pt idx="302">
                  <c:v>0.09924178571</c:v>
                </c:pt>
                <c:pt idx="303">
                  <c:v>0.09948369116</c:v>
                </c:pt>
                <c:pt idx="304">
                  <c:v>0.09972961247</c:v>
                </c:pt>
                <c:pt idx="305">
                  <c:v>0.1000306159</c:v>
                </c:pt>
                <c:pt idx="306">
                  <c:v>0.1002671272</c:v>
                </c:pt>
                <c:pt idx="307">
                  <c:v>0.1002949104</c:v>
                </c:pt>
                <c:pt idx="308">
                  <c:v>0.1004991606</c:v>
                </c:pt>
                <c:pt idx="309">
                  <c:v>0.1006490067</c:v>
                </c:pt>
                <c:pt idx="310">
                  <c:v>0.1006655246</c:v>
                </c:pt>
                <c:pt idx="311">
                  <c:v>0.1005867049</c:v>
                </c:pt>
                <c:pt idx="312">
                  <c:v>0.1003439277</c:v>
                </c:pt>
                <c:pt idx="313">
                  <c:v>0.1008347571</c:v>
                </c:pt>
                <c:pt idx="314">
                  <c:v>0.1004003808</c:v>
                </c:pt>
                <c:pt idx="315">
                  <c:v>0.1002682</c:v>
                </c:pt>
                <c:pt idx="316">
                  <c:v>0.1003819183</c:v>
                </c:pt>
                <c:pt idx="317">
                  <c:v>0.1000535935</c:v>
                </c:pt>
                <c:pt idx="318">
                  <c:v>0.1001460627</c:v>
                </c:pt>
                <c:pt idx="319">
                  <c:v>0.09998746216</c:v>
                </c:pt>
                <c:pt idx="320">
                  <c:v>0.09968805313</c:v>
                </c:pt>
                <c:pt idx="321">
                  <c:v>0.09947985411</c:v>
                </c:pt>
                <c:pt idx="322">
                  <c:v>0.09921842813</c:v>
                </c:pt>
                <c:pt idx="323">
                  <c:v>0.09904852509</c:v>
                </c:pt>
                <c:pt idx="324">
                  <c:v>0.09874963015</c:v>
                </c:pt>
                <c:pt idx="325">
                  <c:v>0.0985641256</c:v>
                </c:pt>
                <c:pt idx="326">
                  <c:v>0.09859713167</c:v>
                </c:pt>
                <c:pt idx="327">
                  <c:v>0.09837856889</c:v>
                </c:pt>
                <c:pt idx="328">
                  <c:v>0.0980194062</c:v>
                </c:pt>
                <c:pt idx="329">
                  <c:v>0.09839408845</c:v>
                </c:pt>
                <c:pt idx="330">
                  <c:v>0.09858043492</c:v>
                </c:pt>
                <c:pt idx="331">
                  <c:v>0.09865479171</c:v>
                </c:pt>
                <c:pt idx="332">
                  <c:v>0.09872978181</c:v>
                </c:pt>
                <c:pt idx="333">
                  <c:v>0.09916628897</c:v>
                </c:pt>
                <c:pt idx="334">
                  <c:v>0.09963006526</c:v>
                </c:pt>
                <c:pt idx="335">
                  <c:v>0.1003952324</c:v>
                </c:pt>
                <c:pt idx="336">
                  <c:v>0.1006917953</c:v>
                </c:pt>
                <c:pt idx="337">
                  <c:v>0.101453349</c:v>
                </c:pt>
                <c:pt idx="338">
                  <c:v>0.1023000926</c:v>
                </c:pt>
                <c:pt idx="339">
                  <c:v>0.1031051353</c:v>
                </c:pt>
                <c:pt idx="340">
                  <c:v>0.1037683934</c:v>
                </c:pt>
                <c:pt idx="341">
                  <c:v>0.1046486199</c:v>
                </c:pt>
                <c:pt idx="342">
                  <c:v>0.1053121984</c:v>
                </c:pt>
                <c:pt idx="343">
                  <c:v>0.1055423915</c:v>
                </c:pt>
                <c:pt idx="344">
                  <c:v>0.106488876</c:v>
                </c:pt>
                <c:pt idx="345">
                  <c:v>0.1073649004</c:v>
                </c:pt>
                <c:pt idx="346">
                  <c:v>0.1077661812</c:v>
                </c:pt>
                <c:pt idx="347">
                  <c:v>0.1080675945</c:v>
                </c:pt>
                <c:pt idx="348">
                  <c:v>0.1084255353</c:v>
                </c:pt>
                <c:pt idx="349">
                  <c:v>0.1089856029</c:v>
                </c:pt>
                <c:pt idx="350">
                  <c:v>0.1092858985</c:v>
                </c:pt>
                <c:pt idx="351">
                  <c:v>0.1101774648</c:v>
                </c:pt>
                <c:pt idx="352">
                  <c:v>0.1103177667</c:v>
                </c:pt>
                <c:pt idx="353">
                  <c:v>0.1108528227</c:v>
                </c:pt>
                <c:pt idx="354">
                  <c:v>0.1108690947</c:v>
                </c:pt>
                <c:pt idx="355">
                  <c:v>0.1108663827</c:v>
                </c:pt>
                <c:pt idx="356">
                  <c:v>0.1114941537</c:v>
                </c:pt>
                <c:pt idx="357">
                  <c:v>0.112064898</c:v>
                </c:pt>
                <c:pt idx="358">
                  <c:v>0.1119826138</c:v>
                </c:pt>
                <c:pt idx="359">
                  <c:v>0.1122060493</c:v>
                </c:pt>
                <c:pt idx="360">
                  <c:v>0.112252377</c:v>
                </c:pt>
                <c:pt idx="361">
                  <c:v>0.1126745418</c:v>
                </c:pt>
                <c:pt idx="362">
                  <c:v>0.112632066</c:v>
                </c:pt>
                <c:pt idx="363">
                  <c:v>0.1126000956</c:v>
                </c:pt>
                <c:pt idx="364">
                  <c:v>0.1130417064</c:v>
                </c:pt>
                <c:pt idx="365">
                  <c:v>0.1129852608</c:v>
                </c:pt>
                <c:pt idx="366">
                  <c:v>0.1128639579</c:v>
                </c:pt>
                <c:pt idx="367">
                  <c:v>0.1129756868</c:v>
                </c:pt>
                <c:pt idx="368">
                  <c:v>0.1129893586</c:v>
                </c:pt>
                <c:pt idx="369">
                  <c:v>0.1130111516</c:v>
                </c:pt>
                <c:pt idx="370">
                  <c:v>0.1132355183</c:v>
                </c:pt>
                <c:pt idx="371">
                  <c:v>0.1132336706</c:v>
                </c:pt>
                <c:pt idx="372">
                  <c:v>0.1135915592</c:v>
                </c:pt>
                <c:pt idx="373">
                  <c:v>0.1133664325</c:v>
                </c:pt>
                <c:pt idx="374">
                  <c:v>0.1137484089</c:v>
                </c:pt>
                <c:pt idx="375">
                  <c:v>0.1134125739</c:v>
                </c:pt>
                <c:pt idx="376">
                  <c:v>0.1137262434</c:v>
                </c:pt>
                <c:pt idx="377">
                  <c:v>0.1137926131</c:v>
                </c:pt>
                <c:pt idx="378">
                  <c:v>0.1139718145</c:v>
                </c:pt>
                <c:pt idx="379">
                  <c:v>0.1136662737</c:v>
                </c:pt>
                <c:pt idx="380">
                  <c:v>0.1141712591</c:v>
                </c:pt>
                <c:pt idx="381">
                  <c:v>0.1141324714</c:v>
                </c:pt>
                <c:pt idx="382">
                  <c:v>0.1135827154</c:v>
                </c:pt>
                <c:pt idx="383">
                  <c:v>0.1139281988</c:v>
                </c:pt>
                <c:pt idx="384">
                  <c:v>0.1138534024</c:v>
                </c:pt>
                <c:pt idx="385">
                  <c:v>0.1138448939</c:v>
                </c:pt>
                <c:pt idx="386">
                  <c:v>0.1140525267</c:v>
                </c:pt>
                <c:pt idx="387">
                  <c:v>0.1139556617</c:v>
                </c:pt>
                <c:pt idx="388">
                  <c:v>0.1140322611</c:v>
                </c:pt>
                <c:pt idx="389">
                  <c:v>0.1137923747</c:v>
                </c:pt>
                <c:pt idx="390">
                  <c:v>0.1140499637</c:v>
                </c:pt>
                <c:pt idx="391">
                  <c:v>0.1138926372</c:v>
                </c:pt>
                <c:pt idx="392">
                  <c:v>0.1135730967</c:v>
                </c:pt>
                <c:pt idx="393">
                  <c:v>0.1140561923</c:v>
                </c:pt>
                <c:pt idx="394">
                  <c:v>0.1141147316</c:v>
                </c:pt>
                <c:pt idx="395">
                  <c:v>0.1137591079</c:v>
                </c:pt>
                <c:pt idx="396">
                  <c:v>0.1135128811</c:v>
                </c:pt>
                <c:pt idx="397">
                  <c:v>0.1132963672</c:v>
                </c:pt>
                <c:pt idx="398">
                  <c:v>0.1131999046</c:v>
                </c:pt>
                <c:pt idx="399">
                  <c:v>0.1131686643</c:v>
                </c:pt>
                <c:pt idx="400">
                  <c:v>0.1133356169</c:v>
                </c:pt>
                <c:pt idx="401">
                  <c:v>0.1130449325</c:v>
                </c:pt>
                <c:pt idx="402">
                  <c:v>0.1130381152</c:v>
                </c:pt>
                <c:pt idx="403">
                  <c:v>0.1128618494</c:v>
                </c:pt>
                <c:pt idx="404">
                  <c:v>0.1134685054</c:v>
                </c:pt>
                <c:pt idx="405">
                  <c:v>0.1130077913</c:v>
                </c:pt>
                <c:pt idx="406">
                  <c:v>0.1130311638</c:v>
                </c:pt>
                <c:pt idx="407">
                  <c:v>0.1131059527</c:v>
                </c:pt>
                <c:pt idx="408">
                  <c:v>0.1132009849</c:v>
                </c:pt>
                <c:pt idx="409">
                  <c:v>0.1130665913</c:v>
                </c:pt>
                <c:pt idx="410">
                  <c:v>0.1134628281</c:v>
                </c:pt>
                <c:pt idx="411">
                  <c:v>0.113169238</c:v>
                </c:pt>
                <c:pt idx="412">
                  <c:v>0.1131939292</c:v>
                </c:pt>
                <c:pt idx="413">
                  <c:v>0.1133970842</c:v>
                </c:pt>
                <c:pt idx="414">
                  <c:v>0.1137728989</c:v>
                </c:pt>
                <c:pt idx="415">
                  <c:v>0.1135797873</c:v>
                </c:pt>
                <c:pt idx="416">
                  <c:v>0.1137112752</c:v>
                </c:pt>
                <c:pt idx="417">
                  <c:v>0.1141049042</c:v>
                </c:pt>
                <c:pt idx="418">
                  <c:v>0.1144315675</c:v>
                </c:pt>
                <c:pt idx="419">
                  <c:v>0.114483051</c:v>
                </c:pt>
                <c:pt idx="420">
                  <c:v>0.1149321795</c:v>
                </c:pt>
                <c:pt idx="421">
                  <c:v>0.1151674986</c:v>
                </c:pt>
                <c:pt idx="422">
                  <c:v>0.1150827035</c:v>
                </c:pt>
                <c:pt idx="423">
                  <c:v>0.1156596094</c:v>
                </c:pt>
                <c:pt idx="424">
                  <c:v>0.1157610416</c:v>
                </c:pt>
                <c:pt idx="425">
                  <c:v>0.1162715107</c:v>
                </c:pt>
                <c:pt idx="426">
                  <c:v>0.1168808565</c:v>
                </c:pt>
                <c:pt idx="427">
                  <c:v>0.1172205359</c:v>
                </c:pt>
                <c:pt idx="428">
                  <c:v>0.117649734</c:v>
                </c:pt>
                <c:pt idx="429">
                  <c:v>0.1183111221</c:v>
                </c:pt>
                <c:pt idx="430">
                  <c:v>0.1184781268</c:v>
                </c:pt>
                <c:pt idx="431">
                  <c:v>0.1188896745</c:v>
                </c:pt>
                <c:pt idx="432">
                  <c:v>0.1198370159</c:v>
                </c:pt>
                <c:pt idx="433">
                  <c:v>0.1198736876</c:v>
                </c:pt>
                <c:pt idx="434">
                  <c:v>0.1208191738</c:v>
                </c:pt>
                <c:pt idx="435">
                  <c:v>0.1216882318</c:v>
                </c:pt>
                <c:pt idx="436">
                  <c:v>0.1225195229</c:v>
                </c:pt>
                <c:pt idx="437">
                  <c:v>0.1228542626</c:v>
                </c:pt>
                <c:pt idx="438">
                  <c:v>0.123765409</c:v>
                </c:pt>
                <c:pt idx="439">
                  <c:v>0.1243309081</c:v>
                </c:pt>
                <c:pt idx="440">
                  <c:v>0.1251898408</c:v>
                </c:pt>
                <c:pt idx="441">
                  <c:v>0.1255164742</c:v>
                </c:pt>
                <c:pt idx="442">
                  <c:v>0.1259008646</c:v>
                </c:pt>
                <c:pt idx="443">
                  <c:v>0.1259709448</c:v>
                </c:pt>
                <c:pt idx="444">
                  <c:v>0.1265984625</c:v>
                </c:pt>
                <c:pt idx="445">
                  <c:v>0.1268907785</c:v>
                </c:pt>
                <c:pt idx="446">
                  <c:v>0.1270734966</c:v>
                </c:pt>
                <c:pt idx="447">
                  <c:v>0.1274445355</c:v>
                </c:pt>
                <c:pt idx="448">
                  <c:v>0.1283135414</c:v>
                </c:pt>
                <c:pt idx="449">
                  <c:v>0.1284406632</c:v>
                </c:pt>
                <c:pt idx="450">
                  <c:v>0.128390342</c:v>
                </c:pt>
                <c:pt idx="451">
                  <c:v>0.1290769577</c:v>
                </c:pt>
                <c:pt idx="452">
                  <c:v>0.1290424913</c:v>
                </c:pt>
                <c:pt idx="453">
                  <c:v>0.1297033578</c:v>
                </c:pt>
                <c:pt idx="454">
                  <c:v>0.1295050979</c:v>
                </c:pt>
                <c:pt idx="455">
                  <c:v>0.1293059736</c:v>
                </c:pt>
                <c:pt idx="456">
                  <c:v>0.129941836</c:v>
                </c:pt>
                <c:pt idx="457">
                  <c:v>0.130070582</c:v>
                </c:pt>
                <c:pt idx="458">
                  <c:v>0.1306621879</c:v>
                </c:pt>
                <c:pt idx="459">
                  <c:v>0.1303879172</c:v>
                </c:pt>
                <c:pt idx="460">
                  <c:v>0.1310382783</c:v>
                </c:pt>
                <c:pt idx="461">
                  <c:v>0.130814597</c:v>
                </c:pt>
                <c:pt idx="462">
                  <c:v>0.1310748458</c:v>
                </c:pt>
                <c:pt idx="463">
                  <c:v>0.131427601</c:v>
                </c:pt>
                <c:pt idx="464">
                  <c:v>0.131677717</c:v>
                </c:pt>
                <c:pt idx="465">
                  <c:v>0.1314775348</c:v>
                </c:pt>
                <c:pt idx="466">
                  <c:v>0.1320939064</c:v>
                </c:pt>
                <c:pt idx="467">
                  <c:v>0.1321747303</c:v>
                </c:pt>
                <c:pt idx="468">
                  <c:v>0.1327105314</c:v>
                </c:pt>
                <c:pt idx="469">
                  <c:v>0.1326706409</c:v>
                </c:pt>
                <c:pt idx="470">
                  <c:v>0.1329183131</c:v>
                </c:pt>
                <c:pt idx="471">
                  <c:v>0.1335045546</c:v>
                </c:pt>
                <c:pt idx="472">
                  <c:v>0.1338652074</c:v>
                </c:pt>
                <c:pt idx="473">
                  <c:v>0.1343754828</c:v>
                </c:pt>
                <c:pt idx="474">
                  <c:v>0.1345087737</c:v>
                </c:pt>
                <c:pt idx="475">
                  <c:v>0.1350505352</c:v>
                </c:pt>
                <c:pt idx="476">
                  <c:v>0.1355242878</c:v>
                </c:pt>
                <c:pt idx="477">
                  <c:v>0.1360551417</c:v>
                </c:pt>
                <c:pt idx="478">
                  <c:v>0.1371720135</c:v>
                </c:pt>
                <c:pt idx="479">
                  <c:v>0.138569355</c:v>
                </c:pt>
                <c:pt idx="480">
                  <c:v>0.1392658651</c:v>
                </c:pt>
                <c:pt idx="481">
                  <c:v>0.1410453767</c:v>
                </c:pt>
                <c:pt idx="482">
                  <c:v>0.1425081044</c:v>
                </c:pt>
                <c:pt idx="483">
                  <c:v>0.1439445317</c:v>
                </c:pt>
                <c:pt idx="484">
                  <c:v>0.1462700069</c:v>
                </c:pt>
                <c:pt idx="485">
                  <c:v>0.1482560784</c:v>
                </c:pt>
                <c:pt idx="486">
                  <c:v>0.1503218263</c:v>
                </c:pt>
                <c:pt idx="487">
                  <c:v>0.1534935832</c:v>
                </c:pt>
                <c:pt idx="488">
                  <c:v>0.1571383774</c:v>
                </c:pt>
                <c:pt idx="489">
                  <c:v>0.1604630053</c:v>
                </c:pt>
                <c:pt idx="490">
                  <c:v>0.1644691527</c:v>
                </c:pt>
                <c:pt idx="491">
                  <c:v>0.1687731147</c:v>
                </c:pt>
                <c:pt idx="492">
                  <c:v>0.173559919</c:v>
                </c:pt>
                <c:pt idx="493">
                  <c:v>0.1795263588</c:v>
                </c:pt>
                <c:pt idx="494">
                  <c:v>0.1846350282</c:v>
                </c:pt>
                <c:pt idx="495">
                  <c:v>0.1910614073</c:v>
                </c:pt>
                <c:pt idx="496">
                  <c:v>0.1985314637</c:v>
                </c:pt>
                <c:pt idx="497">
                  <c:v>0.204548955</c:v>
                </c:pt>
                <c:pt idx="498">
                  <c:v>0.2128254324</c:v>
                </c:pt>
                <c:pt idx="499">
                  <c:v>0.2215113491</c:v>
                </c:pt>
                <c:pt idx="500">
                  <c:v>0.2308906019</c:v>
                </c:pt>
                <c:pt idx="501">
                  <c:v>0.2398069352</c:v>
                </c:pt>
                <c:pt idx="502">
                  <c:v>0.2490785271</c:v>
                </c:pt>
                <c:pt idx="503">
                  <c:v>0.2604729831</c:v>
                </c:pt>
                <c:pt idx="504">
                  <c:v>0.2728901207</c:v>
                </c:pt>
                <c:pt idx="505">
                  <c:v>0.2835926414</c:v>
                </c:pt>
                <c:pt idx="506">
                  <c:v>0.2971448004</c:v>
                </c:pt>
                <c:pt idx="507">
                  <c:v>0.3151096106</c:v>
                </c:pt>
                <c:pt idx="508">
                  <c:v>0.3366086483</c:v>
                </c:pt>
                <c:pt idx="509">
                  <c:v>0.3583429158</c:v>
                </c:pt>
                <c:pt idx="510">
                  <c:v>0.3900974989</c:v>
                </c:pt>
                <c:pt idx="511">
                  <c:v>0.4276646376</c:v>
                </c:pt>
                <c:pt idx="512">
                  <c:v>0.470392257</c:v>
                </c:pt>
                <c:pt idx="513">
                  <c:v>0.5039386153</c:v>
                </c:pt>
                <c:pt idx="514">
                  <c:v>0.5286391377</c:v>
                </c:pt>
                <c:pt idx="515">
                  <c:v>0.5396356583</c:v>
                </c:pt>
                <c:pt idx="516">
                  <c:v>0.547691524</c:v>
                </c:pt>
                <c:pt idx="517">
                  <c:v>0.5576781034</c:v>
                </c:pt>
                <c:pt idx="518">
                  <c:v>0.5775672793</c:v>
                </c:pt>
                <c:pt idx="519">
                  <c:v>0.6060634255</c:v>
                </c:pt>
                <c:pt idx="520">
                  <c:v>0.6349742413</c:v>
                </c:pt>
                <c:pt idx="521">
                  <c:v>0.6637929678</c:v>
                </c:pt>
                <c:pt idx="522">
                  <c:v>0.6859032512</c:v>
                </c:pt>
                <c:pt idx="523">
                  <c:v>0.7022278905</c:v>
                </c:pt>
                <c:pt idx="524">
                  <c:v>0.7134124041</c:v>
                </c:pt>
                <c:pt idx="525">
                  <c:v>0.7224023342</c:v>
                </c:pt>
                <c:pt idx="526">
                  <c:v>0.7312018871</c:v>
                </c:pt>
                <c:pt idx="527">
                  <c:v>0.7412983179</c:v>
                </c:pt>
                <c:pt idx="528">
                  <c:v>0.7503036261</c:v>
                </c:pt>
                <c:pt idx="529">
                  <c:v>0.7571542263</c:v>
                </c:pt>
                <c:pt idx="530">
                  <c:v>0.7602721453</c:v>
                </c:pt>
                <c:pt idx="531">
                  <c:v>0.761680603</c:v>
                </c:pt>
                <c:pt idx="532">
                  <c:v>0.7618119717</c:v>
                </c:pt>
                <c:pt idx="533">
                  <c:v>0.7614429593</c:v>
                </c:pt>
                <c:pt idx="534">
                  <c:v>0.7612772584</c:v>
                </c:pt>
                <c:pt idx="535">
                  <c:v>0.7609248757</c:v>
                </c:pt>
                <c:pt idx="536">
                  <c:v>0.7586043477</c:v>
                </c:pt>
                <c:pt idx="537">
                  <c:v>0.7543339133</c:v>
                </c:pt>
                <c:pt idx="538">
                  <c:v>0.74700284</c:v>
                </c:pt>
                <c:pt idx="539">
                  <c:v>0.7362074852</c:v>
                </c:pt>
                <c:pt idx="540">
                  <c:v>0.7272907495</c:v>
                </c:pt>
                <c:pt idx="541">
                  <c:v>0.7176737785</c:v>
                </c:pt>
                <c:pt idx="542">
                  <c:v>0.7086002231</c:v>
                </c:pt>
                <c:pt idx="543">
                  <c:v>0.6987476349</c:v>
                </c:pt>
                <c:pt idx="544">
                  <c:v>0.6871926188</c:v>
                </c:pt>
                <c:pt idx="545">
                  <c:v>0.6755774021</c:v>
                </c:pt>
                <c:pt idx="546">
                  <c:v>0.6639369726</c:v>
                </c:pt>
                <c:pt idx="547">
                  <c:v>0.6532124877</c:v>
                </c:pt>
                <c:pt idx="548">
                  <c:v>0.6438611746</c:v>
                </c:pt>
                <c:pt idx="549">
                  <c:v>0.6305312514</c:v>
                </c:pt>
                <c:pt idx="550">
                  <c:v>0.619451046</c:v>
                </c:pt>
                <c:pt idx="551">
                  <c:v>0.6073308587</c:v>
                </c:pt>
                <c:pt idx="552">
                  <c:v>0.5978717804</c:v>
                </c:pt>
                <c:pt idx="553">
                  <c:v>0.5905356407</c:v>
                </c:pt>
                <c:pt idx="554">
                  <c:v>0.5839660764</c:v>
                </c:pt>
                <c:pt idx="555">
                  <c:v>0.5792600513</c:v>
                </c:pt>
                <c:pt idx="556">
                  <c:v>0.5816645026</c:v>
                </c:pt>
                <c:pt idx="557">
                  <c:v>0.5900236964</c:v>
                </c:pt>
                <c:pt idx="558">
                  <c:v>0.612219274</c:v>
                </c:pt>
                <c:pt idx="559">
                  <c:v>0.673655808</c:v>
                </c:pt>
                <c:pt idx="560">
                  <c:v>0.789163053</c:v>
                </c:pt>
                <c:pt idx="561">
                  <c:v>1.013855934</c:v>
                </c:pt>
                <c:pt idx="562">
                  <c:v>1.334599614</c:v>
                </c:pt>
                <c:pt idx="563">
                  <c:v>1.843603492</c:v>
                </c:pt>
                <c:pt idx="564">
                  <c:v>2.296774864</c:v>
                </c:pt>
                <c:pt idx="565">
                  <c:v>2.501833677</c:v>
                </c:pt>
                <c:pt idx="566">
                  <c:v>2.512321234</c:v>
                </c:pt>
                <c:pt idx="567">
                  <c:v>2.515785693999999</c:v>
                </c:pt>
                <c:pt idx="568">
                  <c:v>2.639825105999999</c:v>
                </c:pt>
                <c:pt idx="569">
                  <c:v>2.916008233999999</c:v>
                </c:pt>
                <c:pt idx="570">
                  <c:v>3.215404272</c:v>
                </c:pt>
                <c:pt idx="571">
                  <c:v>3.448187828</c:v>
                </c:pt>
                <c:pt idx="572">
                  <c:v>3.398408889999999</c:v>
                </c:pt>
                <c:pt idx="573">
                  <c:v>3.165034771</c:v>
                </c:pt>
                <c:pt idx="574">
                  <c:v>2.686338186</c:v>
                </c:pt>
                <c:pt idx="575">
                  <c:v>3.71097374</c:v>
                </c:pt>
                <c:pt idx="576">
                  <c:v>3.769118786</c:v>
                </c:pt>
                <c:pt idx="577">
                  <c:v>3.801362514</c:v>
                </c:pt>
                <c:pt idx="578">
                  <c:v>3.669954062</c:v>
                </c:pt>
                <c:pt idx="579">
                  <c:v>3.691030979</c:v>
                </c:pt>
                <c:pt idx="580">
                  <c:v>3.768208742</c:v>
                </c:pt>
                <c:pt idx="581">
                  <c:v>3.838943480999999</c:v>
                </c:pt>
                <c:pt idx="582">
                  <c:v>3.719613075</c:v>
                </c:pt>
                <c:pt idx="583">
                  <c:v>3.699681759</c:v>
                </c:pt>
                <c:pt idx="584">
                  <c:v>3.891277313</c:v>
                </c:pt>
                <c:pt idx="585">
                  <c:v>3.617000341</c:v>
                </c:pt>
                <c:pt idx="586">
                  <c:v>3.697386265</c:v>
                </c:pt>
                <c:pt idx="587">
                  <c:v>3.744824648</c:v>
                </c:pt>
                <c:pt idx="588">
                  <c:v>3.849910498</c:v>
                </c:pt>
                <c:pt idx="589">
                  <c:v>3.934043646</c:v>
                </c:pt>
                <c:pt idx="590">
                  <c:v>3.803917885</c:v>
                </c:pt>
                <c:pt idx="591">
                  <c:v>3.78783226</c:v>
                </c:pt>
                <c:pt idx="592">
                  <c:v>3.806688547</c:v>
                </c:pt>
                <c:pt idx="593">
                  <c:v>3.844725609</c:v>
                </c:pt>
                <c:pt idx="594">
                  <c:v>3.864095449</c:v>
                </c:pt>
                <c:pt idx="595">
                  <c:v>3.840168953</c:v>
                </c:pt>
                <c:pt idx="596">
                  <c:v>3.840560913</c:v>
                </c:pt>
                <c:pt idx="597">
                  <c:v>3.694148779</c:v>
                </c:pt>
                <c:pt idx="598">
                  <c:v>3.88881588</c:v>
                </c:pt>
                <c:pt idx="599">
                  <c:v>3.722026825</c:v>
                </c:pt>
                <c:pt idx="600">
                  <c:v>3.732293129</c:v>
                </c:pt>
              </c:numCache>
            </c:numRef>
          </c:yVal>
          <c:smooth val="0"/>
        </c:ser>
        <c:ser>
          <c:idx val="1"/>
          <c:order val="1"/>
          <c:tx>
            <c:v>M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acchsensyn1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syn1!#REF!</c:f>
              <c:numCache>
                <c:formatCode>General</c:formatCode>
                <c:ptCount val="1"/>
                <c:pt idx="0">
                  <c:v>1.0</c:v>
                </c:pt>
              </c:numCache>
            </c:numRef>
          </c:yVal>
          <c:smooth val="0"/>
        </c:ser>
        <c:ser>
          <c:idx val="2"/>
          <c:order val="2"/>
          <c:tx>
            <c:v>M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acchsensyn1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syn1!$C$3:$C$603</c:f>
              <c:numCache>
                <c:formatCode>General</c:formatCode>
                <c:ptCount val="601"/>
                <c:pt idx="0">
                  <c:v>0.08756230772</c:v>
                </c:pt>
                <c:pt idx="1">
                  <c:v>0.0872201696</c:v>
                </c:pt>
                <c:pt idx="2">
                  <c:v>0.08724440634</c:v>
                </c:pt>
                <c:pt idx="3">
                  <c:v>0.08660940081</c:v>
                </c:pt>
                <c:pt idx="4">
                  <c:v>0.08768925071</c:v>
                </c:pt>
                <c:pt idx="5">
                  <c:v>0.08744676411</c:v>
                </c:pt>
                <c:pt idx="6">
                  <c:v>0.08701188117</c:v>
                </c:pt>
                <c:pt idx="7">
                  <c:v>0.08877744526</c:v>
                </c:pt>
                <c:pt idx="8">
                  <c:v>0.08721535653</c:v>
                </c:pt>
                <c:pt idx="9">
                  <c:v>0.08869580179</c:v>
                </c:pt>
                <c:pt idx="10">
                  <c:v>0.08956541866</c:v>
                </c:pt>
                <c:pt idx="11">
                  <c:v>0.08853441477</c:v>
                </c:pt>
                <c:pt idx="12">
                  <c:v>0.08928573132</c:v>
                </c:pt>
                <c:pt idx="13">
                  <c:v>0.08951315284</c:v>
                </c:pt>
                <c:pt idx="14">
                  <c:v>0.09082581103</c:v>
                </c:pt>
                <c:pt idx="15">
                  <c:v>0.08915676177</c:v>
                </c:pt>
                <c:pt idx="16">
                  <c:v>0.08885633945</c:v>
                </c:pt>
                <c:pt idx="17">
                  <c:v>0.0906617716</c:v>
                </c:pt>
                <c:pt idx="18">
                  <c:v>0.08981090784</c:v>
                </c:pt>
                <c:pt idx="19">
                  <c:v>0.09073995799</c:v>
                </c:pt>
                <c:pt idx="20">
                  <c:v>0.09003335238</c:v>
                </c:pt>
                <c:pt idx="21">
                  <c:v>0.08934506029</c:v>
                </c:pt>
                <c:pt idx="22">
                  <c:v>0.09128440171</c:v>
                </c:pt>
                <c:pt idx="23">
                  <c:v>0.09088809788</c:v>
                </c:pt>
                <c:pt idx="24">
                  <c:v>0.11</c:v>
                </c:pt>
                <c:pt idx="25">
                  <c:v>0.09078637511</c:v>
                </c:pt>
                <c:pt idx="26">
                  <c:v>0.09133675694</c:v>
                </c:pt>
                <c:pt idx="27">
                  <c:v>0.09063848853</c:v>
                </c:pt>
                <c:pt idx="28">
                  <c:v>0.09199582785</c:v>
                </c:pt>
                <c:pt idx="29">
                  <c:v>0.09213563055</c:v>
                </c:pt>
                <c:pt idx="30">
                  <c:v>0.09007618576</c:v>
                </c:pt>
                <c:pt idx="31">
                  <c:v>0.0910738036</c:v>
                </c:pt>
                <c:pt idx="32">
                  <c:v>0.09119800478</c:v>
                </c:pt>
                <c:pt idx="33">
                  <c:v>0.09039129317</c:v>
                </c:pt>
                <c:pt idx="34">
                  <c:v>0.09187941998</c:v>
                </c:pt>
                <c:pt idx="35">
                  <c:v>0.09270999581</c:v>
                </c:pt>
                <c:pt idx="36">
                  <c:v>0.09143764526</c:v>
                </c:pt>
                <c:pt idx="37">
                  <c:v>0.09149577469</c:v>
                </c:pt>
                <c:pt idx="38">
                  <c:v>0.091388762</c:v>
                </c:pt>
                <c:pt idx="39">
                  <c:v>0.0925559178</c:v>
                </c:pt>
                <c:pt idx="40">
                  <c:v>0.09103427827</c:v>
                </c:pt>
                <c:pt idx="41">
                  <c:v>0.09098131955</c:v>
                </c:pt>
                <c:pt idx="42">
                  <c:v>0.09127504379</c:v>
                </c:pt>
                <c:pt idx="43">
                  <c:v>0.09222960472</c:v>
                </c:pt>
                <c:pt idx="44">
                  <c:v>0.09119369835</c:v>
                </c:pt>
                <c:pt idx="45">
                  <c:v>0.09117636085</c:v>
                </c:pt>
                <c:pt idx="46">
                  <c:v>0.090858832</c:v>
                </c:pt>
                <c:pt idx="47">
                  <c:v>0.09100721031</c:v>
                </c:pt>
                <c:pt idx="48">
                  <c:v>0.09157656878</c:v>
                </c:pt>
                <c:pt idx="49">
                  <c:v>0.09062321484</c:v>
                </c:pt>
                <c:pt idx="50">
                  <c:v>0.09129043669</c:v>
                </c:pt>
                <c:pt idx="51">
                  <c:v>0.09095342457</c:v>
                </c:pt>
                <c:pt idx="52">
                  <c:v>0.09006319195</c:v>
                </c:pt>
                <c:pt idx="53">
                  <c:v>0.09009736776</c:v>
                </c:pt>
                <c:pt idx="54">
                  <c:v>0.09089269489</c:v>
                </c:pt>
                <c:pt idx="55">
                  <c:v>0.0906925872</c:v>
                </c:pt>
                <c:pt idx="56">
                  <c:v>0.0903147608</c:v>
                </c:pt>
                <c:pt idx="57">
                  <c:v>0.09004420787</c:v>
                </c:pt>
                <c:pt idx="58">
                  <c:v>0.09016210586</c:v>
                </c:pt>
                <c:pt idx="59">
                  <c:v>0.08912955225</c:v>
                </c:pt>
                <c:pt idx="60">
                  <c:v>0.08942431211</c:v>
                </c:pt>
                <c:pt idx="61">
                  <c:v>0.08882657439</c:v>
                </c:pt>
                <c:pt idx="62">
                  <c:v>0.08850632608</c:v>
                </c:pt>
                <c:pt idx="63">
                  <c:v>0.087614052</c:v>
                </c:pt>
                <c:pt idx="64">
                  <c:v>0.08719542623</c:v>
                </c:pt>
                <c:pt idx="65">
                  <c:v>0.08665686846</c:v>
                </c:pt>
                <c:pt idx="66">
                  <c:v>0.08544177562</c:v>
                </c:pt>
                <c:pt idx="67">
                  <c:v>0.08458273113</c:v>
                </c:pt>
                <c:pt idx="68">
                  <c:v>0.08404781669</c:v>
                </c:pt>
                <c:pt idx="69">
                  <c:v>0.0830854699</c:v>
                </c:pt>
                <c:pt idx="70">
                  <c:v>0.08206764609</c:v>
                </c:pt>
                <c:pt idx="71">
                  <c:v>0.08181308955</c:v>
                </c:pt>
                <c:pt idx="72">
                  <c:v>0.08042637259</c:v>
                </c:pt>
                <c:pt idx="73">
                  <c:v>0.08010113984</c:v>
                </c:pt>
                <c:pt idx="74">
                  <c:v>0.07864174247</c:v>
                </c:pt>
                <c:pt idx="75">
                  <c:v>0.07771658152</c:v>
                </c:pt>
                <c:pt idx="76">
                  <c:v>0.07750686258</c:v>
                </c:pt>
                <c:pt idx="77">
                  <c:v>0.07656191289</c:v>
                </c:pt>
                <c:pt idx="78">
                  <c:v>0.07632166892</c:v>
                </c:pt>
                <c:pt idx="79">
                  <c:v>0.07566091418</c:v>
                </c:pt>
                <c:pt idx="80">
                  <c:v>0.07506064326</c:v>
                </c:pt>
                <c:pt idx="81">
                  <c:v>0.07374501228</c:v>
                </c:pt>
                <c:pt idx="82">
                  <c:v>0.07376685739</c:v>
                </c:pt>
                <c:pt idx="83">
                  <c:v>0.07298382372</c:v>
                </c:pt>
                <c:pt idx="84">
                  <c:v>0.07299178839</c:v>
                </c:pt>
                <c:pt idx="85">
                  <c:v>0.07224655896</c:v>
                </c:pt>
                <c:pt idx="86">
                  <c:v>0.07175497711</c:v>
                </c:pt>
                <c:pt idx="87">
                  <c:v>0.07159847766</c:v>
                </c:pt>
                <c:pt idx="88">
                  <c:v>0.07172783464</c:v>
                </c:pt>
                <c:pt idx="89">
                  <c:v>0.07134661824</c:v>
                </c:pt>
                <c:pt idx="90">
                  <c:v>0.07174355537</c:v>
                </c:pt>
                <c:pt idx="91">
                  <c:v>0.0716361776</c:v>
                </c:pt>
                <c:pt idx="92">
                  <c:v>0.07203646004</c:v>
                </c:pt>
                <c:pt idx="93">
                  <c:v>0.07261772454</c:v>
                </c:pt>
                <c:pt idx="94">
                  <c:v>0.07279241085</c:v>
                </c:pt>
                <c:pt idx="95">
                  <c:v>0.07381162047</c:v>
                </c:pt>
                <c:pt idx="96">
                  <c:v>0.07399448752</c:v>
                </c:pt>
                <c:pt idx="97">
                  <c:v>0.07514166832</c:v>
                </c:pt>
                <c:pt idx="98">
                  <c:v>0.07554147393</c:v>
                </c:pt>
                <c:pt idx="99">
                  <c:v>0.07651476562</c:v>
                </c:pt>
                <c:pt idx="100">
                  <c:v>0.07799551636</c:v>
                </c:pt>
                <c:pt idx="101">
                  <c:v>0.07793597877</c:v>
                </c:pt>
                <c:pt idx="102">
                  <c:v>0.07952000946</c:v>
                </c:pt>
                <c:pt idx="103">
                  <c:v>0.07997602224</c:v>
                </c:pt>
                <c:pt idx="104">
                  <c:v>0.08114952594</c:v>
                </c:pt>
                <c:pt idx="105">
                  <c:v>0.08206386119</c:v>
                </c:pt>
                <c:pt idx="106">
                  <c:v>0.0832394883</c:v>
                </c:pt>
                <c:pt idx="107">
                  <c:v>0.08449561894</c:v>
                </c:pt>
                <c:pt idx="108">
                  <c:v>0.08516343683</c:v>
                </c:pt>
                <c:pt idx="109">
                  <c:v>0.0859932825</c:v>
                </c:pt>
                <c:pt idx="110">
                  <c:v>0.08658011258</c:v>
                </c:pt>
                <c:pt idx="111">
                  <c:v>0.08781725168</c:v>
                </c:pt>
                <c:pt idx="112">
                  <c:v>0.08861164004</c:v>
                </c:pt>
                <c:pt idx="113">
                  <c:v>0.08837628365</c:v>
                </c:pt>
                <c:pt idx="114">
                  <c:v>0.08932216465</c:v>
                </c:pt>
                <c:pt idx="115">
                  <c:v>0.09053959697</c:v>
                </c:pt>
                <c:pt idx="116">
                  <c:v>0.0912392363</c:v>
                </c:pt>
                <c:pt idx="117">
                  <c:v>0.0914074555</c:v>
                </c:pt>
                <c:pt idx="118">
                  <c:v>0.09217784554</c:v>
                </c:pt>
                <c:pt idx="119">
                  <c:v>0.09268289059</c:v>
                </c:pt>
                <c:pt idx="120">
                  <c:v>0.09327632934</c:v>
                </c:pt>
                <c:pt idx="121">
                  <c:v>0.0929743275</c:v>
                </c:pt>
                <c:pt idx="122">
                  <c:v>0.09415562451</c:v>
                </c:pt>
                <c:pt idx="123">
                  <c:v>0.09422781318</c:v>
                </c:pt>
                <c:pt idx="124">
                  <c:v>0.09490733594</c:v>
                </c:pt>
                <c:pt idx="125">
                  <c:v>0.09510888159</c:v>
                </c:pt>
                <c:pt idx="126">
                  <c:v>0.09522151202</c:v>
                </c:pt>
                <c:pt idx="127">
                  <c:v>0.09591589123</c:v>
                </c:pt>
                <c:pt idx="128">
                  <c:v>0.09589484334</c:v>
                </c:pt>
                <c:pt idx="129">
                  <c:v>0.0963967666</c:v>
                </c:pt>
                <c:pt idx="130">
                  <c:v>0.09669284523</c:v>
                </c:pt>
                <c:pt idx="131">
                  <c:v>0.09740072489</c:v>
                </c:pt>
                <c:pt idx="132">
                  <c:v>0.09712999314</c:v>
                </c:pt>
                <c:pt idx="133">
                  <c:v>0.09742210805</c:v>
                </c:pt>
                <c:pt idx="134">
                  <c:v>0.09608276933</c:v>
                </c:pt>
                <c:pt idx="135">
                  <c:v>0.09617908299</c:v>
                </c:pt>
                <c:pt idx="136">
                  <c:v>0.09599447995</c:v>
                </c:pt>
                <c:pt idx="137">
                  <c:v>0.09579061717</c:v>
                </c:pt>
                <c:pt idx="138">
                  <c:v>0.09602101892</c:v>
                </c:pt>
                <c:pt idx="139">
                  <c:v>0.09629936516</c:v>
                </c:pt>
                <c:pt idx="140">
                  <c:v>0.09588041902</c:v>
                </c:pt>
                <c:pt idx="141">
                  <c:v>0.09527985752</c:v>
                </c:pt>
                <c:pt idx="142">
                  <c:v>0.09605066478</c:v>
                </c:pt>
                <c:pt idx="143">
                  <c:v>0.0959732309</c:v>
                </c:pt>
                <c:pt idx="144">
                  <c:v>0.09590036422</c:v>
                </c:pt>
                <c:pt idx="145">
                  <c:v>0.09607940912</c:v>
                </c:pt>
                <c:pt idx="146">
                  <c:v>0.09624311328</c:v>
                </c:pt>
                <c:pt idx="147">
                  <c:v>0.09566695988</c:v>
                </c:pt>
                <c:pt idx="148">
                  <c:v>0.09578309953</c:v>
                </c:pt>
                <c:pt idx="149">
                  <c:v>0.09615702182</c:v>
                </c:pt>
                <c:pt idx="150">
                  <c:v>0.09564263374</c:v>
                </c:pt>
                <c:pt idx="151">
                  <c:v>0.09572936594</c:v>
                </c:pt>
                <c:pt idx="152">
                  <c:v>0.09600771964</c:v>
                </c:pt>
                <c:pt idx="153">
                  <c:v>0.09526619315</c:v>
                </c:pt>
                <c:pt idx="154">
                  <c:v>0.09536264837</c:v>
                </c:pt>
                <c:pt idx="155">
                  <c:v>0.09574218094</c:v>
                </c:pt>
                <c:pt idx="156">
                  <c:v>0.09463799745</c:v>
                </c:pt>
                <c:pt idx="157">
                  <c:v>0.09511023015</c:v>
                </c:pt>
                <c:pt idx="158">
                  <c:v>0.09534040093</c:v>
                </c:pt>
                <c:pt idx="159">
                  <c:v>0.09527779371</c:v>
                </c:pt>
                <c:pt idx="160">
                  <c:v>0.09483976662</c:v>
                </c:pt>
                <c:pt idx="161">
                  <c:v>0.09466735274</c:v>
                </c:pt>
                <c:pt idx="162">
                  <c:v>0.09591434151</c:v>
                </c:pt>
                <c:pt idx="163">
                  <c:v>0.09524942935</c:v>
                </c:pt>
                <c:pt idx="164">
                  <c:v>0.09534172714</c:v>
                </c:pt>
                <c:pt idx="165">
                  <c:v>0.09519173205</c:v>
                </c:pt>
                <c:pt idx="166">
                  <c:v>0.09504415095</c:v>
                </c:pt>
                <c:pt idx="167">
                  <c:v>0.09541814029</c:v>
                </c:pt>
                <c:pt idx="168">
                  <c:v>0.09513562918</c:v>
                </c:pt>
                <c:pt idx="169">
                  <c:v>0.0956325084</c:v>
                </c:pt>
                <c:pt idx="170">
                  <c:v>0.09531825781</c:v>
                </c:pt>
                <c:pt idx="171">
                  <c:v>0.09528656304</c:v>
                </c:pt>
                <c:pt idx="172">
                  <c:v>0.09585123509</c:v>
                </c:pt>
                <c:pt idx="173">
                  <c:v>0.09527698904</c:v>
                </c:pt>
                <c:pt idx="174">
                  <c:v>0.09488981217</c:v>
                </c:pt>
                <c:pt idx="175">
                  <c:v>0.09543219954</c:v>
                </c:pt>
                <c:pt idx="176">
                  <c:v>0.0954586491</c:v>
                </c:pt>
                <c:pt idx="177">
                  <c:v>0.09523672611</c:v>
                </c:pt>
                <c:pt idx="178">
                  <c:v>0.09540795535</c:v>
                </c:pt>
                <c:pt idx="179">
                  <c:v>0.09606888145</c:v>
                </c:pt>
                <c:pt idx="180">
                  <c:v>0.09570793808</c:v>
                </c:pt>
                <c:pt idx="181">
                  <c:v>0.09565024823</c:v>
                </c:pt>
                <c:pt idx="182">
                  <c:v>0.09585962445</c:v>
                </c:pt>
                <c:pt idx="183">
                  <c:v>0.09564447403</c:v>
                </c:pt>
                <c:pt idx="184">
                  <c:v>0.09581540525</c:v>
                </c:pt>
                <c:pt idx="185">
                  <c:v>0.09560253471</c:v>
                </c:pt>
                <c:pt idx="186">
                  <c:v>0.09647275507</c:v>
                </c:pt>
                <c:pt idx="187">
                  <c:v>0.09537564218</c:v>
                </c:pt>
                <c:pt idx="188">
                  <c:v>0.09578029066</c:v>
                </c:pt>
                <c:pt idx="189">
                  <c:v>0.09587085992</c:v>
                </c:pt>
                <c:pt idx="190">
                  <c:v>0.09584413469</c:v>
                </c:pt>
                <c:pt idx="191">
                  <c:v>0.0955697298</c:v>
                </c:pt>
                <c:pt idx="192">
                  <c:v>0.09555973113</c:v>
                </c:pt>
                <c:pt idx="193">
                  <c:v>0.09619313478</c:v>
                </c:pt>
                <c:pt idx="194">
                  <c:v>0.09582021832</c:v>
                </c:pt>
                <c:pt idx="195">
                  <c:v>0.0959257409</c:v>
                </c:pt>
                <c:pt idx="196">
                  <c:v>0.09581998736</c:v>
                </c:pt>
                <c:pt idx="197">
                  <c:v>0.09588196874</c:v>
                </c:pt>
                <c:pt idx="198">
                  <c:v>0.09524933249</c:v>
                </c:pt>
                <c:pt idx="199">
                  <c:v>0.09529807419</c:v>
                </c:pt>
                <c:pt idx="200">
                  <c:v>0.095656313</c:v>
                </c:pt>
                <c:pt idx="201">
                  <c:v>0.09519002587</c:v>
                </c:pt>
                <c:pt idx="202">
                  <c:v>0.09532728046</c:v>
                </c:pt>
                <c:pt idx="203">
                  <c:v>0.09538328648</c:v>
                </c:pt>
                <c:pt idx="204">
                  <c:v>0.09541956335</c:v>
                </c:pt>
                <c:pt idx="205">
                  <c:v>0.09499878436</c:v>
                </c:pt>
                <c:pt idx="206">
                  <c:v>0.09552385658</c:v>
                </c:pt>
                <c:pt idx="207">
                  <c:v>0.09535797685</c:v>
                </c:pt>
                <c:pt idx="208">
                  <c:v>0.09521400928</c:v>
                </c:pt>
                <c:pt idx="209">
                  <c:v>0.09511915594</c:v>
                </c:pt>
                <c:pt idx="210">
                  <c:v>0.09508516639</c:v>
                </c:pt>
                <c:pt idx="211">
                  <c:v>0.09465377033</c:v>
                </c:pt>
                <c:pt idx="212">
                  <c:v>0.09522602707</c:v>
                </c:pt>
                <c:pt idx="213">
                  <c:v>0.09497362375</c:v>
                </c:pt>
                <c:pt idx="214">
                  <c:v>0.09506299347</c:v>
                </c:pt>
                <c:pt idx="215">
                  <c:v>0.09492701292</c:v>
                </c:pt>
                <c:pt idx="216">
                  <c:v>0.0948863402</c:v>
                </c:pt>
                <c:pt idx="217">
                  <c:v>0.09482592344</c:v>
                </c:pt>
                <c:pt idx="218">
                  <c:v>0.09478827566</c:v>
                </c:pt>
                <c:pt idx="219">
                  <c:v>0.09418077022</c:v>
                </c:pt>
                <c:pt idx="220">
                  <c:v>0.09450861812</c:v>
                </c:pt>
                <c:pt idx="221">
                  <c:v>0.09450639784</c:v>
                </c:pt>
                <c:pt idx="222">
                  <c:v>0.09411241859</c:v>
                </c:pt>
                <c:pt idx="223">
                  <c:v>0.09436145425</c:v>
                </c:pt>
                <c:pt idx="224">
                  <c:v>0.09431188554</c:v>
                </c:pt>
                <c:pt idx="225">
                  <c:v>0.09408628196</c:v>
                </c:pt>
                <c:pt idx="226">
                  <c:v>0.09435129166</c:v>
                </c:pt>
                <c:pt idx="227">
                  <c:v>0.09376392514</c:v>
                </c:pt>
                <c:pt idx="228">
                  <c:v>0.09351278841</c:v>
                </c:pt>
                <c:pt idx="229">
                  <c:v>0.09340254962</c:v>
                </c:pt>
                <c:pt idx="230">
                  <c:v>0.09346967191</c:v>
                </c:pt>
                <c:pt idx="231">
                  <c:v>0.09360253066</c:v>
                </c:pt>
                <c:pt idx="232">
                  <c:v>0.09390500188</c:v>
                </c:pt>
                <c:pt idx="233">
                  <c:v>0.09350116551</c:v>
                </c:pt>
                <c:pt idx="234">
                  <c:v>0.09351985157</c:v>
                </c:pt>
                <c:pt idx="235">
                  <c:v>0.09311322868</c:v>
                </c:pt>
                <c:pt idx="236">
                  <c:v>0.09276416153</c:v>
                </c:pt>
                <c:pt idx="237">
                  <c:v>0.09271461517</c:v>
                </c:pt>
                <c:pt idx="238">
                  <c:v>0.09283278137</c:v>
                </c:pt>
                <c:pt idx="239">
                  <c:v>0.09252116084</c:v>
                </c:pt>
                <c:pt idx="240">
                  <c:v>0.09196105599</c:v>
                </c:pt>
                <c:pt idx="241">
                  <c:v>0.09188511223</c:v>
                </c:pt>
                <c:pt idx="242">
                  <c:v>0.09177801013</c:v>
                </c:pt>
                <c:pt idx="243">
                  <c:v>0.09202865511</c:v>
                </c:pt>
                <c:pt idx="244">
                  <c:v>0.09155659378</c:v>
                </c:pt>
                <c:pt idx="245">
                  <c:v>0.09071647376</c:v>
                </c:pt>
                <c:pt idx="246">
                  <c:v>0.09101758152</c:v>
                </c:pt>
                <c:pt idx="247">
                  <c:v>0.09031004459</c:v>
                </c:pt>
                <c:pt idx="248">
                  <c:v>0.0900497213</c:v>
                </c:pt>
                <c:pt idx="249">
                  <c:v>0.08970759064</c:v>
                </c:pt>
                <c:pt idx="250">
                  <c:v>0.08947923779</c:v>
                </c:pt>
                <c:pt idx="251">
                  <c:v>0.08920285106</c:v>
                </c:pt>
                <c:pt idx="252">
                  <c:v>0.089203991</c:v>
                </c:pt>
                <c:pt idx="253">
                  <c:v>0.08872818947</c:v>
                </c:pt>
                <c:pt idx="254">
                  <c:v>0.08852875978</c:v>
                </c:pt>
                <c:pt idx="255">
                  <c:v>0.08824317157</c:v>
                </c:pt>
                <c:pt idx="256">
                  <c:v>0.08793850243</c:v>
                </c:pt>
                <c:pt idx="257">
                  <c:v>0.08746037632</c:v>
                </c:pt>
                <c:pt idx="258">
                  <c:v>0.08713749051</c:v>
                </c:pt>
                <c:pt idx="259">
                  <c:v>0.08692784607</c:v>
                </c:pt>
                <c:pt idx="260">
                  <c:v>0.08645942807</c:v>
                </c:pt>
                <c:pt idx="261">
                  <c:v>0.08633991331</c:v>
                </c:pt>
                <c:pt idx="262">
                  <c:v>0.08598148078</c:v>
                </c:pt>
                <c:pt idx="263">
                  <c:v>0.08584604412</c:v>
                </c:pt>
                <c:pt idx="264">
                  <c:v>0.08557664603</c:v>
                </c:pt>
                <c:pt idx="265">
                  <c:v>0.08526089042</c:v>
                </c:pt>
                <c:pt idx="266">
                  <c:v>0.08532182127</c:v>
                </c:pt>
                <c:pt idx="267">
                  <c:v>0.08489840478</c:v>
                </c:pt>
                <c:pt idx="268">
                  <c:v>0.08496006578</c:v>
                </c:pt>
                <c:pt idx="269">
                  <c:v>0.08488081396</c:v>
                </c:pt>
                <c:pt idx="270">
                  <c:v>0.08505259454</c:v>
                </c:pt>
                <c:pt idx="271">
                  <c:v>0.08504302055</c:v>
                </c:pt>
                <c:pt idx="272">
                  <c:v>0.08500105888</c:v>
                </c:pt>
                <c:pt idx="273">
                  <c:v>0.08517370373</c:v>
                </c:pt>
                <c:pt idx="274">
                  <c:v>0.0853792578</c:v>
                </c:pt>
                <c:pt idx="275">
                  <c:v>0.08546298742</c:v>
                </c:pt>
                <c:pt idx="276">
                  <c:v>0.08601625264</c:v>
                </c:pt>
                <c:pt idx="277">
                  <c:v>0.08649970591</c:v>
                </c:pt>
                <c:pt idx="278">
                  <c:v>0.08691301942</c:v>
                </c:pt>
                <c:pt idx="279">
                  <c:v>0.0875352025</c:v>
                </c:pt>
                <c:pt idx="280">
                  <c:v>0.08811451495</c:v>
                </c:pt>
                <c:pt idx="281">
                  <c:v>0.08859078586</c:v>
                </c:pt>
                <c:pt idx="282">
                  <c:v>0.08917303383</c:v>
                </c:pt>
                <c:pt idx="283">
                  <c:v>0.08945907652</c:v>
                </c:pt>
                <c:pt idx="284">
                  <c:v>0.09038947523</c:v>
                </c:pt>
                <c:pt idx="285">
                  <c:v>0.09108784795</c:v>
                </c:pt>
                <c:pt idx="286">
                  <c:v>0.09180164337</c:v>
                </c:pt>
                <c:pt idx="287">
                  <c:v>0.09201995283</c:v>
                </c:pt>
                <c:pt idx="288">
                  <c:v>0.09279361367</c:v>
                </c:pt>
                <c:pt idx="289">
                  <c:v>0.09352068603</c:v>
                </c:pt>
                <c:pt idx="290">
                  <c:v>0.09399157763</c:v>
                </c:pt>
                <c:pt idx="291">
                  <c:v>0.09447067976</c:v>
                </c:pt>
                <c:pt idx="292">
                  <c:v>0.09514996409</c:v>
                </c:pt>
                <c:pt idx="293">
                  <c:v>0.09590181708</c:v>
                </c:pt>
                <c:pt idx="294">
                  <c:v>0.09653604776</c:v>
                </c:pt>
                <c:pt idx="295">
                  <c:v>0.09711455554</c:v>
                </c:pt>
                <c:pt idx="296">
                  <c:v>0.09731440246</c:v>
                </c:pt>
                <c:pt idx="297">
                  <c:v>0.09749866277</c:v>
                </c:pt>
                <c:pt idx="298">
                  <c:v>0.09814571589</c:v>
                </c:pt>
                <c:pt idx="299">
                  <c:v>0.09841558337</c:v>
                </c:pt>
                <c:pt idx="300">
                  <c:v>0.09870222211</c:v>
                </c:pt>
                <c:pt idx="301">
                  <c:v>0.09914140403</c:v>
                </c:pt>
                <c:pt idx="302">
                  <c:v>0.09924178571</c:v>
                </c:pt>
                <c:pt idx="303">
                  <c:v>0.09948369116</c:v>
                </c:pt>
                <c:pt idx="304">
                  <c:v>0.09972961247</c:v>
                </c:pt>
                <c:pt idx="305">
                  <c:v>0.1000306159</c:v>
                </c:pt>
                <c:pt idx="306">
                  <c:v>0.1002671272</c:v>
                </c:pt>
                <c:pt idx="307">
                  <c:v>0.1002949104</c:v>
                </c:pt>
                <c:pt idx="308">
                  <c:v>0.1004991606</c:v>
                </c:pt>
                <c:pt idx="309">
                  <c:v>0.1006490067</c:v>
                </c:pt>
                <c:pt idx="310">
                  <c:v>0.1006655246</c:v>
                </c:pt>
                <c:pt idx="311">
                  <c:v>0.1005867049</c:v>
                </c:pt>
                <c:pt idx="312">
                  <c:v>0.1003439277</c:v>
                </c:pt>
                <c:pt idx="313">
                  <c:v>0.1008347571</c:v>
                </c:pt>
                <c:pt idx="314">
                  <c:v>0.1004003808</c:v>
                </c:pt>
                <c:pt idx="315">
                  <c:v>0.1002682</c:v>
                </c:pt>
                <c:pt idx="316">
                  <c:v>0.1003819183</c:v>
                </c:pt>
                <c:pt idx="317">
                  <c:v>0.1000535935</c:v>
                </c:pt>
                <c:pt idx="318">
                  <c:v>0.1001460627</c:v>
                </c:pt>
                <c:pt idx="319">
                  <c:v>0.09998746216</c:v>
                </c:pt>
                <c:pt idx="320">
                  <c:v>0.09968805313</c:v>
                </c:pt>
                <c:pt idx="321">
                  <c:v>0.09947985411</c:v>
                </c:pt>
                <c:pt idx="322">
                  <c:v>0.09921842813</c:v>
                </c:pt>
                <c:pt idx="323">
                  <c:v>0.09904852509</c:v>
                </c:pt>
                <c:pt idx="324">
                  <c:v>0.09874963015</c:v>
                </c:pt>
                <c:pt idx="325">
                  <c:v>0.0985641256</c:v>
                </c:pt>
                <c:pt idx="326">
                  <c:v>0.09859713167</c:v>
                </c:pt>
                <c:pt idx="327">
                  <c:v>0.09837856889</c:v>
                </c:pt>
                <c:pt idx="328">
                  <c:v>0.0980194062</c:v>
                </c:pt>
                <c:pt idx="329">
                  <c:v>0.09839408845</c:v>
                </c:pt>
                <c:pt idx="330">
                  <c:v>0.09858043492</c:v>
                </c:pt>
                <c:pt idx="331">
                  <c:v>0.09865479171</c:v>
                </c:pt>
                <c:pt idx="332">
                  <c:v>0.09872978181</c:v>
                </c:pt>
                <c:pt idx="333">
                  <c:v>0.09916628897</c:v>
                </c:pt>
                <c:pt idx="334">
                  <c:v>0.09963006526</c:v>
                </c:pt>
                <c:pt idx="335">
                  <c:v>0.1003952324</c:v>
                </c:pt>
                <c:pt idx="336">
                  <c:v>0.1006917953</c:v>
                </c:pt>
                <c:pt idx="337">
                  <c:v>0.101453349</c:v>
                </c:pt>
                <c:pt idx="338">
                  <c:v>0.1023000926</c:v>
                </c:pt>
                <c:pt idx="339">
                  <c:v>0.1031051353</c:v>
                </c:pt>
                <c:pt idx="340">
                  <c:v>0.1037683934</c:v>
                </c:pt>
                <c:pt idx="341">
                  <c:v>0.1046486199</c:v>
                </c:pt>
                <c:pt idx="342">
                  <c:v>0.1053121984</c:v>
                </c:pt>
                <c:pt idx="343">
                  <c:v>0.1055423915</c:v>
                </c:pt>
                <c:pt idx="344">
                  <c:v>0.106488876</c:v>
                </c:pt>
                <c:pt idx="345">
                  <c:v>0.1073649004</c:v>
                </c:pt>
                <c:pt idx="346">
                  <c:v>0.1077661812</c:v>
                </c:pt>
                <c:pt idx="347">
                  <c:v>0.1080675945</c:v>
                </c:pt>
                <c:pt idx="348">
                  <c:v>0.1084255353</c:v>
                </c:pt>
                <c:pt idx="349">
                  <c:v>0.1089856029</c:v>
                </c:pt>
                <c:pt idx="350">
                  <c:v>0.1092858985</c:v>
                </c:pt>
                <c:pt idx="351">
                  <c:v>0.1101774648</c:v>
                </c:pt>
                <c:pt idx="352">
                  <c:v>0.1103177667</c:v>
                </c:pt>
                <c:pt idx="353">
                  <c:v>0.1108528227</c:v>
                </c:pt>
                <c:pt idx="354">
                  <c:v>0.1108690947</c:v>
                </c:pt>
                <c:pt idx="355">
                  <c:v>0.1108663827</c:v>
                </c:pt>
                <c:pt idx="356">
                  <c:v>0.1114941537</c:v>
                </c:pt>
                <c:pt idx="357">
                  <c:v>0.112064898</c:v>
                </c:pt>
                <c:pt idx="358">
                  <c:v>0.1119826138</c:v>
                </c:pt>
                <c:pt idx="359">
                  <c:v>0.1122060493</c:v>
                </c:pt>
                <c:pt idx="360">
                  <c:v>0.112252377</c:v>
                </c:pt>
                <c:pt idx="361">
                  <c:v>0.1126745418</c:v>
                </c:pt>
                <c:pt idx="362">
                  <c:v>0.112632066</c:v>
                </c:pt>
                <c:pt idx="363">
                  <c:v>0.1126000956</c:v>
                </c:pt>
                <c:pt idx="364">
                  <c:v>0.1130417064</c:v>
                </c:pt>
                <c:pt idx="365">
                  <c:v>0.1129852608</c:v>
                </c:pt>
                <c:pt idx="366">
                  <c:v>0.1128639579</c:v>
                </c:pt>
                <c:pt idx="367">
                  <c:v>0.1129756868</c:v>
                </c:pt>
                <c:pt idx="368">
                  <c:v>0.1129893586</c:v>
                </c:pt>
                <c:pt idx="369">
                  <c:v>0.1130111516</c:v>
                </c:pt>
                <c:pt idx="370">
                  <c:v>0.1132355183</c:v>
                </c:pt>
                <c:pt idx="371">
                  <c:v>0.1132336706</c:v>
                </c:pt>
                <c:pt idx="372">
                  <c:v>0.1135915592</c:v>
                </c:pt>
                <c:pt idx="373">
                  <c:v>0.1133664325</c:v>
                </c:pt>
                <c:pt idx="374">
                  <c:v>0.1137484089</c:v>
                </c:pt>
                <c:pt idx="375">
                  <c:v>0.1134125739</c:v>
                </c:pt>
                <c:pt idx="376">
                  <c:v>0.1137262434</c:v>
                </c:pt>
                <c:pt idx="377">
                  <c:v>0.1137926131</c:v>
                </c:pt>
                <c:pt idx="378">
                  <c:v>0.1139718145</c:v>
                </c:pt>
                <c:pt idx="379">
                  <c:v>0.1136662737</c:v>
                </c:pt>
                <c:pt idx="380">
                  <c:v>0.1141712591</c:v>
                </c:pt>
                <c:pt idx="381">
                  <c:v>0.1141324714</c:v>
                </c:pt>
                <c:pt idx="382">
                  <c:v>0.1135827154</c:v>
                </c:pt>
                <c:pt idx="383">
                  <c:v>0.1139281988</c:v>
                </c:pt>
                <c:pt idx="384">
                  <c:v>0.1138534024</c:v>
                </c:pt>
                <c:pt idx="385">
                  <c:v>0.1138448939</c:v>
                </c:pt>
                <c:pt idx="386">
                  <c:v>0.1140525267</c:v>
                </c:pt>
                <c:pt idx="387">
                  <c:v>0.1139556617</c:v>
                </c:pt>
                <c:pt idx="388">
                  <c:v>0.1140322611</c:v>
                </c:pt>
                <c:pt idx="389">
                  <c:v>0.1137923747</c:v>
                </c:pt>
                <c:pt idx="390">
                  <c:v>0.1140499637</c:v>
                </c:pt>
                <c:pt idx="391">
                  <c:v>0.1138926372</c:v>
                </c:pt>
                <c:pt idx="392">
                  <c:v>0.1135730967</c:v>
                </c:pt>
                <c:pt idx="393">
                  <c:v>0.1140561923</c:v>
                </c:pt>
                <c:pt idx="394">
                  <c:v>0.1141147316</c:v>
                </c:pt>
                <c:pt idx="395">
                  <c:v>0.1137591079</c:v>
                </c:pt>
                <c:pt idx="396">
                  <c:v>0.1135128811</c:v>
                </c:pt>
                <c:pt idx="397">
                  <c:v>0.1132963672</c:v>
                </c:pt>
                <c:pt idx="398">
                  <c:v>0.1131999046</c:v>
                </c:pt>
                <c:pt idx="399">
                  <c:v>0.1131686643</c:v>
                </c:pt>
                <c:pt idx="400">
                  <c:v>0.1133356169</c:v>
                </c:pt>
                <c:pt idx="401">
                  <c:v>0.1130449325</c:v>
                </c:pt>
                <c:pt idx="402">
                  <c:v>0.1130381152</c:v>
                </c:pt>
                <c:pt idx="403">
                  <c:v>0.1128618494</c:v>
                </c:pt>
                <c:pt idx="404">
                  <c:v>0.1134685054</c:v>
                </c:pt>
                <c:pt idx="405">
                  <c:v>0.1130077913</c:v>
                </c:pt>
                <c:pt idx="406">
                  <c:v>0.1130311638</c:v>
                </c:pt>
                <c:pt idx="407">
                  <c:v>0.1131059527</c:v>
                </c:pt>
                <c:pt idx="408">
                  <c:v>0.1132009849</c:v>
                </c:pt>
                <c:pt idx="409">
                  <c:v>0.1130665913</c:v>
                </c:pt>
                <c:pt idx="410">
                  <c:v>0.1134628281</c:v>
                </c:pt>
                <c:pt idx="411">
                  <c:v>0.113169238</c:v>
                </c:pt>
                <c:pt idx="412">
                  <c:v>0.1131939292</c:v>
                </c:pt>
                <c:pt idx="413">
                  <c:v>0.1133970842</c:v>
                </c:pt>
                <c:pt idx="414">
                  <c:v>0.1137728989</c:v>
                </c:pt>
                <c:pt idx="415">
                  <c:v>0.1135797873</c:v>
                </c:pt>
                <c:pt idx="416">
                  <c:v>0.1137112752</c:v>
                </c:pt>
                <c:pt idx="417">
                  <c:v>0.1141049042</c:v>
                </c:pt>
                <c:pt idx="418">
                  <c:v>0.1144315675</c:v>
                </c:pt>
                <c:pt idx="419">
                  <c:v>0.114483051</c:v>
                </c:pt>
                <c:pt idx="420">
                  <c:v>0.1149321795</c:v>
                </c:pt>
                <c:pt idx="421">
                  <c:v>0.1151674986</c:v>
                </c:pt>
                <c:pt idx="422">
                  <c:v>0.1150827035</c:v>
                </c:pt>
                <c:pt idx="423">
                  <c:v>0.1156596094</c:v>
                </c:pt>
                <c:pt idx="424">
                  <c:v>0.1157610416</c:v>
                </c:pt>
                <c:pt idx="425">
                  <c:v>0.1162715107</c:v>
                </c:pt>
                <c:pt idx="426">
                  <c:v>0.1168808565</c:v>
                </c:pt>
                <c:pt idx="427">
                  <c:v>0.1172205359</c:v>
                </c:pt>
                <c:pt idx="428">
                  <c:v>0.117649734</c:v>
                </c:pt>
                <c:pt idx="429">
                  <c:v>0.1183111221</c:v>
                </c:pt>
                <c:pt idx="430">
                  <c:v>0.1184781268</c:v>
                </c:pt>
                <c:pt idx="431">
                  <c:v>0.1188896745</c:v>
                </c:pt>
                <c:pt idx="432">
                  <c:v>0.1198370159</c:v>
                </c:pt>
                <c:pt idx="433">
                  <c:v>0.1198736876</c:v>
                </c:pt>
                <c:pt idx="434">
                  <c:v>0.1208191738</c:v>
                </c:pt>
                <c:pt idx="435">
                  <c:v>0.1216882318</c:v>
                </c:pt>
                <c:pt idx="436">
                  <c:v>0.1225195229</c:v>
                </c:pt>
                <c:pt idx="437">
                  <c:v>0.1228542626</c:v>
                </c:pt>
                <c:pt idx="438">
                  <c:v>0.123765409</c:v>
                </c:pt>
                <c:pt idx="439">
                  <c:v>0.1243309081</c:v>
                </c:pt>
                <c:pt idx="440">
                  <c:v>0.1251898408</c:v>
                </c:pt>
                <c:pt idx="441">
                  <c:v>0.1255164742</c:v>
                </c:pt>
                <c:pt idx="442">
                  <c:v>0.1259008646</c:v>
                </c:pt>
                <c:pt idx="443">
                  <c:v>0.1259709448</c:v>
                </c:pt>
                <c:pt idx="444">
                  <c:v>0.1265984625</c:v>
                </c:pt>
                <c:pt idx="445">
                  <c:v>0.1268907785</c:v>
                </c:pt>
                <c:pt idx="446">
                  <c:v>0.1270734966</c:v>
                </c:pt>
                <c:pt idx="447">
                  <c:v>0.1274445355</c:v>
                </c:pt>
                <c:pt idx="448">
                  <c:v>0.1283135414</c:v>
                </c:pt>
                <c:pt idx="449">
                  <c:v>0.1284406632</c:v>
                </c:pt>
                <c:pt idx="450">
                  <c:v>0.128390342</c:v>
                </c:pt>
                <c:pt idx="451">
                  <c:v>0.1290769577</c:v>
                </c:pt>
                <c:pt idx="452">
                  <c:v>0.1290424913</c:v>
                </c:pt>
                <c:pt idx="453">
                  <c:v>0.1297033578</c:v>
                </c:pt>
                <c:pt idx="454">
                  <c:v>0.1295050979</c:v>
                </c:pt>
                <c:pt idx="455">
                  <c:v>0.1293059736</c:v>
                </c:pt>
                <c:pt idx="456">
                  <c:v>0.129941836</c:v>
                </c:pt>
                <c:pt idx="457">
                  <c:v>0.130070582</c:v>
                </c:pt>
                <c:pt idx="458">
                  <c:v>0.1306621879</c:v>
                </c:pt>
                <c:pt idx="459">
                  <c:v>0.1303879172</c:v>
                </c:pt>
                <c:pt idx="460">
                  <c:v>0.1310382783</c:v>
                </c:pt>
                <c:pt idx="461">
                  <c:v>0.130814597</c:v>
                </c:pt>
                <c:pt idx="462">
                  <c:v>0.1310748458</c:v>
                </c:pt>
                <c:pt idx="463">
                  <c:v>0.131427601</c:v>
                </c:pt>
                <c:pt idx="464">
                  <c:v>0.131677717</c:v>
                </c:pt>
                <c:pt idx="465">
                  <c:v>0.1314775348</c:v>
                </c:pt>
                <c:pt idx="466">
                  <c:v>0.1320939064</c:v>
                </c:pt>
                <c:pt idx="467">
                  <c:v>0.1321747303</c:v>
                </c:pt>
                <c:pt idx="468">
                  <c:v>0.1327105314</c:v>
                </c:pt>
                <c:pt idx="469">
                  <c:v>0.1326706409</c:v>
                </c:pt>
                <c:pt idx="470">
                  <c:v>0.1329183131</c:v>
                </c:pt>
                <c:pt idx="471">
                  <c:v>0.1335045546</c:v>
                </c:pt>
                <c:pt idx="472">
                  <c:v>0.1338652074</c:v>
                </c:pt>
                <c:pt idx="473">
                  <c:v>0.1343754828</c:v>
                </c:pt>
                <c:pt idx="474">
                  <c:v>0.1345087737</c:v>
                </c:pt>
                <c:pt idx="475">
                  <c:v>0.1350505352</c:v>
                </c:pt>
                <c:pt idx="476">
                  <c:v>0.1355242878</c:v>
                </c:pt>
                <c:pt idx="477">
                  <c:v>0.1360551417</c:v>
                </c:pt>
                <c:pt idx="478">
                  <c:v>0.1371720135</c:v>
                </c:pt>
                <c:pt idx="479">
                  <c:v>0.138569355</c:v>
                </c:pt>
                <c:pt idx="480">
                  <c:v>0.1392658651</c:v>
                </c:pt>
                <c:pt idx="481">
                  <c:v>0.1410453767</c:v>
                </c:pt>
                <c:pt idx="482">
                  <c:v>0.1425081044</c:v>
                </c:pt>
                <c:pt idx="483">
                  <c:v>0.1439445317</c:v>
                </c:pt>
                <c:pt idx="484">
                  <c:v>0.1462700069</c:v>
                </c:pt>
                <c:pt idx="485">
                  <c:v>0.1482560784</c:v>
                </c:pt>
                <c:pt idx="486">
                  <c:v>0.1503218263</c:v>
                </c:pt>
                <c:pt idx="487">
                  <c:v>0.1534935832</c:v>
                </c:pt>
                <c:pt idx="488">
                  <c:v>0.1571383774</c:v>
                </c:pt>
                <c:pt idx="489">
                  <c:v>0.1604630053</c:v>
                </c:pt>
                <c:pt idx="490">
                  <c:v>0.1644691527</c:v>
                </c:pt>
                <c:pt idx="491">
                  <c:v>0.1687731147</c:v>
                </c:pt>
                <c:pt idx="492">
                  <c:v>0.173559919</c:v>
                </c:pt>
                <c:pt idx="493">
                  <c:v>0.1795263588</c:v>
                </c:pt>
                <c:pt idx="494">
                  <c:v>0.1846350282</c:v>
                </c:pt>
                <c:pt idx="495">
                  <c:v>0.1910614073</c:v>
                </c:pt>
                <c:pt idx="496">
                  <c:v>0.1985314637</c:v>
                </c:pt>
                <c:pt idx="497">
                  <c:v>0.204548955</c:v>
                </c:pt>
                <c:pt idx="498">
                  <c:v>0.2128254324</c:v>
                </c:pt>
                <c:pt idx="499">
                  <c:v>0.2215113491</c:v>
                </c:pt>
                <c:pt idx="500">
                  <c:v>0.2308906019</c:v>
                </c:pt>
                <c:pt idx="501">
                  <c:v>0.2398069352</c:v>
                </c:pt>
                <c:pt idx="502">
                  <c:v>0.2490785271</c:v>
                </c:pt>
                <c:pt idx="503">
                  <c:v>0.2604729831</c:v>
                </c:pt>
                <c:pt idx="504">
                  <c:v>0.2728901207</c:v>
                </c:pt>
                <c:pt idx="505">
                  <c:v>0.2835926414</c:v>
                </c:pt>
                <c:pt idx="506">
                  <c:v>0.2971448004</c:v>
                </c:pt>
                <c:pt idx="507">
                  <c:v>0.3151096106</c:v>
                </c:pt>
                <c:pt idx="508">
                  <c:v>0.3366086483</c:v>
                </c:pt>
                <c:pt idx="509">
                  <c:v>0.3583429158</c:v>
                </c:pt>
                <c:pt idx="510">
                  <c:v>0.3900974989</c:v>
                </c:pt>
                <c:pt idx="511">
                  <c:v>0.4276646376</c:v>
                </c:pt>
                <c:pt idx="512">
                  <c:v>0.470392257</c:v>
                </c:pt>
                <c:pt idx="513">
                  <c:v>0.5039386153</c:v>
                </c:pt>
                <c:pt idx="514">
                  <c:v>0.5286391377</c:v>
                </c:pt>
                <c:pt idx="515">
                  <c:v>0.5396356583</c:v>
                </c:pt>
                <c:pt idx="516">
                  <c:v>0.547691524</c:v>
                </c:pt>
                <c:pt idx="517">
                  <c:v>0.5576781034</c:v>
                </c:pt>
                <c:pt idx="518">
                  <c:v>0.5775672793</c:v>
                </c:pt>
                <c:pt idx="519">
                  <c:v>0.6060634255</c:v>
                </c:pt>
                <c:pt idx="520">
                  <c:v>0.6349742413</c:v>
                </c:pt>
                <c:pt idx="521">
                  <c:v>0.6637929678</c:v>
                </c:pt>
                <c:pt idx="522">
                  <c:v>0.6859032512</c:v>
                </c:pt>
                <c:pt idx="523">
                  <c:v>0.7022278905</c:v>
                </c:pt>
                <c:pt idx="524">
                  <c:v>0.7134124041</c:v>
                </c:pt>
                <c:pt idx="525">
                  <c:v>0.7224023342</c:v>
                </c:pt>
                <c:pt idx="526">
                  <c:v>0.7312018871</c:v>
                </c:pt>
                <c:pt idx="527">
                  <c:v>0.7412983179</c:v>
                </c:pt>
                <c:pt idx="528">
                  <c:v>0.7503036261</c:v>
                </c:pt>
                <c:pt idx="529">
                  <c:v>0.7571542263</c:v>
                </c:pt>
                <c:pt idx="530">
                  <c:v>0.7602721453</c:v>
                </c:pt>
                <c:pt idx="531">
                  <c:v>0.761680603</c:v>
                </c:pt>
                <c:pt idx="532">
                  <c:v>0.7618119717</c:v>
                </c:pt>
                <c:pt idx="533">
                  <c:v>0.7614429593</c:v>
                </c:pt>
                <c:pt idx="534">
                  <c:v>0.7612772584</c:v>
                </c:pt>
                <c:pt idx="535">
                  <c:v>0.7609248757</c:v>
                </c:pt>
                <c:pt idx="536">
                  <c:v>0.7586043477</c:v>
                </c:pt>
                <c:pt idx="537">
                  <c:v>0.7543339133</c:v>
                </c:pt>
                <c:pt idx="538">
                  <c:v>0.74700284</c:v>
                </c:pt>
                <c:pt idx="539">
                  <c:v>0.7362074852</c:v>
                </c:pt>
                <c:pt idx="540">
                  <c:v>0.7272907495</c:v>
                </c:pt>
                <c:pt idx="541">
                  <c:v>0.7176737785</c:v>
                </c:pt>
                <c:pt idx="542">
                  <c:v>0.7086002231</c:v>
                </c:pt>
                <c:pt idx="543">
                  <c:v>0.6987476349</c:v>
                </c:pt>
                <c:pt idx="544">
                  <c:v>0.6871926188</c:v>
                </c:pt>
                <c:pt idx="545">
                  <c:v>0.6755774021</c:v>
                </c:pt>
                <c:pt idx="546">
                  <c:v>0.6639369726</c:v>
                </c:pt>
                <c:pt idx="547">
                  <c:v>0.6532124877</c:v>
                </c:pt>
                <c:pt idx="548">
                  <c:v>0.6438611746</c:v>
                </c:pt>
                <c:pt idx="549">
                  <c:v>0.6305312514</c:v>
                </c:pt>
                <c:pt idx="550">
                  <c:v>0.619451046</c:v>
                </c:pt>
                <c:pt idx="551">
                  <c:v>0.6073308587</c:v>
                </c:pt>
                <c:pt idx="552">
                  <c:v>0.5978717804</c:v>
                </c:pt>
                <c:pt idx="553">
                  <c:v>0.5905356407</c:v>
                </c:pt>
                <c:pt idx="554">
                  <c:v>0.5839660764</c:v>
                </c:pt>
                <c:pt idx="555">
                  <c:v>0.5792600513</c:v>
                </c:pt>
                <c:pt idx="556">
                  <c:v>0.5816645026</c:v>
                </c:pt>
                <c:pt idx="557">
                  <c:v>0.5900236964</c:v>
                </c:pt>
                <c:pt idx="558">
                  <c:v>0.612219274</c:v>
                </c:pt>
                <c:pt idx="559">
                  <c:v>0.673655808</c:v>
                </c:pt>
                <c:pt idx="560">
                  <c:v>0.789163053</c:v>
                </c:pt>
                <c:pt idx="561">
                  <c:v>1.013855934</c:v>
                </c:pt>
                <c:pt idx="562">
                  <c:v>1.334599614</c:v>
                </c:pt>
                <c:pt idx="563">
                  <c:v>1.843603492</c:v>
                </c:pt>
                <c:pt idx="564">
                  <c:v>2.296774864</c:v>
                </c:pt>
                <c:pt idx="565">
                  <c:v>2.501833677</c:v>
                </c:pt>
                <c:pt idx="566">
                  <c:v>2.512321234</c:v>
                </c:pt>
                <c:pt idx="567">
                  <c:v>2.515785693999999</c:v>
                </c:pt>
                <c:pt idx="568">
                  <c:v>2.639825105999999</c:v>
                </c:pt>
                <c:pt idx="569">
                  <c:v>2.916008233999999</c:v>
                </c:pt>
                <c:pt idx="570">
                  <c:v>3.215404272</c:v>
                </c:pt>
                <c:pt idx="571">
                  <c:v>3.448187828</c:v>
                </c:pt>
                <c:pt idx="572">
                  <c:v>3.398408889999999</c:v>
                </c:pt>
                <c:pt idx="573">
                  <c:v>3.165034771</c:v>
                </c:pt>
                <c:pt idx="574">
                  <c:v>2.686338186</c:v>
                </c:pt>
                <c:pt idx="575">
                  <c:v>3.71097374</c:v>
                </c:pt>
                <c:pt idx="576">
                  <c:v>3.769118786</c:v>
                </c:pt>
                <c:pt idx="577">
                  <c:v>3.801362514</c:v>
                </c:pt>
                <c:pt idx="578">
                  <c:v>3.669954062</c:v>
                </c:pt>
                <c:pt idx="579">
                  <c:v>3.691030979</c:v>
                </c:pt>
                <c:pt idx="580">
                  <c:v>3.768208742</c:v>
                </c:pt>
                <c:pt idx="581">
                  <c:v>3.838943480999999</c:v>
                </c:pt>
                <c:pt idx="582">
                  <c:v>3.719613075</c:v>
                </c:pt>
                <c:pt idx="583">
                  <c:v>3.699681759</c:v>
                </c:pt>
                <c:pt idx="584">
                  <c:v>3.891277313</c:v>
                </c:pt>
                <c:pt idx="585">
                  <c:v>3.617000341</c:v>
                </c:pt>
                <c:pt idx="586">
                  <c:v>3.697386265</c:v>
                </c:pt>
                <c:pt idx="587">
                  <c:v>3.744824648</c:v>
                </c:pt>
                <c:pt idx="588">
                  <c:v>3.849910498</c:v>
                </c:pt>
                <c:pt idx="589">
                  <c:v>3.934043646</c:v>
                </c:pt>
                <c:pt idx="590">
                  <c:v>3.803917885</c:v>
                </c:pt>
                <c:pt idx="591">
                  <c:v>3.78783226</c:v>
                </c:pt>
                <c:pt idx="592">
                  <c:v>3.806688547</c:v>
                </c:pt>
                <c:pt idx="593">
                  <c:v>3.844725609</c:v>
                </c:pt>
                <c:pt idx="594">
                  <c:v>3.864095449</c:v>
                </c:pt>
                <c:pt idx="595">
                  <c:v>3.840168953</c:v>
                </c:pt>
                <c:pt idx="596">
                  <c:v>3.840560913</c:v>
                </c:pt>
                <c:pt idx="597">
                  <c:v>3.694148779</c:v>
                </c:pt>
                <c:pt idx="598">
                  <c:v>3.88881588</c:v>
                </c:pt>
                <c:pt idx="599">
                  <c:v>3.722026825</c:v>
                </c:pt>
                <c:pt idx="600">
                  <c:v>3.732293129</c:v>
                </c:pt>
              </c:numCache>
            </c:numRef>
          </c:yVal>
          <c:smooth val="0"/>
        </c:ser>
        <c:ser>
          <c:idx val="3"/>
          <c:order val="3"/>
          <c:tx>
            <c:v>M4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acchsensyn1!$A$3:$A$603</c:f>
              <c:numCache>
                <c:formatCode>General</c:formatCode>
                <c:ptCount val="601"/>
                <c:pt idx="0">
                  <c:v>799.9918823</c:v>
                </c:pt>
                <c:pt idx="1">
                  <c:v>798.9860228999999</c:v>
                </c:pt>
                <c:pt idx="2">
                  <c:v>798.0144653</c:v>
                </c:pt>
                <c:pt idx="3">
                  <c:v>797.0078125</c:v>
                </c:pt>
                <c:pt idx="4">
                  <c:v>796.0007324</c:v>
                </c:pt>
                <c:pt idx="5">
                  <c:v>794.9932250999999</c:v>
                </c:pt>
                <c:pt idx="6">
                  <c:v>793.9853516</c:v>
                </c:pt>
                <c:pt idx="7">
                  <c:v>793.0118408</c:v>
                </c:pt>
                <c:pt idx="8">
                  <c:v>792.0032349</c:v>
                </c:pt>
                <c:pt idx="9">
                  <c:v>790.9941406</c:v>
                </c:pt>
                <c:pt idx="10">
                  <c:v>789.9847412</c:v>
                </c:pt>
                <c:pt idx="11">
                  <c:v>789.0097046</c:v>
                </c:pt>
                <c:pt idx="12">
                  <c:v>787.9994507</c:v>
                </c:pt>
                <c:pt idx="13">
                  <c:v>786.9887695</c:v>
                </c:pt>
                <c:pt idx="14">
                  <c:v>786.0125732</c:v>
                </c:pt>
                <c:pt idx="15">
                  <c:v>785.0012206999999</c:v>
                </c:pt>
                <c:pt idx="16">
                  <c:v>783.9894409</c:v>
                </c:pt>
                <c:pt idx="17">
                  <c:v>783.012085</c:v>
                </c:pt>
                <c:pt idx="18">
                  <c:v>781.9994507</c:v>
                </c:pt>
                <c:pt idx="19">
                  <c:v>780.9864502</c:v>
                </c:pt>
                <c:pt idx="20">
                  <c:v>780.0079956</c:v>
                </c:pt>
                <c:pt idx="21">
                  <c:v>778.9942626999999</c:v>
                </c:pt>
                <c:pt idx="22">
                  <c:v>778.0150757</c:v>
                </c:pt>
                <c:pt idx="23">
                  <c:v>777.0004883</c:v>
                </c:pt>
                <c:pt idx="24">
                  <c:v>775.9855347</c:v>
                </c:pt>
                <c:pt idx="25">
                  <c:v>775.0052489999999</c:v>
                </c:pt>
                <c:pt idx="26">
                  <c:v>773.989502</c:v>
                </c:pt>
                <c:pt idx="27">
                  <c:v>773.0084839</c:v>
                </c:pt>
                <c:pt idx="28">
                  <c:v>771.9920043999999</c:v>
                </c:pt>
                <c:pt idx="29">
                  <c:v>771.0101317999998</c:v>
                </c:pt>
                <c:pt idx="30">
                  <c:v>769.9929198999997</c:v>
                </c:pt>
                <c:pt idx="31">
                  <c:v>769.010376</c:v>
                </c:pt>
                <c:pt idx="32">
                  <c:v>767.9923706</c:v>
                </c:pt>
                <c:pt idx="33">
                  <c:v>767.0090332</c:v>
                </c:pt>
                <c:pt idx="34">
                  <c:v>765.9902953999999</c:v>
                </c:pt>
                <c:pt idx="35">
                  <c:v>765.0062255999999</c:v>
                </c:pt>
                <c:pt idx="36">
                  <c:v>763.9866942999998</c:v>
                </c:pt>
                <c:pt idx="37">
                  <c:v>763.0019530999999</c:v>
                </c:pt>
                <c:pt idx="38">
                  <c:v>762.0167847</c:v>
                </c:pt>
                <c:pt idx="39">
                  <c:v>760.9961547999999</c:v>
                </c:pt>
                <c:pt idx="40">
                  <c:v>760.0103149</c:v>
                </c:pt>
                <c:pt idx="41">
                  <c:v>758.9888916</c:v>
                </c:pt>
                <c:pt idx="42">
                  <c:v>758.0022582999999</c:v>
                </c:pt>
                <c:pt idx="43">
                  <c:v>757.0153809</c:v>
                </c:pt>
                <c:pt idx="44">
                  <c:v>755.9927368</c:v>
                </c:pt>
                <c:pt idx="45">
                  <c:v>755.0051269999999</c:v>
                </c:pt>
                <c:pt idx="46">
                  <c:v>754.0170897999999</c:v>
                </c:pt>
                <c:pt idx="47">
                  <c:v>752.9934692</c:v>
                </c:pt>
                <c:pt idx="48">
                  <c:v>752.0046996999998</c:v>
                </c:pt>
                <c:pt idx="49">
                  <c:v>751.0155639999999</c:v>
                </c:pt>
                <c:pt idx="50">
                  <c:v>749.9907837</c:v>
                </c:pt>
                <c:pt idx="51">
                  <c:v>749.0009766</c:v>
                </c:pt>
                <c:pt idx="52">
                  <c:v>748.0107422</c:v>
                </c:pt>
                <c:pt idx="53">
                  <c:v>746.9848633</c:v>
                </c:pt>
                <c:pt idx="54">
                  <c:v>745.9939575</c:v>
                </c:pt>
                <c:pt idx="55">
                  <c:v>745.0026854999999</c:v>
                </c:pt>
                <c:pt idx="56">
                  <c:v>744.0111693999999</c:v>
                </c:pt>
                <c:pt idx="57">
                  <c:v>742.9837036</c:v>
                </c:pt>
                <c:pt idx="58">
                  <c:v>741.9914550999999</c:v>
                </c:pt>
                <c:pt idx="59">
                  <c:v>740.9987793</c:v>
                </c:pt>
                <c:pt idx="60">
                  <c:v>740.0057373</c:v>
                </c:pt>
                <c:pt idx="61">
                  <c:v>739.0124511999999</c:v>
                </c:pt>
                <c:pt idx="62">
                  <c:v>737.9832153</c:v>
                </c:pt>
                <c:pt idx="63">
                  <c:v>736.9891357</c:v>
                </c:pt>
                <c:pt idx="64">
                  <c:v>735.9946899</c:v>
                </c:pt>
                <c:pt idx="65">
                  <c:v>734.9998779</c:v>
                </c:pt>
                <c:pt idx="66">
                  <c:v>734.0048217999998</c:v>
                </c:pt>
                <c:pt idx="67">
                  <c:v>733.0093384</c:v>
                </c:pt>
                <c:pt idx="68">
                  <c:v>732.0134888</c:v>
                </c:pt>
                <c:pt idx="69">
                  <c:v>731.017395</c:v>
                </c:pt>
                <c:pt idx="70">
                  <c:v>729.9852905</c:v>
                </c:pt>
                <c:pt idx="71">
                  <c:v>728.9884644</c:v>
                </c:pt>
                <c:pt idx="72">
                  <c:v>727.9912109000001</c:v>
                </c:pt>
                <c:pt idx="73">
                  <c:v>726.9936523</c:v>
                </c:pt>
                <c:pt idx="74">
                  <c:v>725.9958496</c:v>
                </c:pt>
                <c:pt idx="75">
                  <c:v>724.9976195999999</c:v>
                </c:pt>
                <c:pt idx="76">
                  <c:v>723.9990234000001</c:v>
                </c:pt>
                <c:pt idx="77">
                  <c:v>723.000061</c:v>
                </c:pt>
                <c:pt idx="78">
                  <c:v>722.0008544999998</c:v>
                </c:pt>
                <c:pt idx="79">
                  <c:v>721.0012206999999</c:v>
                </c:pt>
                <c:pt idx="80">
                  <c:v>720.0013428</c:v>
                </c:pt>
                <c:pt idx="81">
                  <c:v>719.0010376</c:v>
                </c:pt>
                <c:pt idx="82">
                  <c:v>718.0004271999999</c:v>
                </c:pt>
                <c:pt idx="83">
                  <c:v>716.9994507</c:v>
                </c:pt>
                <c:pt idx="84">
                  <c:v>715.9981689</c:v>
                </c:pt>
                <c:pt idx="85">
                  <c:v>714.996582</c:v>
                </c:pt>
                <c:pt idx="86">
                  <c:v>713.9945678999999</c:v>
                </c:pt>
                <c:pt idx="87">
                  <c:v>712.9923096</c:v>
                </c:pt>
                <c:pt idx="88">
                  <c:v>711.9896239999999</c:v>
                </c:pt>
                <c:pt idx="89">
                  <c:v>710.9866333</c:v>
                </c:pt>
                <c:pt idx="90">
                  <c:v>709.9833374</c:v>
                </c:pt>
                <c:pt idx="91">
                  <c:v>709.0155639999999</c:v>
                </c:pt>
                <c:pt idx="92">
                  <c:v>708.0115966999999</c:v>
                </c:pt>
                <c:pt idx="93">
                  <c:v>707.0072631999999</c:v>
                </c:pt>
                <c:pt idx="94">
                  <c:v>706.0026244999999</c:v>
                </c:pt>
                <c:pt idx="95">
                  <c:v>704.9976195999999</c:v>
                </c:pt>
                <c:pt idx="96">
                  <c:v>703.9923096</c:v>
                </c:pt>
                <c:pt idx="97">
                  <c:v>702.9867554</c:v>
                </c:pt>
                <c:pt idx="98">
                  <c:v>702.0166625999999</c:v>
                </c:pt>
                <c:pt idx="99">
                  <c:v>701.010376</c:v>
                </c:pt>
                <c:pt idx="100">
                  <c:v>700.0037231</c:v>
                </c:pt>
                <c:pt idx="101">
                  <c:v>698.9967650999998</c:v>
                </c:pt>
                <c:pt idx="102">
                  <c:v>697.989502</c:v>
                </c:pt>
                <c:pt idx="103">
                  <c:v>697.0179442999998</c:v>
                </c:pt>
                <c:pt idx="104">
                  <c:v>696.0099487</c:v>
                </c:pt>
                <c:pt idx="105">
                  <c:v>695.001709</c:v>
                </c:pt>
                <c:pt idx="106">
                  <c:v>693.9931640999998</c:v>
                </c:pt>
                <c:pt idx="107">
                  <c:v>692.9842529</c:v>
                </c:pt>
                <c:pt idx="108">
                  <c:v>692.0110473999999</c:v>
                </c:pt>
                <c:pt idx="109">
                  <c:v>691.0014647999999</c:v>
                </c:pt>
                <c:pt idx="110">
                  <c:v>689.9915771</c:v>
                </c:pt>
                <c:pt idx="111">
                  <c:v>689.0174560999999</c:v>
                </c:pt>
                <c:pt idx="112">
                  <c:v>688.006897</c:v>
                </c:pt>
                <c:pt idx="113">
                  <c:v>686.9960937999999</c:v>
                </c:pt>
                <c:pt idx="114">
                  <c:v>685.9849243</c:v>
                </c:pt>
                <c:pt idx="115">
                  <c:v>685.0095825</c:v>
                </c:pt>
                <c:pt idx="116">
                  <c:v>683.9977417</c:v>
                </c:pt>
                <c:pt idx="117">
                  <c:v>682.9856566999999</c:v>
                </c:pt>
                <c:pt idx="118">
                  <c:v>682.0093994</c:v>
                </c:pt>
                <c:pt idx="119">
                  <c:v>680.996582</c:v>
                </c:pt>
                <c:pt idx="120">
                  <c:v>679.9834595</c:v>
                </c:pt>
                <c:pt idx="121">
                  <c:v>679.0062255999999</c:v>
                </c:pt>
                <c:pt idx="122">
                  <c:v>677.9926146999999</c:v>
                </c:pt>
                <c:pt idx="123">
                  <c:v>677.0147705</c:v>
                </c:pt>
                <c:pt idx="124">
                  <c:v>676.0004271999999</c:v>
                </c:pt>
                <c:pt idx="125">
                  <c:v>674.9857178</c:v>
                </c:pt>
                <c:pt idx="126">
                  <c:v>674.0070189999999</c:v>
                </c:pt>
                <c:pt idx="127">
                  <c:v>672.9917603</c:v>
                </c:pt>
                <c:pt idx="128">
                  <c:v>672.0123900999998</c:v>
                </c:pt>
                <c:pt idx="129">
                  <c:v>670.9965209999999</c:v>
                </c:pt>
                <c:pt idx="130">
                  <c:v>670.0166015999998</c:v>
                </c:pt>
                <c:pt idx="131">
                  <c:v>669.000061</c:v>
                </c:pt>
                <c:pt idx="132">
                  <c:v>667.9832153</c:v>
                </c:pt>
                <c:pt idx="133">
                  <c:v>667.0023804</c:v>
                </c:pt>
                <c:pt idx="134">
                  <c:v>665.9848633</c:v>
                </c:pt>
                <c:pt idx="135">
                  <c:v>665.003479</c:v>
                </c:pt>
                <c:pt idx="136">
                  <c:v>663.9853516</c:v>
                </c:pt>
                <c:pt idx="137">
                  <c:v>663.0033569</c:v>
                </c:pt>
                <c:pt idx="138">
                  <c:v>661.9846802</c:v>
                </c:pt>
                <c:pt idx="139">
                  <c:v>661.0020752</c:v>
                </c:pt>
                <c:pt idx="140">
                  <c:v>659.9827881</c:v>
                </c:pt>
                <c:pt idx="141">
                  <c:v>658.9995728</c:v>
                </c:pt>
                <c:pt idx="142">
                  <c:v>658.0160521999999</c:v>
                </c:pt>
                <c:pt idx="143">
                  <c:v>656.9958496</c:v>
                </c:pt>
                <c:pt idx="144">
                  <c:v>656.0117187999999</c:v>
                </c:pt>
                <c:pt idx="145">
                  <c:v>654.9909057999998</c:v>
                </c:pt>
                <c:pt idx="146">
                  <c:v>654.0062255999999</c:v>
                </c:pt>
                <c:pt idx="147">
                  <c:v>652.9848022</c:v>
                </c:pt>
                <c:pt idx="148">
                  <c:v>651.9995117</c:v>
                </c:pt>
                <c:pt idx="149">
                  <c:v>651.0140381</c:v>
                </c:pt>
                <c:pt idx="150">
                  <c:v>649.9916991999999</c:v>
                </c:pt>
                <c:pt idx="151">
                  <c:v>649.0055542</c:v>
                </c:pt>
                <c:pt idx="152">
                  <c:v>647.9826049999999</c:v>
                </c:pt>
                <c:pt idx="153">
                  <c:v>646.9959106</c:v>
                </c:pt>
                <c:pt idx="154">
                  <c:v>646.0089111</c:v>
                </c:pt>
                <c:pt idx="155">
                  <c:v>644.9851073999998</c:v>
                </c:pt>
                <c:pt idx="156">
                  <c:v>643.9974976</c:v>
                </c:pt>
                <c:pt idx="157">
                  <c:v>643.0096436</c:v>
                </c:pt>
                <c:pt idx="158">
                  <c:v>641.9849854</c:v>
                </c:pt>
                <c:pt idx="159">
                  <c:v>640.9965209999999</c:v>
                </c:pt>
                <c:pt idx="160">
                  <c:v>640.0078125</c:v>
                </c:pt>
                <c:pt idx="161">
                  <c:v>638.9822387999999</c:v>
                </c:pt>
                <c:pt idx="162">
                  <c:v>637.992981</c:v>
                </c:pt>
                <c:pt idx="163">
                  <c:v>637.0033569</c:v>
                </c:pt>
                <c:pt idx="164">
                  <c:v>636.0135498</c:v>
                </c:pt>
                <c:pt idx="165">
                  <c:v>634.9867554</c:v>
                </c:pt>
                <c:pt idx="166">
                  <c:v>633.9963379</c:v>
                </c:pt>
                <c:pt idx="167">
                  <c:v>633.0057373</c:v>
                </c:pt>
                <c:pt idx="168">
                  <c:v>632.0147705</c:v>
                </c:pt>
                <c:pt idx="169">
                  <c:v>630.9868163999998</c:v>
                </c:pt>
                <c:pt idx="170">
                  <c:v>629.9952393</c:v>
                </c:pt>
                <c:pt idx="171">
                  <c:v>629.003479</c:v>
                </c:pt>
                <c:pt idx="172">
                  <c:v>628.0113525</c:v>
                </c:pt>
                <c:pt idx="173">
                  <c:v>626.9822997999999</c:v>
                </c:pt>
                <c:pt idx="174">
                  <c:v>625.9896851</c:v>
                </c:pt>
                <c:pt idx="175">
                  <c:v>624.9967041</c:v>
                </c:pt>
                <c:pt idx="176">
                  <c:v>624.00354</c:v>
                </c:pt>
                <c:pt idx="177">
                  <c:v>623.0101317999998</c:v>
                </c:pt>
                <c:pt idx="178">
                  <c:v>622.0162963999999</c:v>
                </c:pt>
                <c:pt idx="179">
                  <c:v>620.9855347</c:v>
                </c:pt>
                <c:pt idx="180">
                  <c:v>619.9912109000001</c:v>
                </c:pt>
                <c:pt idx="181">
                  <c:v>618.9967041</c:v>
                </c:pt>
                <c:pt idx="182">
                  <c:v>618.0018921</c:v>
                </c:pt>
                <c:pt idx="183">
                  <c:v>617.0067749</c:v>
                </c:pt>
                <c:pt idx="184">
                  <c:v>616.0114136</c:v>
                </c:pt>
                <c:pt idx="185">
                  <c:v>615.0157471</c:v>
                </c:pt>
                <c:pt idx="186">
                  <c:v>613.9829101999999</c:v>
                </c:pt>
                <c:pt idx="187">
                  <c:v>612.9867554</c:v>
                </c:pt>
                <c:pt idx="188">
                  <c:v>611.9902344</c:v>
                </c:pt>
                <c:pt idx="189">
                  <c:v>610.9935913</c:v>
                </c:pt>
                <c:pt idx="190">
                  <c:v>609.9965209999999</c:v>
                </c:pt>
                <c:pt idx="191">
                  <c:v>608.9993286</c:v>
                </c:pt>
                <c:pt idx="192">
                  <c:v>608.001709</c:v>
                </c:pt>
                <c:pt idx="193">
                  <c:v>607.0039063</c:v>
                </c:pt>
                <c:pt idx="194">
                  <c:v>606.0058594</c:v>
                </c:pt>
                <c:pt idx="195">
                  <c:v>605.0075683999999</c:v>
                </c:pt>
                <c:pt idx="196">
                  <c:v>604.0089722</c:v>
                </c:pt>
                <c:pt idx="197">
                  <c:v>603.0100708</c:v>
                </c:pt>
                <c:pt idx="198">
                  <c:v>602.0109252999999</c:v>
                </c:pt>
                <c:pt idx="199">
                  <c:v>601.0115966999999</c:v>
                </c:pt>
                <c:pt idx="200">
                  <c:v>600.0118408</c:v>
                </c:pt>
                <c:pt idx="201">
                  <c:v>599.0119628999998</c:v>
                </c:pt>
                <c:pt idx="202">
                  <c:v>598.0117798</c:v>
                </c:pt>
                <c:pt idx="203">
                  <c:v>597.0114136</c:v>
                </c:pt>
                <c:pt idx="204">
                  <c:v>596.0106200999999</c:v>
                </c:pt>
                <c:pt idx="205">
                  <c:v>595.0097046</c:v>
                </c:pt>
                <c:pt idx="206">
                  <c:v>594.0084229</c:v>
                </c:pt>
                <c:pt idx="207">
                  <c:v>593.0070189999999</c:v>
                </c:pt>
                <c:pt idx="208">
                  <c:v>592.0051269999999</c:v>
                </c:pt>
                <c:pt idx="209">
                  <c:v>591.0031738</c:v>
                </c:pt>
                <c:pt idx="210">
                  <c:v>590.0009155</c:v>
                </c:pt>
                <c:pt idx="211">
                  <c:v>588.9983521</c:v>
                </c:pt>
                <c:pt idx="212">
                  <c:v>587.9956055</c:v>
                </c:pt>
                <c:pt idx="213">
                  <c:v>586.9925536999999</c:v>
                </c:pt>
                <c:pt idx="214">
                  <c:v>585.9892577999999</c:v>
                </c:pt>
                <c:pt idx="215">
                  <c:v>584.9856566999999</c:v>
                </c:pt>
                <c:pt idx="216">
                  <c:v>583.9818726</c:v>
                </c:pt>
                <c:pt idx="217">
                  <c:v>583.0149536</c:v>
                </c:pt>
                <c:pt idx="218">
                  <c:v>582.0106812</c:v>
                </c:pt>
                <c:pt idx="219">
                  <c:v>581.0060425</c:v>
                </c:pt>
                <c:pt idx="220">
                  <c:v>580.0012816999999</c:v>
                </c:pt>
                <c:pt idx="221">
                  <c:v>578.9961547999999</c:v>
                </c:pt>
                <c:pt idx="222">
                  <c:v>577.9907837</c:v>
                </c:pt>
                <c:pt idx="223">
                  <c:v>576.9851684999999</c:v>
                </c:pt>
                <c:pt idx="224">
                  <c:v>576.0166015999998</c:v>
                </c:pt>
                <c:pt idx="225">
                  <c:v>575.010498</c:v>
                </c:pt>
                <c:pt idx="226">
                  <c:v>574.0042113999999</c:v>
                </c:pt>
                <c:pt idx="227">
                  <c:v>572.9975585999999</c:v>
                </c:pt>
                <c:pt idx="228">
                  <c:v>571.9907227</c:v>
                </c:pt>
                <c:pt idx="229">
                  <c:v>570.9836426</c:v>
                </c:pt>
                <c:pt idx="230">
                  <c:v>570.0136107999999</c:v>
                </c:pt>
                <c:pt idx="231">
                  <c:v>569.0060425</c:v>
                </c:pt>
                <c:pt idx="232">
                  <c:v>567.9981079</c:v>
                </c:pt>
                <c:pt idx="233">
                  <c:v>566.9901123</c:v>
                </c:pt>
                <c:pt idx="234">
                  <c:v>565.9817505</c:v>
                </c:pt>
                <c:pt idx="235">
                  <c:v>565.010498</c:v>
                </c:pt>
                <c:pt idx="236">
                  <c:v>564.0016478999999</c:v>
                </c:pt>
                <c:pt idx="237">
                  <c:v>562.9926146999999</c:v>
                </c:pt>
                <c:pt idx="238">
                  <c:v>561.9832764</c:v>
                </c:pt>
                <c:pt idx="239">
                  <c:v>561.0111083999999</c:v>
                </c:pt>
                <c:pt idx="240">
                  <c:v>560.0013428</c:v>
                </c:pt>
                <c:pt idx="241">
                  <c:v>558.9912109000001</c:v>
                </c:pt>
                <c:pt idx="242">
                  <c:v>558.0183716</c:v>
                </c:pt>
                <c:pt idx="243">
                  <c:v>557.0078125</c:v>
                </c:pt>
                <c:pt idx="244">
                  <c:v>555.9970703</c:v>
                </c:pt>
                <c:pt idx="245">
                  <c:v>554.986084</c:v>
                </c:pt>
                <c:pt idx="246">
                  <c:v>554.0122680999998</c:v>
                </c:pt>
                <c:pt idx="247">
                  <c:v>553.0007324</c:v>
                </c:pt>
                <c:pt idx="248">
                  <c:v>551.9890137</c:v>
                </c:pt>
                <c:pt idx="249">
                  <c:v>551.0145263999999</c:v>
                </c:pt>
                <c:pt idx="250">
                  <c:v>550.0023192999998</c:v>
                </c:pt>
                <c:pt idx="251">
                  <c:v>548.9898071</c:v>
                </c:pt>
                <c:pt idx="252">
                  <c:v>548.0146484000001</c:v>
                </c:pt>
                <c:pt idx="253">
                  <c:v>547.001709</c:v>
                </c:pt>
                <c:pt idx="254">
                  <c:v>545.9885864</c:v>
                </c:pt>
                <c:pt idx="255">
                  <c:v>545.0126952999999</c:v>
                </c:pt>
                <c:pt idx="256">
                  <c:v>543.9990234000001</c:v>
                </c:pt>
                <c:pt idx="257">
                  <c:v>542.9851073999998</c:v>
                </c:pt>
                <c:pt idx="258">
                  <c:v>542.008606</c:v>
                </c:pt>
                <c:pt idx="259">
                  <c:v>540.9942626999999</c:v>
                </c:pt>
                <c:pt idx="260">
                  <c:v>540.0172728999999</c:v>
                </c:pt>
                <c:pt idx="261">
                  <c:v>539.0025023999999</c:v>
                </c:pt>
                <c:pt idx="262">
                  <c:v>537.9873656999999</c:v>
                </c:pt>
                <c:pt idx="263">
                  <c:v>537.0097046</c:v>
                </c:pt>
                <c:pt idx="264">
                  <c:v>535.9942017</c:v>
                </c:pt>
                <c:pt idx="265">
                  <c:v>535.0160521999999</c:v>
                </c:pt>
                <c:pt idx="266">
                  <c:v>534.0001220999999</c:v>
                </c:pt>
                <c:pt idx="267">
                  <c:v>532.9839478</c:v>
                </c:pt>
                <c:pt idx="268">
                  <c:v>532.0051269999999</c:v>
                </c:pt>
                <c:pt idx="269">
                  <c:v>530.9884033</c:v>
                </c:pt>
                <c:pt idx="270">
                  <c:v>530.0092162999999</c:v>
                </c:pt>
                <c:pt idx="271">
                  <c:v>528.9920653999999</c:v>
                </c:pt>
                <c:pt idx="272">
                  <c:v>528.0124511999999</c:v>
                </c:pt>
                <c:pt idx="273">
                  <c:v>526.994812</c:v>
                </c:pt>
                <c:pt idx="274">
                  <c:v>526.0147095</c:v>
                </c:pt>
                <c:pt idx="275">
                  <c:v>524.9966430999999</c:v>
                </c:pt>
                <c:pt idx="276">
                  <c:v>524.0161132999999</c:v>
                </c:pt>
                <c:pt idx="277">
                  <c:v>522.9976195999999</c:v>
                </c:pt>
                <c:pt idx="278">
                  <c:v>522.0166625999999</c:v>
                </c:pt>
                <c:pt idx="279">
                  <c:v>520.9977417</c:v>
                </c:pt>
                <c:pt idx="280">
                  <c:v>520.0163573999998</c:v>
                </c:pt>
                <c:pt idx="281">
                  <c:v>518.9968871999998</c:v>
                </c:pt>
                <c:pt idx="282">
                  <c:v>518.0150757</c:v>
                </c:pt>
                <c:pt idx="283">
                  <c:v>516.9952393</c:v>
                </c:pt>
                <c:pt idx="284">
                  <c:v>516.0130005</c:v>
                </c:pt>
                <c:pt idx="285">
                  <c:v>514.9927368</c:v>
                </c:pt>
                <c:pt idx="286">
                  <c:v>514.0100097999999</c:v>
                </c:pt>
                <c:pt idx="287">
                  <c:v>512.9893188</c:v>
                </c:pt>
                <c:pt idx="288">
                  <c:v>512.0061645999999</c:v>
                </c:pt>
                <c:pt idx="289">
                  <c:v>510.9849854</c:v>
                </c:pt>
                <c:pt idx="290">
                  <c:v>510.0014343</c:v>
                </c:pt>
                <c:pt idx="291">
                  <c:v>509.0176392</c:v>
                </c:pt>
                <c:pt idx="292">
                  <c:v>507.9958801</c:v>
                </c:pt>
                <c:pt idx="293">
                  <c:v>507.0116576999999</c:v>
                </c:pt>
                <c:pt idx="294">
                  <c:v>505.9894409</c:v>
                </c:pt>
                <c:pt idx="295">
                  <c:v>505.0048828</c:v>
                </c:pt>
                <c:pt idx="296">
                  <c:v>503.9821472</c:v>
                </c:pt>
                <c:pt idx="297">
                  <c:v>502.9971312999999</c:v>
                </c:pt>
                <c:pt idx="298">
                  <c:v>502.0118408</c:v>
                </c:pt>
                <c:pt idx="299">
                  <c:v>500.9885863999999</c:v>
                </c:pt>
                <c:pt idx="300">
                  <c:v>500.0029602</c:v>
                </c:pt>
                <c:pt idx="301">
                  <c:v>499.0170288</c:v>
                </c:pt>
                <c:pt idx="302">
                  <c:v>497.9931334999999</c:v>
                </c:pt>
                <c:pt idx="303">
                  <c:v>497.0068358999999</c:v>
                </c:pt>
                <c:pt idx="304">
                  <c:v>495.9824523999999</c:v>
                </c:pt>
                <c:pt idx="305">
                  <c:v>494.9957886</c:v>
                </c:pt>
                <c:pt idx="306">
                  <c:v>494.0088806</c:v>
                </c:pt>
                <c:pt idx="307">
                  <c:v>492.9838562</c:v>
                </c:pt>
                <c:pt idx="308">
                  <c:v>491.9965209999999</c:v>
                </c:pt>
                <c:pt idx="309">
                  <c:v>491.0090637</c:v>
                </c:pt>
                <c:pt idx="310">
                  <c:v>489.9834289999999</c:v>
                </c:pt>
                <c:pt idx="311">
                  <c:v>488.9955138999999</c:v>
                </c:pt>
                <c:pt idx="312">
                  <c:v>488.0074158</c:v>
                </c:pt>
                <c:pt idx="313">
                  <c:v>486.9811400999999</c:v>
                </c:pt>
                <c:pt idx="314">
                  <c:v>485.9926147</c:v>
                </c:pt>
                <c:pt idx="315">
                  <c:v>485.0039368</c:v>
                </c:pt>
                <c:pt idx="316">
                  <c:v>484.0150757</c:v>
                </c:pt>
                <c:pt idx="317">
                  <c:v>482.9878845</c:v>
                </c:pt>
                <c:pt idx="318">
                  <c:v>481.9986267</c:v>
                </c:pt>
                <c:pt idx="319">
                  <c:v>481.0091248</c:v>
                </c:pt>
                <c:pt idx="320">
                  <c:v>479.9814147999999</c:v>
                </c:pt>
                <c:pt idx="321">
                  <c:v>478.9915160999999</c:v>
                </c:pt>
                <c:pt idx="322">
                  <c:v>478.0014038</c:v>
                </c:pt>
                <c:pt idx="323">
                  <c:v>477.0111693999999</c:v>
                </c:pt>
                <c:pt idx="324">
                  <c:v>475.9826355</c:v>
                </c:pt>
                <c:pt idx="325">
                  <c:v>474.9919127999999</c:v>
                </c:pt>
                <c:pt idx="326">
                  <c:v>474.0010681</c:v>
                </c:pt>
                <c:pt idx="327">
                  <c:v>473.0100097999999</c:v>
                </c:pt>
                <c:pt idx="328">
                  <c:v>472.0187377999999</c:v>
                </c:pt>
                <c:pt idx="329">
                  <c:v>470.9891663</c:v>
                </c:pt>
                <c:pt idx="330">
                  <c:v>469.9975281</c:v>
                </c:pt>
                <c:pt idx="331">
                  <c:v>469.0056763</c:v>
                </c:pt>
                <c:pt idx="332">
                  <c:v>468.0136414</c:v>
                </c:pt>
                <c:pt idx="333">
                  <c:v>466.9833068999999</c:v>
                </c:pt>
                <c:pt idx="334">
                  <c:v>465.9908751999999</c:v>
                </c:pt>
                <c:pt idx="335">
                  <c:v>464.9983214999999</c:v>
                </c:pt>
                <c:pt idx="336">
                  <c:v>464.0055237</c:v>
                </c:pt>
                <c:pt idx="337">
                  <c:v>463.0125121999999</c:v>
                </c:pt>
                <c:pt idx="338">
                  <c:v>461.9812012</c:v>
                </c:pt>
                <c:pt idx="339">
                  <c:v>460.9878235</c:v>
                </c:pt>
                <c:pt idx="340">
                  <c:v>459.9942627</c:v>
                </c:pt>
                <c:pt idx="341">
                  <c:v>459.0005493</c:v>
                </c:pt>
                <c:pt idx="342">
                  <c:v>458.0066223</c:v>
                </c:pt>
                <c:pt idx="343">
                  <c:v>457.0124512</c:v>
                </c:pt>
                <c:pt idx="344">
                  <c:v>456.0182189999999</c:v>
                </c:pt>
                <c:pt idx="345">
                  <c:v>454.9854735999999</c:v>
                </c:pt>
                <c:pt idx="346">
                  <c:v>453.9907531999999</c:v>
                </c:pt>
                <c:pt idx="347">
                  <c:v>452.9959105999999</c:v>
                </c:pt>
                <c:pt idx="348">
                  <c:v>452.0008545</c:v>
                </c:pt>
                <c:pt idx="349">
                  <c:v>451.0056458</c:v>
                </c:pt>
                <c:pt idx="350">
                  <c:v>450.0101929</c:v>
                </c:pt>
                <c:pt idx="351">
                  <c:v>449.0146484</c:v>
                </c:pt>
                <c:pt idx="352">
                  <c:v>448.0188598999999</c:v>
                </c:pt>
                <c:pt idx="353">
                  <c:v>446.9846190999999</c:v>
                </c:pt>
                <c:pt idx="354">
                  <c:v>445.9884948999999</c:v>
                </c:pt>
                <c:pt idx="355">
                  <c:v>444.9921264999999</c:v>
                </c:pt>
                <c:pt idx="356">
                  <c:v>443.9956055</c:v>
                </c:pt>
                <c:pt idx="357">
                  <c:v>442.9989318999999</c:v>
                </c:pt>
                <c:pt idx="358">
                  <c:v>442.0020447</c:v>
                </c:pt>
                <c:pt idx="359">
                  <c:v>441.0050049</c:v>
                </c:pt>
                <c:pt idx="360">
                  <c:v>440.0078125</c:v>
                </c:pt>
                <c:pt idx="361">
                  <c:v>439.010376</c:v>
                </c:pt>
                <c:pt idx="362">
                  <c:v>438.0127869</c:v>
                </c:pt>
                <c:pt idx="363">
                  <c:v>437.0150145999999</c:v>
                </c:pt>
                <c:pt idx="364">
                  <c:v>436.0170898</c:v>
                </c:pt>
                <c:pt idx="365">
                  <c:v>435.0189819</c:v>
                </c:pt>
                <c:pt idx="366">
                  <c:v>433.9822692999999</c:v>
                </c:pt>
                <c:pt idx="367">
                  <c:v>432.9838257</c:v>
                </c:pt>
                <c:pt idx="368">
                  <c:v>431.9851378999999</c:v>
                </c:pt>
                <c:pt idx="369">
                  <c:v>430.9862975999999</c:v>
                </c:pt>
                <c:pt idx="370">
                  <c:v>429.9873046999999</c:v>
                </c:pt>
                <c:pt idx="371">
                  <c:v>428.9881286999999</c:v>
                </c:pt>
                <c:pt idx="372">
                  <c:v>427.9887084999999</c:v>
                </c:pt>
                <c:pt idx="373">
                  <c:v>426.9891967999999</c:v>
                </c:pt>
                <c:pt idx="374">
                  <c:v>425.989502</c:v>
                </c:pt>
                <c:pt idx="375">
                  <c:v>424.9895935</c:v>
                </c:pt>
                <c:pt idx="376">
                  <c:v>423.9895324999999</c:v>
                </c:pt>
                <c:pt idx="377">
                  <c:v>422.9892883</c:v>
                </c:pt>
                <c:pt idx="378">
                  <c:v>421.9889221</c:v>
                </c:pt>
                <c:pt idx="379">
                  <c:v>420.9883422999999</c:v>
                </c:pt>
                <c:pt idx="380">
                  <c:v>419.9876098999999</c:v>
                </c:pt>
                <c:pt idx="381">
                  <c:v>418.9866943</c:v>
                </c:pt>
                <c:pt idx="382">
                  <c:v>417.9856262</c:v>
                </c:pt>
                <c:pt idx="383">
                  <c:v>416.9843749999999</c:v>
                </c:pt>
                <c:pt idx="384">
                  <c:v>415.9829407</c:v>
                </c:pt>
                <c:pt idx="385">
                  <c:v>414.9813231999999</c:v>
                </c:pt>
                <c:pt idx="386">
                  <c:v>414.018158</c:v>
                </c:pt>
                <c:pt idx="387">
                  <c:v>413.0161742999999</c:v>
                </c:pt>
                <c:pt idx="388">
                  <c:v>412.0140991</c:v>
                </c:pt>
                <c:pt idx="389">
                  <c:v>411.0118713</c:v>
                </c:pt>
                <c:pt idx="390">
                  <c:v>410.0094604</c:v>
                </c:pt>
                <c:pt idx="391">
                  <c:v>409.0068358999999</c:v>
                </c:pt>
                <c:pt idx="392">
                  <c:v>408.0040894</c:v>
                </c:pt>
                <c:pt idx="393">
                  <c:v>407.0011901999999</c:v>
                </c:pt>
                <c:pt idx="394">
                  <c:v>405.9980468999999</c:v>
                </c:pt>
                <c:pt idx="395">
                  <c:v>404.994812</c:v>
                </c:pt>
                <c:pt idx="396">
                  <c:v>403.9913939999999</c:v>
                </c:pt>
                <c:pt idx="397">
                  <c:v>402.9878235</c:v>
                </c:pt>
                <c:pt idx="398">
                  <c:v>401.9840392999999</c:v>
                </c:pt>
                <c:pt idx="399">
                  <c:v>401.0187377999999</c:v>
                </c:pt>
                <c:pt idx="400">
                  <c:v>400.0147094999999</c:v>
                </c:pt>
                <c:pt idx="401">
                  <c:v>399.0104065</c:v>
                </c:pt>
                <c:pt idx="402">
                  <c:v>398.0060119999999</c:v>
                </c:pt>
                <c:pt idx="403">
                  <c:v>397.0014648</c:v>
                </c:pt>
                <c:pt idx="404">
                  <c:v>395.9967650999999</c:v>
                </c:pt>
                <c:pt idx="405">
                  <c:v>394.9918823</c:v>
                </c:pt>
                <c:pt idx="406">
                  <c:v>393.9868469</c:v>
                </c:pt>
                <c:pt idx="407">
                  <c:v>392.9816283999999</c:v>
                </c:pt>
                <c:pt idx="408">
                  <c:v>392.0149536</c:v>
                </c:pt>
                <c:pt idx="409">
                  <c:v>391.0094299</c:v>
                </c:pt>
                <c:pt idx="410">
                  <c:v>390.0037842</c:v>
                </c:pt>
                <c:pt idx="411">
                  <c:v>388.9979248</c:v>
                </c:pt>
                <c:pt idx="412">
                  <c:v>387.9919434</c:v>
                </c:pt>
                <c:pt idx="413">
                  <c:v>386.9857787999999</c:v>
                </c:pt>
                <c:pt idx="414">
                  <c:v>386.0181885</c:v>
                </c:pt>
                <c:pt idx="415">
                  <c:v>385.0117187999999</c:v>
                </c:pt>
                <c:pt idx="416">
                  <c:v>384.005127</c:v>
                </c:pt>
                <c:pt idx="417">
                  <c:v>382.9983214999999</c:v>
                </c:pt>
                <c:pt idx="418">
                  <c:v>381.9914246</c:v>
                </c:pt>
                <c:pt idx="419">
                  <c:v>380.9843139999999</c:v>
                </c:pt>
                <c:pt idx="420">
                  <c:v>380.0158386</c:v>
                </c:pt>
                <c:pt idx="421">
                  <c:v>379.0084839</c:v>
                </c:pt>
                <c:pt idx="422">
                  <c:v>378.0009155</c:v>
                </c:pt>
                <c:pt idx="423">
                  <c:v>376.9931945999999</c:v>
                </c:pt>
                <c:pt idx="424">
                  <c:v>375.9853820999999</c:v>
                </c:pt>
                <c:pt idx="425">
                  <c:v>375.0161438</c:v>
                </c:pt>
                <c:pt idx="426">
                  <c:v>374.0079956</c:v>
                </c:pt>
                <c:pt idx="427">
                  <c:v>372.9996948</c:v>
                </c:pt>
                <c:pt idx="428">
                  <c:v>371.9912414999999</c:v>
                </c:pt>
                <c:pt idx="429">
                  <c:v>370.9826355</c:v>
                </c:pt>
                <c:pt idx="430">
                  <c:v>370.0126953</c:v>
                </c:pt>
                <c:pt idx="431">
                  <c:v>369.0037842</c:v>
                </c:pt>
                <c:pt idx="432">
                  <c:v>367.9947815</c:v>
                </c:pt>
                <c:pt idx="433">
                  <c:v>366.9855346999999</c:v>
                </c:pt>
                <c:pt idx="434">
                  <c:v>366.0150145999999</c:v>
                </c:pt>
                <c:pt idx="435">
                  <c:v>365.0055237</c:v>
                </c:pt>
                <c:pt idx="436">
                  <c:v>363.9958801</c:v>
                </c:pt>
                <c:pt idx="437">
                  <c:v>362.9860839999999</c:v>
                </c:pt>
                <c:pt idx="438">
                  <c:v>362.0149841</c:v>
                </c:pt>
                <c:pt idx="439">
                  <c:v>361.0049133</c:v>
                </c:pt>
                <c:pt idx="440">
                  <c:v>359.9946899</c:v>
                </c:pt>
                <c:pt idx="441">
                  <c:v>358.9843445</c:v>
                </c:pt>
                <c:pt idx="442">
                  <c:v>358.0126953</c:v>
                </c:pt>
                <c:pt idx="443">
                  <c:v>357.0020142</c:v>
                </c:pt>
                <c:pt idx="444">
                  <c:v>355.9912108999999</c:v>
                </c:pt>
                <c:pt idx="445">
                  <c:v>355.019165</c:v>
                </c:pt>
                <c:pt idx="446">
                  <c:v>354.0080872</c:v>
                </c:pt>
                <c:pt idx="447">
                  <c:v>352.9968262</c:v>
                </c:pt>
                <c:pt idx="448">
                  <c:v>351.9854735999999</c:v>
                </c:pt>
                <c:pt idx="449">
                  <c:v>351.0128784</c:v>
                </c:pt>
                <c:pt idx="450">
                  <c:v>350.0012207</c:v>
                </c:pt>
                <c:pt idx="451">
                  <c:v>348.9894409</c:v>
                </c:pt>
                <c:pt idx="452">
                  <c:v>348.0163878999999</c:v>
                </c:pt>
                <c:pt idx="453">
                  <c:v>347.0043334999999</c:v>
                </c:pt>
                <c:pt idx="454">
                  <c:v>345.9920958999999</c:v>
                </c:pt>
                <c:pt idx="455">
                  <c:v>345.0187073</c:v>
                </c:pt>
                <c:pt idx="456">
                  <c:v>344.0062256</c:v>
                </c:pt>
                <c:pt idx="457">
                  <c:v>342.9935608</c:v>
                </c:pt>
                <c:pt idx="458">
                  <c:v>341.9808044</c:v>
                </c:pt>
                <c:pt idx="459">
                  <c:v>341.0068358999999</c:v>
                </c:pt>
                <c:pt idx="460">
                  <c:v>339.9937743999999</c:v>
                </c:pt>
                <c:pt idx="461">
                  <c:v>338.9806213</c:v>
                </c:pt>
                <c:pt idx="462">
                  <c:v>338.0062866</c:v>
                </c:pt>
                <c:pt idx="463">
                  <c:v>336.9928284</c:v>
                </c:pt>
                <c:pt idx="464">
                  <c:v>336.0181885</c:v>
                </c:pt>
                <c:pt idx="465">
                  <c:v>335.0045166</c:v>
                </c:pt>
                <c:pt idx="466">
                  <c:v>333.9906310999999</c:v>
                </c:pt>
                <c:pt idx="467">
                  <c:v>333.0156554999999</c:v>
                </c:pt>
                <c:pt idx="468">
                  <c:v>332.0015564</c:v>
                </c:pt>
                <c:pt idx="469">
                  <c:v>330.9872741999999</c:v>
                </c:pt>
                <c:pt idx="470">
                  <c:v>330.0118713</c:v>
                </c:pt>
                <c:pt idx="471">
                  <c:v>328.9973754999999</c:v>
                </c:pt>
                <c:pt idx="472">
                  <c:v>327.9826964999999</c:v>
                </c:pt>
                <c:pt idx="473">
                  <c:v>327.0069579999999</c:v>
                </c:pt>
                <c:pt idx="474">
                  <c:v>325.9920348999999</c:v>
                </c:pt>
                <c:pt idx="475">
                  <c:v>325.0160217</c:v>
                </c:pt>
                <c:pt idx="476">
                  <c:v>324.0008545</c:v>
                </c:pt>
                <c:pt idx="477">
                  <c:v>322.9855041999999</c:v>
                </c:pt>
                <c:pt idx="478">
                  <c:v>322.0091552999999</c:v>
                </c:pt>
                <c:pt idx="479">
                  <c:v>320.9935912999999</c:v>
                </c:pt>
                <c:pt idx="480">
                  <c:v>320.0169372999999</c:v>
                </c:pt>
                <c:pt idx="481">
                  <c:v>319.0011291999999</c:v>
                </c:pt>
                <c:pt idx="482">
                  <c:v>317.9851989999999</c:v>
                </c:pt>
                <c:pt idx="483">
                  <c:v>317.0082092</c:v>
                </c:pt>
                <c:pt idx="484">
                  <c:v>315.9920043999999</c:v>
                </c:pt>
                <c:pt idx="485">
                  <c:v>315.01474</c:v>
                </c:pt>
                <c:pt idx="486">
                  <c:v>313.9982605</c:v>
                </c:pt>
                <c:pt idx="487">
                  <c:v>312.9816895</c:v>
                </c:pt>
                <c:pt idx="488">
                  <c:v>312.0040894</c:v>
                </c:pt>
                <c:pt idx="489">
                  <c:v>310.9872131</c:v>
                </c:pt>
                <c:pt idx="490">
                  <c:v>310.0093689</c:v>
                </c:pt>
                <c:pt idx="491">
                  <c:v>308.9923095999999</c:v>
                </c:pt>
                <c:pt idx="492">
                  <c:v>308.0142517</c:v>
                </c:pt>
                <c:pt idx="493">
                  <c:v>306.9968566999999</c:v>
                </c:pt>
                <c:pt idx="494">
                  <c:v>306.0185852</c:v>
                </c:pt>
                <c:pt idx="495">
                  <c:v>305.0010070999999</c:v>
                </c:pt>
                <c:pt idx="496">
                  <c:v>303.9833068999999</c:v>
                </c:pt>
                <c:pt idx="497">
                  <c:v>303.0046082</c:v>
                </c:pt>
                <c:pt idx="498">
                  <c:v>301.9867248999999</c:v>
                </c:pt>
                <c:pt idx="499">
                  <c:v>301.007782</c:v>
                </c:pt>
                <c:pt idx="500">
                  <c:v>299.9895935</c:v>
                </c:pt>
                <c:pt idx="501">
                  <c:v>299.0104675</c:v>
                </c:pt>
                <c:pt idx="502">
                  <c:v>297.9920348999999</c:v>
                </c:pt>
                <c:pt idx="503">
                  <c:v>297.0126648</c:v>
                </c:pt>
                <c:pt idx="504">
                  <c:v>295.9940185999999</c:v>
                </c:pt>
                <c:pt idx="505">
                  <c:v>295.0144043</c:v>
                </c:pt>
                <c:pt idx="506">
                  <c:v>293.9955138999999</c:v>
                </c:pt>
                <c:pt idx="507">
                  <c:v>293.015686</c:v>
                </c:pt>
                <c:pt idx="508">
                  <c:v>291.9965819999999</c:v>
                </c:pt>
                <c:pt idx="509">
                  <c:v>291.0165405</c:v>
                </c:pt>
                <c:pt idx="510">
                  <c:v>289.9971618999999</c:v>
                </c:pt>
                <c:pt idx="511">
                  <c:v>289.0169067</c:v>
                </c:pt>
                <c:pt idx="512">
                  <c:v>287.9973449999999</c:v>
                </c:pt>
                <c:pt idx="513">
                  <c:v>287.0168151999999</c:v>
                </c:pt>
                <c:pt idx="514">
                  <c:v>285.9970092999999</c:v>
                </c:pt>
                <c:pt idx="515">
                  <c:v>285.0162964</c:v>
                </c:pt>
                <c:pt idx="516">
                  <c:v>283.9962462999999</c:v>
                </c:pt>
                <c:pt idx="517">
                  <c:v>283.0153197999999</c:v>
                </c:pt>
                <c:pt idx="518">
                  <c:v>281.9950256</c:v>
                </c:pt>
                <c:pt idx="519">
                  <c:v>281.0139159999999</c:v>
                </c:pt>
                <c:pt idx="520">
                  <c:v>279.9933776999999</c:v>
                </c:pt>
                <c:pt idx="521">
                  <c:v>279.0120239</c:v>
                </c:pt>
                <c:pt idx="522">
                  <c:v>277.9913024999999</c:v>
                </c:pt>
                <c:pt idx="523">
                  <c:v>277.0097351</c:v>
                </c:pt>
                <c:pt idx="524">
                  <c:v>275.9888</c:v>
                </c:pt>
                <c:pt idx="525">
                  <c:v>275.0069884999999</c:v>
                </c:pt>
                <c:pt idx="526">
                  <c:v>273.9858398</c:v>
                </c:pt>
                <c:pt idx="527">
                  <c:v>273.0038757</c:v>
                </c:pt>
                <c:pt idx="528">
                  <c:v>271.9824523999999</c:v>
                </c:pt>
                <c:pt idx="529">
                  <c:v>271.0002441</c:v>
                </c:pt>
                <c:pt idx="530">
                  <c:v>270.0179749</c:v>
                </c:pt>
                <c:pt idx="531">
                  <c:v>268.9962768999999</c:v>
                </c:pt>
                <c:pt idx="532">
                  <c:v>268.0137634</c:v>
                </c:pt>
                <c:pt idx="533">
                  <c:v>266.9918213</c:v>
                </c:pt>
                <c:pt idx="534">
                  <c:v>266.0091248</c:v>
                </c:pt>
                <c:pt idx="535">
                  <c:v>264.9869689999999</c:v>
                </c:pt>
                <c:pt idx="536">
                  <c:v>264.0040588</c:v>
                </c:pt>
                <c:pt idx="537">
                  <c:v>262.9817199999999</c:v>
                </c:pt>
                <c:pt idx="538">
                  <c:v>261.9985961999999</c:v>
                </c:pt>
                <c:pt idx="539">
                  <c:v>261.0153503</c:v>
                </c:pt>
                <c:pt idx="540">
                  <c:v>259.9927063</c:v>
                </c:pt>
                <c:pt idx="541">
                  <c:v>259.0092773</c:v>
                </c:pt>
                <c:pt idx="542">
                  <c:v>257.9864501999999</c:v>
                </c:pt>
                <c:pt idx="543">
                  <c:v>257.0027771</c:v>
                </c:pt>
                <c:pt idx="544">
                  <c:v>256.0190735</c:v>
                </c:pt>
                <c:pt idx="545">
                  <c:v>254.9958954</c:v>
                </c:pt>
                <c:pt idx="546">
                  <c:v>254.0119934</c:v>
                </c:pt>
                <c:pt idx="547">
                  <c:v>252.9886169</c:v>
                </c:pt>
                <c:pt idx="548">
                  <c:v>252.0045166</c:v>
                </c:pt>
                <c:pt idx="549">
                  <c:v>250.9809265</c:v>
                </c:pt>
                <c:pt idx="550">
                  <c:v>249.9966431</c:v>
                </c:pt>
                <c:pt idx="551">
                  <c:v>249.0122375</c:v>
                </c:pt>
                <c:pt idx="552">
                  <c:v>247.9883881</c:v>
                </c:pt>
                <c:pt idx="553">
                  <c:v>247.0037842</c:v>
                </c:pt>
                <c:pt idx="554">
                  <c:v>246.0191193</c:v>
                </c:pt>
                <c:pt idx="555">
                  <c:v>244.9949493</c:v>
                </c:pt>
                <c:pt idx="556">
                  <c:v>244.0100708</c:v>
                </c:pt>
                <c:pt idx="557">
                  <c:v>242.9857178</c:v>
                </c:pt>
                <c:pt idx="558">
                  <c:v>242.0006866</c:v>
                </c:pt>
                <c:pt idx="559">
                  <c:v>241.0155182</c:v>
                </c:pt>
                <c:pt idx="560">
                  <c:v>239.9908752</c:v>
                </c:pt>
                <c:pt idx="561">
                  <c:v>239.0055389</c:v>
                </c:pt>
                <c:pt idx="562">
                  <c:v>237.9806976</c:v>
                </c:pt>
                <c:pt idx="563">
                  <c:v>236.995163</c:v>
                </c:pt>
                <c:pt idx="564">
                  <c:v>236.0095825</c:v>
                </c:pt>
                <c:pt idx="565">
                  <c:v>234.9844666</c:v>
                </c:pt>
                <c:pt idx="566">
                  <c:v>233.9986725</c:v>
                </c:pt>
                <c:pt idx="567">
                  <c:v>233.0128326</c:v>
                </c:pt>
                <c:pt idx="568">
                  <c:v>231.9873962</c:v>
                </c:pt>
                <c:pt idx="569">
                  <c:v>231.0013428</c:v>
                </c:pt>
                <c:pt idx="570">
                  <c:v>230.0152283</c:v>
                </c:pt>
                <c:pt idx="571">
                  <c:v>228.989563</c:v>
                </c:pt>
                <c:pt idx="572">
                  <c:v>228.0032501</c:v>
                </c:pt>
                <c:pt idx="573">
                  <c:v>227.016861</c:v>
                </c:pt>
                <c:pt idx="574">
                  <c:v>225.9908905</c:v>
                </c:pt>
                <c:pt idx="575">
                  <c:v>225.004303</c:v>
                </c:pt>
                <c:pt idx="576">
                  <c:v>224.0176544</c:v>
                </c:pt>
                <c:pt idx="577">
                  <c:v>222.9914398</c:v>
                </c:pt>
                <c:pt idx="578">
                  <c:v>222.0046234</c:v>
                </c:pt>
                <c:pt idx="579">
                  <c:v>221.0177155</c:v>
                </c:pt>
                <c:pt idx="580">
                  <c:v>219.9912415</c:v>
                </c:pt>
                <c:pt idx="581">
                  <c:v>219.0041504</c:v>
                </c:pt>
                <c:pt idx="582">
                  <c:v>218.0169983</c:v>
                </c:pt>
                <c:pt idx="583">
                  <c:v>216.9902649</c:v>
                </c:pt>
                <c:pt idx="584">
                  <c:v>216.0029449</c:v>
                </c:pt>
                <c:pt idx="585">
                  <c:v>215.0155182</c:v>
                </c:pt>
                <c:pt idx="586">
                  <c:v>213.9885254</c:v>
                </c:pt>
                <c:pt idx="587">
                  <c:v>213.0009613</c:v>
                </c:pt>
                <c:pt idx="588">
                  <c:v>212.0133057</c:v>
                </c:pt>
                <c:pt idx="589">
                  <c:v>210.9860687</c:v>
                </c:pt>
                <c:pt idx="590">
                  <c:v>209.99823</c:v>
                </c:pt>
                <c:pt idx="591">
                  <c:v>209.0103302</c:v>
                </c:pt>
                <c:pt idx="592">
                  <c:v>207.9828186</c:v>
                </c:pt>
                <c:pt idx="593">
                  <c:v>206.9947815</c:v>
                </c:pt>
                <c:pt idx="594">
                  <c:v>206.0066376</c:v>
                </c:pt>
                <c:pt idx="595">
                  <c:v>205.0184479</c:v>
                </c:pt>
                <c:pt idx="596">
                  <c:v>203.9906006</c:v>
                </c:pt>
                <c:pt idx="597">
                  <c:v>203.002243</c:v>
                </c:pt>
                <c:pt idx="598">
                  <c:v>202.0137939</c:v>
                </c:pt>
                <c:pt idx="599">
                  <c:v>200.985733</c:v>
                </c:pt>
                <c:pt idx="600">
                  <c:v>199.9971313</c:v>
                </c:pt>
              </c:numCache>
            </c:numRef>
          </c:xVal>
          <c:yVal>
            <c:numRef>
              <c:f>sacchsensyn1!$D$3:$D$603</c:f>
              <c:numCache>
                <c:formatCode>General</c:formatCode>
                <c:ptCount val="601"/>
                <c:pt idx="0">
                  <c:v>0.08756230772</c:v>
                </c:pt>
                <c:pt idx="1">
                  <c:v>0.0872201696</c:v>
                </c:pt>
                <c:pt idx="2">
                  <c:v>0.08724440634</c:v>
                </c:pt>
                <c:pt idx="3">
                  <c:v>0.08660940081</c:v>
                </c:pt>
                <c:pt idx="4">
                  <c:v>0.08768925071</c:v>
                </c:pt>
                <c:pt idx="5">
                  <c:v>0.08744676411</c:v>
                </c:pt>
                <c:pt idx="6">
                  <c:v>0.08701188117</c:v>
                </c:pt>
                <c:pt idx="7">
                  <c:v>0.08877744526</c:v>
                </c:pt>
                <c:pt idx="8">
                  <c:v>0.08721535653</c:v>
                </c:pt>
                <c:pt idx="9">
                  <c:v>0.05</c:v>
                </c:pt>
                <c:pt idx="10">
                  <c:v>0.08956541866</c:v>
                </c:pt>
                <c:pt idx="11">
                  <c:v>0.07</c:v>
                </c:pt>
                <c:pt idx="12">
                  <c:v>0.08928573132</c:v>
                </c:pt>
                <c:pt idx="13">
                  <c:v>0.08951315284</c:v>
                </c:pt>
                <c:pt idx="14">
                  <c:v>0.1</c:v>
                </c:pt>
                <c:pt idx="15">
                  <c:v>0.08915676177</c:v>
                </c:pt>
                <c:pt idx="16">
                  <c:v>0.08885633945</c:v>
                </c:pt>
                <c:pt idx="17">
                  <c:v>0.0906617716</c:v>
                </c:pt>
                <c:pt idx="18">
                  <c:v>0.08981090784</c:v>
                </c:pt>
                <c:pt idx="19">
                  <c:v>0.09073995799</c:v>
                </c:pt>
                <c:pt idx="20">
                  <c:v>0.09003335238</c:v>
                </c:pt>
                <c:pt idx="21">
                  <c:v>0.08934506029</c:v>
                </c:pt>
                <c:pt idx="22">
                  <c:v>0.09128440171</c:v>
                </c:pt>
                <c:pt idx="23">
                  <c:v>0.09088809788</c:v>
                </c:pt>
                <c:pt idx="24">
                  <c:v>0.09083981812</c:v>
                </c:pt>
                <c:pt idx="25">
                  <c:v>0.09078637511</c:v>
                </c:pt>
                <c:pt idx="26">
                  <c:v>0.09133675694</c:v>
                </c:pt>
                <c:pt idx="27">
                  <c:v>0.09063848853</c:v>
                </c:pt>
                <c:pt idx="28">
                  <c:v>0.09199582785</c:v>
                </c:pt>
                <c:pt idx="29">
                  <c:v>0.09213563055</c:v>
                </c:pt>
                <c:pt idx="30">
                  <c:v>0.09007618576</c:v>
                </c:pt>
                <c:pt idx="31">
                  <c:v>0.0910738036</c:v>
                </c:pt>
                <c:pt idx="32">
                  <c:v>0.09119800478</c:v>
                </c:pt>
                <c:pt idx="33">
                  <c:v>0.09039129317</c:v>
                </c:pt>
                <c:pt idx="34">
                  <c:v>0.09187941998</c:v>
                </c:pt>
                <c:pt idx="35">
                  <c:v>0.09270999581</c:v>
                </c:pt>
                <c:pt idx="36">
                  <c:v>0.09143764526</c:v>
                </c:pt>
                <c:pt idx="37">
                  <c:v>0.09149577469</c:v>
                </c:pt>
                <c:pt idx="38">
                  <c:v>0.091388762</c:v>
                </c:pt>
                <c:pt idx="39">
                  <c:v>0.0925559178</c:v>
                </c:pt>
                <c:pt idx="40">
                  <c:v>0.09103427827</c:v>
                </c:pt>
                <c:pt idx="41">
                  <c:v>0.09098131955</c:v>
                </c:pt>
                <c:pt idx="42">
                  <c:v>0.09127504379</c:v>
                </c:pt>
                <c:pt idx="43">
                  <c:v>0.09222960472</c:v>
                </c:pt>
                <c:pt idx="44">
                  <c:v>0.09119369835</c:v>
                </c:pt>
                <c:pt idx="45">
                  <c:v>0.09117636085</c:v>
                </c:pt>
                <c:pt idx="46">
                  <c:v>0.090858832</c:v>
                </c:pt>
                <c:pt idx="47">
                  <c:v>0.09100721031</c:v>
                </c:pt>
                <c:pt idx="48">
                  <c:v>0.09157656878</c:v>
                </c:pt>
                <c:pt idx="49">
                  <c:v>0.09062321484</c:v>
                </c:pt>
                <c:pt idx="50">
                  <c:v>0.09129043669</c:v>
                </c:pt>
                <c:pt idx="51">
                  <c:v>0.09095342457</c:v>
                </c:pt>
                <c:pt idx="52">
                  <c:v>0.09006319195</c:v>
                </c:pt>
                <c:pt idx="53">
                  <c:v>0.09009736776</c:v>
                </c:pt>
                <c:pt idx="54">
                  <c:v>0.09089269489</c:v>
                </c:pt>
                <c:pt idx="55">
                  <c:v>0.0906925872</c:v>
                </c:pt>
                <c:pt idx="56">
                  <c:v>0.0903147608</c:v>
                </c:pt>
                <c:pt idx="57">
                  <c:v>0.09004420787</c:v>
                </c:pt>
                <c:pt idx="58">
                  <c:v>0.09016210586</c:v>
                </c:pt>
                <c:pt idx="59">
                  <c:v>0.08912955225</c:v>
                </c:pt>
                <c:pt idx="60">
                  <c:v>0.08942431211</c:v>
                </c:pt>
                <c:pt idx="61">
                  <c:v>0.08882657439</c:v>
                </c:pt>
                <c:pt idx="62">
                  <c:v>0.08850632608</c:v>
                </c:pt>
                <c:pt idx="63">
                  <c:v>0.087614052</c:v>
                </c:pt>
                <c:pt idx="64">
                  <c:v>0.08719542623</c:v>
                </c:pt>
                <c:pt idx="65">
                  <c:v>0.08665686846</c:v>
                </c:pt>
                <c:pt idx="66">
                  <c:v>0.08544177562</c:v>
                </c:pt>
                <c:pt idx="67">
                  <c:v>0.08458273113</c:v>
                </c:pt>
                <c:pt idx="68">
                  <c:v>0.08404781669</c:v>
                </c:pt>
                <c:pt idx="69">
                  <c:v>0.0830854699</c:v>
                </c:pt>
                <c:pt idx="70">
                  <c:v>0.08206764609</c:v>
                </c:pt>
                <c:pt idx="71">
                  <c:v>0.08181308955</c:v>
                </c:pt>
                <c:pt idx="72">
                  <c:v>0.08042637259</c:v>
                </c:pt>
                <c:pt idx="73">
                  <c:v>0.08010113984</c:v>
                </c:pt>
                <c:pt idx="74">
                  <c:v>0.07864174247</c:v>
                </c:pt>
                <c:pt idx="75">
                  <c:v>0.07771658152</c:v>
                </c:pt>
                <c:pt idx="76">
                  <c:v>0.07750686258</c:v>
                </c:pt>
                <c:pt idx="77">
                  <c:v>0.07656191289</c:v>
                </c:pt>
                <c:pt idx="78">
                  <c:v>0.07632166892</c:v>
                </c:pt>
                <c:pt idx="79">
                  <c:v>0.07566091418</c:v>
                </c:pt>
                <c:pt idx="80">
                  <c:v>0.07506064326</c:v>
                </c:pt>
                <c:pt idx="81">
                  <c:v>0.07374501228</c:v>
                </c:pt>
                <c:pt idx="82">
                  <c:v>0.07376685739</c:v>
                </c:pt>
                <c:pt idx="83">
                  <c:v>0.07298382372</c:v>
                </c:pt>
                <c:pt idx="84">
                  <c:v>0.07299178839</c:v>
                </c:pt>
                <c:pt idx="85">
                  <c:v>0.07224655896</c:v>
                </c:pt>
                <c:pt idx="86">
                  <c:v>0.07175497711</c:v>
                </c:pt>
                <c:pt idx="87">
                  <c:v>0.07159847766</c:v>
                </c:pt>
                <c:pt idx="88">
                  <c:v>0.07172783464</c:v>
                </c:pt>
                <c:pt idx="89">
                  <c:v>0.07134661824</c:v>
                </c:pt>
                <c:pt idx="90">
                  <c:v>0.07174355537</c:v>
                </c:pt>
                <c:pt idx="91">
                  <c:v>0.0716361776</c:v>
                </c:pt>
                <c:pt idx="92">
                  <c:v>0.07203646004</c:v>
                </c:pt>
                <c:pt idx="93">
                  <c:v>0.07261772454</c:v>
                </c:pt>
                <c:pt idx="94">
                  <c:v>0.07279241085</c:v>
                </c:pt>
                <c:pt idx="95">
                  <c:v>0.07381162047</c:v>
                </c:pt>
                <c:pt idx="96">
                  <c:v>0.07399448752</c:v>
                </c:pt>
                <c:pt idx="97">
                  <c:v>0.07514166832</c:v>
                </c:pt>
                <c:pt idx="98">
                  <c:v>0.07554147393</c:v>
                </c:pt>
                <c:pt idx="99">
                  <c:v>0.07651476562</c:v>
                </c:pt>
                <c:pt idx="100">
                  <c:v>0.07799551636</c:v>
                </c:pt>
                <c:pt idx="101">
                  <c:v>0.07793597877</c:v>
                </c:pt>
                <c:pt idx="102">
                  <c:v>0.07952000946</c:v>
                </c:pt>
                <c:pt idx="103">
                  <c:v>0.07997602224</c:v>
                </c:pt>
                <c:pt idx="104">
                  <c:v>0.08114952594</c:v>
                </c:pt>
                <c:pt idx="105">
                  <c:v>0.08206386119</c:v>
                </c:pt>
                <c:pt idx="106">
                  <c:v>0.0832394883</c:v>
                </c:pt>
                <c:pt idx="107">
                  <c:v>0.08449561894</c:v>
                </c:pt>
                <c:pt idx="108">
                  <c:v>0.08516343683</c:v>
                </c:pt>
                <c:pt idx="109">
                  <c:v>0.0859932825</c:v>
                </c:pt>
                <c:pt idx="110">
                  <c:v>0.08658011258</c:v>
                </c:pt>
                <c:pt idx="111">
                  <c:v>0.08781725168</c:v>
                </c:pt>
                <c:pt idx="112">
                  <c:v>0.08861164004</c:v>
                </c:pt>
                <c:pt idx="113">
                  <c:v>0.08837628365</c:v>
                </c:pt>
                <c:pt idx="114">
                  <c:v>0.08932216465</c:v>
                </c:pt>
                <c:pt idx="115">
                  <c:v>0.09053959697</c:v>
                </c:pt>
                <c:pt idx="116">
                  <c:v>0.0912392363</c:v>
                </c:pt>
                <c:pt idx="117">
                  <c:v>0.0914074555</c:v>
                </c:pt>
                <c:pt idx="118">
                  <c:v>0.09217784554</c:v>
                </c:pt>
                <c:pt idx="119">
                  <c:v>0.09268289059</c:v>
                </c:pt>
                <c:pt idx="120">
                  <c:v>0.09327632934</c:v>
                </c:pt>
                <c:pt idx="121">
                  <c:v>0.0929743275</c:v>
                </c:pt>
                <c:pt idx="122">
                  <c:v>0.09415562451</c:v>
                </c:pt>
                <c:pt idx="123">
                  <c:v>0.09422781318</c:v>
                </c:pt>
                <c:pt idx="124">
                  <c:v>0.09490733594</c:v>
                </c:pt>
                <c:pt idx="125">
                  <c:v>0.09510888159</c:v>
                </c:pt>
                <c:pt idx="126">
                  <c:v>0.09522151202</c:v>
                </c:pt>
                <c:pt idx="127">
                  <c:v>0.09591589123</c:v>
                </c:pt>
                <c:pt idx="128">
                  <c:v>0.09589484334</c:v>
                </c:pt>
                <c:pt idx="129">
                  <c:v>0.0963967666</c:v>
                </c:pt>
                <c:pt idx="130">
                  <c:v>0.09669284523</c:v>
                </c:pt>
                <c:pt idx="131">
                  <c:v>0.09740072489</c:v>
                </c:pt>
                <c:pt idx="132">
                  <c:v>0.09712999314</c:v>
                </c:pt>
                <c:pt idx="133">
                  <c:v>0.09742210805</c:v>
                </c:pt>
                <c:pt idx="134">
                  <c:v>0.09608276933</c:v>
                </c:pt>
                <c:pt idx="135">
                  <c:v>0.09617908299</c:v>
                </c:pt>
                <c:pt idx="136">
                  <c:v>0.09599447995</c:v>
                </c:pt>
                <c:pt idx="137">
                  <c:v>0.09579061717</c:v>
                </c:pt>
                <c:pt idx="138">
                  <c:v>0.09602101892</c:v>
                </c:pt>
                <c:pt idx="139">
                  <c:v>0.09629936516</c:v>
                </c:pt>
                <c:pt idx="140">
                  <c:v>0.09588041902</c:v>
                </c:pt>
                <c:pt idx="141">
                  <c:v>0.09527985752</c:v>
                </c:pt>
                <c:pt idx="142">
                  <c:v>0.09605066478</c:v>
                </c:pt>
                <c:pt idx="143">
                  <c:v>0.0959732309</c:v>
                </c:pt>
                <c:pt idx="144">
                  <c:v>0.09590036422</c:v>
                </c:pt>
                <c:pt idx="145">
                  <c:v>0.09607940912</c:v>
                </c:pt>
                <c:pt idx="146">
                  <c:v>0.09624311328</c:v>
                </c:pt>
                <c:pt idx="147">
                  <c:v>0.09566695988</c:v>
                </c:pt>
                <c:pt idx="148">
                  <c:v>0.09578309953</c:v>
                </c:pt>
                <c:pt idx="149">
                  <c:v>0.09615702182</c:v>
                </c:pt>
                <c:pt idx="150">
                  <c:v>0.09564263374</c:v>
                </c:pt>
                <c:pt idx="151">
                  <c:v>0.09572936594</c:v>
                </c:pt>
                <c:pt idx="152">
                  <c:v>0.09600771964</c:v>
                </c:pt>
                <c:pt idx="153">
                  <c:v>0.09526619315</c:v>
                </c:pt>
                <c:pt idx="154">
                  <c:v>0.09536264837</c:v>
                </c:pt>
                <c:pt idx="155">
                  <c:v>0.09574218094</c:v>
                </c:pt>
                <c:pt idx="156">
                  <c:v>0.09463799745</c:v>
                </c:pt>
                <c:pt idx="157">
                  <c:v>0.09511023015</c:v>
                </c:pt>
                <c:pt idx="158">
                  <c:v>0.09534040093</c:v>
                </c:pt>
                <c:pt idx="159">
                  <c:v>0.09527779371</c:v>
                </c:pt>
                <c:pt idx="160">
                  <c:v>0.09483976662</c:v>
                </c:pt>
                <c:pt idx="161">
                  <c:v>0.09466735274</c:v>
                </c:pt>
                <c:pt idx="162">
                  <c:v>0.09591434151</c:v>
                </c:pt>
                <c:pt idx="163">
                  <c:v>0.09524942935</c:v>
                </c:pt>
                <c:pt idx="164">
                  <c:v>0.09534172714</c:v>
                </c:pt>
                <c:pt idx="165">
                  <c:v>0.09519173205</c:v>
                </c:pt>
                <c:pt idx="166">
                  <c:v>0.09504415095</c:v>
                </c:pt>
                <c:pt idx="167">
                  <c:v>0.09541814029</c:v>
                </c:pt>
                <c:pt idx="168">
                  <c:v>0.09513562918</c:v>
                </c:pt>
                <c:pt idx="169">
                  <c:v>0.0956325084</c:v>
                </c:pt>
                <c:pt idx="170">
                  <c:v>0.09531825781</c:v>
                </c:pt>
                <c:pt idx="171">
                  <c:v>0.09528656304</c:v>
                </c:pt>
                <c:pt idx="172">
                  <c:v>0.09585123509</c:v>
                </c:pt>
                <c:pt idx="173">
                  <c:v>0.09527698904</c:v>
                </c:pt>
                <c:pt idx="174">
                  <c:v>0.09488981217</c:v>
                </c:pt>
                <c:pt idx="175">
                  <c:v>0.09543219954</c:v>
                </c:pt>
                <c:pt idx="176">
                  <c:v>0.0954586491</c:v>
                </c:pt>
                <c:pt idx="177">
                  <c:v>0.09523672611</c:v>
                </c:pt>
                <c:pt idx="178">
                  <c:v>0.09540795535</c:v>
                </c:pt>
                <c:pt idx="179">
                  <c:v>0.09606888145</c:v>
                </c:pt>
                <c:pt idx="180">
                  <c:v>0.09570793808</c:v>
                </c:pt>
                <c:pt idx="181">
                  <c:v>0.09565024823</c:v>
                </c:pt>
                <c:pt idx="182">
                  <c:v>0.09585962445</c:v>
                </c:pt>
                <c:pt idx="183">
                  <c:v>0.09564447403</c:v>
                </c:pt>
                <c:pt idx="184">
                  <c:v>0.09581540525</c:v>
                </c:pt>
                <c:pt idx="185">
                  <c:v>0.09560253471</c:v>
                </c:pt>
                <c:pt idx="186">
                  <c:v>0.09647275507</c:v>
                </c:pt>
                <c:pt idx="187">
                  <c:v>0.09537564218</c:v>
                </c:pt>
                <c:pt idx="188">
                  <c:v>0.09578029066</c:v>
                </c:pt>
                <c:pt idx="189">
                  <c:v>0.09587085992</c:v>
                </c:pt>
                <c:pt idx="190">
                  <c:v>0.09584413469</c:v>
                </c:pt>
                <c:pt idx="191">
                  <c:v>0.0955697298</c:v>
                </c:pt>
                <c:pt idx="192">
                  <c:v>0.09555973113</c:v>
                </c:pt>
                <c:pt idx="193">
                  <c:v>0.09619313478</c:v>
                </c:pt>
                <c:pt idx="194">
                  <c:v>0.09582021832</c:v>
                </c:pt>
                <c:pt idx="195">
                  <c:v>0.0959257409</c:v>
                </c:pt>
                <c:pt idx="196">
                  <c:v>0.09581998736</c:v>
                </c:pt>
                <c:pt idx="197">
                  <c:v>0.09588196874</c:v>
                </c:pt>
                <c:pt idx="198">
                  <c:v>0.09524933249</c:v>
                </c:pt>
                <c:pt idx="199">
                  <c:v>0.09529807419</c:v>
                </c:pt>
                <c:pt idx="200">
                  <c:v>0.095656313</c:v>
                </c:pt>
                <c:pt idx="201">
                  <c:v>0.09519002587</c:v>
                </c:pt>
                <c:pt idx="202">
                  <c:v>0.09532728046</c:v>
                </c:pt>
                <c:pt idx="203">
                  <c:v>0.09538328648</c:v>
                </c:pt>
                <c:pt idx="204">
                  <c:v>0.09541956335</c:v>
                </c:pt>
                <c:pt idx="205">
                  <c:v>0.09499878436</c:v>
                </c:pt>
                <c:pt idx="206">
                  <c:v>0.09552385658</c:v>
                </c:pt>
                <c:pt idx="207">
                  <c:v>0.09535797685</c:v>
                </c:pt>
                <c:pt idx="208">
                  <c:v>0.09521400928</c:v>
                </c:pt>
                <c:pt idx="209">
                  <c:v>0.09511915594</c:v>
                </c:pt>
                <c:pt idx="210">
                  <c:v>0.09508516639</c:v>
                </c:pt>
                <c:pt idx="211">
                  <c:v>0.09465377033</c:v>
                </c:pt>
                <c:pt idx="212">
                  <c:v>0.09522602707</c:v>
                </c:pt>
                <c:pt idx="213">
                  <c:v>0.09497362375</c:v>
                </c:pt>
                <c:pt idx="214">
                  <c:v>0.09506299347</c:v>
                </c:pt>
                <c:pt idx="215">
                  <c:v>0.09492701292</c:v>
                </c:pt>
                <c:pt idx="216">
                  <c:v>0.0948863402</c:v>
                </c:pt>
                <c:pt idx="217">
                  <c:v>0.09482592344</c:v>
                </c:pt>
                <c:pt idx="218">
                  <c:v>0.09478827566</c:v>
                </c:pt>
                <c:pt idx="219">
                  <c:v>0.09418077022</c:v>
                </c:pt>
                <c:pt idx="220">
                  <c:v>0.09450861812</c:v>
                </c:pt>
                <c:pt idx="221">
                  <c:v>0.09450639784</c:v>
                </c:pt>
                <c:pt idx="222">
                  <c:v>0.09411241859</c:v>
                </c:pt>
                <c:pt idx="223">
                  <c:v>0.09436145425</c:v>
                </c:pt>
                <c:pt idx="224">
                  <c:v>0.09431188554</c:v>
                </c:pt>
                <c:pt idx="225">
                  <c:v>0.09408628196</c:v>
                </c:pt>
                <c:pt idx="226">
                  <c:v>0.09435129166</c:v>
                </c:pt>
                <c:pt idx="227">
                  <c:v>0.09376392514</c:v>
                </c:pt>
                <c:pt idx="228">
                  <c:v>0.09351278841</c:v>
                </c:pt>
                <c:pt idx="229">
                  <c:v>0.09340254962</c:v>
                </c:pt>
                <c:pt idx="230">
                  <c:v>0.09346967191</c:v>
                </c:pt>
                <c:pt idx="231">
                  <c:v>0.09360253066</c:v>
                </c:pt>
                <c:pt idx="232">
                  <c:v>0.09390500188</c:v>
                </c:pt>
                <c:pt idx="233">
                  <c:v>0.09350116551</c:v>
                </c:pt>
                <c:pt idx="234">
                  <c:v>0.09351985157</c:v>
                </c:pt>
                <c:pt idx="235">
                  <c:v>0.09311322868</c:v>
                </c:pt>
                <c:pt idx="236">
                  <c:v>0.09276416153</c:v>
                </c:pt>
                <c:pt idx="237">
                  <c:v>0.09271461517</c:v>
                </c:pt>
                <c:pt idx="238">
                  <c:v>0.09283278137</c:v>
                </c:pt>
                <c:pt idx="239">
                  <c:v>0.09252116084</c:v>
                </c:pt>
                <c:pt idx="240">
                  <c:v>0.09196105599</c:v>
                </c:pt>
                <c:pt idx="241">
                  <c:v>0.09188511223</c:v>
                </c:pt>
                <c:pt idx="242">
                  <c:v>0.09177801013</c:v>
                </c:pt>
                <c:pt idx="243">
                  <c:v>0.09202865511</c:v>
                </c:pt>
                <c:pt idx="244">
                  <c:v>0.09155659378</c:v>
                </c:pt>
                <c:pt idx="245">
                  <c:v>0.09071647376</c:v>
                </c:pt>
                <c:pt idx="246">
                  <c:v>0.09101758152</c:v>
                </c:pt>
                <c:pt idx="247">
                  <c:v>0.09031004459</c:v>
                </c:pt>
                <c:pt idx="248">
                  <c:v>0.0900497213</c:v>
                </c:pt>
                <c:pt idx="249">
                  <c:v>0.08970759064</c:v>
                </c:pt>
                <c:pt idx="250">
                  <c:v>0.08947923779</c:v>
                </c:pt>
                <c:pt idx="251">
                  <c:v>0.08920285106</c:v>
                </c:pt>
                <c:pt idx="252">
                  <c:v>0.089203991</c:v>
                </c:pt>
                <c:pt idx="253">
                  <c:v>0.08872818947</c:v>
                </c:pt>
                <c:pt idx="254">
                  <c:v>0.08852875978</c:v>
                </c:pt>
                <c:pt idx="255">
                  <c:v>0.08824317157</c:v>
                </c:pt>
                <c:pt idx="256">
                  <c:v>0.08793850243</c:v>
                </c:pt>
                <c:pt idx="257">
                  <c:v>0.08746037632</c:v>
                </c:pt>
                <c:pt idx="258">
                  <c:v>0.08713749051</c:v>
                </c:pt>
                <c:pt idx="259">
                  <c:v>0.08692784607</c:v>
                </c:pt>
                <c:pt idx="260">
                  <c:v>0.08645942807</c:v>
                </c:pt>
                <c:pt idx="261">
                  <c:v>0.08633991331</c:v>
                </c:pt>
                <c:pt idx="262">
                  <c:v>0.08598148078</c:v>
                </c:pt>
                <c:pt idx="263">
                  <c:v>0.08584604412</c:v>
                </c:pt>
                <c:pt idx="264">
                  <c:v>0.08557664603</c:v>
                </c:pt>
                <c:pt idx="265">
                  <c:v>0.08526089042</c:v>
                </c:pt>
                <c:pt idx="266">
                  <c:v>0.08532182127</c:v>
                </c:pt>
                <c:pt idx="267">
                  <c:v>0.08489840478</c:v>
                </c:pt>
                <c:pt idx="268">
                  <c:v>0.08496006578</c:v>
                </c:pt>
                <c:pt idx="269">
                  <c:v>0.08488081396</c:v>
                </c:pt>
                <c:pt idx="270">
                  <c:v>0.08505259454</c:v>
                </c:pt>
                <c:pt idx="271">
                  <c:v>0.08504302055</c:v>
                </c:pt>
                <c:pt idx="272">
                  <c:v>0.08500105888</c:v>
                </c:pt>
                <c:pt idx="273">
                  <c:v>0.08517370373</c:v>
                </c:pt>
                <c:pt idx="274">
                  <c:v>0.0853792578</c:v>
                </c:pt>
                <c:pt idx="275">
                  <c:v>0.08546298742</c:v>
                </c:pt>
                <c:pt idx="276">
                  <c:v>0.08601625264</c:v>
                </c:pt>
                <c:pt idx="277">
                  <c:v>0.08649970591</c:v>
                </c:pt>
                <c:pt idx="278">
                  <c:v>0.08691301942</c:v>
                </c:pt>
                <c:pt idx="279">
                  <c:v>0.0875352025</c:v>
                </c:pt>
                <c:pt idx="280">
                  <c:v>0.08811451495</c:v>
                </c:pt>
                <c:pt idx="281">
                  <c:v>0.08859078586</c:v>
                </c:pt>
                <c:pt idx="282">
                  <c:v>0.08917303383</c:v>
                </c:pt>
                <c:pt idx="283">
                  <c:v>0.08945907652</c:v>
                </c:pt>
                <c:pt idx="284">
                  <c:v>0.09038947523</c:v>
                </c:pt>
                <c:pt idx="285">
                  <c:v>0.09108784795</c:v>
                </c:pt>
                <c:pt idx="286">
                  <c:v>0.09180164337</c:v>
                </c:pt>
                <c:pt idx="287">
                  <c:v>0.09201995283</c:v>
                </c:pt>
                <c:pt idx="288">
                  <c:v>0.09279361367</c:v>
                </c:pt>
                <c:pt idx="289">
                  <c:v>0.09352068603</c:v>
                </c:pt>
                <c:pt idx="290">
                  <c:v>0.09399157763</c:v>
                </c:pt>
                <c:pt idx="291">
                  <c:v>0.09447067976</c:v>
                </c:pt>
                <c:pt idx="292">
                  <c:v>0.09514996409</c:v>
                </c:pt>
                <c:pt idx="293">
                  <c:v>0.09590181708</c:v>
                </c:pt>
                <c:pt idx="294">
                  <c:v>0.09653604776</c:v>
                </c:pt>
                <c:pt idx="295">
                  <c:v>0.09711455554</c:v>
                </c:pt>
                <c:pt idx="296">
                  <c:v>0.09731440246</c:v>
                </c:pt>
                <c:pt idx="297">
                  <c:v>0.09749866277</c:v>
                </c:pt>
                <c:pt idx="298">
                  <c:v>0.09814571589</c:v>
                </c:pt>
                <c:pt idx="299">
                  <c:v>0.09841558337</c:v>
                </c:pt>
                <c:pt idx="300">
                  <c:v>0.09870222211</c:v>
                </c:pt>
                <c:pt idx="301">
                  <c:v>0.09914140403</c:v>
                </c:pt>
                <c:pt idx="302">
                  <c:v>0.09924178571</c:v>
                </c:pt>
                <c:pt idx="303">
                  <c:v>0.09948369116</c:v>
                </c:pt>
                <c:pt idx="304">
                  <c:v>0.09972961247</c:v>
                </c:pt>
                <c:pt idx="305">
                  <c:v>0.1000306159</c:v>
                </c:pt>
                <c:pt idx="306">
                  <c:v>0.1002671272</c:v>
                </c:pt>
                <c:pt idx="307">
                  <c:v>0.1002949104</c:v>
                </c:pt>
                <c:pt idx="308">
                  <c:v>0.1004991606</c:v>
                </c:pt>
                <c:pt idx="309">
                  <c:v>0.1006490067</c:v>
                </c:pt>
                <c:pt idx="310">
                  <c:v>0.1006655246</c:v>
                </c:pt>
                <c:pt idx="311">
                  <c:v>0.1005867049</c:v>
                </c:pt>
                <c:pt idx="312">
                  <c:v>0.1003439277</c:v>
                </c:pt>
                <c:pt idx="313">
                  <c:v>0.1008347571</c:v>
                </c:pt>
                <c:pt idx="314">
                  <c:v>0.1004003808</c:v>
                </c:pt>
                <c:pt idx="315">
                  <c:v>0.1002682</c:v>
                </c:pt>
                <c:pt idx="316">
                  <c:v>0.1003819183</c:v>
                </c:pt>
                <c:pt idx="317">
                  <c:v>0.1000535935</c:v>
                </c:pt>
                <c:pt idx="318">
                  <c:v>0.1001460627</c:v>
                </c:pt>
                <c:pt idx="319">
                  <c:v>0.09998746216</c:v>
                </c:pt>
                <c:pt idx="320">
                  <c:v>0.09968805313</c:v>
                </c:pt>
                <c:pt idx="321">
                  <c:v>0.09947985411</c:v>
                </c:pt>
                <c:pt idx="322">
                  <c:v>0.09921842813</c:v>
                </c:pt>
                <c:pt idx="323">
                  <c:v>0.09904852509</c:v>
                </c:pt>
                <c:pt idx="324">
                  <c:v>0.09874963015</c:v>
                </c:pt>
                <c:pt idx="325">
                  <c:v>0.0985641256</c:v>
                </c:pt>
                <c:pt idx="326">
                  <c:v>0.09859713167</c:v>
                </c:pt>
                <c:pt idx="327">
                  <c:v>0.09837856889</c:v>
                </c:pt>
                <c:pt idx="328">
                  <c:v>0.0980194062</c:v>
                </c:pt>
                <c:pt idx="329">
                  <c:v>0.09839408845</c:v>
                </c:pt>
                <c:pt idx="330">
                  <c:v>0.09858043492</c:v>
                </c:pt>
                <c:pt idx="331">
                  <c:v>0.09865479171</c:v>
                </c:pt>
                <c:pt idx="332">
                  <c:v>0.09872978181</c:v>
                </c:pt>
                <c:pt idx="333">
                  <c:v>0.09916628897</c:v>
                </c:pt>
                <c:pt idx="334">
                  <c:v>0.09963006526</c:v>
                </c:pt>
                <c:pt idx="335">
                  <c:v>0.1003952324</c:v>
                </c:pt>
                <c:pt idx="336">
                  <c:v>0.1006917953</c:v>
                </c:pt>
                <c:pt idx="337">
                  <c:v>0.101453349</c:v>
                </c:pt>
                <c:pt idx="338">
                  <c:v>0.1023000926</c:v>
                </c:pt>
                <c:pt idx="339">
                  <c:v>0.1031051353</c:v>
                </c:pt>
                <c:pt idx="340">
                  <c:v>0.1037683934</c:v>
                </c:pt>
                <c:pt idx="341">
                  <c:v>0.1046486199</c:v>
                </c:pt>
                <c:pt idx="342">
                  <c:v>0.1053121984</c:v>
                </c:pt>
                <c:pt idx="343">
                  <c:v>0.1055423915</c:v>
                </c:pt>
                <c:pt idx="344">
                  <c:v>0.106488876</c:v>
                </c:pt>
                <c:pt idx="345">
                  <c:v>0.1073649004</c:v>
                </c:pt>
                <c:pt idx="346">
                  <c:v>0.1077661812</c:v>
                </c:pt>
                <c:pt idx="347">
                  <c:v>0.1080675945</c:v>
                </c:pt>
                <c:pt idx="348">
                  <c:v>0.1084255353</c:v>
                </c:pt>
                <c:pt idx="349">
                  <c:v>0.1089856029</c:v>
                </c:pt>
                <c:pt idx="350">
                  <c:v>0.1092858985</c:v>
                </c:pt>
                <c:pt idx="351">
                  <c:v>0.1101774648</c:v>
                </c:pt>
                <c:pt idx="352">
                  <c:v>0.1103177667</c:v>
                </c:pt>
                <c:pt idx="353">
                  <c:v>0.1108528227</c:v>
                </c:pt>
                <c:pt idx="354">
                  <c:v>0.1108690947</c:v>
                </c:pt>
                <c:pt idx="355">
                  <c:v>0.1108663827</c:v>
                </c:pt>
                <c:pt idx="356">
                  <c:v>0.1114941537</c:v>
                </c:pt>
                <c:pt idx="357">
                  <c:v>0.112064898</c:v>
                </c:pt>
                <c:pt idx="358">
                  <c:v>0.1119826138</c:v>
                </c:pt>
                <c:pt idx="359">
                  <c:v>0.1122060493</c:v>
                </c:pt>
                <c:pt idx="360">
                  <c:v>0.112252377</c:v>
                </c:pt>
                <c:pt idx="361">
                  <c:v>0.1126745418</c:v>
                </c:pt>
                <c:pt idx="362">
                  <c:v>0.112632066</c:v>
                </c:pt>
                <c:pt idx="363">
                  <c:v>0.1126000956</c:v>
                </c:pt>
                <c:pt idx="364">
                  <c:v>0.1130417064</c:v>
                </c:pt>
                <c:pt idx="365">
                  <c:v>0.1129852608</c:v>
                </c:pt>
                <c:pt idx="366">
                  <c:v>0.1128639579</c:v>
                </c:pt>
                <c:pt idx="367">
                  <c:v>0.1129756868</c:v>
                </c:pt>
                <c:pt idx="368">
                  <c:v>0.1129893586</c:v>
                </c:pt>
                <c:pt idx="369">
                  <c:v>0.1130111516</c:v>
                </c:pt>
                <c:pt idx="370">
                  <c:v>0.1132355183</c:v>
                </c:pt>
                <c:pt idx="371">
                  <c:v>0.1132336706</c:v>
                </c:pt>
                <c:pt idx="372">
                  <c:v>0.1135915592</c:v>
                </c:pt>
                <c:pt idx="373">
                  <c:v>0.1133664325</c:v>
                </c:pt>
                <c:pt idx="374">
                  <c:v>0.1137484089</c:v>
                </c:pt>
                <c:pt idx="375">
                  <c:v>0.1134125739</c:v>
                </c:pt>
                <c:pt idx="376">
                  <c:v>0.1137262434</c:v>
                </c:pt>
                <c:pt idx="377">
                  <c:v>0.1137926131</c:v>
                </c:pt>
                <c:pt idx="378">
                  <c:v>0.1139718145</c:v>
                </c:pt>
                <c:pt idx="379">
                  <c:v>0.1136662737</c:v>
                </c:pt>
                <c:pt idx="380">
                  <c:v>0.1141712591</c:v>
                </c:pt>
                <c:pt idx="381">
                  <c:v>0.1141324714</c:v>
                </c:pt>
                <c:pt idx="382">
                  <c:v>0.1135827154</c:v>
                </c:pt>
                <c:pt idx="383">
                  <c:v>0.1139281988</c:v>
                </c:pt>
                <c:pt idx="384">
                  <c:v>0.1138534024</c:v>
                </c:pt>
                <c:pt idx="385">
                  <c:v>0.1138448939</c:v>
                </c:pt>
                <c:pt idx="386">
                  <c:v>0.1140525267</c:v>
                </c:pt>
                <c:pt idx="387">
                  <c:v>0.1139556617</c:v>
                </c:pt>
                <c:pt idx="388">
                  <c:v>0.1140322611</c:v>
                </c:pt>
                <c:pt idx="389">
                  <c:v>0.1137923747</c:v>
                </c:pt>
                <c:pt idx="390">
                  <c:v>0.1140499637</c:v>
                </c:pt>
                <c:pt idx="391">
                  <c:v>0.1138926372</c:v>
                </c:pt>
                <c:pt idx="392">
                  <c:v>0.1135730967</c:v>
                </c:pt>
                <c:pt idx="393">
                  <c:v>0.1140561923</c:v>
                </c:pt>
                <c:pt idx="394">
                  <c:v>0.1141147316</c:v>
                </c:pt>
                <c:pt idx="395">
                  <c:v>0.1137591079</c:v>
                </c:pt>
                <c:pt idx="396">
                  <c:v>0.1135128811</c:v>
                </c:pt>
                <c:pt idx="397">
                  <c:v>0.1132963672</c:v>
                </c:pt>
                <c:pt idx="398">
                  <c:v>0.1131999046</c:v>
                </c:pt>
                <c:pt idx="399">
                  <c:v>0.1131686643</c:v>
                </c:pt>
                <c:pt idx="400">
                  <c:v>0.1133356169</c:v>
                </c:pt>
                <c:pt idx="401">
                  <c:v>0.1130449325</c:v>
                </c:pt>
                <c:pt idx="402">
                  <c:v>0.1130381152</c:v>
                </c:pt>
                <c:pt idx="403">
                  <c:v>0.1128618494</c:v>
                </c:pt>
                <c:pt idx="404">
                  <c:v>0.1134685054</c:v>
                </c:pt>
                <c:pt idx="405">
                  <c:v>0.1130077913</c:v>
                </c:pt>
                <c:pt idx="406">
                  <c:v>0.1130311638</c:v>
                </c:pt>
                <c:pt idx="407">
                  <c:v>0.1131059527</c:v>
                </c:pt>
                <c:pt idx="408">
                  <c:v>0.1132009849</c:v>
                </c:pt>
                <c:pt idx="409">
                  <c:v>0.1130665913</c:v>
                </c:pt>
                <c:pt idx="410">
                  <c:v>0.1134628281</c:v>
                </c:pt>
                <c:pt idx="411">
                  <c:v>0.113169238</c:v>
                </c:pt>
                <c:pt idx="412">
                  <c:v>0.1131939292</c:v>
                </c:pt>
                <c:pt idx="413">
                  <c:v>0.1133970842</c:v>
                </c:pt>
                <c:pt idx="414">
                  <c:v>0.1137728989</c:v>
                </c:pt>
                <c:pt idx="415">
                  <c:v>0.1135797873</c:v>
                </c:pt>
                <c:pt idx="416">
                  <c:v>0.1137112752</c:v>
                </c:pt>
                <c:pt idx="417">
                  <c:v>0.1141049042</c:v>
                </c:pt>
                <c:pt idx="418">
                  <c:v>0.1144315675</c:v>
                </c:pt>
                <c:pt idx="419">
                  <c:v>0.114483051</c:v>
                </c:pt>
                <c:pt idx="420">
                  <c:v>0.1149321795</c:v>
                </c:pt>
                <c:pt idx="421">
                  <c:v>0.1151674986</c:v>
                </c:pt>
                <c:pt idx="422">
                  <c:v>0.1150827035</c:v>
                </c:pt>
                <c:pt idx="423">
                  <c:v>0.1156596094</c:v>
                </c:pt>
                <c:pt idx="424">
                  <c:v>0.1157610416</c:v>
                </c:pt>
                <c:pt idx="425">
                  <c:v>0.1162715107</c:v>
                </c:pt>
                <c:pt idx="426">
                  <c:v>0.1168808565</c:v>
                </c:pt>
                <c:pt idx="427">
                  <c:v>0.1172205359</c:v>
                </c:pt>
                <c:pt idx="428">
                  <c:v>0.117649734</c:v>
                </c:pt>
                <c:pt idx="429">
                  <c:v>0.1183111221</c:v>
                </c:pt>
                <c:pt idx="430">
                  <c:v>0.1184781268</c:v>
                </c:pt>
                <c:pt idx="431">
                  <c:v>0.1188896745</c:v>
                </c:pt>
                <c:pt idx="432">
                  <c:v>0.1198370159</c:v>
                </c:pt>
                <c:pt idx="433">
                  <c:v>0.1198736876</c:v>
                </c:pt>
                <c:pt idx="434">
                  <c:v>0.1208191738</c:v>
                </c:pt>
                <c:pt idx="435">
                  <c:v>0.1216882318</c:v>
                </c:pt>
                <c:pt idx="436">
                  <c:v>0.1225195229</c:v>
                </c:pt>
                <c:pt idx="437">
                  <c:v>0.1228542626</c:v>
                </c:pt>
                <c:pt idx="438">
                  <c:v>0.123765409</c:v>
                </c:pt>
                <c:pt idx="439">
                  <c:v>0.1243309081</c:v>
                </c:pt>
                <c:pt idx="440">
                  <c:v>0.1251898408</c:v>
                </c:pt>
                <c:pt idx="441">
                  <c:v>0.1255164742</c:v>
                </c:pt>
                <c:pt idx="442">
                  <c:v>0.1259008646</c:v>
                </c:pt>
                <c:pt idx="443">
                  <c:v>0.1259709448</c:v>
                </c:pt>
                <c:pt idx="444">
                  <c:v>0.1265984625</c:v>
                </c:pt>
                <c:pt idx="445">
                  <c:v>0.1268907785</c:v>
                </c:pt>
                <c:pt idx="446">
                  <c:v>0.1270734966</c:v>
                </c:pt>
                <c:pt idx="447">
                  <c:v>0.1274445355</c:v>
                </c:pt>
                <c:pt idx="448">
                  <c:v>0.1283135414</c:v>
                </c:pt>
                <c:pt idx="449">
                  <c:v>0.1284406632</c:v>
                </c:pt>
                <c:pt idx="450">
                  <c:v>0.128390342</c:v>
                </c:pt>
                <c:pt idx="451">
                  <c:v>0.1290769577</c:v>
                </c:pt>
                <c:pt idx="452">
                  <c:v>0.1290424913</c:v>
                </c:pt>
                <c:pt idx="453">
                  <c:v>0.1297033578</c:v>
                </c:pt>
                <c:pt idx="454">
                  <c:v>0.1295050979</c:v>
                </c:pt>
                <c:pt idx="455">
                  <c:v>0.1293059736</c:v>
                </c:pt>
                <c:pt idx="456">
                  <c:v>0.129941836</c:v>
                </c:pt>
                <c:pt idx="457">
                  <c:v>0.130070582</c:v>
                </c:pt>
                <c:pt idx="458">
                  <c:v>0.1306621879</c:v>
                </c:pt>
                <c:pt idx="459">
                  <c:v>0.1303879172</c:v>
                </c:pt>
                <c:pt idx="460">
                  <c:v>0.1310382783</c:v>
                </c:pt>
                <c:pt idx="461">
                  <c:v>0.130814597</c:v>
                </c:pt>
                <c:pt idx="462">
                  <c:v>0.1310748458</c:v>
                </c:pt>
                <c:pt idx="463">
                  <c:v>0.131427601</c:v>
                </c:pt>
                <c:pt idx="464">
                  <c:v>0.131677717</c:v>
                </c:pt>
                <c:pt idx="465">
                  <c:v>0.1314775348</c:v>
                </c:pt>
                <c:pt idx="466">
                  <c:v>0.1320939064</c:v>
                </c:pt>
                <c:pt idx="467">
                  <c:v>0.1321747303</c:v>
                </c:pt>
                <c:pt idx="468">
                  <c:v>0.1327105314</c:v>
                </c:pt>
                <c:pt idx="469">
                  <c:v>0.1326706409</c:v>
                </c:pt>
                <c:pt idx="470">
                  <c:v>0.1329183131</c:v>
                </c:pt>
                <c:pt idx="471">
                  <c:v>0.1335045546</c:v>
                </c:pt>
                <c:pt idx="472">
                  <c:v>0.1338652074</c:v>
                </c:pt>
                <c:pt idx="473">
                  <c:v>0.1343754828</c:v>
                </c:pt>
                <c:pt idx="474">
                  <c:v>0.1345087737</c:v>
                </c:pt>
                <c:pt idx="475">
                  <c:v>0.1350505352</c:v>
                </c:pt>
                <c:pt idx="476">
                  <c:v>0.1355242878</c:v>
                </c:pt>
                <c:pt idx="477">
                  <c:v>0.1360551417</c:v>
                </c:pt>
                <c:pt idx="478">
                  <c:v>0.1371720135</c:v>
                </c:pt>
                <c:pt idx="479">
                  <c:v>0.138569355</c:v>
                </c:pt>
                <c:pt idx="480">
                  <c:v>0.1392658651</c:v>
                </c:pt>
                <c:pt idx="481">
                  <c:v>0.1410453767</c:v>
                </c:pt>
                <c:pt idx="482">
                  <c:v>0.1425081044</c:v>
                </c:pt>
                <c:pt idx="483">
                  <c:v>0.1439445317</c:v>
                </c:pt>
                <c:pt idx="484">
                  <c:v>0.1462700069</c:v>
                </c:pt>
                <c:pt idx="485">
                  <c:v>0.1482560784</c:v>
                </c:pt>
                <c:pt idx="486">
                  <c:v>0.1503218263</c:v>
                </c:pt>
                <c:pt idx="487">
                  <c:v>0.1534935832</c:v>
                </c:pt>
                <c:pt idx="488">
                  <c:v>0.1571383774</c:v>
                </c:pt>
                <c:pt idx="489">
                  <c:v>0.1604630053</c:v>
                </c:pt>
                <c:pt idx="490">
                  <c:v>0.1644691527</c:v>
                </c:pt>
                <c:pt idx="491">
                  <c:v>0.1687731147</c:v>
                </c:pt>
                <c:pt idx="492">
                  <c:v>0.173559919</c:v>
                </c:pt>
                <c:pt idx="493">
                  <c:v>0.1795263588</c:v>
                </c:pt>
                <c:pt idx="494">
                  <c:v>0.1846350282</c:v>
                </c:pt>
                <c:pt idx="495">
                  <c:v>0.1910614073</c:v>
                </c:pt>
                <c:pt idx="496">
                  <c:v>0.1985314637</c:v>
                </c:pt>
                <c:pt idx="497">
                  <c:v>0.204548955</c:v>
                </c:pt>
                <c:pt idx="498">
                  <c:v>0.2128254324</c:v>
                </c:pt>
                <c:pt idx="499">
                  <c:v>0.2215113491</c:v>
                </c:pt>
                <c:pt idx="500">
                  <c:v>0.2308906019</c:v>
                </c:pt>
                <c:pt idx="501">
                  <c:v>0.2398069352</c:v>
                </c:pt>
                <c:pt idx="502">
                  <c:v>0.2490785271</c:v>
                </c:pt>
                <c:pt idx="503">
                  <c:v>0.2604729831</c:v>
                </c:pt>
                <c:pt idx="504">
                  <c:v>0.2728901207</c:v>
                </c:pt>
                <c:pt idx="505">
                  <c:v>0.2835926414</c:v>
                </c:pt>
                <c:pt idx="506">
                  <c:v>0.2971448004</c:v>
                </c:pt>
                <c:pt idx="507">
                  <c:v>0.3151096106</c:v>
                </c:pt>
                <c:pt idx="508">
                  <c:v>0.3366086483</c:v>
                </c:pt>
                <c:pt idx="509">
                  <c:v>0.3583429158</c:v>
                </c:pt>
                <c:pt idx="510">
                  <c:v>0.3900974989</c:v>
                </c:pt>
                <c:pt idx="511">
                  <c:v>0.4276646376</c:v>
                </c:pt>
                <c:pt idx="512">
                  <c:v>0.470392257</c:v>
                </c:pt>
                <c:pt idx="513">
                  <c:v>0.5039386153</c:v>
                </c:pt>
                <c:pt idx="514">
                  <c:v>0.5286391377</c:v>
                </c:pt>
                <c:pt idx="515">
                  <c:v>0.5396356583</c:v>
                </c:pt>
                <c:pt idx="516">
                  <c:v>0.547691524</c:v>
                </c:pt>
                <c:pt idx="517">
                  <c:v>0.5576781034</c:v>
                </c:pt>
                <c:pt idx="518">
                  <c:v>0.5775672793</c:v>
                </c:pt>
                <c:pt idx="519">
                  <c:v>0.6060634255</c:v>
                </c:pt>
                <c:pt idx="520">
                  <c:v>0.6349742413</c:v>
                </c:pt>
                <c:pt idx="521">
                  <c:v>0.6637929678</c:v>
                </c:pt>
                <c:pt idx="522">
                  <c:v>0.6859032512</c:v>
                </c:pt>
                <c:pt idx="523">
                  <c:v>0.7022278905</c:v>
                </c:pt>
                <c:pt idx="524">
                  <c:v>0.7134124041</c:v>
                </c:pt>
                <c:pt idx="525">
                  <c:v>0.7224023342</c:v>
                </c:pt>
                <c:pt idx="526">
                  <c:v>0.7312018871</c:v>
                </c:pt>
                <c:pt idx="527">
                  <c:v>0.7412983179</c:v>
                </c:pt>
                <c:pt idx="528">
                  <c:v>0.7503036261</c:v>
                </c:pt>
                <c:pt idx="529">
                  <c:v>0.7571542263</c:v>
                </c:pt>
                <c:pt idx="530">
                  <c:v>0.7602721453</c:v>
                </c:pt>
                <c:pt idx="531">
                  <c:v>0.761680603</c:v>
                </c:pt>
                <c:pt idx="532">
                  <c:v>0.7618119717</c:v>
                </c:pt>
                <c:pt idx="533">
                  <c:v>0.7614429593</c:v>
                </c:pt>
                <c:pt idx="534">
                  <c:v>0.7612772584</c:v>
                </c:pt>
                <c:pt idx="535">
                  <c:v>0.7609248757</c:v>
                </c:pt>
                <c:pt idx="536">
                  <c:v>0.7586043477</c:v>
                </c:pt>
                <c:pt idx="537">
                  <c:v>0.7543339133</c:v>
                </c:pt>
                <c:pt idx="538">
                  <c:v>0.74700284</c:v>
                </c:pt>
                <c:pt idx="539">
                  <c:v>0.7362074852</c:v>
                </c:pt>
                <c:pt idx="540">
                  <c:v>0.7272907495</c:v>
                </c:pt>
                <c:pt idx="541">
                  <c:v>0.7176737785</c:v>
                </c:pt>
                <c:pt idx="542">
                  <c:v>0.7086002231</c:v>
                </c:pt>
                <c:pt idx="543">
                  <c:v>0.6987476349</c:v>
                </c:pt>
                <c:pt idx="544">
                  <c:v>0.6871926188</c:v>
                </c:pt>
                <c:pt idx="545">
                  <c:v>0.6755774021</c:v>
                </c:pt>
                <c:pt idx="546">
                  <c:v>0.6639369726</c:v>
                </c:pt>
                <c:pt idx="547">
                  <c:v>0.6532124877</c:v>
                </c:pt>
                <c:pt idx="548">
                  <c:v>0.6438611746</c:v>
                </c:pt>
                <c:pt idx="549">
                  <c:v>0.6305312514</c:v>
                </c:pt>
                <c:pt idx="550">
                  <c:v>0.619451046</c:v>
                </c:pt>
                <c:pt idx="551">
                  <c:v>0.6073308587</c:v>
                </c:pt>
                <c:pt idx="552">
                  <c:v>0.5978717804</c:v>
                </c:pt>
                <c:pt idx="553">
                  <c:v>0.5905356407</c:v>
                </c:pt>
                <c:pt idx="554">
                  <c:v>0.5839660764</c:v>
                </c:pt>
                <c:pt idx="555">
                  <c:v>0.5792600513</c:v>
                </c:pt>
                <c:pt idx="556">
                  <c:v>0.5816645026</c:v>
                </c:pt>
                <c:pt idx="557">
                  <c:v>0.5900236964</c:v>
                </c:pt>
                <c:pt idx="558">
                  <c:v>0.612219274</c:v>
                </c:pt>
                <c:pt idx="559">
                  <c:v>0.673655808</c:v>
                </c:pt>
                <c:pt idx="560">
                  <c:v>0.789163053</c:v>
                </c:pt>
                <c:pt idx="561">
                  <c:v>1.013855934</c:v>
                </c:pt>
                <c:pt idx="562">
                  <c:v>1.334599614</c:v>
                </c:pt>
                <c:pt idx="563">
                  <c:v>1.843603492</c:v>
                </c:pt>
                <c:pt idx="564">
                  <c:v>2.296774864</c:v>
                </c:pt>
                <c:pt idx="565">
                  <c:v>2.501833677</c:v>
                </c:pt>
                <c:pt idx="566">
                  <c:v>2.512321234</c:v>
                </c:pt>
                <c:pt idx="567">
                  <c:v>2.515785693999999</c:v>
                </c:pt>
                <c:pt idx="568">
                  <c:v>2.639825105999999</c:v>
                </c:pt>
                <c:pt idx="569">
                  <c:v>2.916008233999999</c:v>
                </c:pt>
                <c:pt idx="570">
                  <c:v>3.215404272</c:v>
                </c:pt>
                <c:pt idx="571">
                  <c:v>3.448187828</c:v>
                </c:pt>
                <c:pt idx="572">
                  <c:v>3.398408889999999</c:v>
                </c:pt>
                <c:pt idx="573">
                  <c:v>3.165034771</c:v>
                </c:pt>
                <c:pt idx="574">
                  <c:v>2.686338186</c:v>
                </c:pt>
                <c:pt idx="575">
                  <c:v>3.71097374</c:v>
                </c:pt>
                <c:pt idx="576">
                  <c:v>3.769118786</c:v>
                </c:pt>
                <c:pt idx="577">
                  <c:v>3.801362514</c:v>
                </c:pt>
                <c:pt idx="578">
                  <c:v>3.669954062</c:v>
                </c:pt>
                <c:pt idx="579">
                  <c:v>3.691030979</c:v>
                </c:pt>
                <c:pt idx="580">
                  <c:v>3.768208742</c:v>
                </c:pt>
                <c:pt idx="581">
                  <c:v>3.838943480999999</c:v>
                </c:pt>
                <c:pt idx="582">
                  <c:v>3.719613075</c:v>
                </c:pt>
                <c:pt idx="583">
                  <c:v>3.699681759</c:v>
                </c:pt>
                <c:pt idx="584">
                  <c:v>3.891277313</c:v>
                </c:pt>
                <c:pt idx="585">
                  <c:v>3.617000341</c:v>
                </c:pt>
                <c:pt idx="586">
                  <c:v>3.697386265</c:v>
                </c:pt>
                <c:pt idx="587">
                  <c:v>3.744824648</c:v>
                </c:pt>
                <c:pt idx="588">
                  <c:v>3.849910498</c:v>
                </c:pt>
                <c:pt idx="589">
                  <c:v>3.934043646</c:v>
                </c:pt>
                <c:pt idx="590">
                  <c:v>3.803917885</c:v>
                </c:pt>
                <c:pt idx="591">
                  <c:v>3.78783226</c:v>
                </c:pt>
                <c:pt idx="592">
                  <c:v>3.806688547</c:v>
                </c:pt>
                <c:pt idx="593">
                  <c:v>3.844725609</c:v>
                </c:pt>
                <c:pt idx="594">
                  <c:v>3.864095449</c:v>
                </c:pt>
                <c:pt idx="595">
                  <c:v>3.840168953</c:v>
                </c:pt>
                <c:pt idx="596">
                  <c:v>3.840560913</c:v>
                </c:pt>
                <c:pt idx="597">
                  <c:v>3.694148779</c:v>
                </c:pt>
                <c:pt idx="598">
                  <c:v>3.88881588</c:v>
                </c:pt>
                <c:pt idx="599">
                  <c:v>3.722026825</c:v>
                </c:pt>
                <c:pt idx="600">
                  <c:v>3.73229312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6967208"/>
        <c:axId val="2094573800"/>
      </c:scatterChart>
      <c:valAx>
        <c:axId val="2096967208"/>
        <c:scaling>
          <c:orientation val="minMax"/>
          <c:max val="800.0"/>
          <c:min val="20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4573800"/>
        <c:crosses val="autoZero"/>
        <c:crossBetween val="midCat"/>
      </c:valAx>
      <c:valAx>
        <c:axId val="2094573800"/>
        <c:scaling>
          <c:orientation val="minMax"/>
          <c:max val="2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(A.U.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69672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6</Words>
  <Characters>9272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assang Sherpa</cp:lastModifiedBy>
  <cp:revision>3</cp:revision>
  <dcterms:created xsi:type="dcterms:W3CDTF">2019-03-03T16:21:00Z</dcterms:created>
  <dcterms:modified xsi:type="dcterms:W3CDTF">2019-05-31T22:33:00Z</dcterms:modified>
</cp:coreProperties>
</file>